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C1908" w14:textId="77777777" w:rsidR="00565D9B" w:rsidRDefault="000541E1">
      <w:pPr>
        <w:rPr>
          <w:rFonts w:ascii="Times New Roman" w:hAnsi="Times New Roman" w:cs="Times New Roman"/>
          <w:b/>
          <w:noProof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t>Supplemental Material</w:t>
      </w:r>
    </w:p>
    <w:p w14:paraId="3C80F402" w14:textId="7E14404C" w:rsidR="0024445D" w:rsidRDefault="0024445D" w:rsidP="007A7277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 xml:space="preserve">Derivation of TMDD model equations </w:t>
      </w:r>
    </w:p>
    <w:p w14:paraId="2FF9A8C4" w14:textId="77777777" w:rsidR="00D07887" w:rsidRPr="008E0600" w:rsidRDefault="00D07887" w:rsidP="00D07887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8E0600">
        <w:rPr>
          <w:rFonts w:ascii="Times New Roman" w:eastAsiaTheme="minorEastAsia" w:hAnsi="Times New Roman" w:cs="Times New Roman"/>
        </w:rPr>
        <w:t>For the reaction FAB + FSR ↔ CPX</w:t>
      </w:r>
      <w:r w:rsidRPr="008E0600">
        <w:rPr>
          <w:rFonts w:ascii="Times New Roman" w:eastAsiaTheme="minorEastAsia" w:hAnsi="Times New Roman" w:cs="Times New Roman"/>
          <w:vertAlign w:val="subscript"/>
        </w:rPr>
        <w:t>1</w:t>
      </w:r>
      <w:r w:rsidRPr="008E0600">
        <w:rPr>
          <w:rFonts w:ascii="Times New Roman" w:eastAsiaTheme="minorEastAsia" w:hAnsi="Times New Roman" w:cs="Times New Roman"/>
        </w:rPr>
        <w:t xml:space="preserve"> at steady state:</w:t>
      </w:r>
    </w:p>
    <w:p w14:paraId="17CC2CF7" w14:textId="20373A50" w:rsidR="00D07887" w:rsidRPr="008E0600" w:rsidRDefault="00185B09" w:rsidP="00D07887">
      <w:pPr>
        <w:spacing w:line="36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D1</m:t>
            </m:r>
          </m:sub>
        </m:sSub>
        <m:r>
          <w:rPr>
            <w:rFonts w:ascii="Cambria Math" w:eastAsiaTheme="minorEastAsia" w:hAnsi="Cambria Math" w:cs="Times New Roman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FAB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FSR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</m:e>
            </m:d>
          </m:den>
        </m:f>
      </m:oMath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>(</w:t>
      </w:r>
      <w:r w:rsidR="007B2BC3">
        <w:rPr>
          <w:rFonts w:ascii="Times New Roman" w:eastAsiaTheme="minorEastAsia" w:hAnsi="Times New Roman" w:cs="Times New Roman"/>
        </w:rPr>
        <w:t>S</w:t>
      </w:r>
      <w:r w:rsidR="00D07887" w:rsidRPr="008E0600">
        <w:rPr>
          <w:rFonts w:ascii="Times New Roman" w:eastAsiaTheme="minorEastAsia" w:hAnsi="Times New Roman" w:cs="Times New Roman"/>
        </w:rPr>
        <w:t>1)</w:t>
      </w:r>
    </w:p>
    <w:p w14:paraId="0EE5B755" w14:textId="77777777" w:rsidR="00D07887" w:rsidRPr="008E0600" w:rsidRDefault="00D07887" w:rsidP="00D07887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8E0600">
        <w:rPr>
          <w:rFonts w:ascii="Times New Roman" w:eastAsiaTheme="minorEastAsia" w:hAnsi="Times New Roman" w:cs="Times New Roman"/>
        </w:rPr>
        <w:t>For the reaction FAB + FCR ↔ CPX</w:t>
      </w:r>
      <w:r w:rsidRPr="008E0600">
        <w:rPr>
          <w:rFonts w:ascii="Times New Roman" w:eastAsiaTheme="minorEastAsia" w:hAnsi="Times New Roman" w:cs="Times New Roman"/>
          <w:vertAlign w:val="subscript"/>
        </w:rPr>
        <w:t>2</w:t>
      </w:r>
      <w:r w:rsidRPr="008E0600">
        <w:rPr>
          <w:rFonts w:ascii="Times New Roman" w:eastAsiaTheme="minorEastAsia" w:hAnsi="Times New Roman" w:cs="Times New Roman"/>
        </w:rPr>
        <w:t xml:space="preserve"> at steady state:</w:t>
      </w:r>
    </w:p>
    <w:p w14:paraId="1DB6E2D1" w14:textId="3502C9C6" w:rsidR="00D07887" w:rsidRPr="008E0600" w:rsidRDefault="00185B09" w:rsidP="00D07887">
      <w:pPr>
        <w:spacing w:line="36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D2</m:t>
            </m:r>
          </m:sub>
        </m:sSub>
        <m:r>
          <w:rPr>
            <w:rFonts w:ascii="Cambria Math" w:eastAsiaTheme="minorEastAsia" w:hAnsi="Cambria Math" w:cs="Times New Roman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FAB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FCR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e>
            </m:d>
          </m:den>
        </m:f>
      </m:oMath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>(</w:t>
      </w:r>
      <w:r w:rsidR="007B2BC3">
        <w:rPr>
          <w:rFonts w:ascii="Times New Roman" w:eastAsiaTheme="minorEastAsia" w:hAnsi="Times New Roman" w:cs="Times New Roman"/>
        </w:rPr>
        <w:t>S</w:t>
      </w:r>
      <w:r w:rsidR="00D07887" w:rsidRPr="008E0600">
        <w:rPr>
          <w:rFonts w:ascii="Times New Roman" w:eastAsiaTheme="minorEastAsia" w:hAnsi="Times New Roman" w:cs="Times New Roman"/>
        </w:rPr>
        <w:t>2)</w:t>
      </w:r>
    </w:p>
    <w:p w14:paraId="0C28227A" w14:textId="77777777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w:r w:rsidRPr="008E0600">
        <w:rPr>
          <w:rFonts w:ascii="Times New Roman" w:eastAsiaTheme="minorEastAsia" w:hAnsi="Times New Roman" w:cs="Times New Roman"/>
        </w:rPr>
        <w:t>Free antibody, free soluble receptor and free receptor amount are described by:</w:t>
      </w:r>
    </w:p>
    <w:p w14:paraId="7ABF5EC9" w14:textId="47037DCE" w:rsidR="00D07887" w:rsidRPr="008E0600" w:rsidRDefault="00D07887" w:rsidP="00D07887">
      <w:pPr>
        <w:spacing w:line="360" w:lineRule="auto"/>
        <w:ind w:left="720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FAB= TAB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P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P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>(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>3)</w:t>
      </w:r>
    </w:p>
    <w:p w14:paraId="1AA43544" w14:textId="6BFE2F9C" w:rsidR="00D07887" w:rsidRPr="008E0600" w:rsidRDefault="00D07887" w:rsidP="00D07887">
      <w:pPr>
        <w:spacing w:line="360" w:lineRule="auto"/>
        <w:ind w:left="720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FSR= TSR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P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7B2BC3">
        <w:rPr>
          <w:rFonts w:ascii="Times New Roman" w:eastAsiaTheme="minorEastAsia" w:hAnsi="Times New Roman" w:cs="Times New Roman"/>
          <w:noProof/>
        </w:rPr>
        <w:tab/>
      </w:r>
      <w:r w:rsidRPr="007B2BC3">
        <w:rPr>
          <w:rFonts w:ascii="Times New Roman" w:eastAsiaTheme="minorEastAsia" w:hAnsi="Times New Roman" w:cs="Times New Roman"/>
          <w:noProof/>
        </w:rPr>
        <w:tab/>
      </w:r>
      <w:r w:rsidRPr="007B2BC3">
        <w:rPr>
          <w:rFonts w:ascii="Times New Roman" w:eastAsiaTheme="minorEastAsia" w:hAnsi="Times New Roman" w:cs="Times New Roman"/>
          <w:noProof/>
        </w:rPr>
        <w:tab/>
      </w:r>
      <w:r w:rsidRPr="007B2BC3">
        <w:rPr>
          <w:rFonts w:ascii="Times New Roman" w:eastAsiaTheme="minorEastAsia" w:hAnsi="Times New Roman" w:cs="Times New Roman"/>
          <w:noProof/>
        </w:rPr>
        <w:tab/>
      </w:r>
      <w:r w:rsidRPr="007B2BC3">
        <w:rPr>
          <w:rFonts w:ascii="Times New Roman" w:eastAsiaTheme="minorEastAsia" w:hAnsi="Times New Roman" w:cs="Times New Roman"/>
          <w:noProof/>
        </w:rPr>
        <w:tab/>
      </w:r>
      <w:r w:rsidRPr="007B2BC3">
        <w:rPr>
          <w:rFonts w:ascii="Times New Roman" w:eastAsiaTheme="minorEastAsia" w:hAnsi="Times New Roman" w:cs="Times New Roman"/>
          <w:noProof/>
        </w:rPr>
        <w:tab/>
      </w:r>
      <w:r w:rsidRPr="007B2BC3">
        <w:rPr>
          <w:rFonts w:ascii="Times New Roman" w:eastAsiaTheme="minorEastAsia" w:hAnsi="Times New Roman" w:cs="Times New Roman"/>
          <w:noProof/>
        </w:rPr>
        <w:tab/>
      </w:r>
      <w:r w:rsidR="007B2BC3">
        <w:rPr>
          <w:rFonts w:ascii="Times New Roman" w:eastAsiaTheme="minorEastAsia" w:hAnsi="Times New Roman" w:cs="Times New Roman"/>
          <w:noProof/>
        </w:rPr>
        <w:tab/>
      </w:r>
      <w:r w:rsidR="007B2BC3">
        <w:rPr>
          <w:rFonts w:ascii="Times New Roman" w:eastAsiaTheme="minorEastAsia" w:hAnsi="Times New Roman" w:cs="Times New Roman"/>
          <w:noProof/>
        </w:rPr>
        <w:tab/>
      </w:r>
      <w:r w:rsidRPr="008E0600">
        <w:rPr>
          <w:rFonts w:ascii="Times New Roman" w:eastAsiaTheme="minorEastAsia" w:hAnsi="Times New Roman" w:cs="Times New Roman"/>
        </w:rPr>
        <w:t>(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>4)</w:t>
      </w:r>
    </w:p>
    <w:p w14:paraId="289C2914" w14:textId="11756378" w:rsidR="00D07887" w:rsidRPr="008E0600" w:rsidRDefault="00D07887" w:rsidP="00D07887">
      <w:pPr>
        <w:spacing w:line="360" w:lineRule="auto"/>
        <w:ind w:left="720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FCR= TCR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P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>(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>5)</w:t>
      </w:r>
    </w:p>
    <w:p w14:paraId="09E0A0A9" w14:textId="7A856AB5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w:r w:rsidRPr="008E0600">
        <w:rPr>
          <w:rFonts w:ascii="Times New Roman" w:eastAsiaTheme="minorEastAsia" w:hAnsi="Times New Roman" w:cs="Times New Roman"/>
        </w:rPr>
        <w:t>Where TAB=A(1), TSR=A(3) and TCR=A(4) in the model. Assuming all species share a similar volume (</w:t>
      </w:r>
      <w:proofErr w:type="spellStart"/>
      <w:r w:rsidRPr="008E0600">
        <w:rPr>
          <w:rFonts w:ascii="Times New Roman" w:eastAsiaTheme="minorEastAsia" w:hAnsi="Times New Roman" w:cs="Times New Roman"/>
        </w:rPr>
        <w:t>Vc</w:t>
      </w:r>
      <w:proofErr w:type="spellEnd"/>
      <w:r w:rsidRPr="008E0600">
        <w:rPr>
          <w:rFonts w:ascii="Times New Roman" w:eastAsiaTheme="minorEastAsia" w:hAnsi="Times New Roman" w:cs="Times New Roman"/>
        </w:rPr>
        <w:t xml:space="preserve">), Eq. 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 xml:space="preserve">1 and 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>2, which refer to concentrations, can be described by:</w:t>
      </w:r>
    </w:p>
    <w:p w14:paraId="0980364F" w14:textId="5F75A65E" w:rsidR="00D07887" w:rsidRPr="008E0600" w:rsidRDefault="00185B09" w:rsidP="00D07887">
      <w:pPr>
        <w:spacing w:line="36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D1</m:t>
            </m:r>
          </m:sub>
        </m:sSub>
        <m:r>
          <w:rPr>
            <w:rFonts w:ascii="Cambria Math" w:eastAsiaTheme="minorEastAsia" w:hAnsi="Cambria Math" w:cs="Times New Roman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TAB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</w:rPr>
              <m:t>∙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TSR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</m:t>
                    </m:r>
                  </m:sub>
                </m:sSub>
              </m:den>
            </m:f>
          </m:den>
        </m:f>
      </m:oMath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>(</w:t>
      </w:r>
      <w:r w:rsidR="007B2BC3">
        <w:rPr>
          <w:rFonts w:ascii="Times New Roman" w:eastAsiaTheme="minorEastAsia" w:hAnsi="Times New Roman" w:cs="Times New Roman"/>
        </w:rPr>
        <w:t>S</w:t>
      </w:r>
      <w:r w:rsidR="00D07887" w:rsidRPr="008E0600">
        <w:rPr>
          <w:rFonts w:ascii="Times New Roman" w:eastAsiaTheme="minorEastAsia" w:hAnsi="Times New Roman" w:cs="Times New Roman"/>
        </w:rPr>
        <w:t>6)</w:t>
      </w:r>
    </w:p>
    <w:p w14:paraId="16B0300C" w14:textId="77777777" w:rsidR="00D07887" w:rsidRPr="008E0600" w:rsidRDefault="00D07887" w:rsidP="00D07887">
      <w:pPr>
        <w:spacing w:line="360" w:lineRule="auto"/>
        <w:rPr>
          <w:rFonts w:ascii="Times New Roman" w:hAnsi="Times New Roman" w:cs="Times New Roman"/>
        </w:rPr>
      </w:pPr>
      <w:r w:rsidRPr="008E0600">
        <w:rPr>
          <w:rFonts w:ascii="Times New Roman" w:hAnsi="Times New Roman" w:cs="Times New Roman"/>
        </w:rPr>
        <w:t xml:space="preserve">and </w:t>
      </w:r>
    </w:p>
    <w:p w14:paraId="002FEA72" w14:textId="3F7C51B2" w:rsidR="00D07887" w:rsidRPr="008E0600" w:rsidRDefault="00185B09" w:rsidP="00D07887">
      <w:pPr>
        <w:spacing w:line="36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D2</m:t>
            </m:r>
          </m:sub>
        </m:sSub>
        <m:r>
          <w:rPr>
            <w:rFonts w:ascii="Cambria Math" w:eastAsiaTheme="minorEastAsia" w:hAnsi="Cambria Math" w:cs="Times New Roman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TAB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</w:rPr>
              <m:t>∙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TCR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</m:t>
                    </m:r>
                  </m:sub>
                </m:sSub>
              </m:den>
            </m:f>
          </m:den>
        </m:f>
      </m:oMath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D07887" w:rsidRPr="008E0600">
        <w:rPr>
          <w:rFonts w:ascii="Times New Roman" w:eastAsiaTheme="minorEastAsia" w:hAnsi="Times New Roman" w:cs="Times New Roman"/>
        </w:rPr>
        <w:t>(</w:t>
      </w:r>
      <w:r w:rsidR="007B2BC3">
        <w:rPr>
          <w:rFonts w:ascii="Times New Roman" w:eastAsiaTheme="minorEastAsia" w:hAnsi="Times New Roman" w:cs="Times New Roman"/>
        </w:rPr>
        <w:t>S</w:t>
      </w:r>
      <w:r w:rsidR="00D07887" w:rsidRPr="008E0600">
        <w:rPr>
          <w:rFonts w:ascii="Times New Roman" w:eastAsiaTheme="minorEastAsia" w:hAnsi="Times New Roman" w:cs="Times New Roman"/>
        </w:rPr>
        <w:t>7)</w:t>
      </w:r>
    </w:p>
    <w:p w14:paraId="4941BFBA" w14:textId="39B9A8C4" w:rsidR="00D07887" w:rsidRPr="008E0600" w:rsidRDefault="00D07887" w:rsidP="00D07887">
      <w:pPr>
        <w:spacing w:line="360" w:lineRule="auto"/>
        <w:rPr>
          <w:rFonts w:ascii="Times New Roman" w:hAnsi="Times New Roman" w:cs="Times New Roman"/>
        </w:rPr>
      </w:pPr>
      <w:r w:rsidRPr="008E0600">
        <w:rPr>
          <w:rFonts w:ascii="Times New Roman" w:hAnsi="Times New Roman" w:cs="Times New Roman"/>
        </w:rPr>
        <w:t xml:space="preserve">Solving for zero, Eq. </w:t>
      </w:r>
      <w:r w:rsidR="007B2BC3">
        <w:rPr>
          <w:rFonts w:ascii="Times New Roman" w:hAnsi="Times New Roman" w:cs="Times New Roman"/>
        </w:rPr>
        <w:t>S</w:t>
      </w:r>
      <w:r w:rsidRPr="008E0600">
        <w:rPr>
          <w:rFonts w:ascii="Times New Roman" w:hAnsi="Times New Roman" w:cs="Times New Roman"/>
        </w:rPr>
        <w:t xml:space="preserve">6 is expressed as  </w:t>
      </w:r>
    </w:p>
    <w:p w14:paraId="7A6511C5" w14:textId="1F56E292" w:rsidR="00D07887" w:rsidRPr="008E0600" w:rsidRDefault="00D07887" w:rsidP="00D07887">
      <w:pPr>
        <w:spacing w:line="360" w:lineRule="auto"/>
        <w:ind w:left="720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 xml:space="preserve">0= 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∙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TSR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D1</m:t>
            </m:r>
          </m:sub>
        </m:sSub>
        <m:r>
          <w:rPr>
            <w:rFonts w:ascii="Cambria Math" w:eastAsiaTheme="minorEastAsia" w:hAnsi="Cambria Math" w:cs="Times New Roman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C</m:t>
            </m:r>
          </m:sub>
        </m:sSub>
      </m:oMath>
      <w:r w:rsidRPr="008E0600">
        <w:rPr>
          <w:rFonts w:ascii="Times New Roman" w:eastAsiaTheme="minorEastAsia" w:hAnsi="Times New Roman" w:cs="Times New Roman"/>
        </w:rPr>
        <w:t xml:space="preserve"> </w:t>
      </w:r>
      <w:r w:rsidRPr="008E0600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>(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>8)</w:t>
      </w:r>
    </w:p>
    <w:p w14:paraId="12679A92" w14:textId="4BCAAF73" w:rsidR="00D07887" w:rsidRPr="008E0600" w:rsidRDefault="00D07887" w:rsidP="00D07887">
      <w:pPr>
        <w:spacing w:line="360" w:lineRule="auto"/>
        <w:rPr>
          <w:rFonts w:ascii="Times New Roman" w:hAnsi="Times New Roman" w:cs="Times New Roman"/>
        </w:rPr>
      </w:pPr>
      <w:r w:rsidRPr="008E0600">
        <w:rPr>
          <w:rFonts w:ascii="Times New Roman" w:hAnsi="Times New Roman" w:cs="Times New Roman"/>
        </w:rPr>
        <w:t xml:space="preserve">And Eq. </w:t>
      </w:r>
      <w:r w:rsidR="007B2BC3">
        <w:rPr>
          <w:rFonts w:ascii="Times New Roman" w:hAnsi="Times New Roman" w:cs="Times New Roman"/>
        </w:rPr>
        <w:t>S</w:t>
      </w:r>
      <w:r w:rsidRPr="008E0600">
        <w:rPr>
          <w:rFonts w:ascii="Times New Roman" w:hAnsi="Times New Roman" w:cs="Times New Roman"/>
        </w:rPr>
        <w:t xml:space="preserve">7 is expressed as  </w:t>
      </w:r>
    </w:p>
    <w:p w14:paraId="2BA18B03" w14:textId="633ECAC3" w:rsidR="00D07887" w:rsidRPr="008E0600" w:rsidRDefault="00D07887" w:rsidP="00D07887">
      <w:pPr>
        <w:spacing w:line="360" w:lineRule="auto"/>
        <w:ind w:left="720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 xml:space="preserve">0= 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∙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TCR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D2</m:t>
            </m:r>
          </m:sub>
        </m:sSub>
        <m:r>
          <w:rPr>
            <w:rFonts w:ascii="Cambria Math" w:eastAsiaTheme="minorEastAsia" w:hAnsi="Cambria Math" w:cs="Times New Roman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C</m:t>
            </m:r>
          </m:sub>
        </m:sSub>
      </m:oMath>
      <w:r w:rsidRPr="008E0600">
        <w:rPr>
          <w:rFonts w:ascii="Times New Roman" w:eastAsiaTheme="minorEastAsia" w:hAnsi="Times New Roman" w:cs="Times New Roman"/>
        </w:rPr>
        <w:t xml:space="preserve"> </w:t>
      </w:r>
      <w:r w:rsidRPr="008E0600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="007B2BC3">
        <w:rPr>
          <w:rFonts w:ascii="Times New Roman" w:eastAsiaTheme="minorEastAsia" w:hAnsi="Times New Roman" w:cs="Times New Roman"/>
        </w:rPr>
        <w:tab/>
      </w:r>
      <w:r w:rsidRPr="008E0600">
        <w:rPr>
          <w:rFonts w:ascii="Times New Roman" w:eastAsiaTheme="minorEastAsia" w:hAnsi="Times New Roman" w:cs="Times New Roman"/>
        </w:rPr>
        <w:t>(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>9)</w:t>
      </w:r>
    </w:p>
    <w:p w14:paraId="6F5EBFDD" w14:textId="77777777" w:rsidR="00D07887" w:rsidRPr="008E0600" w:rsidRDefault="00D07887" w:rsidP="00D07887">
      <w:pPr>
        <w:spacing w:line="360" w:lineRule="auto"/>
        <w:rPr>
          <w:rFonts w:ascii="Times New Roman" w:hAnsi="Times New Roman" w:cs="Times New Roman"/>
        </w:rPr>
      </w:pPr>
      <w:r w:rsidRPr="008E0600">
        <w:rPr>
          <w:rFonts w:ascii="Times New Roman" w:hAnsi="Times New Roman" w:cs="Times New Roman"/>
        </w:rPr>
        <w:t xml:space="preserve">Multiplying through </w:t>
      </w:r>
      <w:proofErr w:type="gramStart"/>
      <w:r w:rsidRPr="008E0600">
        <w:rPr>
          <w:rFonts w:ascii="Times New Roman" w:hAnsi="Times New Roman" w:cs="Times New Roman"/>
        </w:rPr>
        <w:t>these result</w:t>
      </w:r>
      <w:proofErr w:type="gramEnd"/>
      <w:r w:rsidRPr="008E0600">
        <w:rPr>
          <w:rFonts w:ascii="Times New Roman" w:hAnsi="Times New Roman" w:cs="Times New Roman"/>
        </w:rPr>
        <w:t xml:space="preserve"> in:</w:t>
      </w:r>
    </w:p>
    <w:p w14:paraId="20F36FF5" w14:textId="7AF57EDE" w:rsidR="00D07887" w:rsidRPr="008E0600" w:rsidRDefault="00D07887" w:rsidP="00D0788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</w:rPr>
      </w:pPr>
      <m:oMath>
        <m:r>
          <w:rPr>
            <w:rFonts w:ascii="Cambria Math" w:eastAsiaTheme="minorEastAsia" w:hAnsi="Cambria Math" w:cs="Times New Roman"/>
            <w:sz w:val="20"/>
          </w:rPr>
          <m:t>0= TAB∙TSR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TAB∙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-TSR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0"/>
          </w:rPr>
          <m:t>-TSR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D1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C</m:t>
            </m:r>
          </m:sub>
        </m:sSub>
      </m:oMath>
      <w:r w:rsidRPr="008E0600">
        <w:rPr>
          <w:rFonts w:ascii="Times New Roman" w:eastAsiaTheme="minorEastAsia" w:hAnsi="Times New Roman" w:cs="Times New Roman"/>
          <w:sz w:val="20"/>
        </w:rPr>
        <w:t xml:space="preserve"> </w:t>
      </w:r>
      <w:r w:rsidRPr="008E0600">
        <w:rPr>
          <w:rFonts w:ascii="Times New Roman" w:eastAsiaTheme="minorEastAsia" w:hAnsi="Times New Roman" w:cs="Times New Roman"/>
          <w:sz w:val="20"/>
        </w:rPr>
        <w:tab/>
        <w:t>(</w:t>
      </w:r>
      <w:r w:rsidR="007B2BC3">
        <w:rPr>
          <w:rFonts w:ascii="Times New Roman" w:eastAsiaTheme="minorEastAsia" w:hAnsi="Times New Roman" w:cs="Times New Roman"/>
          <w:sz w:val="20"/>
        </w:rPr>
        <w:t>S</w:t>
      </w:r>
      <w:r w:rsidRPr="008E0600">
        <w:rPr>
          <w:rFonts w:ascii="Times New Roman" w:eastAsiaTheme="minorEastAsia" w:hAnsi="Times New Roman" w:cs="Times New Roman"/>
          <w:sz w:val="20"/>
        </w:rPr>
        <w:t>10)</w:t>
      </w:r>
    </w:p>
    <w:p w14:paraId="361AC86C" w14:textId="70C4AE50" w:rsidR="00D07887" w:rsidRPr="008E0600" w:rsidRDefault="00017107" w:rsidP="00D0788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</w:t>
      </w:r>
      <w:r w:rsidR="00D07887" w:rsidRPr="008E0600">
        <w:rPr>
          <w:rFonts w:ascii="Times New Roman" w:hAnsi="Times New Roman" w:cs="Times New Roman"/>
        </w:rPr>
        <w:t>nd</w:t>
      </w:r>
    </w:p>
    <w:p w14:paraId="3C879679" w14:textId="3710F74C" w:rsidR="00D07887" w:rsidRPr="008E0600" w:rsidRDefault="00D07887" w:rsidP="00D07887">
      <w:pPr>
        <w:spacing w:line="360" w:lineRule="auto"/>
        <w:rPr>
          <w:rFonts w:ascii="Times New Roman" w:hAnsi="Times New Roman" w:cs="Times New Roman"/>
          <w:sz w:val="20"/>
        </w:rPr>
      </w:pPr>
      <m:oMath>
        <m:r>
          <w:rPr>
            <w:rFonts w:ascii="Cambria Math" w:eastAsiaTheme="minorEastAsia" w:hAnsi="Cambria Math" w:cs="Times New Roman"/>
            <w:sz w:val="20"/>
          </w:rPr>
          <m:t>0= TAB∙TCR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TAB∙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-TCR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-TCR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0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D2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0"/>
              </w:rPr>
              <m:t>C</m:t>
            </m:r>
          </m:sub>
        </m:sSub>
      </m:oMath>
      <w:r w:rsidRPr="008E0600">
        <w:rPr>
          <w:rFonts w:ascii="Times New Roman" w:eastAsiaTheme="minorEastAsia" w:hAnsi="Times New Roman" w:cs="Times New Roman"/>
          <w:sz w:val="20"/>
        </w:rPr>
        <w:tab/>
        <w:t>(</w:t>
      </w:r>
      <w:r w:rsidR="007B2BC3">
        <w:rPr>
          <w:rFonts w:ascii="Times New Roman" w:eastAsiaTheme="minorEastAsia" w:hAnsi="Times New Roman" w:cs="Times New Roman"/>
          <w:sz w:val="20"/>
        </w:rPr>
        <w:t>S</w:t>
      </w:r>
      <w:r w:rsidRPr="008E0600">
        <w:rPr>
          <w:rFonts w:ascii="Times New Roman" w:eastAsiaTheme="minorEastAsia" w:hAnsi="Times New Roman" w:cs="Times New Roman"/>
          <w:sz w:val="20"/>
        </w:rPr>
        <w:t>11)</w:t>
      </w:r>
    </w:p>
    <w:p w14:paraId="38A4857C" w14:textId="77777777" w:rsidR="00D07887" w:rsidRPr="008E0600" w:rsidRDefault="00D07887" w:rsidP="00D07887">
      <w:pPr>
        <w:spacing w:line="360" w:lineRule="auto"/>
        <w:rPr>
          <w:rFonts w:ascii="Times New Roman" w:hAnsi="Times New Roman" w:cs="Times New Roman"/>
        </w:rPr>
      </w:pPr>
      <w:r w:rsidRPr="008E0600">
        <w:rPr>
          <w:rFonts w:ascii="Times New Roman" w:hAnsi="Times New Roman" w:cs="Times New Roman"/>
        </w:rPr>
        <w:t>Which can be further simplified to:</w:t>
      </w:r>
    </w:p>
    <w:p w14:paraId="1AA1C49C" w14:textId="20EBE0C6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  <w:sz w:val="18"/>
          </w:rPr>
          <m:t>0= TSR∙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 xml:space="preserve"> 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18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18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18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18"/>
          </w:rPr>
          <m:t>∙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>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+TSR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D1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C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18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18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18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18"/>
              </w:rPr>
              <m:t>2</m:t>
            </m:r>
          </m:sup>
        </m:sSubSup>
      </m:oMath>
      <w:r w:rsidRPr="008E0600">
        <w:rPr>
          <w:rFonts w:ascii="Times New Roman" w:eastAsiaTheme="minorEastAsia" w:hAnsi="Times New Roman" w:cs="Times New Roman"/>
          <w:sz w:val="18"/>
        </w:rPr>
        <w:tab/>
      </w:r>
      <w:r w:rsidRPr="008E0600">
        <w:rPr>
          <w:rFonts w:ascii="Times New Roman" w:eastAsiaTheme="minorEastAsia" w:hAnsi="Times New Roman" w:cs="Times New Roman"/>
          <w:sz w:val="18"/>
        </w:rPr>
        <w:tab/>
      </w:r>
      <w:r w:rsidRPr="008E0600">
        <w:rPr>
          <w:rFonts w:ascii="Times New Roman" w:eastAsiaTheme="minorEastAsia" w:hAnsi="Times New Roman" w:cs="Times New Roman"/>
          <w:sz w:val="18"/>
        </w:rPr>
        <w:tab/>
      </w:r>
      <w:r w:rsidR="007B2BC3">
        <w:rPr>
          <w:rFonts w:ascii="Times New Roman" w:eastAsiaTheme="minorEastAsia" w:hAnsi="Times New Roman" w:cs="Times New Roman"/>
          <w:sz w:val="18"/>
        </w:rPr>
        <w:tab/>
      </w:r>
      <w:r w:rsidRPr="008E0600">
        <w:rPr>
          <w:rFonts w:ascii="Times New Roman" w:eastAsiaTheme="minorEastAsia" w:hAnsi="Times New Roman" w:cs="Times New Roman"/>
          <w:sz w:val="18"/>
        </w:rPr>
        <w:t>(</w:t>
      </w:r>
      <w:r w:rsidR="007B2BC3">
        <w:rPr>
          <w:rFonts w:ascii="Times New Roman" w:eastAsiaTheme="minorEastAsia" w:hAnsi="Times New Roman" w:cs="Times New Roman"/>
          <w:sz w:val="18"/>
        </w:rPr>
        <w:t>S</w:t>
      </w:r>
      <w:r w:rsidRPr="008E0600">
        <w:rPr>
          <w:rFonts w:ascii="Times New Roman" w:eastAsiaTheme="minorEastAsia" w:hAnsi="Times New Roman" w:cs="Times New Roman"/>
          <w:sz w:val="18"/>
        </w:rPr>
        <w:t>12)</w:t>
      </w:r>
    </w:p>
    <w:p w14:paraId="4B0050FD" w14:textId="1842D02F" w:rsidR="00D07887" w:rsidRPr="008E0600" w:rsidRDefault="00017107" w:rsidP="00D07887">
      <w:pPr>
        <w:spacing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</w:t>
      </w:r>
      <w:r w:rsidR="00D07887" w:rsidRPr="008E0600">
        <w:rPr>
          <w:rFonts w:ascii="Times New Roman" w:eastAsiaTheme="minorEastAsia" w:hAnsi="Times New Roman" w:cs="Times New Roman"/>
        </w:rPr>
        <w:t xml:space="preserve">nd </w:t>
      </w:r>
    </w:p>
    <w:p w14:paraId="662FDC37" w14:textId="141ACE52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  <w:sz w:val="18"/>
          </w:rPr>
          <m:t>0= TCR∙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 xml:space="preserve"> 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18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18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18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18"/>
          </w:rPr>
          <m:t>∙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>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+TCR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D2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C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18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18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18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18"/>
              </w:rPr>
              <m:t>2</m:t>
            </m:r>
          </m:sup>
        </m:sSubSup>
      </m:oMath>
      <w:r w:rsidRPr="008E0600">
        <w:rPr>
          <w:rFonts w:ascii="Times New Roman" w:eastAsiaTheme="minorEastAsia" w:hAnsi="Times New Roman" w:cs="Times New Roman"/>
          <w:sz w:val="18"/>
        </w:rPr>
        <w:tab/>
      </w:r>
      <w:r w:rsidRPr="008E0600">
        <w:rPr>
          <w:rFonts w:ascii="Times New Roman" w:eastAsiaTheme="minorEastAsia" w:hAnsi="Times New Roman" w:cs="Times New Roman"/>
          <w:sz w:val="18"/>
        </w:rPr>
        <w:tab/>
      </w:r>
      <w:r w:rsidRPr="008E0600">
        <w:rPr>
          <w:rFonts w:ascii="Times New Roman" w:eastAsiaTheme="minorEastAsia" w:hAnsi="Times New Roman" w:cs="Times New Roman"/>
          <w:sz w:val="18"/>
        </w:rPr>
        <w:tab/>
      </w:r>
      <w:r w:rsidR="007B2BC3">
        <w:rPr>
          <w:rFonts w:ascii="Times New Roman" w:eastAsiaTheme="minorEastAsia" w:hAnsi="Times New Roman" w:cs="Times New Roman"/>
          <w:sz w:val="18"/>
        </w:rPr>
        <w:tab/>
      </w:r>
      <w:r w:rsidRPr="008E0600">
        <w:rPr>
          <w:rFonts w:ascii="Times New Roman" w:eastAsiaTheme="minorEastAsia" w:hAnsi="Times New Roman" w:cs="Times New Roman"/>
          <w:sz w:val="18"/>
        </w:rPr>
        <w:t>(</w:t>
      </w:r>
      <w:r w:rsidR="007B2BC3">
        <w:rPr>
          <w:rFonts w:ascii="Times New Roman" w:eastAsiaTheme="minorEastAsia" w:hAnsi="Times New Roman" w:cs="Times New Roman"/>
          <w:sz w:val="18"/>
        </w:rPr>
        <w:t>S</w:t>
      </w:r>
      <w:r w:rsidRPr="008E0600">
        <w:rPr>
          <w:rFonts w:ascii="Times New Roman" w:eastAsiaTheme="minorEastAsia" w:hAnsi="Times New Roman" w:cs="Times New Roman"/>
          <w:sz w:val="18"/>
        </w:rPr>
        <w:t>13)</w:t>
      </w:r>
    </w:p>
    <w:p w14:paraId="55200FCF" w14:textId="77777777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w:r w:rsidRPr="008E0600">
        <w:rPr>
          <w:rFonts w:ascii="Times New Roman" w:hAnsi="Times New Roman" w:cs="Times New Roman"/>
        </w:rPr>
        <w:t xml:space="preserve">Which is of the same form as the quadratic equation: </w:t>
      </w:r>
    </w:p>
    <w:p w14:paraId="4A0B4C45" w14:textId="77777777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0=c+bx+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ax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14:paraId="2E79C544" w14:textId="60AFA0DE" w:rsidR="00D07887" w:rsidRPr="008E0600" w:rsidRDefault="00017107" w:rsidP="00D0788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D07887" w:rsidRPr="008E0600">
        <w:rPr>
          <w:rFonts w:ascii="Times New Roman" w:hAnsi="Times New Roman" w:cs="Times New Roman"/>
        </w:rPr>
        <w:t xml:space="preserve">ith roots of </w:t>
      </w:r>
    </w:p>
    <w:p w14:paraId="10917F26" w14:textId="77777777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x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b±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4ac</m:t>
                  </m:r>
                </m:e>
              </m:rad>
            </m:num>
            <m:den>
              <m:r>
                <w:rPr>
                  <w:rFonts w:ascii="Cambria Math" w:hAnsi="Cambria Math" w:cs="Times New Roman"/>
                </w:rPr>
                <m:t>2a</m:t>
              </m:r>
            </m:den>
          </m:f>
        </m:oMath>
      </m:oMathPara>
    </w:p>
    <w:p w14:paraId="38C7862F" w14:textId="186091EB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w:r w:rsidRPr="008E0600">
        <w:rPr>
          <w:rFonts w:ascii="Times New Roman" w:eastAsiaTheme="minorEastAsia" w:hAnsi="Times New Roman" w:cs="Times New Roman"/>
        </w:rPr>
        <w:t xml:space="preserve">For Eq. 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 xml:space="preserve">12,  </w:t>
      </w:r>
    </w:p>
    <w:p w14:paraId="59738773" w14:textId="77777777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=1</m:t>
        </m:r>
      </m:oMath>
      <w:r w:rsidRPr="008E0600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b=-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>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+TSR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D1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C</m:t>
                </m:r>
              </m:sub>
            </m:sSub>
          </m:e>
        </m:d>
      </m:oMath>
      <w:r w:rsidRPr="008E0600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c=</m:t>
        </m:r>
        <m:r>
          <w:rPr>
            <w:rFonts w:ascii="Cambria Math" w:eastAsiaTheme="minorEastAsia" w:hAnsi="Cambria Math" w:cs="Times New Roman"/>
            <w:sz w:val="18"/>
          </w:rPr>
          <m:t xml:space="preserve"> TSR∙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 xml:space="preserve"> 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2</m:t>
                </m:r>
              </m:sub>
            </m:sSub>
          </m:e>
        </m:d>
      </m:oMath>
      <w:r w:rsidRPr="008E0600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  <w:sz w:val="18"/>
          </w:rPr>
          <m:t xml:space="preserve">x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18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18"/>
              </w:rPr>
              <m:t>1</m:t>
            </m:r>
          </m:sub>
        </m:sSub>
      </m:oMath>
    </w:p>
    <w:p w14:paraId="40202078" w14:textId="3E5C5DF8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w:r w:rsidRPr="008E0600">
        <w:rPr>
          <w:rFonts w:ascii="Times New Roman" w:eastAsiaTheme="minorEastAsia" w:hAnsi="Times New Roman" w:cs="Times New Roman"/>
        </w:rPr>
        <w:t xml:space="preserve">and therefore, Eq. 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 xml:space="preserve">12 and 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 xml:space="preserve">13 can be expressed as </w:t>
      </w:r>
    </w:p>
    <w:p w14:paraId="2B8A5F55" w14:textId="6369D0B7" w:rsidR="00D07887" w:rsidRPr="008E0600" w:rsidRDefault="00185B09" w:rsidP="00D07887">
      <w:pPr>
        <w:spacing w:line="360" w:lineRule="auto"/>
        <w:rPr>
          <w:rFonts w:ascii="Times New Roman" w:eastAsiaTheme="minorEastAsia" w:hAnsi="Times New Roman" w:cs="Times New Roman"/>
          <w:sz w:val="18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18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18"/>
              </w:rPr>
              <m:t>1</m:t>
            </m:r>
          </m:sub>
        </m:sSub>
        <m:r>
          <w:rPr>
            <w:rFonts w:ascii="Cambria Math" w:hAnsi="Cambria Math" w:cs="Times New Roman"/>
            <w:sz w:val="18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18"/>
              </w:rPr>
            </m:ctrlPr>
          </m:fPr>
          <m:num>
            <m:r>
              <w:rPr>
                <w:rFonts w:ascii="Cambria Math" w:hAnsi="Cambria Math" w:cs="Times New Roman"/>
                <w:sz w:val="18"/>
              </w:rPr>
              <m:t>1</m:t>
            </m:r>
          </m:num>
          <m:den>
            <m:r>
              <w:rPr>
                <w:rFonts w:ascii="Cambria Math" w:hAnsi="Cambria Math" w:cs="Times New Roman"/>
                <w:sz w:val="18"/>
              </w:rPr>
              <m:t>2</m:t>
            </m:r>
          </m:den>
        </m:f>
        <m:r>
          <w:rPr>
            <w:rFonts w:ascii="Cambria Math" w:hAnsi="Cambria Math" w:cs="Times New Roman"/>
            <w:sz w:val="18"/>
          </w:rPr>
          <m:t>∙</m:t>
        </m:r>
        <m:d>
          <m:dPr>
            <m:ctrlPr>
              <w:rPr>
                <w:rFonts w:ascii="Cambria Math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>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+TSR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D1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 w:val="18"/>
          </w:rPr>
          <m:t>±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18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TAB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CP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+TSR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D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18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18"/>
              </w:rPr>
              <m:t>-4∙</m:t>
            </m:r>
            <m:r>
              <w:rPr>
                <w:rFonts w:ascii="Cambria Math" w:eastAsiaTheme="minorEastAsia" w:hAnsi="Cambria Math" w:cs="Times New Roman"/>
                <w:sz w:val="18"/>
              </w:rPr>
              <m:t xml:space="preserve"> TSR∙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 xml:space="preserve"> TAB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2</m:t>
                    </m:r>
                  </m:sub>
                </m:sSub>
              </m:e>
            </m:d>
          </m:e>
        </m:rad>
      </m:oMath>
      <w:r w:rsidR="00D07887" w:rsidRPr="008E0600">
        <w:rPr>
          <w:rFonts w:ascii="Times New Roman" w:eastAsiaTheme="minorEastAsia" w:hAnsi="Times New Roman" w:cs="Times New Roman"/>
          <w:sz w:val="18"/>
        </w:rPr>
        <w:tab/>
        <w:t>(</w:t>
      </w:r>
      <w:r w:rsidR="007B2BC3">
        <w:rPr>
          <w:rFonts w:ascii="Times New Roman" w:eastAsiaTheme="minorEastAsia" w:hAnsi="Times New Roman" w:cs="Times New Roman"/>
          <w:sz w:val="18"/>
        </w:rPr>
        <w:t>S</w:t>
      </w:r>
      <w:r w:rsidR="00D07887" w:rsidRPr="008E0600">
        <w:rPr>
          <w:rFonts w:ascii="Times New Roman" w:eastAsiaTheme="minorEastAsia" w:hAnsi="Times New Roman" w:cs="Times New Roman"/>
          <w:sz w:val="18"/>
        </w:rPr>
        <w:t>14)</w:t>
      </w:r>
    </w:p>
    <w:p w14:paraId="7677FB25" w14:textId="420D4F0C" w:rsidR="00D07887" w:rsidRPr="008E0600" w:rsidRDefault="00017107" w:rsidP="00D07887">
      <w:pPr>
        <w:spacing w:line="360" w:lineRule="auto"/>
        <w:rPr>
          <w:rFonts w:ascii="Times New Roman" w:eastAsiaTheme="minorEastAsia" w:hAnsi="Times New Roman" w:cs="Times New Roman"/>
          <w:sz w:val="28"/>
        </w:rPr>
      </w:pPr>
      <w:r w:rsidRPr="008E0600">
        <w:rPr>
          <w:rFonts w:ascii="Times New Roman" w:eastAsiaTheme="minorEastAsia" w:hAnsi="Times New Roman" w:cs="Times New Roman"/>
        </w:rPr>
        <w:t>a</w:t>
      </w:r>
      <w:r w:rsidR="00D07887" w:rsidRPr="008E0600">
        <w:rPr>
          <w:rFonts w:ascii="Times New Roman" w:eastAsiaTheme="minorEastAsia" w:hAnsi="Times New Roman" w:cs="Times New Roman"/>
        </w:rPr>
        <w:t xml:space="preserve">nd </w:t>
      </w:r>
    </w:p>
    <w:p w14:paraId="73EAAE47" w14:textId="6D78EDC5" w:rsidR="00D07887" w:rsidRPr="008E0600" w:rsidRDefault="00185B09" w:rsidP="00D07887">
      <w:pPr>
        <w:spacing w:line="36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18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18"/>
              </w:rPr>
              <m:t>2</m:t>
            </m:r>
          </m:sub>
        </m:sSub>
        <m:r>
          <w:rPr>
            <w:rFonts w:ascii="Cambria Math" w:hAnsi="Cambria Math" w:cs="Times New Roman"/>
            <w:sz w:val="18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18"/>
              </w:rPr>
            </m:ctrlPr>
          </m:fPr>
          <m:num>
            <m:r>
              <w:rPr>
                <w:rFonts w:ascii="Cambria Math" w:hAnsi="Cambria Math" w:cs="Times New Roman"/>
                <w:sz w:val="18"/>
              </w:rPr>
              <m:t>1</m:t>
            </m:r>
          </m:num>
          <m:den>
            <m:r>
              <w:rPr>
                <w:rFonts w:ascii="Cambria Math" w:hAnsi="Cambria Math" w:cs="Times New Roman"/>
                <w:sz w:val="18"/>
              </w:rPr>
              <m:t>2</m:t>
            </m:r>
          </m:den>
        </m:f>
        <m:r>
          <w:rPr>
            <w:rFonts w:ascii="Cambria Math" w:hAnsi="Cambria Math" w:cs="Times New Roman"/>
            <w:sz w:val="18"/>
          </w:rPr>
          <m:t>∙</m:t>
        </m:r>
        <m:d>
          <m:dPr>
            <m:ctrlPr>
              <w:rPr>
                <w:rFonts w:ascii="Cambria Math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>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+TCR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D2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 w:val="18"/>
          </w:rPr>
          <m:t>±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18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TAB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CP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+TCR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D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18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18"/>
              </w:rPr>
              <m:t>-4∙</m:t>
            </m:r>
            <m:r>
              <w:rPr>
                <w:rFonts w:ascii="Cambria Math" w:eastAsiaTheme="minorEastAsia" w:hAnsi="Cambria Math" w:cs="Times New Roman"/>
                <w:sz w:val="18"/>
              </w:rPr>
              <m:t xml:space="preserve"> TCR∙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 xml:space="preserve"> TAB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1</m:t>
                    </m:r>
                  </m:sub>
                </m:sSub>
              </m:e>
            </m:d>
          </m:e>
        </m:rad>
      </m:oMath>
      <w:r w:rsidR="00D07887" w:rsidRPr="008E0600">
        <w:rPr>
          <w:rFonts w:ascii="Times New Roman" w:eastAsiaTheme="minorEastAsia" w:hAnsi="Times New Roman" w:cs="Times New Roman"/>
          <w:sz w:val="18"/>
        </w:rPr>
        <w:tab/>
        <w:t>(</w:t>
      </w:r>
      <w:r w:rsidR="007B2BC3">
        <w:rPr>
          <w:rFonts w:ascii="Times New Roman" w:eastAsiaTheme="minorEastAsia" w:hAnsi="Times New Roman" w:cs="Times New Roman"/>
          <w:sz w:val="18"/>
        </w:rPr>
        <w:t>S</w:t>
      </w:r>
      <w:r w:rsidR="00D07887" w:rsidRPr="008E0600">
        <w:rPr>
          <w:rFonts w:ascii="Times New Roman" w:eastAsiaTheme="minorEastAsia" w:hAnsi="Times New Roman" w:cs="Times New Roman"/>
          <w:sz w:val="18"/>
        </w:rPr>
        <w:t>15)</w:t>
      </w:r>
    </w:p>
    <w:p w14:paraId="0D2CD31B" w14:textId="4A640207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</w:rPr>
      </w:pPr>
      <w:r w:rsidRPr="008E0600">
        <w:rPr>
          <w:rFonts w:ascii="Times New Roman" w:eastAsiaTheme="minorEastAsia" w:hAnsi="Times New Roman" w:cs="Times New Roman"/>
        </w:rPr>
        <w:t xml:space="preserve">For Eq. 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>14, since CPX</w:t>
      </w:r>
      <w:r w:rsidRPr="008E0600">
        <w:rPr>
          <w:rFonts w:ascii="Times New Roman" w:eastAsiaTheme="minorEastAsia" w:hAnsi="Times New Roman" w:cs="Times New Roman"/>
          <w:vertAlign w:val="subscript"/>
        </w:rPr>
        <w:t>1</w:t>
      </w:r>
      <w:r w:rsidRPr="008E0600">
        <w:rPr>
          <w:rFonts w:ascii="Times New Roman" w:eastAsiaTheme="minorEastAsia" w:hAnsi="Times New Roman" w:cs="Times New Roman"/>
        </w:rPr>
        <w:t xml:space="preserve"> cannot be greater than TAB, there is one solution:</w:t>
      </w:r>
    </w:p>
    <w:p w14:paraId="0BAB6949" w14:textId="534690FB" w:rsidR="00D07887" w:rsidRPr="008E0600" w:rsidRDefault="00185B09" w:rsidP="00D07887">
      <w:pPr>
        <w:spacing w:line="360" w:lineRule="auto"/>
        <w:rPr>
          <w:rFonts w:ascii="Times New Roman" w:eastAsiaTheme="minorEastAsia" w:hAnsi="Times New Roman" w:cs="Times New Roman"/>
          <w:sz w:val="18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18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18"/>
              </w:rPr>
              <m:t>1</m:t>
            </m:r>
          </m:sub>
        </m:sSub>
        <m:r>
          <w:rPr>
            <w:rFonts w:ascii="Cambria Math" w:hAnsi="Cambria Math" w:cs="Times New Roman"/>
            <w:sz w:val="18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18"/>
              </w:rPr>
            </m:ctrlPr>
          </m:fPr>
          <m:num>
            <m:r>
              <w:rPr>
                <w:rFonts w:ascii="Cambria Math" w:hAnsi="Cambria Math" w:cs="Times New Roman"/>
                <w:sz w:val="18"/>
              </w:rPr>
              <m:t>1</m:t>
            </m:r>
          </m:num>
          <m:den>
            <m:r>
              <w:rPr>
                <w:rFonts w:ascii="Cambria Math" w:hAnsi="Cambria Math" w:cs="Times New Roman"/>
                <w:sz w:val="18"/>
              </w:rPr>
              <m:t>2</m:t>
            </m:r>
          </m:den>
        </m:f>
        <m:r>
          <w:rPr>
            <w:rFonts w:ascii="Cambria Math" w:hAnsi="Cambria Math" w:cs="Times New Roman"/>
            <w:sz w:val="18"/>
          </w:rPr>
          <m:t>∙</m:t>
        </m:r>
        <m:d>
          <m:dPr>
            <m:ctrlPr>
              <w:rPr>
                <w:rFonts w:ascii="Cambria Math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>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+TSR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D1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 w:val="18"/>
          </w:rPr>
          <m:t>-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18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TAB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CP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+TSR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D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18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18"/>
              </w:rPr>
              <m:t>-4∙</m:t>
            </m:r>
            <m:r>
              <w:rPr>
                <w:rFonts w:ascii="Cambria Math" w:eastAsiaTheme="minorEastAsia" w:hAnsi="Cambria Math" w:cs="Times New Roman"/>
                <w:sz w:val="18"/>
              </w:rPr>
              <m:t xml:space="preserve"> TSR∙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 xml:space="preserve"> TAB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2</m:t>
                    </m:r>
                  </m:sub>
                </m:sSub>
              </m:e>
            </m:d>
          </m:e>
        </m:rad>
      </m:oMath>
      <w:r w:rsidR="00D07887" w:rsidRPr="008E0600">
        <w:rPr>
          <w:rFonts w:ascii="Times New Roman" w:eastAsiaTheme="minorEastAsia" w:hAnsi="Times New Roman" w:cs="Times New Roman"/>
          <w:sz w:val="18"/>
        </w:rPr>
        <w:tab/>
        <w:t>(</w:t>
      </w:r>
      <w:r w:rsidR="007B2BC3">
        <w:rPr>
          <w:rFonts w:ascii="Times New Roman" w:eastAsiaTheme="minorEastAsia" w:hAnsi="Times New Roman" w:cs="Times New Roman"/>
          <w:sz w:val="18"/>
        </w:rPr>
        <w:t>S</w:t>
      </w:r>
      <w:r w:rsidR="00D07887" w:rsidRPr="008E0600">
        <w:rPr>
          <w:rFonts w:ascii="Times New Roman" w:eastAsiaTheme="minorEastAsia" w:hAnsi="Times New Roman" w:cs="Times New Roman"/>
          <w:sz w:val="18"/>
        </w:rPr>
        <w:t>16)</w:t>
      </w:r>
    </w:p>
    <w:p w14:paraId="49F2CB05" w14:textId="66E06A89" w:rsidR="00D07887" w:rsidRPr="008E0600" w:rsidRDefault="00D07887" w:rsidP="00D07887">
      <w:pPr>
        <w:spacing w:line="360" w:lineRule="auto"/>
        <w:rPr>
          <w:rFonts w:ascii="Times New Roman" w:eastAsiaTheme="minorEastAsia" w:hAnsi="Times New Roman" w:cs="Times New Roman"/>
          <w:sz w:val="28"/>
        </w:rPr>
      </w:pPr>
      <w:r w:rsidRPr="008E0600">
        <w:rPr>
          <w:rFonts w:ascii="Times New Roman" w:eastAsiaTheme="minorEastAsia" w:hAnsi="Times New Roman" w:cs="Times New Roman"/>
        </w:rPr>
        <w:t xml:space="preserve">and similarly, for Eq. </w:t>
      </w:r>
      <w:r w:rsidR="007B2BC3">
        <w:rPr>
          <w:rFonts w:ascii="Times New Roman" w:eastAsiaTheme="minorEastAsia" w:hAnsi="Times New Roman" w:cs="Times New Roman"/>
        </w:rPr>
        <w:t>S</w:t>
      </w:r>
      <w:r w:rsidRPr="008E0600">
        <w:rPr>
          <w:rFonts w:ascii="Times New Roman" w:eastAsiaTheme="minorEastAsia" w:hAnsi="Times New Roman" w:cs="Times New Roman"/>
        </w:rPr>
        <w:t xml:space="preserve">15, </w:t>
      </w:r>
    </w:p>
    <w:p w14:paraId="0F1594D8" w14:textId="2CF3DBAC" w:rsidR="0024445D" w:rsidRDefault="00185B09">
      <w:pPr>
        <w:rPr>
          <w:rFonts w:ascii="Times New Roman" w:hAnsi="Times New Roman" w:cs="Times New Roman"/>
          <w:b/>
          <w:noProof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18"/>
              </w:rPr>
              <m:t>CPX</m:t>
            </m:r>
          </m:e>
          <m:sub>
            <m:r>
              <w:rPr>
                <w:rFonts w:ascii="Cambria Math" w:eastAsiaTheme="minorEastAsia" w:hAnsi="Cambria Math" w:cs="Times New Roman"/>
                <w:sz w:val="18"/>
              </w:rPr>
              <m:t>2</m:t>
            </m:r>
          </m:sub>
        </m:sSub>
        <m:r>
          <w:rPr>
            <w:rFonts w:ascii="Cambria Math" w:hAnsi="Cambria Math" w:cs="Times New Roman"/>
            <w:sz w:val="18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18"/>
              </w:rPr>
            </m:ctrlPr>
          </m:fPr>
          <m:num>
            <m:r>
              <w:rPr>
                <w:rFonts w:ascii="Cambria Math" w:hAnsi="Cambria Math" w:cs="Times New Roman"/>
                <w:sz w:val="18"/>
              </w:rPr>
              <m:t>1</m:t>
            </m:r>
          </m:num>
          <m:den>
            <m:r>
              <w:rPr>
                <w:rFonts w:ascii="Cambria Math" w:hAnsi="Cambria Math" w:cs="Times New Roman"/>
                <w:sz w:val="18"/>
              </w:rPr>
              <m:t>2</m:t>
            </m:r>
          </m:den>
        </m:f>
        <m:r>
          <w:rPr>
            <w:rFonts w:ascii="Cambria Math" w:hAnsi="Cambria Math" w:cs="Times New Roman"/>
            <w:sz w:val="18"/>
          </w:rPr>
          <m:t>∙</m:t>
        </m:r>
        <m:d>
          <m:dPr>
            <m:ctrlPr>
              <w:rPr>
                <w:rFonts w:ascii="Cambria Math" w:hAnsi="Cambria Math" w:cs="Times New Roman"/>
                <w:i/>
                <w:sz w:val="18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18"/>
              </w:rPr>
              <m:t>TAB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CP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+TCR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D2</m:t>
                </m:r>
              </m:sub>
            </m:sSub>
            <m:r>
              <w:rPr>
                <w:rFonts w:ascii="Cambria Math" w:eastAsiaTheme="minorEastAsia" w:hAnsi="Cambria Math" w:cs="Times New Roman"/>
                <w:sz w:val="18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18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 w:val="18"/>
          </w:rPr>
          <m:t>-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18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TAB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CP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+TCR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D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18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18"/>
              </w:rPr>
              <m:t>-4∙</m:t>
            </m:r>
            <m:r>
              <w:rPr>
                <w:rFonts w:ascii="Cambria Math" w:eastAsiaTheme="minorEastAsia" w:hAnsi="Cambria Math" w:cs="Times New Roman"/>
                <w:sz w:val="18"/>
              </w:rPr>
              <m:t xml:space="preserve"> TCR∙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1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18"/>
                  </w:rPr>
                  <m:t xml:space="preserve"> TAB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CP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18"/>
                      </w:rPr>
                      <m:t>1</m:t>
                    </m:r>
                  </m:sub>
                </m:sSub>
              </m:e>
            </m:d>
          </m:e>
        </m:rad>
      </m:oMath>
      <w:r w:rsidR="00D07887" w:rsidRPr="008E0600">
        <w:rPr>
          <w:rFonts w:ascii="Times New Roman" w:eastAsiaTheme="minorEastAsia" w:hAnsi="Times New Roman" w:cs="Times New Roman"/>
          <w:sz w:val="18"/>
        </w:rPr>
        <w:tab/>
        <w:t>(</w:t>
      </w:r>
      <w:r w:rsidR="007B2BC3">
        <w:rPr>
          <w:rFonts w:ascii="Times New Roman" w:eastAsiaTheme="minorEastAsia" w:hAnsi="Times New Roman" w:cs="Times New Roman"/>
          <w:sz w:val="18"/>
        </w:rPr>
        <w:t>S</w:t>
      </w:r>
      <w:r w:rsidR="00D07887" w:rsidRPr="008E0600">
        <w:rPr>
          <w:rFonts w:ascii="Times New Roman" w:eastAsiaTheme="minorEastAsia" w:hAnsi="Times New Roman" w:cs="Times New Roman"/>
          <w:sz w:val="18"/>
        </w:rPr>
        <w:t>17)</w:t>
      </w:r>
      <w:r w:rsidR="0024445D">
        <w:rPr>
          <w:rFonts w:ascii="Times New Roman" w:hAnsi="Times New Roman" w:cs="Times New Roman"/>
          <w:b/>
          <w:noProof/>
        </w:rPr>
        <w:br w:type="page"/>
      </w:r>
    </w:p>
    <w:p w14:paraId="5D4C4307" w14:textId="77777777" w:rsidR="00307F1A" w:rsidRDefault="00307F1A" w:rsidP="00307F1A">
      <w:pPr>
        <w:rPr>
          <w:rFonts w:ascii="Times New Roman" w:hAnsi="Times New Roman" w:cs="Times New Roman"/>
          <w:noProof/>
        </w:rPr>
      </w:pPr>
      <w:r w:rsidRPr="00BE7CD1">
        <w:rPr>
          <w:rFonts w:ascii="Times New Roman" w:hAnsi="Times New Roman" w:cs="Times New Roman"/>
          <w:b/>
          <w:noProof/>
        </w:rPr>
        <w:lastRenderedPageBreak/>
        <w:t>Fig</w:t>
      </w:r>
      <w:r>
        <w:rPr>
          <w:rFonts w:ascii="Times New Roman" w:hAnsi="Times New Roman" w:cs="Times New Roman"/>
          <w:b/>
          <w:noProof/>
        </w:rPr>
        <w:t>ure</w:t>
      </w:r>
      <w:r w:rsidRPr="00BE7CD1"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 xml:space="preserve">S1. 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</w:rPr>
        <w:t>Simulations from the TMDD model highlighting the relative concentrations of free monoclonal antibody (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) versus the </w:t>
      </w:r>
      <w:proofErr w:type="spellStart"/>
      <w:r>
        <w:rPr>
          <w:rFonts w:ascii="Times New Roman" w:hAnsi="Times New Roman" w:cs="Times New Roman"/>
        </w:rPr>
        <w:t>mAb:cIL7R</w:t>
      </w:r>
      <w:proofErr w:type="spellEnd"/>
      <w:r>
        <w:rPr>
          <w:rFonts w:ascii="Times New Roman" w:hAnsi="Times New Roman" w:cs="Times New Roman"/>
        </w:rPr>
        <w:t xml:space="preserve"> complex relative to the estimated concentration of cellular receptor (black dotted line) at a dose of 1 mg/kg q2w and 3 mg/kg q2w. </w:t>
      </w:r>
    </w:p>
    <w:p w14:paraId="54429696" w14:textId="5DFE25D0" w:rsidR="007A7277" w:rsidRDefault="007A7277" w:rsidP="007A7277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2196CE4" wp14:editId="6629B418">
            <wp:extent cx="5705382" cy="37909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M_PK_NM2_3mpk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0799" cy="3794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7CE83" w14:textId="77777777" w:rsidR="007A7277" w:rsidRDefault="007A7277" w:rsidP="00B20015">
      <w:pPr>
        <w:rPr>
          <w:rFonts w:ascii="Times New Roman" w:hAnsi="Times New Roman" w:cs="Times New Roman"/>
          <w:b/>
          <w:noProof/>
        </w:rPr>
      </w:pPr>
    </w:p>
    <w:p w14:paraId="4BA9746F" w14:textId="5680FF83" w:rsidR="005D7D37" w:rsidRDefault="005D7D37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12453C9E" w14:textId="77777777" w:rsidR="00307F1A" w:rsidRDefault="00307F1A" w:rsidP="00307F1A">
      <w:pPr>
        <w:rPr>
          <w:rFonts w:ascii="Times New Roman" w:hAnsi="Times New Roman" w:cs="Times New Roman"/>
          <w:noProof/>
        </w:rPr>
      </w:pPr>
      <w:r w:rsidRPr="00BE7CD1">
        <w:rPr>
          <w:rFonts w:ascii="Times New Roman" w:hAnsi="Times New Roman" w:cs="Times New Roman"/>
          <w:b/>
          <w:noProof/>
        </w:rPr>
        <w:lastRenderedPageBreak/>
        <w:t>Fig</w:t>
      </w:r>
      <w:r>
        <w:rPr>
          <w:rFonts w:ascii="Times New Roman" w:hAnsi="Times New Roman" w:cs="Times New Roman"/>
          <w:b/>
          <w:noProof/>
        </w:rPr>
        <w:t>ure</w:t>
      </w:r>
      <w:r w:rsidRPr="00BE7CD1"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 xml:space="preserve">S2. </w:t>
      </w:r>
      <w:r>
        <w:rPr>
          <w:rFonts w:ascii="Times New Roman" w:hAnsi="Times New Roman" w:cs="Times New Roman"/>
          <w:noProof/>
        </w:rPr>
        <w:t>Visual predictive check (VPC) comparing the empirical 10</w:t>
      </w:r>
      <w:r w:rsidRPr="0048257A">
        <w:rPr>
          <w:rFonts w:ascii="Times New Roman" w:hAnsi="Times New Roman" w:cs="Times New Roman"/>
          <w:noProof/>
          <w:vertAlign w:val="superscript"/>
        </w:rPr>
        <w:t>th</w:t>
      </w:r>
      <w:r>
        <w:rPr>
          <w:rFonts w:ascii="Times New Roman" w:hAnsi="Times New Roman" w:cs="Times New Roman"/>
          <w:noProof/>
        </w:rPr>
        <w:t>, 50</w:t>
      </w:r>
      <w:r w:rsidRPr="0048257A">
        <w:rPr>
          <w:rFonts w:ascii="Times New Roman" w:hAnsi="Times New Roman" w:cs="Times New Roman"/>
          <w:noProof/>
          <w:vertAlign w:val="superscript"/>
        </w:rPr>
        <w:t>th</w:t>
      </w:r>
      <w:r>
        <w:rPr>
          <w:rFonts w:ascii="Times New Roman" w:hAnsi="Times New Roman" w:cs="Times New Roman"/>
          <w:noProof/>
        </w:rPr>
        <w:t>, and 90</w:t>
      </w:r>
      <w:r w:rsidRPr="0048257A">
        <w:rPr>
          <w:rFonts w:ascii="Times New Roman" w:hAnsi="Times New Roman" w:cs="Times New Roman"/>
          <w:noProof/>
          <w:vertAlign w:val="superscript"/>
        </w:rPr>
        <w:t>th</w:t>
      </w:r>
      <w:r>
        <w:rPr>
          <w:rFonts w:ascii="Times New Roman" w:hAnsi="Times New Roman" w:cs="Times New Roman"/>
          <w:noProof/>
        </w:rPr>
        <w:t xml:space="preserve"> percentiles (red lines) with the simulated 10% (blue), 50% (pink) and 90% (blue) prediction intervals (PI) for percentage Free RO, stratified by total dose over 2 weeks. </w:t>
      </w:r>
    </w:p>
    <w:p w14:paraId="6FDA3F25" w14:textId="69040965" w:rsidR="00B20015" w:rsidRDefault="005B1838" w:rsidP="00B20015">
      <w:pPr>
        <w:rPr>
          <w:rFonts w:ascii="Times New Roman" w:hAnsi="Times New Roman" w:cs="Times New Roman"/>
          <w:b/>
          <w:noProof/>
        </w:rPr>
      </w:pPr>
      <w:r w:rsidRPr="005B1838">
        <w:rPr>
          <w:rFonts w:ascii="Times New Roman" w:hAnsi="Times New Roman" w:cs="Times New Roman"/>
          <w:b/>
          <w:noProof/>
        </w:rPr>
        <w:drawing>
          <wp:inline distT="0" distB="0" distL="0" distR="0" wp14:anchorId="223F3067" wp14:editId="0C4AC1C9">
            <wp:extent cx="5943600" cy="3714750"/>
            <wp:effectExtent l="0" t="0" r="0" b="0"/>
            <wp:docPr id="9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6615CD79-7C42-477B-AC98-3CA77E4D30B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6615CD79-7C42-477B-AC98-3CA77E4D30B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98D4D" w14:textId="1946F1F6" w:rsidR="00FD20CA" w:rsidRDefault="00FD20CA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</w:p>
    <w:p w14:paraId="4ECD8896" w14:textId="4B10E0FA" w:rsidR="00F97B58" w:rsidRDefault="00F97B58" w:rsidP="00FD20CA">
      <w:pPr>
        <w:rPr>
          <w:b/>
        </w:rPr>
      </w:pPr>
      <w:r>
        <w:rPr>
          <w:b/>
        </w:rPr>
        <w:lastRenderedPageBreak/>
        <w:t xml:space="preserve">Figure </w:t>
      </w:r>
      <w:proofErr w:type="spellStart"/>
      <w:r>
        <w:rPr>
          <w:b/>
        </w:rPr>
        <w:t>S3</w:t>
      </w:r>
      <w:proofErr w:type="spellEnd"/>
      <w:r w:rsidR="00307F1A">
        <w:rPr>
          <w:b/>
        </w:rPr>
        <w:t xml:space="preserve">. </w:t>
      </w:r>
      <w:r w:rsidR="00307F1A" w:rsidRPr="002356C9">
        <w:t xml:space="preserve">Individual model predictions </w:t>
      </w:r>
      <w:r w:rsidR="00307F1A">
        <w:t xml:space="preserve">and observations </w:t>
      </w:r>
      <w:r w:rsidR="00307F1A" w:rsidRPr="002356C9">
        <w:t xml:space="preserve">for </w:t>
      </w:r>
      <w:r w:rsidR="00307F1A">
        <w:t>PK</w:t>
      </w:r>
      <w:r w:rsidR="00307F1A" w:rsidRPr="002356C9">
        <w:t>.</w:t>
      </w:r>
    </w:p>
    <w:p w14:paraId="5664D84D" w14:textId="7BD1F4C9" w:rsidR="00FD20CA" w:rsidRDefault="00FD20CA" w:rsidP="00FD20CA">
      <w:pPr>
        <w:rPr>
          <w:b/>
        </w:rPr>
      </w:pPr>
      <w:r>
        <w:rPr>
          <w:b/>
          <w:noProof/>
        </w:rPr>
        <w:drawing>
          <wp:inline distT="0" distB="0" distL="0" distR="0" wp14:anchorId="654C276A" wp14:editId="4406651B">
            <wp:extent cx="6400800" cy="6162675"/>
            <wp:effectExtent l="0" t="0" r="0" b="952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oF_PK_run79_ind.pred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20"/>
                    <a:stretch/>
                  </pic:blipFill>
                  <pic:spPr bwMode="auto">
                    <a:xfrm>
                      <a:off x="0" y="0"/>
                      <a:ext cx="6400800" cy="6162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CAD3DE" w14:textId="77777777" w:rsidR="00FD20CA" w:rsidRDefault="00FD20CA" w:rsidP="00FD20CA">
      <w:pPr>
        <w:rPr>
          <w:b/>
        </w:rPr>
      </w:pPr>
      <w:r>
        <w:rPr>
          <w:b/>
        </w:rPr>
        <w:br w:type="page"/>
      </w:r>
    </w:p>
    <w:p w14:paraId="59441BAA" w14:textId="37647DA8" w:rsidR="00F97B58" w:rsidRDefault="00F97B58" w:rsidP="00F97B58">
      <w:pPr>
        <w:rPr>
          <w:b/>
        </w:rPr>
      </w:pPr>
      <w:r>
        <w:rPr>
          <w:b/>
        </w:rPr>
        <w:lastRenderedPageBreak/>
        <w:t xml:space="preserve">Figure S4. </w:t>
      </w:r>
      <w:r w:rsidRPr="002356C9">
        <w:t xml:space="preserve">Individual model predictions </w:t>
      </w:r>
      <w:r w:rsidR="00307F1A">
        <w:t xml:space="preserve">and observations </w:t>
      </w:r>
      <w:r w:rsidRPr="002356C9">
        <w:t xml:space="preserve">for </w:t>
      </w:r>
      <w:r>
        <w:t>sIL7R</w:t>
      </w:r>
      <w:r>
        <w:rPr>
          <w:rFonts w:cstheme="minorHAnsi"/>
        </w:rPr>
        <w:t>α</w:t>
      </w:r>
      <w:r w:rsidRPr="002356C9">
        <w:t>.</w:t>
      </w:r>
    </w:p>
    <w:p w14:paraId="7D6BDAC6" w14:textId="77777777" w:rsidR="00FD20CA" w:rsidRDefault="00FD20CA" w:rsidP="00FD20CA">
      <w:pPr>
        <w:rPr>
          <w:b/>
        </w:rPr>
      </w:pPr>
      <w:r>
        <w:rPr>
          <w:b/>
          <w:noProof/>
        </w:rPr>
        <w:drawing>
          <wp:inline distT="0" distB="0" distL="0" distR="0" wp14:anchorId="1344704B" wp14:editId="159ECD56">
            <wp:extent cx="6400800" cy="6124575"/>
            <wp:effectExtent l="0" t="0" r="0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oF_sIL7R_run79_TIME_DV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5"/>
                    <a:stretch/>
                  </pic:blipFill>
                  <pic:spPr bwMode="auto">
                    <a:xfrm>
                      <a:off x="0" y="0"/>
                      <a:ext cx="6400800" cy="6124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F5263">
        <w:rPr>
          <w:b/>
        </w:rPr>
        <w:t xml:space="preserve"> </w:t>
      </w:r>
    </w:p>
    <w:p w14:paraId="2DB4D12C" w14:textId="77777777" w:rsidR="00FD20CA" w:rsidRDefault="00FD20CA" w:rsidP="00FD20CA">
      <w:pPr>
        <w:rPr>
          <w:b/>
        </w:rPr>
      </w:pPr>
      <w:r>
        <w:rPr>
          <w:b/>
        </w:rPr>
        <w:br w:type="page"/>
      </w:r>
    </w:p>
    <w:p w14:paraId="624FD752" w14:textId="6D096429" w:rsidR="00F97B58" w:rsidRDefault="00F97B58" w:rsidP="00F97B58">
      <w:pPr>
        <w:rPr>
          <w:b/>
        </w:rPr>
      </w:pPr>
      <w:r>
        <w:rPr>
          <w:b/>
        </w:rPr>
        <w:lastRenderedPageBreak/>
        <w:t xml:space="preserve">Figure S5. </w:t>
      </w:r>
      <w:r w:rsidRPr="002356C9">
        <w:t xml:space="preserve">Individual model predictions </w:t>
      </w:r>
      <w:r w:rsidR="00307F1A">
        <w:t xml:space="preserve">and observations </w:t>
      </w:r>
      <w:r w:rsidRPr="002356C9">
        <w:t xml:space="preserve">for </w:t>
      </w:r>
      <w:r>
        <w:t>Free RO</w:t>
      </w:r>
      <w:r w:rsidRPr="002356C9">
        <w:t>.</w:t>
      </w:r>
    </w:p>
    <w:p w14:paraId="22592C92" w14:textId="6E09652A" w:rsidR="00FD20CA" w:rsidRDefault="00FD20CA" w:rsidP="00FD20CA">
      <w:pPr>
        <w:rPr>
          <w:b/>
        </w:rPr>
      </w:pPr>
      <w:r>
        <w:rPr>
          <w:b/>
          <w:noProof/>
        </w:rPr>
        <w:drawing>
          <wp:inline distT="0" distB="0" distL="0" distR="0" wp14:anchorId="365CDC99" wp14:editId="61E1ECB0">
            <wp:extent cx="6400800" cy="6134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oF_FreeRO_run79_ind.pred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7"/>
                    <a:stretch/>
                  </pic:blipFill>
                  <pic:spPr bwMode="auto">
                    <a:xfrm>
                      <a:off x="0" y="0"/>
                      <a:ext cx="6400800" cy="613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FA259" w14:textId="77777777" w:rsidR="00FD20CA" w:rsidRDefault="00FD20CA" w:rsidP="00FD20CA">
      <w:pPr>
        <w:rPr>
          <w:b/>
        </w:rPr>
      </w:pPr>
      <w:r>
        <w:rPr>
          <w:b/>
        </w:rPr>
        <w:br w:type="page"/>
      </w:r>
    </w:p>
    <w:p w14:paraId="491E260A" w14:textId="7099657B" w:rsidR="00F97B58" w:rsidRDefault="00F97B58" w:rsidP="00F97B58">
      <w:pPr>
        <w:rPr>
          <w:b/>
        </w:rPr>
      </w:pPr>
      <w:r>
        <w:rPr>
          <w:b/>
        </w:rPr>
        <w:lastRenderedPageBreak/>
        <w:t xml:space="preserve">Figure S6. </w:t>
      </w:r>
      <w:r w:rsidRPr="002356C9">
        <w:t xml:space="preserve">Individual model predictions </w:t>
      </w:r>
      <w:r w:rsidR="00307F1A">
        <w:t xml:space="preserve">and observations </w:t>
      </w:r>
      <w:r w:rsidRPr="002356C9">
        <w:t xml:space="preserve">for CD4 </w:t>
      </w:r>
      <w:r>
        <w:t>EM</w:t>
      </w:r>
      <w:r w:rsidRPr="002356C9">
        <w:t xml:space="preserve"> T cells.</w:t>
      </w:r>
    </w:p>
    <w:p w14:paraId="2DB0EA7E" w14:textId="4FB749F9" w:rsidR="00FD20CA" w:rsidRDefault="00FD20CA" w:rsidP="00FD20CA">
      <w:pPr>
        <w:rPr>
          <w:b/>
        </w:rPr>
      </w:pPr>
      <w:r>
        <w:rPr>
          <w:b/>
          <w:noProof/>
        </w:rPr>
        <w:drawing>
          <wp:inline distT="0" distB="0" distL="0" distR="0" wp14:anchorId="2648FB70" wp14:editId="2A19FEC0">
            <wp:extent cx="6400800" cy="61341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GoF_EM_run76_Ind.pred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7"/>
                    <a:stretch/>
                  </pic:blipFill>
                  <pic:spPr bwMode="auto">
                    <a:xfrm>
                      <a:off x="0" y="0"/>
                      <a:ext cx="6400800" cy="613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20BE6F" w14:textId="77777777" w:rsidR="00FD20CA" w:rsidRDefault="00FD20CA" w:rsidP="00FD20CA">
      <w:pPr>
        <w:rPr>
          <w:b/>
        </w:rPr>
      </w:pPr>
      <w:r>
        <w:rPr>
          <w:b/>
        </w:rPr>
        <w:br w:type="page"/>
      </w:r>
    </w:p>
    <w:p w14:paraId="02706E12" w14:textId="0FEDAB1C" w:rsidR="00F97B58" w:rsidRDefault="00F97B58" w:rsidP="00F97B58">
      <w:pPr>
        <w:rPr>
          <w:b/>
        </w:rPr>
      </w:pPr>
      <w:r>
        <w:rPr>
          <w:b/>
        </w:rPr>
        <w:lastRenderedPageBreak/>
        <w:t xml:space="preserve">Figure S7. </w:t>
      </w:r>
      <w:r w:rsidRPr="0060123F">
        <w:t xml:space="preserve">Individual model predictions </w:t>
      </w:r>
      <w:r w:rsidR="00307F1A">
        <w:t xml:space="preserve">and observations </w:t>
      </w:r>
      <w:r w:rsidRPr="0060123F">
        <w:t xml:space="preserve">for </w:t>
      </w:r>
      <w:proofErr w:type="spellStart"/>
      <w:r w:rsidRPr="0060123F">
        <w:t>CD4</w:t>
      </w:r>
      <w:proofErr w:type="spellEnd"/>
      <w:r w:rsidRPr="0060123F">
        <w:t xml:space="preserve"> </w:t>
      </w:r>
      <w:proofErr w:type="spellStart"/>
      <w:r w:rsidRPr="0060123F">
        <w:t>Treg</w:t>
      </w:r>
      <w:proofErr w:type="spellEnd"/>
      <w:r w:rsidRPr="0060123F">
        <w:t xml:space="preserve"> T cells.</w:t>
      </w:r>
    </w:p>
    <w:p w14:paraId="50AFE304" w14:textId="398D5A84" w:rsidR="00FD20CA" w:rsidRDefault="00FD20CA" w:rsidP="00FD20CA">
      <w:pPr>
        <w:rPr>
          <w:b/>
        </w:rPr>
      </w:pPr>
      <w:r>
        <w:rPr>
          <w:b/>
          <w:noProof/>
        </w:rPr>
        <w:drawing>
          <wp:inline distT="0" distB="0" distL="0" distR="0" wp14:anchorId="0C00CE18" wp14:editId="7677C53A">
            <wp:extent cx="6400800" cy="61341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GoF_Treg_run33_Ind.pred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7"/>
                    <a:stretch/>
                  </pic:blipFill>
                  <pic:spPr bwMode="auto">
                    <a:xfrm>
                      <a:off x="0" y="0"/>
                      <a:ext cx="6400800" cy="613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4E9C5" w14:textId="77777777" w:rsidR="00FD20CA" w:rsidRDefault="00FD20CA" w:rsidP="00FD20CA">
      <w:pPr>
        <w:rPr>
          <w:b/>
        </w:rPr>
      </w:pPr>
      <w:r>
        <w:rPr>
          <w:b/>
        </w:rPr>
        <w:br w:type="page"/>
      </w:r>
    </w:p>
    <w:p w14:paraId="0F51FB87" w14:textId="5104DFAF" w:rsidR="00FD20CA" w:rsidRDefault="00F97B58" w:rsidP="00F97B58">
      <w:pPr>
        <w:rPr>
          <w:b/>
        </w:rPr>
      </w:pPr>
      <w:r>
        <w:rPr>
          <w:b/>
        </w:rPr>
        <w:lastRenderedPageBreak/>
        <w:t xml:space="preserve">Figure </w:t>
      </w:r>
      <w:proofErr w:type="spellStart"/>
      <w:r>
        <w:rPr>
          <w:b/>
        </w:rPr>
        <w:t>S8</w:t>
      </w:r>
      <w:proofErr w:type="spellEnd"/>
      <w:r>
        <w:rPr>
          <w:b/>
        </w:rPr>
        <w:t xml:space="preserve">. </w:t>
      </w:r>
      <w:r w:rsidRPr="002356C9">
        <w:rPr>
          <w:rFonts w:ascii="Times New Roman" w:hAnsi="Times New Roman" w:cs="Times New Roman"/>
        </w:rPr>
        <w:t xml:space="preserve">Goodness-of-fit diagnostics for </w:t>
      </w:r>
      <w:r>
        <w:rPr>
          <w:rFonts w:ascii="Times New Roman" w:hAnsi="Times New Roman" w:cs="Times New Roman"/>
        </w:rPr>
        <w:t>PK</w:t>
      </w:r>
      <w:r w:rsidRPr="002356C9">
        <w:rPr>
          <w:rFonts w:ascii="Times New Roman" w:hAnsi="Times New Roman" w:cs="Times New Roman"/>
        </w:rPr>
        <w:t>.</w:t>
      </w:r>
    </w:p>
    <w:p w14:paraId="572B35CB" w14:textId="1ADEB611" w:rsidR="00FD20CA" w:rsidRDefault="00FD20CA" w:rsidP="00FD20CA">
      <w:pPr>
        <w:rPr>
          <w:b/>
        </w:rPr>
      </w:pPr>
      <w:r>
        <w:rPr>
          <w:b/>
          <w:noProof/>
        </w:rPr>
        <w:drawing>
          <wp:inline distT="0" distB="0" distL="0" distR="0" wp14:anchorId="14D6E91F" wp14:editId="13B9F679">
            <wp:extent cx="2743200" cy="27432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oF_PK_run79_DV_PRED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603139E0" wp14:editId="5B862FDF">
            <wp:extent cx="2743200" cy="27432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oF_PK_run79_DV_IPRE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B9F17" w14:textId="3D8E69E2" w:rsidR="00FD20CA" w:rsidRDefault="00FD20CA" w:rsidP="00FD20CA">
      <w:pPr>
        <w:rPr>
          <w:b/>
        </w:rPr>
      </w:pPr>
      <w:r>
        <w:rPr>
          <w:b/>
          <w:noProof/>
        </w:rPr>
        <w:drawing>
          <wp:inline distT="0" distB="0" distL="0" distR="0" wp14:anchorId="45E774A0" wp14:editId="5B71E634">
            <wp:extent cx="2743200" cy="27432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oF_PK_run79_PRED_CWRES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3B994F0E" wp14:editId="037A90B9">
            <wp:extent cx="2743200" cy="27432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oF_PK_run79_PRED_IWRE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2EFE0" w14:textId="444F33BB" w:rsidR="00FD20CA" w:rsidRPr="006D5294" w:rsidRDefault="00FD20CA" w:rsidP="00FD20CA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00ECB5F" wp14:editId="229CBDE6">
            <wp:extent cx="2743200" cy="27432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oF_PK_run79_TIME_CWRES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722DF7D8" wp14:editId="688A0AC2">
            <wp:extent cx="2743200" cy="27432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oF_PK_run79_TIME_IWRE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938E4" w14:textId="77777777" w:rsidR="00FD20CA" w:rsidRDefault="00FD20CA" w:rsidP="00FD20CA">
      <w:pPr>
        <w:rPr>
          <w:b/>
        </w:rPr>
      </w:pPr>
      <w:r>
        <w:rPr>
          <w:b/>
        </w:rPr>
        <w:br w:type="page"/>
      </w:r>
    </w:p>
    <w:p w14:paraId="56DAC6C4" w14:textId="2C270C00" w:rsidR="00F97B58" w:rsidRDefault="00F97B58" w:rsidP="00F97B58">
      <w:pPr>
        <w:rPr>
          <w:b/>
        </w:rPr>
      </w:pPr>
      <w:r>
        <w:rPr>
          <w:b/>
        </w:rPr>
        <w:lastRenderedPageBreak/>
        <w:t xml:space="preserve">Figure S9. </w:t>
      </w:r>
      <w:r w:rsidRPr="002356C9">
        <w:rPr>
          <w:rFonts w:ascii="Times New Roman" w:hAnsi="Times New Roman" w:cs="Times New Roman"/>
        </w:rPr>
        <w:t xml:space="preserve">Goodness-of-fit diagnostics for </w:t>
      </w:r>
      <w:r>
        <w:rPr>
          <w:rFonts w:ascii="Times New Roman" w:hAnsi="Times New Roman" w:cs="Times New Roman"/>
        </w:rPr>
        <w:t>sIL7Rα</w:t>
      </w:r>
      <w:r w:rsidRPr="002356C9">
        <w:rPr>
          <w:rFonts w:ascii="Times New Roman" w:hAnsi="Times New Roman" w:cs="Times New Roman"/>
        </w:rPr>
        <w:t>.</w:t>
      </w:r>
    </w:p>
    <w:p w14:paraId="30C6A2E6" w14:textId="6E5E2B8A" w:rsidR="00FD20CA" w:rsidRDefault="00FD20CA" w:rsidP="00FD20CA">
      <w:r>
        <w:rPr>
          <w:noProof/>
        </w:rPr>
        <w:drawing>
          <wp:inline distT="0" distB="0" distL="0" distR="0" wp14:anchorId="12CBA6E5" wp14:editId="29CE60AE">
            <wp:extent cx="2743200" cy="2743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5FC39B" wp14:editId="0DE00DB1">
            <wp:extent cx="2743200" cy="2743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40C39" w14:textId="33792004" w:rsidR="00FD20CA" w:rsidRDefault="00FD20CA" w:rsidP="00FD20CA">
      <w:r>
        <w:rPr>
          <w:noProof/>
        </w:rPr>
        <w:drawing>
          <wp:inline distT="0" distB="0" distL="0" distR="0" wp14:anchorId="677A06DB" wp14:editId="4F65EB4E">
            <wp:extent cx="2743200" cy="27432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00F0D2" wp14:editId="032367D5">
            <wp:extent cx="2743200" cy="27432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5C92A" w14:textId="2DED3B63" w:rsidR="00FD20CA" w:rsidRDefault="00FD20CA" w:rsidP="00FD20CA">
      <w:pPr>
        <w:rPr>
          <w:b/>
        </w:rPr>
      </w:pPr>
      <w:r>
        <w:rPr>
          <w:b/>
        </w:rPr>
        <w:br w:type="page"/>
      </w:r>
      <w:r>
        <w:rPr>
          <w:noProof/>
        </w:rPr>
        <w:lastRenderedPageBreak/>
        <w:drawing>
          <wp:inline distT="0" distB="0" distL="0" distR="0" wp14:anchorId="00530B0F" wp14:editId="0CDBE62B">
            <wp:extent cx="2743200" cy="2743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B19AE12" wp14:editId="5337C9CE">
            <wp:extent cx="2743200" cy="27432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31DA9" w14:textId="77777777" w:rsidR="00FD20CA" w:rsidRDefault="00FD20CA" w:rsidP="00FD20CA">
      <w:pPr>
        <w:rPr>
          <w:b/>
        </w:rPr>
      </w:pPr>
      <w:r>
        <w:rPr>
          <w:b/>
        </w:rPr>
        <w:br w:type="page"/>
      </w:r>
    </w:p>
    <w:p w14:paraId="1FA82E07" w14:textId="60CFC6E8" w:rsidR="00F97B58" w:rsidRDefault="00F97B58" w:rsidP="00F97B58">
      <w:pPr>
        <w:rPr>
          <w:b/>
        </w:rPr>
      </w:pPr>
      <w:r>
        <w:rPr>
          <w:b/>
        </w:rPr>
        <w:lastRenderedPageBreak/>
        <w:t xml:space="preserve">Figure S10. </w:t>
      </w:r>
      <w:r w:rsidRPr="002356C9">
        <w:rPr>
          <w:rFonts w:ascii="Times New Roman" w:hAnsi="Times New Roman" w:cs="Times New Roman"/>
        </w:rPr>
        <w:t xml:space="preserve">Goodness-of-fit diagnostics for </w:t>
      </w:r>
      <w:r>
        <w:rPr>
          <w:rFonts w:ascii="Times New Roman" w:hAnsi="Times New Roman" w:cs="Times New Roman"/>
        </w:rPr>
        <w:t>Free RO</w:t>
      </w:r>
      <w:r w:rsidRPr="002356C9">
        <w:rPr>
          <w:rFonts w:ascii="Times New Roman" w:hAnsi="Times New Roman" w:cs="Times New Roman"/>
        </w:rPr>
        <w:t>.</w:t>
      </w:r>
    </w:p>
    <w:p w14:paraId="105365A8" w14:textId="61CE9190" w:rsidR="00FD20CA" w:rsidRDefault="00FD20CA" w:rsidP="00FD20CA">
      <w:r>
        <w:rPr>
          <w:noProof/>
        </w:rPr>
        <w:drawing>
          <wp:inline distT="0" distB="0" distL="0" distR="0" wp14:anchorId="1E45C41F" wp14:editId="75819C65">
            <wp:extent cx="2743200" cy="27432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59C54E" wp14:editId="76F3097D">
            <wp:extent cx="2743200" cy="2743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F946D" w14:textId="29645DD3" w:rsidR="00FD20CA" w:rsidRDefault="00FD20CA" w:rsidP="00FD20CA">
      <w:r>
        <w:rPr>
          <w:noProof/>
        </w:rPr>
        <w:drawing>
          <wp:inline distT="0" distB="0" distL="0" distR="0" wp14:anchorId="64BFFD8A" wp14:editId="346E7E29">
            <wp:extent cx="2743200" cy="27432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EABB5F" wp14:editId="0122E223">
            <wp:extent cx="2743200" cy="2743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E14DB" w14:textId="3B78A1D1" w:rsidR="00FD20CA" w:rsidRDefault="00FD20CA" w:rsidP="00FD20CA">
      <w:r>
        <w:rPr>
          <w:noProof/>
        </w:rPr>
        <w:lastRenderedPageBreak/>
        <w:drawing>
          <wp:inline distT="0" distB="0" distL="0" distR="0" wp14:anchorId="324A1C27" wp14:editId="6026C9ED">
            <wp:extent cx="2743200" cy="27432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1D728F" wp14:editId="43C0B7DC">
            <wp:extent cx="2743200" cy="27432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_sIL7R_run79_DV_PRED.pn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2E7AE" w14:textId="77777777" w:rsidR="00FD20CA" w:rsidRDefault="00FD20CA" w:rsidP="00FD20CA">
      <w:pPr>
        <w:rPr>
          <w:b/>
        </w:rPr>
      </w:pPr>
      <w:r>
        <w:rPr>
          <w:b/>
        </w:rPr>
        <w:br w:type="page"/>
      </w:r>
    </w:p>
    <w:p w14:paraId="5C1E97B4" w14:textId="6C05F16C" w:rsidR="00F97B58" w:rsidRPr="0060123F" w:rsidRDefault="00F97B58" w:rsidP="00F97B58">
      <w:pPr>
        <w:rPr>
          <w:rFonts w:ascii="Times New Roman" w:hAnsi="Times New Roman" w:cs="Times New Roman"/>
          <w:b/>
        </w:rPr>
      </w:pPr>
      <w:r w:rsidRPr="0060123F">
        <w:rPr>
          <w:rFonts w:ascii="Times New Roman" w:hAnsi="Times New Roman" w:cs="Times New Roman"/>
          <w:b/>
        </w:rPr>
        <w:lastRenderedPageBreak/>
        <w:t xml:space="preserve">Figure S11. </w:t>
      </w:r>
      <w:r w:rsidRPr="002356C9">
        <w:rPr>
          <w:rFonts w:ascii="Times New Roman" w:hAnsi="Times New Roman" w:cs="Times New Roman"/>
        </w:rPr>
        <w:t>Goodness-of-fit diagnostics for CD4 EM T cells.</w:t>
      </w:r>
    </w:p>
    <w:p w14:paraId="0CB6373A" w14:textId="015413A2" w:rsidR="00FD20CA" w:rsidRDefault="00FD20CA" w:rsidP="00FD20CA">
      <w:r>
        <w:rPr>
          <w:noProof/>
        </w:rPr>
        <w:drawing>
          <wp:inline distT="0" distB="0" distL="0" distR="0" wp14:anchorId="535A3994" wp14:editId="475FC79E">
            <wp:extent cx="2743200" cy="27432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oF_EM_run76_DV_PRED.pn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79E4F8" wp14:editId="1F51DF81">
            <wp:extent cx="2743200" cy="27432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oF_EM_run76_DV_PRED.png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153B5" w14:textId="1C618355" w:rsidR="00FD20CA" w:rsidRDefault="00FD20CA" w:rsidP="00FD20CA">
      <w:r>
        <w:rPr>
          <w:noProof/>
        </w:rPr>
        <w:drawing>
          <wp:inline distT="0" distB="0" distL="0" distR="0" wp14:anchorId="22F81070" wp14:editId="219B517C">
            <wp:extent cx="2743200" cy="274320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GoF_EM_run76_TIME_CWRES.png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E91CFBF" wp14:editId="1ADBBA17">
            <wp:extent cx="2743200" cy="27432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oF_EM_run76_TIME_IWRES.png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523F7" w14:textId="58D8866E" w:rsidR="00FD20CA" w:rsidRDefault="00FD20CA" w:rsidP="00FD20CA">
      <w:r>
        <w:rPr>
          <w:noProof/>
        </w:rPr>
        <w:lastRenderedPageBreak/>
        <w:drawing>
          <wp:inline distT="0" distB="0" distL="0" distR="0" wp14:anchorId="7A7EC6D0" wp14:editId="6C9E1E2F">
            <wp:extent cx="2743200" cy="27432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GoF_EM_run76_PRED_CWRES.png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F8DE66" wp14:editId="4E78A321">
            <wp:extent cx="2743200" cy="27432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GoF_EM_run76_PRED_IWRES.png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19313" w14:textId="77777777" w:rsidR="00FD20CA" w:rsidRDefault="00FD20CA" w:rsidP="00FD20CA">
      <w:pPr>
        <w:rPr>
          <w:b/>
        </w:rPr>
      </w:pPr>
      <w:r>
        <w:rPr>
          <w:b/>
        </w:rPr>
        <w:br w:type="page"/>
      </w:r>
    </w:p>
    <w:p w14:paraId="7BEA9016" w14:textId="01470F74" w:rsidR="00F97B58" w:rsidRDefault="00F97B58" w:rsidP="00F97B58">
      <w:pPr>
        <w:rPr>
          <w:b/>
        </w:rPr>
      </w:pPr>
      <w:r>
        <w:rPr>
          <w:b/>
        </w:rPr>
        <w:lastRenderedPageBreak/>
        <w:t xml:space="preserve">Figure S12. </w:t>
      </w:r>
      <w:r w:rsidRPr="002356C9">
        <w:rPr>
          <w:rFonts w:ascii="Times New Roman" w:hAnsi="Times New Roman" w:cs="Times New Roman"/>
        </w:rPr>
        <w:t xml:space="preserve">Goodness-of-fit diagnostics for </w:t>
      </w:r>
      <w:proofErr w:type="spellStart"/>
      <w:r w:rsidRPr="002356C9">
        <w:rPr>
          <w:rFonts w:ascii="Times New Roman" w:hAnsi="Times New Roman" w:cs="Times New Roman"/>
        </w:rPr>
        <w:t>CD4</w:t>
      </w:r>
      <w:proofErr w:type="spellEnd"/>
      <w:r w:rsidRPr="002356C9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eg</w:t>
      </w:r>
      <w:proofErr w:type="spellEnd"/>
      <w:r w:rsidRPr="002356C9">
        <w:rPr>
          <w:rFonts w:ascii="Times New Roman" w:hAnsi="Times New Roman" w:cs="Times New Roman"/>
        </w:rPr>
        <w:t xml:space="preserve"> T cells.</w:t>
      </w:r>
    </w:p>
    <w:p w14:paraId="3786EE66" w14:textId="4B2F2EF8" w:rsidR="00FD20CA" w:rsidRDefault="00FD20CA" w:rsidP="00FD20CA">
      <w:r>
        <w:rPr>
          <w:noProof/>
        </w:rPr>
        <w:drawing>
          <wp:inline distT="0" distB="0" distL="0" distR="0" wp14:anchorId="05170C0C" wp14:editId="6035E0C7">
            <wp:extent cx="2743200" cy="27432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GoF_Treg_run33_DV_PRED.png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FD29E2" wp14:editId="443C72AE">
            <wp:extent cx="2743200" cy="27432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GoF_Treg_run33_DV_IPRE.png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48483" w14:textId="71FEE02A" w:rsidR="00FD20CA" w:rsidRDefault="00FD20CA" w:rsidP="00FD20CA">
      <w:r>
        <w:rPr>
          <w:noProof/>
        </w:rPr>
        <w:drawing>
          <wp:inline distT="0" distB="0" distL="0" distR="0" wp14:anchorId="5E086429" wp14:editId="02F768C4">
            <wp:extent cx="2743200" cy="27432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GoF_Treg_run33_TIME_CWRES.png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7AE1F2" wp14:editId="4D3AEA57">
            <wp:extent cx="2743200" cy="27432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GoF_Treg_run33_TIME_IWRES.png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C7E0A" w14:textId="77777777" w:rsidR="00FD20CA" w:rsidRDefault="00FD20CA" w:rsidP="00FD20CA">
      <w:r>
        <w:rPr>
          <w:noProof/>
        </w:rPr>
        <w:lastRenderedPageBreak/>
        <w:drawing>
          <wp:inline distT="0" distB="0" distL="0" distR="0" wp14:anchorId="683CEBE3" wp14:editId="04324CF8">
            <wp:extent cx="2743200" cy="27432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GoF_Treg_run33_PRED_CWRES.png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8BF6FFB" wp14:editId="0337B845">
            <wp:extent cx="2743200" cy="27432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GoF_Treg_run33_TIME_IWRES.png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C057A" w14:textId="7F8FD276" w:rsidR="00307F1A" w:rsidRDefault="00307F1A">
      <w:pPr>
        <w:rPr>
          <w:rFonts w:cstheme="minorHAnsi"/>
          <w:b/>
          <w:noProof/>
          <w:sz w:val="28"/>
        </w:rPr>
      </w:pPr>
      <w:r>
        <w:rPr>
          <w:rFonts w:cstheme="minorHAnsi"/>
          <w:b/>
          <w:noProof/>
          <w:sz w:val="28"/>
        </w:rPr>
        <w:br w:type="page"/>
      </w:r>
    </w:p>
    <w:p w14:paraId="13F3274D" w14:textId="77777777" w:rsidR="00307F1A" w:rsidRPr="008E0600" w:rsidRDefault="00307F1A" w:rsidP="00307F1A">
      <w:pPr>
        <w:spacing w:after="0" w:line="480" w:lineRule="auto"/>
        <w:rPr>
          <w:rFonts w:ascii="Times New Roman" w:hAnsi="Times New Roman" w:cs="Times New Roman"/>
          <w:b/>
          <w:noProof/>
          <w:sz w:val="24"/>
        </w:rPr>
      </w:pPr>
      <w:r w:rsidRPr="008E0600">
        <w:rPr>
          <w:rFonts w:ascii="Times New Roman" w:hAnsi="Times New Roman" w:cs="Times New Roman"/>
          <w:b/>
          <w:noProof/>
          <w:sz w:val="24"/>
        </w:rPr>
        <w:lastRenderedPageBreak/>
        <w:t>NONMEM Code for Final Models</w:t>
      </w:r>
    </w:p>
    <w:p w14:paraId="723764B3" w14:textId="77777777" w:rsidR="00307F1A" w:rsidRPr="008E0600" w:rsidRDefault="00307F1A" w:rsidP="00307F1A">
      <w:pPr>
        <w:spacing w:after="0"/>
      </w:pPr>
      <w:r w:rsidRPr="008E0600">
        <w:t xml:space="preserve">$PROB run79.mod </w:t>
      </w:r>
      <w:r>
        <w:t>TMDD Model</w:t>
      </w:r>
    </w:p>
    <w:p w14:paraId="521F1BEA" w14:textId="77777777" w:rsidR="00307F1A" w:rsidRPr="008E0600" w:rsidRDefault="00307F1A" w:rsidP="00307F1A">
      <w:pPr>
        <w:spacing w:after="0"/>
      </w:pPr>
      <w:r w:rsidRPr="008E0600">
        <w:t>$INPUT C ID VISI NTPD TAFD TIME DV AMT EVID DOSE</w:t>
      </w:r>
    </w:p>
    <w:p w14:paraId="0E7EC7A3" w14:textId="77777777" w:rsidR="00307F1A" w:rsidRPr="008E0600" w:rsidRDefault="00307F1A" w:rsidP="00307F1A">
      <w:pPr>
        <w:spacing w:after="0"/>
      </w:pPr>
      <w:r w:rsidRPr="008E0600">
        <w:t xml:space="preserve">CMT </w:t>
      </w:r>
      <w:proofErr w:type="spellStart"/>
      <w:r w:rsidRPr="008E0600">
        <w:t>DVID</w:t>
      </w:r>
      <w:proofErr w:type="spellEnd"/>
      <w:r w:rsidRPr="008E0600">
        <w:t xml:space="preserve"> WT MDV </w:t>
      </w:r>
      <w:proofErr w:type="spellStart"/>
      <w:r w:rsidRPr="008E0600">
        <w:t>COH</w:t>
      </w:r>
      <w:proofErr w:type="spellEnd"/>
      <w:r w:rsidRPr="008E0600">
        <w:t xml:space="preserve"> ROUT RATE </w:t>
      </w:r>
      <w:proofErr w:type="spellStart"/>
      <w:r w:rsidRPr="008E0600">
        <w:t>TYP</w:t>
      </w:r>
      <w:proofErr w:type="spellEnd"/>
      <w:r w:rsidRPr="008E0600">
        <w:t xml:space="preserve"> </w:t>
      </w:r>
      <w:proofErr w:type="spellStart"/>
      <w:r w:rsidRPr="008E0600">
        <w:t>SSID</w:t>
      </w:r>
      <w:proofErr w:type="spellEnd"/>
      <w:r w:rsidRPr="008E0600">
        <w:t xml:space="preserve"> DROP </w:t>
      </w:r>
      <w:proofErr w:type="spellStart"/>
      <w:r w:rsidRPr="008E0600">
        <w:t>DROP</w:t>
      </w:r>
      <w:proofErr w:type="spellEnd"/>
    </w:p>
    <w:p w14:paraId="30BD73B6" w14:textId="77777777" w:rsidR="00307F1A" w:rsidRPr="008E0600" w:rsidRDefault="00307F1A" w:rsidP="00307F1A">
      <w:pPr>
        <w:spacing w:after="0"/>
      </w:pPr>
      <w:r w:rsidRPr="008E0600">
        <w:t>$DATA B4351003_PKSLRO_28OCT2016_M1_TMDD_DEPO5.csv IGNORE=C</w:t>
      </w:r>
    </w:p>
    <w:p w14:paraId="6F0CC922" w14:textId="77777777" w:rsidR="00307F1A" w:rsidRPr="008E0600" w:rsidRDefault="00307F1A" w:rsidP="00307F1A">
      <w:pPr>
        <w:spacing w:after="0"/>
      </w:pPr>
      <w:r w:rsidRPr="008E0600">
        <w:t>$SUBROUTINE ADVAN13 TOL=4</w:t>
      </w:r>
    </w:p>
    <w:p w14:paraId="588D0A25" w14:textId="77777777" w:rsidR="00307F1A" w:rsidRPr="008E0600" w:rsidRDefault="00307F1A" w:rsidP="00307F1A">
      <w:pPr>
        <w:spacing w:after="0"/>
      </w:pPr>
      <w:r w:rsidRPr="008E0600">
        <w:t>$MODEL</w:t>
      </w:r>
    </w:p>
    <w:p w14:paraId="35CB23C1" w14:textId="77777777" w:rsidR="00307F1A" w:rsidRPr="008E0600" w:rsidRDefault="00307F1A" w:rsidP="00307F1A">
      <w:pPr>
        <w:spacing w:after="0"/>
      </w:pPr>
      <w:r w:rsidRPr="008E0600">
        <w:t xml:space="preserve">  COMP =(TAB,DEFDOS)   ; CMT1 is total antibody</w:t>
      </w:r>
    </w:p>
    <w:p w14:paraId="4D2775AF" w14:textId="77777777" w:rsidR="00307F1A" w:rsidRPr="008E0600" w:rsidRDefault="00307F1A" w:rsidP="00307F1A">
      <w:pPr>
        <w:spacing w:after="0"/>
      </w:pPr>
      <w:r w:rsidRPr="008E0600">
        <w:t xml:space="preserve">  COMP =(ABP)          ; CMT2 is Ab second compartment</w:t>
      </w:r>
    </w:p>
    <w:p w14:paraId="7DDA9ADB" w14:textId="77777777" w:rsidR="00307F1A" w:rsidRPr="008E0600" w:rsidRDefault="00307F1A" w:rsidP="00307F1A">
      <w:pPr>
        <w:spacing w:after="0"/>
      </w:pPr>
      <w:r w:rsidRPr="008E0600">
        <w:t xml:space="preserve">  COMP =(TSR)          ; CMT3 is total soluble receptor</w:t>
      </w:r>
    </w:p>
    <w:p w14:paraId="4673AD0F" w14:textId="77777777" w:rsidR="00307F1A" w:rsidRPr="008E0600" w:rsidRDefault="00307F1A" w:rsidP="00307F1A">
      <w:pPr>
        <w:spacing w:after="0"/>
      </w:pPr>
      <w:r w:rsidRPr="008E0600">
        <w:t xml:space="preserve">  COMP =(TCR)          ; CMT4 is total cellular receptor</w:t>
      </w:r>
    </w:p>
    <w:p w14:paraId="5EC2E8B2" w14:textId="77777777" w:rsidR="00307F1A" w:rsidRPr="008E0600" w:rsidRDefault="00307F1A" w:rsidP="00307F1A">
      <w:pPr>
        <w:spacing w:after="0"/>
      </w:pPr>
      <w:r w:rsidRPr="008E0600">
        <w:t xml:space="preserve">  COMP =(SC)           ; CMT5 is subcutaneous depot</w:t>
      </w:r>
    </w:p>
    <w:p w14:paraId="7665E31B" w14:textId="77777777" w:rsidR="00307F1A" w:rsidRDefault="00307F1A" w:rsidP="00307F1A">
      <w:pPr>
        <w:spacing w:after="0"/>
      </w:pPr>
    </w:p>
    <w:p w14:paraId="3DC678F9" w14:textId="77777777" w:rsidR="00307F1A" w:rsidRPr="008E0600" w:rsidRDefault="00307F1A" w:rsidP="00307F1A">
      <w:pPr>
        <w:spacing w:after="0"/>
      </w:pPr>
      <w:r w:rsidRPr="008E0600">
        <w:t>$PK</w:t>
      </w:r>
    </w:p>
    <w:p w14:paraId="021BAD2C" w14:textId="77777777" w:rsidR="00307F1A" w:rsidRPr="008E0600" w:rsidRDefault="00307F1A" w:rsidP="00307F1A">
      <w:pPr>
        <w:spacing w:after="0"/>
      </w:pPr>
      <w:r w:rsidRPr="008E0600">
        <w:t xml:space="preserve">  D1 = 0.0833        </w:t>
      </w:r>
      <w:proofErr w:type="gramStart"/>
      <w:r w:rsidRPr="008E0600">
        <w:t xml:space="preserve">  ;</w:t>
      </w:r>
      <w:proofErr w:type="gramEnd"/>
      <w:r w:rsidRPr="008E0600">
        <w:t xml:space="preserve"> 2 hour infusion</w:t>
      </w:r>
    </w:p>
    <w:p w14:paraId="7ACF13BF" w14:textId="77777777" w:rsidR="00307F1A" w:rsidRPr="008E0600" w:rsidRDefault="00307F1A" w:rsidP="00307F1A">
      <w:pPr>
        <w:spacing w:after="0"/>
      </w:pPr>
      <w:r w:rsidRPr="008E0600">
        <w:t xml:space="preserve"> CLA = THETA(1)*EXP(ETA(1))        ; CL of antibody</w:t>
      </w:r>
    </w:p>
    <w:p w14:paraId="75359161" w14:textId="77777777" w:rsidR="00307F1A" w:rsidRPr="008E0600" w:rsidRDefault="00307F1A" w:rsidP="00307F1A">
      <w:pPr>
        <w:spacing w:after="0"/>
      </w:pPr>
      <w:r w:rsidRPr="008E0600">
        <w:t xml:space="preserve">  VC = THETA(2)*EXP(ETA(2))        ; Central Volume</w:t>
      </w:r>
    </w:p>
    <w:p w14:paraId="231724E9" w14:textId="77777777" w:rsidR="00307F1A" w:rsidRPr="008E0600" w:rsidRDefault="00307F1A" w:rsidP="00307F1A">
      <w:pPr>
        <w:spacing w:after="0"/>
      </w:pPr>
      <w:r w:rsidRPr="008E0600">
        <w:t xml:space="preserve">  VP = THETA(3)        ; Peripheral volume</w:t>
      </w:r>
    </w:p>
    <w:p w14:paraId="49EFBD0F" w14:textId="77777777" w:rsidR="00307F1A" w:rsidRPr="008E0600" w:rsidRDefault="00307F1A" w:rsidP="00307F1A">
      <w:pPr>
        <w:spacing w:after="0"/>
      </w:pPr>
      <w:r w:rsidRPr="008E0600">
        <w:t xml:space="preserve">  Q2 = THETA(4)        ; Distribution clearance </w:t>
      </w:r>
    </w:p>
    <w:p w14:paraId="0D34CE0E" w14:textId="77777777" w:rsidR="00307F1A" w:rsidRPr="008E0600" w:rsidRDefault="00307F1A" w:rsidP="00307F1A">
      <w:pPr>
        <w:spacing w:after="0"/>
      </w:pPr>
      <w:r w:rsidRPr="008E0600">
        <w:t xml:space="preserve"> BIO = THETA(5)        ; SC bioavailability</w:t>
      </w:r>
    </w:p>
    <w:p w14:paraId="3DD1AE40" w14:textId="77777777" w:rsidR="00307F1A" w:rsidRPr="008E0600" w:rsidRDefault="00307F1A" w:rsidP="00307F1A">
      <w:pPr>
        <w:spacing w:after="0"/>
      </w:pPr>
      <w:r w:rsidRPr="008E0600">
        <w:t xml:space="preserve">  KA = THETA(6)*EXP(ETA(3))   ; SC absorption rate</w:t>
      </w:r>
    </w:p>
    <w:p w14:paraId="3016ABD0" w14:textId="77777777" w:rsidR="00307F1A" w:rsidRPr="008E0600" w:rsidRDefault="00307F1A" w:rsidP="00307F1A">
      <w:pPr>
        <w:spacing w:after="0"/>
      </w:pPr>
      <w:r w:rsidRPr="008E0600">
        <w:t>CLSR = THETA(7)        ; CL of soluble receptor</w:t>
      </w:r>
    </w:p>
    <w:p w14:paraId="70CA06E1" w14:textId="77777777" w:rsidR="00307F1A" w:rsidRPr="008E0600" w:rsidRDefault="00307F1A" w:rsidP="00307F1A">
      <w:pPr>
        <w:spacing w:after="0"/>
      </w:pPr>
      <w:r w:rsidRPr="008E0600">
        <w:t>CLC1 = THETA(8)        ; CL of RN168:sIL7R</w:t>
      </w:r>
    </w:p>
    <w:p w14:paraId="1176C80C" w14:textId="77777777" w:rsidR="00307F1A" w:rsidRPr="008E0600" w:rsidRDefault="00307F1A" w:rsidP="00307F1A">
      <w:pPr>
        <w:spacing w:after="0"/>
      </w:pPr>
      <w:r w:rsidRPr="008E0600">
        <w:t>KD1  = THETA(9)        ; Binding Affinity RN168:sIL7R</w:t>
      </w:r>
    </w:p>
    <w:p w14:paraId="14E533D4" w14:textId="77777777" w:rsidR="00307F1A" w:rsidRPr="008E0600" w:rsidRDefault="00307F1A" w:rsidP="00307F1A">
      <w:pPr>
        <w:spacing w:after="0"/>
      </w:pPr>
      <w:r w:rsidRPr="008E0600">
        <w:t>BLSR = THETA(10)*EXP(ETA(4))  ;individual baseline (</w:t>
      </w:r>
      <w:proofErr w:type="spellStart"/>
      <w:r w:rsidRPr="008E0600">
        <w:t>nM</w:t>
      </w:r>
      <w:proofErr w:type="spellEnd"/>
      <w:r w:rsidRPr="008E0600">
        <w:t xml:space="preserve">) </w:t>
      </w:r>
      <w:proofErr w:type="spellStart"/>
      <w:r w:rsidRPr="008E0600">
        <w:t>sIL7R</w:t>
      </w:r>
      <w:proofErr w:type="spellEnd"/>
    </w:p>
    <w:p w14:paraId="3801F9B9" w14:textId="77777777" w:rsidR="00307F1A" w:rsidRPr="008E0600" w:rsidRDefault="00307F1A" w:rsidP="00307F1A">
      <w:pPr>
        <w:spacing w:after="0"/>
      </w:pPr>
      <w:r w:rsidRPr="008E0600">
        <w:t>KSY1 = BLSR*CLSR       ; synthesis rate of soluble receptor</w:t>
      </w:r>
    </w:p>
    <w:p w14:paraId="3ED60067" w14:textId="77777777" w:rsidR="00307F1A" w:rsidRPr="008E0600" w:rsidRDefault="00307F1A" w:rsidP="00307F1A">
      <w:pPr>
        <w:spacing w:after="0"/>
      </w:pPr>
      <w:r w:rsidRPr="008E0600">
        <w:t>CLCR = THETA(11)       ; CL of cellular receptor</w:t>
      </w:r>
    </w:p>
    <w:p w14:paraId="32DA5339" w14:textId="77777777" w:rsidR="00307F1A" w:rsidRPr="008E0600" w:rsidRDefault="00307F1A" w:rsidP="00307F1A">
      <w:pPr>
        <w:spacing w:after="0"/>
      </w:pPr>
      <w:r w:rsidRPr="008E0600">
        <w:t>CLC2 = CLCR            ; CL of RN168:cIL7R complex</w:t>
      </w:r>
    </w:p>
    <w:p w14:paraId="7CB78972" w14:textId="77777777" w:rsidR="00307F1A" w:rsidRPr="008E0600" w:rsidRDefault="00307F1A" w:rsidP="00307F1A">
      <w:pPr>
        <w:spacing w:after="0"/>
      </w:pPr>
      <w:r w:rsidRPr="008E0600">
        <w:t>KD2  = THETA(12)       ; Binding affinity RN168:cIL7R</w:t>
      </w:r>
    </w:p>
    <w:p w14:paraId="2820CF27" w14:textId="77777777" w:rsidR="00307F1A" w:rsidRPr="008E0600" w:rsidRDefault="00307F1A" w:rsidP="00307F1A">
      <w:pPr>
        <w:spacing w:after="0"/>
      </w:pPr>
      <w:r w:rsidRPr="008E0600">
        <w:t>BLCR = THETA(13)       ; individual baseline (</w:t>
      </w:r>
      <w:proofErr w:type="spellStart"/>
      <w:r w:rsidRPr="008E0600">
        <w:t>nM</w:t>
      </w:r>
      <w:proofErr w:type="spellEnd"/>
      <w:r w:rsidRPr="008E0600">
        <w:t xml:space="preserve">) </w:t>
      </w:r>
      <w:proofErr w:type="spellStart"/>
      <w:r w:rsidRPr="008E0600">
        <w:t>cIL7R</w:t>
      </w:r>
      <w:proofErr w:type="spellEnd"/>
    </w:p>
    <w:p w14:paraId="0DB7E503" w14:textId="77777777" w:rsidR="00307F1A" w:rsidRPr="008E0600" w:rsidRDefault="00307F1A" w:rsidP="00307F1A">
      <w:pPr>
        <w:spacing w:after="0"/>
      </w:pPr>
      <w:r w:rsidRPr="008E0600">
        <w:t>KSY2 = BLCR*CLCR       ; synthesis rate of cellular receptor</w:t>
      </w:r>
    </w:p>
    <w:p w14:paraId="62D94F66" w14:textId="77777777" w:rsidR="00307F1A" w:rsidRDefault="00307F1A" w:rsidP="00307F1A">
      <w:pPr>
        <w:spacing w:after="0"/>
      </w:pPr>
    </w:p>
    <w:p w14:paraId="45C7D572" w14:textId="77777777" w:rsidR="00307F1A" w:rsidRPr="008E0600" w:rsidRDefault="00307F1A" w:rsidP="00307F1A">
      <w:pPr>
        <w:spacing w:after="0"/>
      </w:pPr>
      <w:r w:rsidRPr="008E0600">
        <w:t xml:space="preserve">F1  = 1/0.15           ; Dose in mg(dataset), scaled to </w:t>
      </w:r>
      <w:proofErr w:type="spellStart"/>
      <w:r w:rsidRPr="008E0600">
        <w:t>nmole</w:t>
      </w:r>
      <w:proofErr w:type="spellEnd"/>
    </w:p>
    <w:p w14:paraId="1E5444A4" w14:textId="77777777" w:rsidR="00307F1A" w:rsidRPr="008E0600" w:rsidRDefault="00307F1A" w:rsidP="00307F1A">
      <w:pPr>
        <w:spacing w:after="0"/>
      </w:pPr>
      <w:r w:rsidRPr="008E0600">
        <w:t xml:space="preserve">F5  = BIO*(1/0.15)     ; Dose in mg(dataset), scaled to </w:t>
      </w:r>
      <w:proofErr w:type="spellStart"/>
      <w:r w:rsidRPr="008E0600">
        <w:t>nmole</w:t>
      </w:r>
      <w:proofErr w:type="spellEnd"/>
      <w:r w:rsidRPr="008E0600">
        <w:t xml:space="preserve"> x SC </w:t>
      </w:r>
      <w:proofErr w:type="spellStart"/>
      <w:r w:rsidRPr="008E0600">
        <w:t>bioavail</w:t>
      </w:r>
      <w:proofErr w:type="spellEnd"/>
    </w:p>
    <w:p w14:paraId="21DA1355" w14:textId="77777777" w:rsidR="00307F1A" w:rsidRDefault="00307F1A" w:rsidP="00307F1A">
      <w:pPr>
        <w:spacing w:after="0"/>
      </w:pPr>
    </w:p>
    <w:p w14:paraId="46246FDB" w14:textId="77777777" w:rsidR="00307F1A" w:rsidRPr="008E0600" w:rsidRDefault="00307F1A" w:rsidP="00307F1A">
      <w:pPr>
        <w:spacing w:after="0"/>
      </w:pPr>
      <w:r w:rsidRPr="008E0600">
        <w:t>A_0(1) = 0</w:t>
      </w:r>
    </w:p>
    <w:p w14:paraId="7EE40570" w14:textId="77777777" w:rsidR="00307F1A" w:rsidRPr="008E0600" w:rsidRDefault="00307F1A" w:rsidP="00307F1A">
      <w:pPr>
        <w:spacing w:after="0"/>
      </w:pPr>
      <w:r w:rsidRPr="008E0600">
        <w:t>A_0(2) = 0</w:t>
      </w:r>
    </w:p>
    <w:p w14:paraId="0CB19493" w14:textId="77777777" w:rsidR="00307F1A" w:rsidRPr="008E0600" w:rsidRDefault="00307F1A" w:rsidP="00307F1A">
      <w:pPr>
        <w:spacing w:after="0"/>
      </w:pPr>
      <w:r w:rsidRPr="008E0600">
        <w:t xml:space="preserve">A_0(3) = BLSR       ; Initialize soluble receptor </w:t>
      </w:r>
      <w:proofErr w:type="spellStart"/>
      <w:r w:rsidRPr="008E0600">
        <w:t>nM</w:t>
      </w:r>
      <w:proofErr w:type="spellEnd"/>
      <w:r w:rsidRPr="008E0600">
        <w:t xml:space="preserve"> amount</w:t>
      </w:r>
    </w:p>
    <w:p w14:paraId="139D7AAF" w14:textId="77777777" w:rsidR="00307F1A" w:rsidRPr="008E0600" w:rsidRDefault="00307F1A" w:rsidP="00307F1A">
      <w:pPr>
        <w:spacing w:after="0"/>
      </w:pPr>
      <w:r w:rsidRPr="008E0600">
        <w:t xml:space="preserve">A_0(4) = BLCR       ; Initialize cellular receptor </w:t>
      </w:r>
      <w:proofErr w:type="spellStart"/>
      <w:r w:rsidRPr="008E0600">
        <w:t>nM</w:t>
      </w:r>
      <w:proofErr w:type="spellEnd"/>
      <w:r w:rsidRPr="008E0600">
        <w:t xml:space="preserve"> amount</w:t>
      </w:r>
    </w:p>
    <w:p w14:paraId="1B7856A8" w14:textId="77777777" w:rsidR="00307F1A" w:rsidRDefault="00307F1A" w:rsidP="00307F1A">
      <w:pPr>
        <w:spacing w:after="0"/>
      </w:pPr>
    </w:p>
    <w:p w14:paraId="72A11EA7" w14:textId="77777777" w:rsidR="00307F1A" w:rsidRDefault="00307F1A" w:rsidP="00307F1A">
      <w:pPr>
        <w:spacing w:after="0"/>
      </w:pPr>
    </w:p>
    <w:p w14:paraId="2A21F2A4" w14:textId="77777777" w:rsidR="00307F1A" w:rsidRPr="008E0600" w:rsidRDefault="00307F1A" w:rsidP="00307F1A">
      <w:pPr>
        <w:spacing w:after="0"/>
      </w:pPr>
      <w:r w:rsidRPr="008E0600">
        <w:lastRenderedPageBreak/>
        <w:t>$DES</w:t>
      </w:r>
    </w:p>
    <w:p w14:paraId="73664EB9" w14:textId="77777777" w:rsidR="00307F1A" w:rsidRPr="008E0600" w:rsidRDefault="00307F1A" w:rsidP="00307F1A">
      <w:pPr>
        <w:spacing w:after="0"/>
      </w:pPr>
      <w:r w:rsidRPr="008E0600">
        <w:t xml:space="preserve">TAB = A(1)             ; total antibody central </w:t>
      </w:r>
      <w:proofErr w:type="spellStart"/>
      <w:r w:rsidRPr="008E0600">
        <w:t>nmoles</w:t>
      </w:r>
      <w:proofErr w:type="spellEnd"/>
    </w:p>
    <w:p w14:paraId="36E7048C" w14:textId="77777777" w:rsidR="00307F1A" w:rsidRPr="008E0600" w:rsidRDefault="00307F1A" w:rsidP="00307F1A">
      <w:pPr>
        <w:spacing w:after="0"/>
      </w:pPr>
      <w:r w:rsidRPr="008E0600">
        <w:t>ABP = A(2)             ; free antibody in peripheral tissue</w:t>
      </w:r>
    </w:p>
    <w:p w14:paraId="57A633B8" w14:textId="77777777" w:rsidR="00307F1A" w:rsidRPr="008E0600" w:rsidRDefault="00307F1A" w:rsidP="00307F1A">
      <w:pPr>
        <w:spacing w:after="0"/>
      </w:pPr>
      <w:r w:rsidRPr="008E0600">
        <w:t xml:space="preserve">TSR = A(3)             ; total soluble receptor </w:t>
      </w:r>
      <w:proofErr w:type="spellStart"/>
      <w:r w:rsidRPr="008E0600">
        <w:t>nmoles</w:t>
      </w:r>
      <w:proofErr w:type="spellEnd"/>
    </w:p>
    <w:p w14:paraId="1E1AF0EA" w14:textId="77777777" w:rsidR="00307F1A" w:rsidRPr="008E0600" w:rsidRDefault="00307F1A" w:rsidP="00307F1A">
      <w:pPr>
        <w:spacing w:after="0"/>
      </w:pPr>
      <w:r w:rsidRPr="008E0600">
        <w:t xml:space="preserve">TCR = A(4)             ; total cellular receptor </w:t>
      </w:r>
      <w:proofErr w:type="spellStart"/>
      <w:r w:rsidRPr="008E0600">
        <w:t>nmoles</w:t>
      </w:r>
      <w:proofErr w:type="spellEnd"/>
    </w:p>
    <w:p w14:paraId="0A98F709" w14:textId="77777777" w:rsidR="00307F1A" w:rsidRPr="008E0600" w:rsidRDefault="00307F1A" w:rsidP="00307F1A">
      <w:pPr>
        <w:spacing w:after="0"/>
      </w:pPr>
      <w:r w:rsidRPr="008E0600">
        <w:t>CPX1 = 0</w:t>
      </w:r>
    </w:p>
    <w:p w14:paraId="2949C653" w14:textId="77777777" w:rsidR="00307F1A" w:rsidRPr="008E0600" w:rsidRDefault="00307F1A" w:rsidP="00307F1A">
      <w:pPr>
        <w:spacing w:after="0"/>
      </w:pPr>
      <w:r w:rsidRPr="008E0600">
        <w:t>CPX2 = 0</w:t>
      </w:r>
    </w:p>
    <w:p w14:paraId="0E4A1E85" w14:textId="77777777" w:rsidR="00307F1A" w:rsidRPr="008E0600" w:rsidRDefault="00307F1A" w:rsidP="00307F1A">
      <w:pPr>
        <w:spacing w:after="0"/>
      </w:pPr>
      <w:r w:rsidRPr="008E0600">
        <w:t>IF (TIME.GT.0) CPX2 = 0.5*((KD2*VC+TAB+TCR-CPX1)-SQRT((KD2*VC+TAB+TCR-CPX1)**2 -4*(TAB-CPX1)*TCR))</w:t>
      </w:r>
    </w:p>
    <w:p w14:paraId="4C8188EA" w14:textId="77777777" w:rsidR="00307F1A" w:rsidRDefault="00307F1A" w:rsidP="00307F1A">
      <w:pPr>
        <w:spacing w:after="0"/>
      </w:pPr>
      <w:r w:rsidRPr="008E0600">
        <w:t>IF (TIME.GT.0) CPX1 = 0.5*((KD1*VC+TAB+TSR-CPX2)-SQRT((KD1*VC+TAB+TSR-CPX2)**2 -4*(TAB-CPX2)*TSR))</w:t>
      </w:r>
    </w:p>
    <w:p w14:paraId="206E667B" w14:textId="77777777" w:rsidR="00307F1A" w:rsidRPr="008E0600" w:rsidRDefault="00307F1A" w:rsidP="00307F1A">
      <w:pPr>
        <w:spacing w:after="0"/>
      </w:pPr>
    </w:p>
    <w:p w14:paraId="465E3E9F" w14:textId="77777777" w:rsidR="00307F1A" w:rsidRPr="008E0600" w:rsidRDefault="00307F1A" w:rsidP="00307F1A">
      <w:pPr>
        <w:spacing w:after="0"/>
      </w:pPr>
      <w:r w:rsidRPr="008E0600">
        <w:t>FAB = TAB-CPX1-CPX2    ; free antibody central</w:t>
      </w:r>
    </w:p>
    <w:p w14:paraId="28952D9C" w14:textId="77777777" w:rsidR="00307F1A" w:rsidRPr="008E0600" w:rsidRDefault="00307F1A" w:rsidP="00307F1A">
      <w:pPr>
        <w:spacing w:after="0"/>
      </w:pPr>
      <w:r w:rsidRPr="008E0600">
        <w:t>FSR = TSR-CPX1         ; free soluble receptor</w:t>
      </w:r>
    </w:p>
    <w:p w14:paraId="7E0376F6" w14:textId="77777777" w:rsidR="00307F1A" w:rsidRDefault="00307F1A" w:rsidP="00307F1A">
      <w:pPr>
        <w:spacing w:after="0"/>
      </w:pPr>
      <w:r w:rsidRPr="008E0600">
        <w:t>FCR = TCR-CPX2         ; free cellular receptor</w:t>
      </w:r>
    </w:p>
    <w:p w14:paraId="65F7AB88" w14:textId="77777777" w:rsidR="00307F1A" w:rsidRPr="008E0600" w:rsidRDefault="00307F1A" w:rsidP="00307F1A">
      <w:pPr>
        <w:spacing w:after="0"/>
      </w:pPr>
    </w:p>
    <w:p w14:paraId="697C7D76" w14:textId="77777777" w:rsidR="00307F1A" w:rsidRPr="008E0600" w:rsidRDefault="00307F1A" w:rsidP="00307F1A">
      <w:pPr>
        <w:spacing w:after="0"/>
      </w:pPr>
      <w:r w:rsidRPr="008E0600">
        <w:t>DADT(1)= KA*A(5) +Q2*(ABP/VP -FAB/VC) -(CLA/VC)*FAB -(CLC1/VC)*CPX1 -(CLC2/VC)*CPX2</w:t>
      </w:r>
    </w:p>
    <w:p w14:paraId="67E5F7C6" w14:textId="77777777" w:rsidR="00307F1A" w:rsidRPr="008E0600" w:rsidRDefault="00307F1A" w:rsidP="00307F1A">
      <w:pPr>
        <w:spacing w:after="0"/>
      </w:pPr>
      <w:r w:rsidRPr="008E0600">
        <w:t>DADT(2)= Q2*(FAB/VC -ABP/VP)</w:t>
      </w:r>
    </w:p>
    <w:p w14:paraId="7C5F53F2" w14:textId="77777777" w:rsidR="00307F1A" w:rsidRPr="008E0600" w:rsidRDefault="00307F1A" w:rsidP="00307F1A">
      <w:pPr>
        <w:spacing w:after="0"/>
      </w:pPr>
      <w:r w:rsidRPr="008E0600">
        <w:t>DADT(3)= KSY1 -(CLSR/VC)*FSR -(CLC1/VC)*CPX1</w:t>
      </w:r>
    </w:p>
    <w:p w14:paraId="70247621" w14:textId="77777777" w:rsidR="00307F1A" w:rsidRPr="008E0600" w:rsidRDefault="00307F1A" w:rsidP="00307F1A">
      <w:pPr>
        <w:spacing w:after="0"/>
      </w:pPr>
      <w:r w:rsidRPr="008E0600">
        <w:t>DADT(4)= KSY2 -(CLCR/VC)*FCR -(CLC2/VC)*CPX2</w:t>
      </w:r>
    </w:p>
    <w:p w14:paraId="41D4BCB6" w14:textId="77777777" w:rsidR="00307F1A" w:rsidRDefault="00307F1A" w:rsidP="00307F1A">
      <w:pPr>
        <w:spacing w:after="0"/>
      </w:pPr>
      <w:r w:rsidRPr="008E0600">
        <w:t>DADT(5)= -KA*A(5)</w:t>
      </w:r>
    </w:p>
    <w:p w14:paraId="19585B2D" w14:textId="77777777" w:rsidR="00307F1A" w:rsidRPr="008E0600" w:rsidRDefault="00307F1A" w:rsidP="00307F1A">
      <w:pPr>
        <w:spacing w:after="0"/>
      </w:pPr>
    </w:p>
    <w:p w14:paraId="6DAE84A4" w14:textId="77777777" w:rsidR="00307F1A" w:rsidRPr="008E0600" w:rsidRDefault="00307F1A" w:rsidP="00307F1A">
      <w:pPr>
        <w:spacing w:after="0"/>
      </w:pPr>
      <w:r w:rsidRPr="008E0600">
        <w:t>$ERROR</w:t>
      </w:r>
    </w:p>
    <w:p w14:paraId="5B2389BA" w14:textId="77777777" w:rsidR="00307F1A" w:rsidRPr="008E0600" w:rsidRDefault="00307F1A" w:rsidP="00307F1A">
      <w:pPr>
        <w:spacing w:after="0"/>
      </w:pPr>
      <w:r w:rsidRPr="008E0600">
        <w:t>XTAB = A(1)</w:t>
      </w:r>
    </w:p>
    <w:p w14:paraId="7D67920A" w14:textId="77777777" w:rsidR="00307F1A" w:rsidRPr="008E0600" w:rsidRDefault="00307F1A" w:rsidP="00307F1A">
      <w:pPr>
        <w:spacing w:after="0"/>
      </w:pPr>
      <w:r w:rsidRPr="008E0600">
        <w:t>XPA1 = A(2)</w:t>
      </w:r>
    </w:p>
    <w:p w14:paraId="095A71F0" w14:textId="77777777" w:rsidR="00307F1A" w:rsidRPr="008E0600" w:rsidRDefault="00307F1A" w:rsidP="00307F1A">
      <w:pPr>
        <w:spacing w:after="0"/>
      </w:pPr>
      <w:r w:rsidRPr="008E0600">
        <w:t>XTSR = A(3)</w:t>
      </w:r>
    </w:p>
    <w:p w14:paraId="6DD1B1AB" w14:textId="77777777" w:rsidR="00307F1A" w:rsidRPr="008E0600" w:rsidRDefault="00307F1A" w:rsidP="00307F1A">
      <w:pPr>
        <w:spacing w:after="0"/>
      </w:pPr>
      <w:r w:rsidRPr="008E0600">
        <w:t>XTCR = A(4)</w:t>
      </w:r>
    </w:p>
    <w:p w14:paraId="2099D0C7" w14:textId="77777777" w:rsidR="00307F1A" w:rsidRPr="008E0600" w:rsidRDefault="00307F1A" w:rsidP="00307F1A">
      <w:pPr>
        <w:spacing w:after="0"/>
      </w:pPr>
      <w:r w:rsidRPr="008E0600">
        <w:t>XCX1 = 0</w:t>
      </w:r>
    </w:p>
    <w:p w14:paraId="47EB2C3F" w14:textId="77777777" w:rsidR="00307F1A" w:rsidRDefault="00307F1A" w:rsidP="00307F1A">
      <w:pPr>
        <w:spacing w:after="0"/>
      </w:pPr>
      <w:r w:rsidRPr="008E0600">
        <w:t>XCX2 = 0</w:t>
      </w:r>
    </w:p>
    <w:p w14:paraId="240D5171" w14:textId="77777777" w:rsidR="00307F1A" w:rsidRPr="008E0600" w:rsidRDefault="00307F1A" w:rsidP="00307F1A">
      <w:pPr>
        <w:spacing w:after="0"/>
      </w:pPr>
    </w:p>
    <w:p w14:paraId="2DFA2CC0" w14:textId="77777777" w:rsidR="00307F1A" w:rsidRPr="008E0600" w:rsidRDefault="00307F1A" w:rsidP="00307F1A">
      <w:pPr>
        <w:spacing w:after="0"/>
      </w:pPr>
      <w:r w:rsidRPr="008E0600">
        <w:t>IF (TIME.GT.0) XCX2 = 0.5*((KD2*VC+XTAB+XTCR-XCX1)-SQRT((KD2*VC+XTAB+XTCR-XCX1)**2 -4*(XTAB-XCX1)*XTCR))</w:t>
      </w:r>
    </w:p>
    <w:p w14:paraId="71938D46" w14:textId="77777777" w:rsidR="00307F1A" w:rsidRDefault="00307F1A" w:rsidP="00307F1A">
      <w:pPr>
        <w:spacing w:after="0"/>
      </w:pPr>
      <w:r w:rsidRPr="008E0600">
        <w:t>IF (TIME.GT.0) XCX1 = 0.5*((KD1*VC+XTAB+XTSR-XCX2)-SQRT((KD1*VC+XTAB+XTSR-XCX2)**2 -4*(XTAB-XCX2)*XTSR))</w:t>
      </w:r>
    </w:p>
    <w:p w14:paraId="449FBA3B" w14:textId="77777777" w:rsidR="00307F1A" w:rsidRPr="008E0600" w:rsidRDefault="00307F1A" w:rsidP="00307F1A">
      <w:pPr>
        <w:spacing w:after="0"/>
      </w:pPr>
    </w:p>
    <w:p w14:paraId="3EB83064" w14:textId="77777777" w:rsidR="00307F1A" w:rsidRPr="008E0600" w:rsidRDefault="00307F1A" w:rsidP="00307F1A">
      <w:pPr>
        <w:spacing w:after="0"/>
      </w:pPr>
      <w:r w:rsidRPr="008E0600">
        <w:t>CTAB = 150*(XTAB-XCX2)/VC     ; measurable total antibody (ng/ml) (i.e. = Total - cIL7R bound)</w:t>
      </w:r>
    </w:p>
    <w:p w14:paraId="3B2546B1" w14:textId="77777777" w:rsidR="00307F1A" w:rsidRPr="008E0600" w:rsidRDefault="00307F1A" w:rsidP="00307F1A">
      <w:pPr>
        <w:spacing w:after="0"/>
      </w:pPr>
      <w:r w:rsidRPr="008E0600">
        <w:t>CTSR = 30*A(3)/VC             ; total sIL7R (ng/ml)</w:t>
      </w:r>
    </w:p>
    <w:p w14:paraId="2015D064" w14:textId="77777777" w:rsidR="00307F1A" w:rsidRPr="008E0600" w:rsidRDefault="00307F1A" w:rsidP="00307F1A">
      <w:pPr>
        <w:spacing w:after="0"/>
      </w:pPr>
      <w:r w:rsidRPr="008E0600">
        <w:t>FREE = ((XTCR-XCX2)/XTCR)*100  ; % Free cIL7R</w:t>
      </w:r>
    </w:p>
    <w:p w14:paraId="7FE848DE" w14:textId="77777777" w:rsidR="00307F1A" w:rsidRPr="008E0600" w:rsidRDefault="00307F1A" w:rsidP="00307F1A">
      <w:pPr>
        <w:spacing w:after="0"/>
      </w:pPr>
    </w:p>
    <w:p w14:paraId="0D4063DD" w14:textId="77777777" w:rsidR="00307F1A" w:rsidRDefault="00307F1A" w:rsidP="00307F1A">
      <w:pPr>
        <w:spacing w:after="0"/>
      </w:pPr>
    </w:p>
    <w:p w14:paraId="7A43C875" w14:textId="77777777" w:rsidR="00307F1A" w:rsidRDefault="00307F1A" w:rsidP="00307F1A">
      <w:pPr>
        <w:spacing w:after="0"/>
      </w:pPr>
    </w:p>
    <w:p w14:paraId="156E3308" w14:textId="77777777" w:rsidR="00307F1A" w:rsidRDefault="00307F1A" w:rsidP="00307F1A">
      <w:pPr>
        <w:spacing w:after="0"/>
      </w:pPr>
    </w:p>
    <w:p w14:paraId="3FA87D91" w14:textId="77777777" w:rsidR="00307F1A" w:rsidRPr="008E0600" w:rsidRDefault="00307F1A" w:rsidP="00307F1A">
      <w:pPr>
        <w:spacing w:after="0"/>
      </w:pPr>
      <w:r w:rsidRPr="008E0600">
        <w:lastRenderedPageBreak/>
        <w:t>IF(DVID.EQ.1) THEN</w:t>
      </w:r>
    </w:p>
    <w:p w14:paraId="3DE5FE57" w14:textId="77777777" w:rsidR="00307F1A" w:rsidRPr="008E0600" w:rsidRDefault="00307F1A" w:rsidP="00307F1A">
      <w:pPr>
        <w:spacing w:after="0"/>
      </w:pPr>
      <w:r w:rsidRPr="008E0600">
        <w:t xml:space="preserve"> IPRE=CTAB</w:t>
      </w:r>
    </w:p>
    <w:p w14:paraId="3B5B2134" w14:textId="77777777" w:rsidR="00307F1A" w:rsidRPr="008E0600" w:rsidRDefault="00307F1A" w:rsidP="00307F1A">
      <w:pPr>
        <w:spacing w:after="0"/>
      </w:pPr>
      <w:r w:rsidRPr="008E0600">
        <w:t xml:space="preserve"> IRES=DV-IPRE</w:t>
      </w:r>
    </w:p>
    <w:p w14:paraId="32159A50" w14:textId="77777777" w:rsidR="00307F1A" w:rsidRPr="008E0600" w:rsidRDefault="00307F1A" w:rsidP="00307F1A">
      <w:pPr>
        <w:spacing w:after="0"/>
      </w:pPr>
      <w:r w:rsidRPr="008E0600">
        <w:t xml:space="preserve"> W1 = THETA(14)</w:t>
      </w:r>
    </w:p>
    <w:p w14:paraId="01CDC16A" w14:textId="77777777" w:rsidR="00307F1A" w:rsidRPr="008E0600" w:rsidRDefault="00307F1A" w:rsidP="00307F1A">
      <w:pPr>
        <w:spacing w:after="0"/>
      </w:pPr>
      <w:r w:rsidRPr="008E0600">
        <w:t xml:space="preserve"> W2 = THETA(15)</w:t>
      </w:r>
    </w:p>
    <w:p w14:paraId="4D81A486" w14:textId="77777777" w:rsidR="00307F1A" w:rsidRPr="008E0600" w:rsidRDefault="00307F1A" w:rsidP="00307F1A">
      <w:pPr>
        <w:spacing w:after="0"/>
      </w:pPr>
      <w:r w:rsidRPr="008E0600">
        <w:t xml:space="preserve"> W12 = SQRT(W1**2+(W2*IPRE)**2)</w:t>
      </w:r>
    </w:p>
    <w:p w14:paraId="0191782F" w14:textId="77777777" w:rsidR="00307F1A" w:rsidRPr="008E0600" w:rsidRDefault="00307F1A" w:rsidP="00307F1A">
      <w:pPr>
        <w:spacing w:after="0"/>
      </w:pPr>
      <w:r w:rsidRPr="008E0600">
        <w:t xml:space="preserve"> IWRE=IRES/W12</w:t>
      </w:r>
    </w:p>
    <w:p w14:paraId="44BC62D7" w14:textId="77777777" w:rsidR="00307F1A" w:rsidRPr="008E0600" w:rsidRDefault="00307F1A" w:rsidP="00307F1A">
      <w:pPr>
        <w:spacing w:after="0"/>
      </w:pPr>
      <w:r w:rsidRPr="008E0600">
        <w:t xml:space="preserve"> Y=IPRE+EPS(1)*W12</w:t>
      </w:r>
    </w:p>
    <w:p w14:paraId="0A289BB1" w14:textId="77777777" w:rsidR="00307F1A" w:rsidRPr="008E0600" w:rsidRDefault="00307F1A" w:rsidP="00307F1A">
      <w:pPr>
        <w:spacing w:after="0"/>
      </w:pPr>
      <w:r w:rsidRPr="008E0600">
        <w:t>ENDIF</w:t>
      </w:r>
    </w:p>
    <w:p w14:paraId="52E97C1D" w14:textId="77777777" w:rsidR="00307F1A" w:rsidRPr="008E0600" w:rsidRDefault="00307F1A" w:rsidP="00307F1A">
      <w:pPr>
        <w:spacing w:after="0"/>
      </w:pPr>
    </w:p>
    <w:p w14:paraId="624B41D2" w14:textId="77777777" w:rsidR="00307F1A" w:rsidRPr="008E0600" w:rsidRDefault="00307F1A" w:rsidP="00307F1A">
      <w:pPr>
        <w:spacing w:after="0"/>
      </w:pPr>
      <w:r w:rsidRPr="008E0600">
        <w:t>IF(FREE.LE.0) FREE=0</w:t>
      </w:r>
    </w:p>
    <w:p w14:paraId="7C28F498" w14:textId="77777777" w:rsidR="00307F1A" w:rsidRPr="008E0600" w:rsidRDefault="00307F1A" w:rsidP="00307F1A">
      <w:pPr>
        <w:spacing w:after="0"/>
      </w:pPr>
      <w:r w:rsidRPr="008E0600">
        <w:t>IF(DVID.EQ.2) THEN</w:t>
      </w:r>
    </w:p>
    <w:p w14:paraId="4A3C6D38" w14:textId="77777777" w:rsidR="00307F1A" w:rsidRPr="008E0600" w:rsidRDefault="00307F1A" w:rsidP="00307F1A">
      <w:pPr>
        <w:spacing w:after="0"/>
      </w:pPr>
      <w:r w:rsidRPr="008E0600">
        <w:t xml:space="preserve"> IPRE=FREE</w:t>
      </w:r>
    </w:p>
    <w:p w14:paraId="0B36DCE2" w14:textId="77777777" w:rsidR="00307F1A" w:rsidRPr="008E0600" w:rsidRDefault="00307F1A" w:rsidP="00307F1A">
      <w:pPr>
        <w:spacing w:after="0"/>
      </w:pPr>
      <w:r w:rsidRPr="008E0600">
        <w:t xml:space="preserve"> IRES=DV-IPRE</w:t>
      </w:r>
    </w:p>
    <w:p w14:paraId="52C46DEB" w14:textId="77777777" w:rsidR="00307F1A" w:rsidRPr="008E0600" w:rsidRDefault="00307F1A" w:rsidP="00307F1A">
      <w:pPr>
        <w:spacing w:after="0"/>
      </w:pPr>
      <w:r w:rsidRPr="008E0600">
        <w:t xml:space="preserve"> W3 = THETA(16)</w:t>
      </w:r>
    </w:p>
    <w:p w14:paraId="54B9A377" w14:textId="77777777" w:rsidR="00307F1A" w:rsidRPr="008E0600" w:rsidRDefault="00307F1A" w:rsidP="00307F1A">
      <w:pPr>
        <w:spacing w:after="0"/>
      </w:pPr>
      <w:r w:rsidRPr="008E0600">
        <w:t xml:space="preserve"> W4 = THETA(17)</w:t>
      </w:r>
    </w:p>
    <w:p w14:paraId="70C0F6ED" w14:textId="77777777" w:rsidR="00307F1A" w:rsidRPr="008E0600" w:rsidRDefault="00307F1A" w:rsidP="00307F1A">
      <w:pPr>
        <w:spacing w:after="0"/>
      </w:pPr>
      <w:r w:rsidRPr="008E0600">
        <w:t xml:space="preserve"> W34 = SQRT(W3**2+(W4*IPRE)**2)</w:t>
      </w:r>
    </w:p>
    <w:p w14:paraId="35CDD51D" w14:textId="77777777" w:rsidR="00307F1A" w:rsidRPr="008E0600" w:rsidRDefault="00307F1A" w:rsidP="00307F1A">
      <w:pPr>
        <w:spacing w:after="0"/>
      </w:pPr>
      <w:r w:rsidRPr="008E0600">
        <w:t xml:space="preserve"> IWRE=IRES/W34</w:t>
      </w:r>
    </w:p>
    <w:p w14:paraId="34758C7B" w14:textId="77777777" w:rsidR="00307F1A" w:rsidRPr="008E0600" w:rsidRDefault="00307F1A" w:rsidP="00307F1A">
      <w:pPr>
        <w:spacing w:after="0"/>
      </w:pPr>
      <w:r w:rsidRPr="008E0600">
        <w:t xml:space="preserve"> Y=IPRE+EPS(1)*W34   ;combined</w:t>
      </w:r>
    </w:p>
    <w:p w14:paraId="1C9B2773" w14:textId="77777777" w:rsidR="00307F1A" w:rsidRPr="008E0600" w:rsidRDefault="00307F1A" w:rsidP="00307F1A">
      <w:pPr>
        <w:spacing w:after="0"/>
      </w:pPr>
      <w:r w:rsidRPr="008E0600">
        <w:t>ENDIF</w:t>
      </w:r>
    </w:p>
    <w:p w14:paraId="07451550" w14:textId="77777777" w:rsidR="00307F1A" w:rsidRPr="008E0600" w:rsidRDefault="00307F1A" w:rsidP="00307F1A">
      <w:pPr>
        <w:spacing w:after="0"/>
      </w:pPr>
    </w:p>
    <w:p w14:paraId="004F49D3" w14:textId="77777777" w:rsidR="00307F1A" w:rsidRPr="008E0600" w:rsidRDefault="00307F1A" w:rsidP="00307F1A">
      <w:pPr>
        <w:spacing w:after="0"/>
      </w:pPr>
      <w:r w:rsidRPr="008E0600">
        <w:t>IF(DVID.EQ.3) THEN</w:t>
      </w:r>
    </w:p>
    <w:p w14:paraId="7CCFDA1F" w14:textId="77777777" w:rsidR="00307F1A" w:rsidRPr="008E0600" w:rsidRDefault="00307F1A" w:rsidP="00307F1A">
      <w:pPr>
        <w:spacing w:after="0"/>
      </w:pPr>
      <w:r w:rsidRPr="008E0600">
        <w:t xml:space="preserve"> IPRE=CTSR</w:t>
      </w:r>
    </w:p>
    <w:p w14:paraId="4CEFD97D" w14:textId="77777777" w:rsidR="00307F1A" w:rsidRPr="008E0600" w:rsidRDefault="00307F1A" w:rsidP="00307F1A">
      <w:pPr>
        <w:spacing w:after="0"/>
      </w:pPr>
      <w:r w:rsidRPr="008E0600">
        <w:t xml:space="preserve"> IRES=DV-IPRE</w:t>
      </w:r>
    </w:p>
    <w:p w14:paraId="28776CCC" w14:textId="77777777" w:rsidR="00307F1A" w:rsidRPr="008E0600" w:rsidRDefault="00307F1A" w:rsidP="00307F1A">
      <w:pPr>
        <w:spacing w:after="0"/>
      </w:pPr>
      <w:r w:rsidRPr="008E0600">
        <w:t xml:space="preserve"> W5 = THETA(18)</w:t>
      </w:r>
    </w:p>
    <w:p w14:paraId="0895A687" w14:textId="77777777" w:rsidR="00307F1A" w:rsidRPr="008E0600" w:rsidRDefault="00307F1A" w:rsidP="00307F1A">
      <w:pPr>
        <w:spacing w:after="0"/>
      </w:pPr>
      <w:r w:rsidRPr="008E0600">
        <w:t xml:space="preserve"> W6 = THETA(19)</w:t>
      </w:r>
    </w:p>
    <w:p w14:paraId="70224967" w14:textId="77777777" w:rsidR="00307F1A" w:rsidRPr="008E0600" w:rsidRDefault="00307F1A" w:rsidP="00307F1A">
      <w:pPr>
        <w:spacing w:after="0"/>
      </w:pPr>
      <w:r w:rsidRPr="008E0600">
        <w:t xml:space="preserve"> W56 = SQRT(W5**2+(W6*IPRE)**2)</w:t>
      </w:r>
    </w:p>
    <w:p w14:paraId="6E66F5BE" w14:textId="77777777" w:rsidR="00307F1A" w:rsidRPr="008E0600" w:rsidRDefault="00307F1A" w:rsidP="00307F1A">
      <w:pPr>
        <w:spacing w:after="0"/>
      </w:pPr>
      <w:r w:rsidRPr="008E0600">
        <w:t xml:space="preserve"> IWRE=IRES/W56</w:t>
      </w:r>
    </w:p>
    <w:p w14:paraId="7EEE67A4" w14:textId="77777777" w:rsidR="00307F1A" w:rsidRPr="008E0600" w:rsidRDefault="00307F1A" w:rsidP="00307F1A">
      <w:pPr>
        <w:spacing w:after="0"/>
      </w:pPr>
      <w:r w:rsidRPr="008E0600">
        <w:t xml:space="preserve"> Y=IPRE+EPS(1)*W56   ;combined</w:t>
      </w:r>
    </w:p>
    <w:p w14:paraId="1B0AF4E4" w14:textId="77777777" w:rsidR="00307F1A" w:rsidRPr="008E0600" w:rsidRDefault="00307F1A" w:rsidP="00307F1A">
      <w:pPr>
        <w:spacing w:after="0"/>
      </w:pPr>
      <w:r w:rsidRPr="008E0600">
        <w:t>ENDIF</w:t>
      </w:r>
    </w:p>
    <w:p w14:paraId="0E61A17A" w14:textId="77777777" w:rsidR="00307F1A" w:rsidRPr="008E0600" w:rsidRDefault="00307F1A" w:rsidP="00307F1A">
      <w:pPr>
        <w:spacing w:after="0"/>
      </w:pPr>
    </w:p>
    <w:p w14:paraId="527C8635" w14:textId="77777777" w:rsidR="00307F1A" w:rsidRDefault="00307F1A" w:rsidP="00307F1A">
      <w:pPr>
        <w:spacing w:after="0"/>
      </w:pPr>
    </w:p>
    <w:p w14:paraId="0E3584A3" w14:textId="77777777" w:rsidR="00307F1A" w:rsidRDefault="00307F1A" w:rsidP="00307F1A">
      <w:pPr>
        <w:spacing w:after="0"/>
      </w:pPr>
    </w:p>
    <w:p w14:paraId="362E0B7A" w14:textId="77777777" w:rsidR="00307F1A" w:rsidRDefault="00307F1A" w:rsidP="00307F1A">
      <w:pPr>
        <w:spacing w:after="0"/>
      </w:pPr>
    </w:p>
    <w:p w14:paraId="1F7B0BE2" w14:textId="77777777" w:rsidR="00307F1A" w:rsidRDefault="00307F1A" w:rsidP="00307F1A">
      <w:pPr>
        <w:spacing w:after="0"/>
      </w:pPr>
    </w:p>
    <w:p w14:paraId="4E83984B" w14:textId="77777777" w:rsidR="00307F1A" w:rsidRDefault="00307F1A" w:rsidP="00307F1A">
      <w:pPr>
        <w:spacing w:after="0"/>
      </w:pPr>
    </w:p>
    <w:p w14:paraId="2976621E" w14:textId="77777777" w:rsidR="00307F1A" w:rsidRDefault="00307F1A" w:rsidP="00307F1A">
      <w:pPr>
        <w:spacing w:after="0"/>
      </w:pPr>
    </w:p>
    <w:p w14:paraId="3D9EEFD1" w14:textId="77777777" w:rsidR="00307F1A" w:rsidRDefault="00307F1A" w:rsidP="00307F1A">
      <w:pPr>
        <w:spacing w:after="0"/>
      </w:pPr>
    </w:p>
    <w:p w14:paraId="1562F361" w14:textId="77777777" w:rsidR="00307F1A" w:rsidRDefault="00307F1A" w:rsidP="00307F1A">
      <w:pPr>
        <w:spacing w:after="0"/>
      </w:pPr>
    </w:p>
    <w:p w14:paraId="101F8A89" w14:textId="77777777" w:rsidR="00307F1A" w:rsidRDefault="00307F1A" w:rsidP="00307F1A">
      <w:pPr>
        <w:spacing w:after="0"/>
      </w:pPr>
    </w:p>
    <w:p w14:paraId="25126963" w14:textId="77777777" w:rsidR="00307F1A" w:rsidRDefault="00307F1A" w:rsidP="00307F1A">
      <w:pPr>
        <w:spacing w:after="0"/>
      </w:pPr>
    </w:p>
    <w:p w14:paraId="4E61B69B" w14:textId="77777777" w:rsidR="00307F1A" w:rsidRDefault="00307F1A" w:rsidP="00307F1A">
      <w:pPr>
        <w:spacing w:after="0"/>
      </w:pPr>
    </w:p>
    <w:p w14:paraId="15A748A1" w14:textId="77777777" w:rsidR="00307F1A" w:rsidRDefault="00307F1A" w:rsidP="00307F1A">
      <w:pPr>
        <w:spacing w:after="0"/>
      </w:pPr>
    </w:p>
    <w:p w14:paraId="4D9A06AE" w14:textId="77777777" w:rsidR="00307F1A" w:rsidRDefault="00307F1A" w:rsidP="00307F1A">
      <w:pPr>
        <w:spacing w:after="0"/>
      </w:pPr>
    </w:p>
    <w:p w14:paraId="28FF11E9" w14:textId="77777777" w:rsidR="00307F1A" w:rsidRDefault="00307F1A" w:rsidP="00307F1A">
      <w:pPr>
        <w:spacing w:after="0"/>
      </w:pPr>
    </w:p>
    <w:p w14:paraId="5C5EE32C" w14:textId="77777777" w:rsidR="00307F1A" w:rsidRPr="008E0600" w:rsidRDefault="00307F1A" w:rsidP="00307F1A">
      <w:pPr>
        <w:spacing w:after="0"/>
      </w:pPr>
      <w:r w:rsidRPr="008E0600">
        <w:t>$THETA</w:t>
      </w:r>
    </w:p>
    <w:p w14:paraId="3F3DEC6C" w14:textId="77777777" w:rsidR="00307F1A" w:rsidRPr="008E0600" w:rsidRDefault="00307F1A" w:rsidP="00307F1A">
      <w:pPr>
        <w:spacing w:after="0"/>
      </w:pPr>
      <w:r w:rsidRPr="008E0600">
        <w:t>(0,0.382)     ;1 [CLA]</w:t>
      </w:r>
    </w:p>
    <w:p w14:paraId="45A3B21E" w14:textId="77777777" w:rsidR="00307F1A" w:rsidRPr="008E0600" w:rsidRDefault="00307F1A" w:rsidP="00307F1A">
      <w:pPr>
        <w:spacing w:after="0"/>
      </w:pPr>
      <w:r w:rsidRPr="008E0600">
        <w:t>(0,1.05)      ;2 [VC]</w:t>
      </w:r>
    </w:p>
    <w:p w14:paraId="33F4FC4B" w14:textId="77777777" w:rsidR="00307F1A" w:rsidRPr="008E0600" w:rsidRDefault="00307F1A" w:rsidP="00307F1A">
      <w:pPr>
        <w:spacing w:after="0"/>
      </w:pPr>
      <w:r w:rsidRPr="008E0600">
        <w:t>(0,5)         ;3 [VP]</w:t>
      </w:r>
    </w:p>
    <w:p w14:paraId="587FA974" w14:textId="77777777" w:rsidR="00307F1A" w:rsidRPr="008E0600" w:rsidRDefault="00307F1A" w:rsidP="00307F1A">
      <w:pPr>
        <w:spacing w:after="0"/>
      </w:pPr>
      <w:r w:rsidRPr="008E0600">
        <w:t>1.1 FIX       ;4 [Q2]</w:t>
      </w:r>
    </w:p>
    <w:p w14:paraId="3494A9AC" w14:textId="77777777" w:rsidR="00307F1A" w:rsidRPr="008E0600" w:rsidRDefault="00307F1A" w:rsidP="00307F1A">
      <w:pPr>
        <w:spacing w:after="0"/>
      </w:pPr>
      <w:r w:rsidRPr="008E0600">
        <w:t>0.5 FIX       ;5 [BIO]</w:t>
      </w:r>
    </w:p>
    <w:p w14:paraId="463DFFDB" w14:textId="77777777" w:rsidR="00307F1A" w:rsidRPr="008E0600" w:rsidRDefault="00307F1A" w:rsidP="00307F1A">
      <w:pPr>
        <w:spacing w:after="0"/>
      </w:pPr>
      <w:r w:rsidRPr="008E0600">
        <w:t>(0,0.1)       ;6 [KA]</w:t>
      </w:r>
    </w:p>
    <w:p w14:paraId="538D3C44" w14:textId="77777777" w:rsidR="00307F1A" w:rsidRPr="008E0600" w:rsidRDefault="00307F1A" w:rsidP="00307F1A">
      <w:pPr>
        <w:spacing w:after="0"/>
      </w:pPr>
      <w:r w:rsidRPr="008E0600">
        <w:t>(0,2.39)      ;7 [CLSR]</w:t>
      </w:r>
    </w:p>
    <w:p w14:paraId="6C4DD005" w14:textId="77777777" w:rsidR="00307F1A" w:rsidRPr="008E0600" w:rsidRDefault="00307F1A" w:rsidP="00307F1A">
      <w:pPr>
        <w:spacing w:after="0"/>
      </w:pPr>
      <w:r w:rsidRPr="008E0600">
        <w:t>(0,0.201 )    ;8 [CLC1]</w:t>
      </w:r>
    </w:p>
    <w:p w14:paraId="00324F6C" w14:textId="77777777" w:rsidR="00307F1A" w:rsidRPr="008E0600" w:rsidRDefault="00307F1A" w:rsidP="00307F1A">
      <w:pPr>
        <w:spacing w:after="0"/>
      </w:pPr>
      <w:r w:rsidRPr="008E0600">
        <w:t>(0,0.794 )    ;9 [KD1]</w:t>
      </w:r>
    </w:p>
    <w:p w14:paraId="251DA29A" w14:textId="77777777" w:rsidR="00307F1A" w:rsidRPr="008E0600" w:rsidRDefault="00307F1A" w:rsidP="00307F1A">
      <w:pPr>
        <w:spacing w:after="0"/>
      </w:pPr>
      <w:r w:rsidRPr="008E0600">
        <w:t>(0,0.29 )     ;10 [BLSR]</w:t>
      </w:r>
    </w:p>
    <w:p w14:paraId="7CF3A28B" w14:textId="77777777" w:rsidR="00307F1A" w:rsidRPr="008E0600" w:rsidRDefault="00307F1A" w:rsidP="00307F1A">
      <w:pPr>
        <w:spacing w:after="0"/>
      </w:pPr>
      <w:r w:rsidRPr="008E0600">
        <w:t>(0,9.67)      ;11 [CLCR]</w:t>
      </w:r>
    </w:p>
    <w:p w14:paraId="29AFAA5B" w14:textId="77777777" w:rsidR="00307F1A" w:rsidRPr="008E0600" w:rsidRDefault="00307F1A" w:rsidP="00307F1A">
      <w:pPr>
        <w:spacing w:after="0"/>
      </w:pPr>
      <w:r w:rsidRPr="008E0600">
        <w:t>(0,0.395)     ;12 [KD2]</w:t>
      </w:r>
    </w:p>
    <w:p w14:paraId="53272246" w14:textId="77777777" w:rsidR="00307F1A" w:rsidRPr="008E0600" w:rsidRDefault="00307F1A" w:rsidP="00307F1A">
      <w:pPr>
        <w:spacing w:after="0"/>
      </w:pPr>
      <w:r w:rsidRPr="008E0600">
        <w:t>(0,1)         ;13 [BLCR]</w:t>
      </w:r>
    </w:p>
    <w:p w14:paraId="1F5AC0A2" w14:textId="77777777" w:rsidR="00307F1A" w:rsidRPr="008E0600" w:rsidRDefault="00307F1A" w:rsidP="00307F1A">
      <w:pPr>
        <w:spacing w:after="0"/>
      </w:pPr>
      <w:r w:rsidRPr="008E0600">
        <w:t>0 FIX      ;14 [add pk]</w:t>
      </w:r>
    </w:p>
    <w:p w14:paraId="779CBB39" w14:textId="77777777" w:rsidR="00307F1A" w:rsidRPr="008E0600" w:rsidRDefault="00307F1A" w:rsidP="00307F1A">
      <w:pPr>
        <w:spacing w:after="0"/>
      </w:pPr>
      <w:r w:rsidRPr="008E0600">
        <w:t>(0,0.103)     ;15 [prop PK]</w:t>
      </w:r>
    </w:p>
    <w:p w14:paraId="52C778A2" w14:textId="77777777" w:rsidR="00307F1A" w:rsidRPr="008E0600" w:rsidRDefault="00307F1A" w:rsidP="00307F1A">
      <w:pPr>
        <w:spacing w:after="0"/>
      </w:pPr>
      <w:r w:rsidRPr="008E0600">
        <w:t>(0,17.5)      ;16 [add RO]</w:t>
      </w:r>
    </w:p>
    <w:p w14:paraId="496BD3AA" w14:textId="77777777" w:rsidR="00307F1A" w:rsidRPr="008E0600" w:rsidRDefault="00307F1A" w:rsidP="00307F1A">
      <w:pPr>
        <w:spacing w:after="0"/>
      </w:pPr>
      <w:r w:rsidRPr="008E0600">
        <w:t>0 FIX         ;17 [prop RO]</w:t>
      </w:r>
    </w:p>
    <w:p w14:paraId="48A4016A" w14:textId="77777777" w:rsidR="00307F1A" w:rsidRPr="008E0600" w:rsidRDefault="00307F1A" w:rsidP="00307F1A">
      <w:pPr>
        <w:spacing w:after="0"/>
      </w:pPr>
      <w:r w:rsidRPr="008E0600">
        <w:t>0.01 FIX         ;18 [add sIL7R]</w:t>
      </w:r>
    </w:p>
    <w:p w14:paraId="56D7257C" w14:textId="77777777" w:rsidR="00307F1A" w:rsidRPr="008E0600" w:rsidRDefault="00307F1A" w:rsidP="00307F1A">
      <w:pPr>
        <w:spacing w:after="0"/>
      </w:pPr>
      <w:r w:rsidRPr="008E0600">
        <w:t>(0,0.46)      ;19 [prop sIL7R]</w:t>
      </w:r>
    </w:p>
    <w:p w14:paraId="16C5E80E" w14:textId="77777777" w:rsidR="00307F1A" w:rsidRPr="008E0600" w:rsidRDefault="00307F1A" w:rsidP="00307F1A">
      <w:pPr>
        <w:spacing w:after="0"/>
      </w:pPr>
      <w:r w:rsidRPr="008E0600">
        <w:t>$OMEGA BLOCK(3)</w:t>
      </w:r>
    </w:p>
    <w:p w14:paraId="41642B0A" w14:textId="77777777" w:rsidR="00307F1A" w:rsidRPr="008E0600" w:rsidRDefault="00307F1A" w:rsidP="00307F1A">
      <w:pPr>
        <w:spacing w:after="0"/>
      </w:pPr>
      <w:r w:rsidRPr="008E0600">
        <w:t>0.1   ;IIV_CLA</w:t>
      </w:r>
    </w:p>
    <w:p w14:paraId="3AD40330" w14:textId="77777777" w:rsidR="00307F1A" w:rsidRPr="008E0600" w:rsidRDefault="00307F1A" w:rsidP="00307F1A">
      <w:pPr>
        <w:spacing w:after="0"/>
      </w:pPr>
      <w:r w:rsidRPr="008E0600">
        <w:t>0.01 0.1   ;IIV_VC</w:t>
      </w:r>
    </w:p>
    <w:p w14:paraId="728B1922" w14:textId="77777777" w:rsidR="00307F1A" w:rsidRPr="008E0600" w:rsidRDefault="00307F1A" w:rsidP="00307F1A">
      <w:pPr>
        <w:spacing w:after="0"/>
      </w:pPr>
      <w:r w:rsidRPr="008E0600">
        <w:t>0.01 0.01 0.1   ;IIV_KA</w:t>
      </w:r>
    </w:p>
    <w:p w14:paraId="5D501F3E" w14:textId="77777777" w:rsidR="00307F1A" w:rsidRDefault="00307F1A" w:rsidP="00307F1A">
      <w:pPr>
        <w:spacing w:after="0"/>
      </w:pPr>
    </w:p>
    <w:p w14:paraId="65CB6AF5" w14:textId="77777777" w:rsidR="00307F1A" w:rsidRPr="008E0600" w:rsidRDefault="00307F1A" w:rsidP="00307F1A">
      <w:pPr>
        <w:spacing w:after="0"/>
      </w:pPr>
      <w:r w:rsidRPr="008E0600">
        <w:t>$OMEGA</w:t>
      </w:r>
    </w:p>
    <w:p w14:paraId="47D32640" w14:textId="77777777" w:rsidR="00307F1A" w:rsidRPr="008E0600" w:rsidRDefault="00307F1A" w:rsidP="00307F1A">
      <w:pPr>
        <w:spacing w:after="0"/>
      </w:pPr>
      <w:r w:rsidRPr="008E0600">
        <w:t>0.1   ;IIV_BLSR</w:t>
      </w:r>
    </w:p>
    <w:p w14:paraId="0A6F38A6" w14:textId="77777777" w:rsidR="00307F1A" w:rsidRDefault="00307F1A" w:rsidP="00307F1A">
      <w:pPr>
        <w:spacing w:after="0"/>
      </w:pPr>
    </w:p>
    <w:p w14:paraId="67DCF226" w14:textId="77777777" w:rsidR="00307F1A" w:rsidRPr="008E0600" w:rsidRDefault="00307F1A" w:rsidP="00307F1A">
      <w:pPr>
        <w:spacing w:after="0"/>
      </w:pPr>
      <w:r w:rsidRPr="008E0600">
        <w:t>$SIGMA</w:t>
      </w:r>
    </w:p>
    <w:p w14:paraId="22427E56" w14:textId="77777777" w:rsidR="00307F1A" w:rsidRPr="008E0600" w:rsidRDefault="00307F1A" w:rsidP="00307F1A">
      <w:pPr>
        <w:spacing w:after="0"/>
      </w:pPr>
      <w:r w:rsidRPr="008E0600">
        <w:t>1 FIX</w:t>
      </w:r>
    </w:p>
    <w:p w14:paraId="6BF57D9C" w14:textId="77777777" w:rsidR="00307F1A" w:rsidRDefault="00307F1A" w:rsidP="00307F1A">
      <w:pPr>
        <w:spacing w:after="0"/>
      </w:pPr>
    </w:p>
    <w:p w14:paraId="43E0B7BE" w14:textId="77777777" w:rsidR="00307F1A" w:rsidRPr="008E0600" w:rsidRDefault="00307F1A" w:rsidP="00307F1A">
      <w:pPr>
        <w:spacing w:after="0"/>
      </w:pPr>
      <w:r w:rsidRPr="008E0600">
        <w:t>$EST METHOD=1 INT MAXEVAL=9999 PRINT=5 NOABORT  FILE=run79.ext</w:t>
      </w:r>
    </w:p>
    <w:p w14:paraId="1EF5C76C" w14:textId="77777777" w:rsidR="00307F1A" w:rsidRPr="008E0600" w:rsidRDefault="00307F1A" w:rsidP="00307F1A">
      <w:pPr>
        <w:spacing w:after="0"/>
      </w:pPr>
      <w:r w:rsidRPr="008E0600">
        <w:t>SIGL=3 NSIG=1 NOTHETABOUNDTEST NOOMEGABOUNDTEST NOSIGMABOUNDTEST</w:t>
      </w:r>
    </w:p>
    <w:p w14:paraId="55F03414" w14:textId="77777777" w:rsidR="00307F1A" w:rsidRPr="008E0600" w:rsidRDefault="00307F1A" w:rsidP="00307F1A">
      <w:pPr>
        <w:spacing w:after="0"/>
      </w:pPr>
      <w:r w:rsidRPr="008E0600">
        <w:t>$COVARIANCE PRINT=E UNCONDITIONAL SIGL=12 TOL=12</w:t>
      </w:r>
    </w:p>
    <w:p w14:paraId="7B0AC5CB" w14:textId="77777777" w:rsidR="00307F1A" w:rsidRPr="008E0600" w:rsidRDefault="00307F1A" w:rsidP="00307F1A">
      <w:pPr>
        <w:spacing w:after="0"/>
      </w:pPr>
      <w:r w:rsidRPr="008E0600">
        <w:t>$TABLE ID SSID DVID TIME IPRE IWRE DOSE NOPRINT ONEHEADER FORMAT=s1PE13.7 FILE=sdtab79</w:t>
      </w:r>
    </w:p>
    <w:p w14:paraId="6752F77A" w14:textId="77777777" w:rsidR="00307F1A" w:rsidRPr="008E0600" w:rsidRDefault="00307F1A" w:rsidP="00307F1A">
      <w:pPr>
        <w:spacing w:after="0"/>
      </w:pPr>
      <w:r w:rsidRPr="008E0600">
        <w:t>$TABLE ID CLA VC VP Q2 KA KD1 CLSR CLC1 BLSR CLCR ETA1 ETA2</w:t>
      </w:r>
    </w:p>
    <w:p w14:paraId="74ECF189" w14:textId="77777777" w:rsidR="00307F1A" w:rsidRPr="008E0600" w:rsidRDefault="00307F1A" w:rsidP="00307F1A">
      <w:pPr>
        <w:spacing w:after="0"/>
      </w:pPr>
      <w:r w:rsidRPr="008E0600">
        <w:t xml:space="preserve"> ETA3 ETA4 NOPRINT ONEHEADER FILE=patab79</w:t>
      </w:r>
    </w:p>
    <w:p w14:paraId="40FB1C64" w14:textId="77777777" w:rsidR="00307F1A" w:rsidRPr="008E0600" w:rsidRDefault="00307F1A" w:rsidP="00307F1A">
      <w:pPr>
        <w:spacing w:after="0"/>
      </w:pPr>
      <w:r w:rsidRPr="008E0600">
        <w:t>$TABLE ID WT NOPRINT ONEHEADER FILE=cotab79</w:t>
      </w:r>
    </w:p>
    <w:p w14:paraId="7C7CF979" w14:textId="77777777" w:rsidR="00307F1A" w:rsidRPr="008E0600" w:rsidRDefault="00307F1A" w:rsidP="00307F1A">
      <w:pPr>
        <w:spacing w:after="0"/>
        <w:rPr>
          <w:sz w:val="24"/>
        </w:rPr>
      </w:pPr>
      <w:r w:rsidRPr="008E0600">
        <w:t xml:space="preserve">$TABLE ID COH DVID NOPRINT ONEHEADER FILE=catab79   </w:t>
      </w:r>
      <w:r w:rsidRPr="008E0600">
        <w:rPr>
          <w:sz w:val="24"/>
        </w:rPr>
        <w:t xml:space="preserve">     </w:t>
      </w:r>
    </w:p>
    <w:p w14:paraId="617B8C4B" w14:textId="77777777" w:rsidR="00307F1A" w:rsidRDefault="00307F1A" w:rsidP="00307F1A">
      <w:pPr>
        <w:spacing w:after="0"/>
      </w:pPr>
      <w:r>
        <w:lastRenderedPageBreak/>
        <w:t>$PROBLEM run33.mod TREG Model</w:t>
      </w:r>
    </w:p>
    <w:p w14:paraId="5BC20478" w14:textId="77777777" w:rsidR="00307F1A" w:rsidRDefault="00307F1A" w:rsidP="00307F1A">
      <w:pPr>
        <w:spacing w:after="0"/>
      </w:pPr>
      <w:r>
        <w:t>$INPUT ID DVID DV DOSE DAY SSID</w:t>
      </w:r>
    </w:p>
    <w:p w14:paraId="3D3246A9" w14:textId="77777777" w:rsidR="00307F1A" w:rsidRDefault="00307F1A" w:rsidP="00307F1A">
      <w:pPr>
        <w:spacing w:after="0"/>
      </w:pPr>
      <w:r>
        <w:t>$DATA B4351003_EM_TREG_31OCT2018.csv ACCEPT=(DVID.EQ.5) IGNORE=@</w:t>
      </w:r>
    </w:p>
    <w:p w14:paraId="4CCD9DC8" w14:textId="77777777" w:rsidR="00307F1A" w:rsidRDefault="00307F1A" w:rsidP="00307F1A">
      <w:pPr>
        <w:spacing w:after="0"/>
      </w:pPr>
      <w:r>
        <w:t>$PRED</w:t>
      </w:r>
    </w:p>
    <w:p w14:paraId="072ADA13" w14:textId="77777777" w:rsidR="00307F1A" w:rsidRDefault="00307F1A" w:rsidP="00307F1A">
      <w:pPr>
        <w:spacing w:after="0"/>
      </w:pPr>
    </w:p>
    <w:p w14:paraId="11FCCB45" w14:textId="77777777" w:rsidR="00307F1A" w:rsidRDefault="00307F1A" w:rsidP="00307F1A">
      <w:pPr>
        <w:spacing w:after="0"/>
      </w:pPr>
      <w:r>
        <w:t>EMAX  = THETA(1)*EXP(ETA(1))</w:t>
      </w:r>
    </w:p>
    <w:p w14:paraId="2A0ECAAB" w14:textId="77777777" w:rsidR="00307F1A" w:rsidRDefault="00307F1A" w:rsidP="00307F1A">
      <w:pPr>
        <w:spacing w:after="0"/>
      </w:pPr>
      <w:r>
        <w:t>ED50 = THETA(2)*EXP(ETA(2))</w:t>
      </w:r>
    </w:p>
    <w:p w14:paraId="1481C93B" w14:textId="77777777" w:rsidR="00307F1A" w:rsidRDefault="00307F1A" w:rsidP="00307F1A">
      <w:pPr>
        <w:spacing w:after="0"/>
      </w:pPr>
      <w:r>
        <w:t xml:space="preserve">BL = THETA(3)*EXP(ETA(3))  </w:t>
      </w:r>
    </w:p>
    <w:p w14:paraId="52119E5F" w14:textId="77777777" w:rsidR="00307F1A" w:rsidRDefault="00307F1A" w:rsidP="00307F1A">
      <w:pPr>
        <w:spacing w:after="0"/>
      </w:pPr>
      <w:r>
        <w:t>KOUT = THETA(4)*EXP(ETA(4))</w:t>
      </w:r>
    </w:p>
    <w:p w14:paraId="08F5765C" w14:textId="77777777" w:rsidR="00307F1A" w:rsidRDefault="00307F1A" w:rsidP="00307F1A">
      <w:pPr>
        <w:spacing w:after="0"/>
      </w:pPr>
    </w:p>
    <w:p w14:paraId="4BCA64B6" w14:textId="77777777" w:rsidR="00307F1A" w:rsidRDefault="00307F1A" w:rsidP="00307F1A">
      <w:pPr>
        <w:spacing w:after="0"/>
      </w:pPr>
      <w:r>
        <w:t>EFF = 1-(EMAX*DOSE/(ED50+DOSE))</w:t>
      </w:r>
    </w:p>
    <w:p w14:paraId="2E868A49" w14:textId="77777777" w:rsidR="00307F1A" w:rsidRDefault="00307F1A" w:rsidP="00307F1A">
      <w:pPr>
        <w:spacing w:after="0"/>
      </w:pPr>
    </w:p>
    <w:p w14:paraId="7A73E922" w14:textId="77777777" w:rsidR="00307F1A" w:rsidRDefault="00307F1A" w:rsidP="00307F1A">
      <w:pPr>
        <w:spacing w:after="0"/>
      </w:pPr>
      <w:r>
        <w:t>IPRE = BL*(EXP(-KOUT*DAY)+EFF*(1-EXP(-KOUT*DAY)))</w:t>
      </w:r>
    </w:p>
    <w:p w14:paraId="4BC3BCA8" w14:textId="77777777" w:rsidR="00307F1A" w:rsidRDefault="00307F1A" w:rsidP="00307F1A">
      <w:pPr>
        <w:spacing w:after="0"/>
      </w:pPr>
      <w:r>
        <w:t>W = IPRE</w:t>
      </w:r>
    </w:p>
    <w:p w14:paraId="2F2943E3" w14:textId="77777777" w:rsidR="00307F1A" w:rsidRDefault="00307F1A" w:rsidP="00307F1A">
      <w:pPr>
        <w:spacing w:after="0"/>
      </w:pPr>
      <w:r>
        <w:t>IRES = DV-IPRE</w:t>
      </w:r>
    </w:p>
    <w:p w14:paraId="5D1E208C" w14:textId="77777777" w:rsidR="00307F1A" w:rsidRDefault="00307F1A" w:rsidP="00307F1A">
      <w:pPr>
        <w:spacing w:after="0"/>
      </w:pPr>
      <w:r>
        <w:t>IWRES = IRES/W</w:t>
      </w:r>
    </w:p>
    <w:p w14:paraId="67D386D4" w14:textId="77777777" w:rsidR="00307F1A" w:rsidRDefault="00307F1A" w:rsidP="00307F1A">
      <w:pPr>
        <w:spacing w:after="0"/>
      </w:pPr>
      <w:r>
        <w:t>Y = IPRE + IPRE*EPS(1) + EPS(2)</w:t>
      </w:r>
    </w:p>
    <w:p w14:paraId="38E86967" w14:textId="77777777" w:rsidR="00307F1A" w:rsidRDefault="00307F1A" w:rsidP="00307F1A">
      <w:pPr>
        <w:spacing w:after="0"/>
      </w:pPr>
    </w:p>
    <w:p w14:paraId="47206DF5" w14:textId="77777777" w:rsidR="00307F1A" w:rsidRDefault="00307F1A" w:rsidP="00307F1A">
      <w:pPr>
        <w:spacing w:after="0"/>
      </w:pPr>
      <w:r>
        <w:t xml:space="preserve">$THETA </w:t>
      </w:r>
    </w:p>
    <w:p w14:paraId="42272C2A" w14:textId="77777777" w:rsidR="00307F1A" w:rsidRDefault="00307F1A" w:rsidP="00307F1A">
      <w:pPr>
        <w:spacing w:after="0"/>
      </w:pPr>
      <w:r>
        <w:t>(0,0.7,1)  ;EMAX</w:t>
      </w:r>
    </w:p>
    <w:p w14:paraId="73D63121" w14:textId="77777777" w:rsidR="00307F1A" w:rsidRDefault="00307F1A" w:rsidP="00307F1A">
      <w:pPr>
        <w:spacing w:after="0"/>
      </w:pPr>
      <w:r>
        <w:t>(0,0.2,10) ; ED50</w:t>
      </w:r>
    </w:p>
    <w:p w14:paraId="7B27B213" w14:textId="77777777" w:rsidR="00307F1A" w:rsidRDefault="00307F1A" w:rsidP="00307F1A">
      <w:pPr>
        <w:spacing w:after="0"/>
      </w:pPr>
      <w:r>
        <w:t>(0,50) ;  BL</w:t>
      </w:r>
    </w:p>
    <w:p w14:paraId="3CE7831B" w14:textId="77777777" w:rsidR="00307F1A" w:rsidRDefault="00307F1A" w:rsidP="00307F1A">
      <w:pPr>
        <w:spacing w:after="0"/>
      </w:pPr>
      <w:r>
        <w:t>(0,0.05) ; KOUT</w:t>
      </w:r>
    </w:p>
    <w:p w14:paraId="189D748F" w14:textId="77777777" w:rsidR="00307F1A" w:rsidRDefault="00307F1A" w:rsidP="00307F1A">
      <w:pPr>
        <w:spacing w:after="0"/>
      </w:pPr>
    </w:p>
    <w:p w14:paraId="6B8D4BF1" w14:textId="77777777" w:rsidR="00307F1A" w:rsidRDefault="00307F1A" w:rsidP="00307F1A">
      <w:pPr>
        <w:spacing w:after="0"/>
      </w:pPr>
      <w:r>
        <w:t>$OMEGA</w:t>
      </w:r>
    </w:p>
    <w:p w14:paraId="26A74D05" w14:textId="77777777" w:rsidR="00307F1A" w:rsidRDefault="00307F1A" w:rsidP="00307F1A">
      <w:pPr>
        <w:spacing w:after="0"/>
      </w:pPr>
      <w:r>
        <w:t>0.02</w:t>
      </w:r>
    </w:p>
    <w:p w14:paraId="7B428504" w14:textId="77777777" w:rsidR="00307F1A" w:rsidRDefault="00307F1A" w:rsidP="00307F1A">
      <w:pPr>
        <w:spacing w:after="0"/>
      </w:pPr>
      <w:r>
        <w:t>0 FIX</w:t>
      </w:r>
    </w:p>
    <w:p w14:paraId="41F5E03E" w14:textId="77777777" w:rsidR="00307F1A" w:rsidRDefault="00307F1A" w:rsidP="00307F1A">
      <w:pPr>
        <w:spacing w:after="0"/>
      </w:pPr>
      <w:r>
        <w:t>0.02</w:t>
      </w:r>
    </w:p>
    <w:p w14:paraId="10A872AF" w14:textId="77777777" w:rsidR="00307F1A" w:rsidRDefault="00307F1A" w:rsidP="00307F1A">
      <w:pPr>
        <w:spacing w:after="0"/>
      </w:pPr>
      <w:r>
        <w:t>0 FIX</w:t>
      </w:r>
    </w:p>
    <w:p w14:paraId="294453FB" w14:textId="77777777" w:rsidR="00307F1A" w:rsidRDefault="00307F1A" w:rsidP="00307F1A">
      <w:pPr>
        <w:spacing w:after="0"/>
      </w:pPr>
    </w:p>
    <w:p w14:paraId="3D5684B3" w14:textId="77777777" w:rsidR="00307F1A" w:rsidRDefault="00307F1A" w:rsidP="00307F1A">
      <w:pPr>
        <w:spacing w:after="0"/>
      </w:pPr>
      <w:r>
        <w:t xml:space="preserve">$SIGMA </w:t>
      </w:r>
    </w:p>
    <w:p w14:paraId="3B2D8990" w14:textId="77777777" w:rsidR="00307F1A" w:rsidRDefault="00307F1A" w:rsidP="00307F1A">
      <w:pPr>
        <w:spacing w:after="0"/>
      </w:pPr>
      <w:r>
        <w:t>0.01</w:t>
      </w:r>
    </w:p>
    <w:p w14:paraId="5D033E8A" w14:textId="77777777" w:rsidR="00307F1A" w:rsidRDefault="00307F1A" w:rsidP="00307F1A">
      <w:pPr>
        <w:spacing w:after="0"/>
      </w:pPr>
      <w:r>
        <w:t>0 FIX</w:t>
      </w:r>
    </w:p>
    <w:p w14:paraId="60831D2E" w14:textId="77777777" w:rsidR="00307F1A" w:rsidRDefault="00307F1A" w:rsidP="00307F1A">
      <w:pPr>
        <w:spacing w:after="0"/>
      </w:pPr>
      <w:r>
        <w:t xml:space="preserve">   </w:t>
      </w:r>
    </w:p>
    <w:p w14:paraId="210360E1" w14:textId="77777777" w:rsidR="00307F1A" w:rsidRDefault="00307F1A" w:rsidP="00307F1A">
      <w:pPr>
        <w:spacing w:after="0"/>
      </w:pPr>
      <w:r>
        <w:t>$EST METHOD=1 INT MAXEVAL=9999 PRINT=5 NOABORT  FILE=run33.ext</w:t>
      </w:r>
    </w:p>
    <w:p w14:paraId="19A8522F" w14:textId="77777777" w:rsidR="00307F1A" w:rsidRDefault="00307F1A" w:rsidP="00307F1A">
      <w:pPr>
        <w:spacing w:after="0"/>
      </w:pPr>
      <w:r>
        <w:t>$COVARIANCE PRINT=E UNCONDITIONAL</w:t>
      </w:r>
    </w:p>
    <w:p w14:paraId="6965A29F" w14:textId="77777777" w:rsidR="00307F1A" w:rsidRDefault="00307F1A" w:rsidP="00307F1A">
      <w:pPr>
        <w:spacing w:after="0"/>
      </w:pPr>
      <w:r>
        <w:t>$TABLE ID SSID DVID DAY IPRE IWRES CWRES DOSE NOPRINT ONEHEADER FORMAT=s1PE13.7 FILE=sdtab33</w:t>
      </w:r>
    </w:p>
    <w:p w14:paraId="7B1CADE3" w14:textId="77777777" w:rsidR="00307F1A" w:rsidRDefault="00307F1A" w:rsidP="00307F1A">
      <w:pPr>
        <w:spacing w:after="0"/>
      </w:pPr>
      <w:r>
        <w:t>$TABLE ID EMAX ED50 KOUT BL ETA1 ETA3 ETA4 NOPRINT ONEHEADER FILE=patab33</w:t>
      </w:r>
    </w:p>
    <w:p w14:paraId="1647CE89" w14:textId="77777777" w:rsidR="00307F1A" w:rsidRDefault="00307F1A" w:rsidP="00307F1A">
      <w:pPr>
        <w:spacing w:after="0"/>
      </w:pPr>
      <w:r>
        <w:t>$TABLE ID NOPRINT ONEHEADER FILE=cotab33</w:t>
      </w:r>
    </w:p>
    <w:p w14:paraId="5BCB14FE" w14:textId="77777777" w:rsidR="00307F1A" w:rsidRDefault="00307F1A" w:rsidP="00307F1A">
      <w:pPr>
        <w:spacing w:after="0"/>
      </w:pPr>
      <w:r>
        <w:t>$TABLE ID DOSE DVID NOPRINT ONEHEADER FILE=catab33</w:t>
      </w:r>
    </w:p>
    <w:p w14:paraId="18F12918" w14:textId="77777777" w:rsidR="00307F1A" w:rsidRDefault="00307F1A" w:rsidP="00307F1A">
      <w:r>
        <w:br w:type="page"/>
      </w:r>
    </w:p>
    <w:p w14:paraId="76C248DE" w14:textId="77777777" w:rsidR="00307F1A" w:rsidRDefault="00307F1A" w:rsidP="00307F1A">
      <w:pPr>
        <w:spacing w:after="0"/>
      </w:pPr>
      <w:r>
        <w:lastRenderedPageBreak/>
        <w:t>$PROBLEM run76.mod EM model</w:t>
      </w:r>
    </w:p>
    <w:p w14:paraId="167273F9" w14:textId="77777777" w:rsidR="00307F1A" w:rsidRDefault="00307F1A" w:rsidP="00307F1A">
      <w:pPr>
        <w:spacing w:after="0"/>
      </w:pPr>
      <w:r>
        <w:t>$INPUT ID DVID DV DOSE DAY SSID</w:t>
      </w:r>
    </w:p>
    <w:p w14:paraId="3FD7CCBB" w14:textId="77777777" w:rsidR="00307F1A" w:rsidRDefault="00307F1A" w:rsidP="00307F1A">
      <w:pPr>
        <w:spacing w:after="0"/>
      </w:pPr>
      <w:r>
        <w:t>$DATA B4351003_EM_TREG_31OCT2018.csv ACCEPT=(DVID.EQ.4) IGNORE=@</w:t>
      </w:r>
    </w:p>
    <w:p w14:paraId="54D60164" w14:textId="77777777" w:rsidR="00307F1A" w:rsidRDefault="00307F1A" w:rsidP="00307F1A">
      <w:pPr>
        <w:spacing w:after="0"/>
      </w:pPr>
      <w:r>
        <w:t>$PRED</w:t>
      </w:r>
    </w:p>
    <w:p w14:paraId="310042E7" w14:textId="77777777" w:rsidR="00307F1A" w:rsidRDefault="00307F1A" w:rsidP="00307F1A">
      <w:pPr>
        <w:spacing w:after="0"/>
      </w:pPr>
    </w:p>
    <w:p w14:paraId="72136F22" w14:textId="77777777" w:rsidR="00307F1A" w:rsidRDefault="00307F1A" w:rsidP="00307F1A">
      <w:pPr>
        <w:spacing w:after="0"/>
      </w:pPr>
      <w:r>
        <w:t>EMAX  = THETA(1)*EXP(ETA(1))</w:t>
      </w:r>
    </w:p>
    <w:p w14:paraId="6E9B55AC" w14:textId="77777777" w:rsidR="00307F1A" w:rsidRDefault="00307F1A" w:rsidP="00307F1A">
      <w:pPr>
        <w:spacing w:after="0"/>
      </w:pPr>
      <w:r>
        <w:t>ED50 = THETA(2)*EXP(ETA(2))</w:t>
      </w:r>
    </w:p>
    <w:p w14:paraId="58329E18" w14:textId="77777777" w:rsidR="00307F1A" w:rsidRDefault="00307F1A" w:rsidP="00307F1A">
      <w:pPr>
        <w:spacing w:after="0"/>
      </w:pPr>
      <w:r>
        <w:t xml:space="preserve">BL = THETA(3)*EXP(ETA(3))  </w:t>
      </w:r>
    </w:p>
    <w:p w14:paraId="28E7ED3D" w14:textId="77777777" w:rsidR="00307F1A" w:rsidRDefault="00307F1A" w:rsidP="00307F1A">
      <w:pPr>
        <w:spacing w:after="0"/>
      </w:pPr>
      <w:r>
        <w:t>KOUT = THETA(4)*EXP(ETA(4))</w:t>
      </w:r>
    </w:p>
    <w:p w14:paraId="648513ED" w14:textId="77777777" w:rsidR="00307F1A" w:rsidRDefault="00307F1A" w:rsidP="00307F1A">
      <w:pPr>
        <w:spacing w:after="0"/>
      </w:pPr>
    </w:p>
    <w:p w14:paraId="605A51F9" w14:textId="77777777" w:rsidR="00307F1A" w:rsidRDefault="00307F1A" w:rsidP="00307F1A">
      <w:pPr>
        <w:spacing w:after="0"/>
      </w:pPr>
      <w:r>
        <w:t>EFF = 1-(EMAX*DOSE/(ED50+DOSE))</w:t>
      </w:r>
    </w:p>
    <w:p w14:paraId="0407A65C" w14:textId="77777777" w:rsidR="00307F1A" w:rsidRDefault="00307F1A" w:rsidP="00307F1A">
      <w:pPr>
        <w:spacing w:after="0"/>
      </w:pPr>
    </w:p>
    <w:p w14:paraId="3485D64A" w14:textId="77777777" w:rsidR="00307F1A" w:rsidRDefault="00307F1A" w:rsidP="00307F1A">
      <w:pPr>
        <w:spacing w:after="0"/>
      </w:pPr>
      <w:r>
        <w:t>IPRE = BL*(EXP(-KOUT*DAY)+EFF*(1-EXP(-KOUT*DAY)))</w:t>
      </w:r>
    </w:p>
    <w:p w14:paraId="0D7A9793" w14:textId="77777777" w:rsidR="00307F1A" w:rsidRDefault="00307F1A" w:rsidP="00307F1A">
      <w:pPr>
        <w:spacing w:after="0"/>
      </w:pPr>
      <w:r>
        <w:t>W = IPRE</w:t>
      </w:r>
    </w:p>
    <w:p w14:paraId="331588D7" w14:textId="77777777" w:rsidR="00307F1A" w:rsidRDefault="00307F1A" w:rsidP="00307F1A">
      <w:pPr>
        <w:spacing w:after="0"/>
      </w:pPr>
      <w:r>
        <w:t>IRES = DV-IPRE</w:t>
      </w:r>
    </w:p>
    <w:p w14:paraId="5C2F80E9" w14:textId="77777777" w:rsidR="00307F1A" w:rsidRDefault="00307F1A" w:rsidP="00307F1A">
      <w:pPr>
        <w:spacing w:after="0"/>
      </w:pPr>
      <w:r>
        <w:t>IWRES = IRES/W</w:t>
      </w:r>
    </w:p>
    <w:p w14:paraId="25715E8F" w14:textId="77777777" w:rsidR="00307F1A" w:rsidRDefault="00307F1A" w:rsidP="00307F1A">
      <w:pPr>
        <w:spacing w:after="0"/>
      </w:pPr>
      <w:r>
        <w:t>Y = IPRE + IPRE*EPS(1) + EPS(2)</w:t>
      </w:r>
    </w:p>
    <w:p w14:paraId="09456DB8" w14:textId="77777777" w:rsidR="00307F1A" w:rsidRDefault="00307F1A" w:rsidP="00307F1A">
      <w:pPr>
        <w:spacing w:after="0"/>
      </w:pPr>
    </w:p>
    <w:p w14:paraId="478ED02F" w14:textId="77777777" w:rsidR="00307F1A" w:rsidRDefault="00307F1A" w:rsidP="00307F1A">
      <w:pPr>
        <w:spacing w:after="0"/>
      </w:pPr>
      <w:r>
        <w:t xml:space="preserve">$THETA </w:t>
      </w:r>
    </w:p>
    <w:p w14:paraId="4CD57896" w14:textId="77777777" w:rsidR="00307F1A" w:rsidRDefault="00307F1A" w:rsidP="00307F1A">
      <w:pPr>
        <w:spacing w:after="0"/>
      </w:pPr>
      <w:r>
        <w:t>(0,0.7,1)  ;EMAX</w:t>
      </w:r>
    </w:p>
    <w:p w14:paraId="347FE058" w14:textId="77777777" w:rsidR="00307F1A" w:rsidRDefault="00307F1A" w:rsidP="00307F1A">
      <w:pPr>
        <w:spacing w:after="0"/>
      </w:pPr>
      <w:r>
        <w:t>(0,0.5,10) ; ED50</w:t>
      </w:r>
    </w:p>
    <w:p w14:paraId="28CE5F3F" w14:textId="77777777" w:rsidR="00307F1A" w:rsidRDefault="00307F1A" w:rsidP="00307F1A">
      <w:pPr>
        <w:spacing w:after="0"/>
      </w:pPr>
      <w:r>
        <w:t>(0,50) ;  BL</w:t>
      </w:r>
    </w:p>
    <w:p w14:paraId="1028AE1C" w14:textId="77777777" w:rsidR="00307F1A" w:rsidRDefault="00307F1A" w:rsidP="00307F1A">
      <w:pPr>
        <w:spacing w:after="0"/>
      </w:pPr>
      <w:r>
        <w:t>(0,0.05) ; KOUT</w:t>
      </w:r>
    </w:p>
    <w:p w14:paraId="03AC20D2" w14:textId="77777777" w:rsidR="00307F1A" w:rsidRDefault="00307F1A" w:rsidP="00307F1A">
      <w:pPr>
        <w:spacing w:after="0"/>
      </w:pPr>
    </w:p>
    <w:p w14:paraId="7D73D80D" w14:textId="77777777" w:rsidR="00307F1A" w:rsidRDefault="00307F1A" w:rsidP="00307F1A">
      <w:pPr>
        <w:spacing w:after="0"/>
      </w:pPr>
      <w:r>
        <w:t>$OMEGA</w:t>
      </w:r>
    </w:p>
    <w:p w14:paraId="60345AAA" w14:textId="77777777" w:rsidR="00307F1A" w:rsidRDefault="00307F1A" w:rsidP="00307F1A">
      <w:pPr>
        <w:spacing w:after="0"/>
      </w:pPr>
      <w:r>
        <w:t>0.02</w:t>
      </w:r>
    </w:p>
    <w:p w14:paraId="538713FB" w14:textId="77777777" w:rsidR="00307F1A" w:rsidRDefault="00307F1A" w:rsidP="00307F1A">
      <w:pPr>
        <w:spacing w:after="0"/>
      </w:pPr>
      <w:r>
        <w:t>0 FIX</w:t>
      </w:r>
    </w:p>
    <w:p w14:paraId="0016776D" w14:textId="77777777" w:rsidR="00307F1A" w:rsidRDefault="00307F1A" w:rsidP="00307F1A">
      <w:pPr>
        <w:spacing w:after="0"/>
      </w:pPr>
      <w:r>
        <w:t>0.02</w:t>
      </w:r>
    </w:p>
    <w:p w14:paraId="78F05202" w14:textId="77777777" w:rsidR="00307F1A" w:rsidRDefault="00307F1A" w:rsidP="00307F1A">
      <w:pPr>
        <w:spacing w:after="0"/>
      </w:pPr>
      <w:r>
        <w:t>0 FIX</w:t>
      </w:r>
    </w:p>
    <w:p w14:paraId="36870686" w14:textId="77777777" w:rsidR="00307F1A" w:rsidRDefault="00307F1A" w:rsidP="00307F1A">
      <w:pPr>
        <w:spacing w:after="0"/>
      </w:pPr>
    </w:p>
    <w:p w14:paraId="7512043D" w14:textId="77777777" w:rsidR="00307F1A" w:rsidRDefault="00307F1A" w:rsidP="00307F1A">
      <w:pPr>
        <w:spacing w:after="0"/>
      </w:pPr>
      <w:r>
        <w:t xml:space="preserve">$SIGMA </w:t>
      </w:r>
    </w:p>
    <w:p w14:paraId="4F3995E4" w14:textId="77777777" w:rsidR="00307F1A" w:rsidRDefault="00307F1A" w:rsidP="00307F1A">
      <w:pPr>
        <w:spacing w:after="0"/>
      </w:pPr>
      <w:r>
        <w:t>0.01</w:t>
      </w:r>
    </w:p>
    <w:p w14:paraId="6F381DDF" w14:textId="77777777" w:rsidR="00307F1A" w:rsidRDefault="00307F1A" w:rsidP="00307F1A">
      <w:pPr>
        <w:spacing w:after="0"/>
      </w:pPr>
      <w:r>
        <w:t>0 FIX</w:t>
      </w:r>
    </w:p>
    <w:p w14:paraId="56DEF03E" w14:textId="77777777" w:rsidR="00307F1A" w:rsidRDefault="00307F1A" w:rsidP="00307F1A">
      <w:pPr>
        <w:spacing w:after="0"/>
      </w:pPr>
      <w:r>
        <w:t xml:space="preserve">   </w:t>
      </w:r>
    </w:p>
    <w:p w14:paraId="41B35AA8" w14:textId="77777777" w:rsidR="00307F1A" w:rsidRDefault="00307F1A" w:rsidP="00307F1A">
      <w:pPr>
        <w:spacing w:after="0"/>
      </w:pPr>
      <w:r>
        <w:t>$EST METHOD=1 INT MAXEVAL=9999 PRINT=5 NOABORT  FILE=run76.ext</w:t>
      </w:r>
    </w:p>
    <w:p w14:paraId="18A9BA99" w14:textId="77777777" w:rsidR="00307F1A" w:rsidRDefault="00307F1A" w:rsidP="00307F1A">
      <w:pPr>
        <w:spacing w:after="0"/>
      </w:pPr>
      <w:r>
        <w:t>$COVARIANCE PRINT=E UNCONDITIONAL</w:t>
      </w:r>
    </w:p>
    <w:p w14:paraId="426831B6" w14:textId="77777777" w:rsidR="00307F1A" w:rsidRDefault="00307F1A" w:rsidP="00307F1A">
      <w:pPr>
        <w:spacing w:after="0"/>
      </w:pPr>
      <w:r>
        <w:t>$TABLE ID SSID DVID DAY IPRE IWRES CWRES DOSE NOPRINT ONEHEADER FORMAT=s1PE13.7 FILE=sdtab76</w:t>
      </w:r>
    </w:p>
    <w:p w14:paraId="3247DA73" w14:textId="77777777" w:rsidR="00307F1A" w:rsidRDefault="00307F1A" w:rsidP="00307F1A">
      <w:pPr>
        <w:spacing w:after="0"/>
      </w:pPr>
      <w:r>
        <w:t>$TABLE ID EMAX ED50 KOUT BL ETA1 ETA3 ETA4 NOPRINT ONEHEADER FILE=patab76</w:t>
      </w:r>
    </w:p>
    <w:p w14:paraId="0994449F" w14:textId="77777777" w:rsidR="00307F1A" w:rsidRDefault="00307F1A" w:rsidP="00307F1A">
      <w:pPr>
        <w:spacing w:after="0"/>
      </w:pPr>
      <w:r>
        <w:t>$TABLE ID NOPRINT ONEHEADER FILE=cotab76</w:t>
      </w:r>
    </w:p>
    <w:p w14:paraId="18194F3F" w14:textId="77777777" w:rsidR="00307F1A" w:rsidRDefault="00307F1A" w:rsidP="00307F1A">
      <w:pPr>
        <w:spacing w:after="0"/>
      </w:pPr>
      <w:r>
        <w:t>$TABLE ID DOSE DVID NOPRINT ONEHEADER FILE=catab76</w:t>
      </w:r>
    </w:p>
    <w:p w14:paraId="1E01E24E" w14:textId="77777777" w:rsidR="00307F1A" w:rsidRDefault="00307F1A" w:rsidP="00307F1A">
      <w:pPr>
        <w:spacing w:after="0"/>
      </w:pPr>
    </w:p>
    <w:p w14:paraId="49538993" w14:textId="77777777" w:rsidR="00307F1A" w:rsidRDefault="00307F1A" w:rsidP="00307F1A">
      <w:pPr>
        <w:spacing w:after="0" w:line="480" w:lineRule="auto"/>
        <w:rPr>
          <w:rFonts w:cstheme="minorHAnsi"/>
          <w:b/>
          <w:noProof/>
        </w:rPr>
      </w:pPr>
      <w:r w:rsidRPr="008E0600">
        <w:rPr>
          <w:rFonts w:cstheme="minorHAnsi"/>
          <w:b/>
          <w:noProof/>
        </w:rPr>
        <w:lastRenderedPageBreak/>
        <w:t>Simulation Code</w:t>
      </w:r>
    </w:p>
    <w:p w14:paraId="24D1B1EF" w14:textId="77777777" w:rsidR="00307F1A" w:rsidRPr="008E0600" w:rsidRDefault="00307F1A" w:rsidP="00307F1A">
      <w:pPr>
        <w:spacing w:after="0" w:line="480" w:lineRule="auto"/>
        <w:rPr>
          <w:rFonts w:cstheme="minorHAnsi"/>
          <w:b/>
          <w:noProof/>
          <w:sz w:val="28"/>
        </w:rPr>
      </w:pPr>
      <w:r w:rsidRPr="008E0600">
        <w:t>## load libraries</w:t>
      </w:r>
    </w:p>
    <w:p w14:paraId="1BA3D606" w14:textId="77777777" w:rsidR="00307F1A" w:rsidRPr="008E0600" w:rsidRDefault="00307F1A" w:rsidP="00307F1A">
      <w:pPr>
        <w:spacing w:after="0"/>
      </w:pPr>
      <w:r w:rsidRPr="008E0600">
        <w:t xml:space="preserve">library(ggplot2) </w:t>
      </w:r>
    </w:p>
    <w:p w14:paraId="7756607E" w14:textId="77777777" w:rsidR="00307F1A" w:rsidRPr="008E0600" w:rsidRDefault="00307F1A" w:rsidP="00307F1A">
      <w:pPr>
        <w:spacing w:after="0"/>
      </w:pPr>
      <w:r w:rsidRPr="008E0600">
        <w:t>library(</w:t>
      </w:r>
      <w:proofErr w:type="spellStart"/>
      <w:r w:rsidRPr="008E0600">
        <w:t>dplyr</w:t>
      </w:r>
      <w:proofErr w:type="spellEnd"/>
      <w:r w:rsidRPr="008E0600">
        <w:t>)</w:t>
      </w:r>
    </w:p>
    <w:p w14:paraId="47C0CA71" w14:textId="77777777" w:rsidR="00307F1A" w:rsidRPr="008E0600" w:rsidRDefault="00307F1A" w:rsidP="00307F1A">
      <w:pPr>
        <w:spacing w:after="0"/>
      </w:pPr>
      <w:r w:rsidRPr="008E0600">
        <w:t>library(</w:t>
      </w:r>
      <w:proofErr w:type="spellStart"/>
      <w:r w:rsidRPr="008E0600">
        <w:t>tidyr</w:t>
      </w:r>
      <w:proofErr w:type="spellEnd"/>
      <w:r w:rsidRPr="008E0600">
        <w:t>)</w:t>
      </w:r>
    </w:p>
    <w:p w14:paraId="4A2336E1" w14:textId="77777777" w:rsidR="00307F1A" w:rsidRPr="008E0600" w:rsidRDefault="00307F1A" w:rsidP="00307F1A">
      <w:pPr>
        <w:spacing w:after="0"/>
      </w:pPr>
      <w:r w:rsidRPr="008E0600">
        <w:t>library(</w:t>
      </w:r>
      <w:proofErr w:type="spellStart"/>
      <w:r w:rsidRPr="008E0600">
        <w:t>mrgsolve</w:t>
      </w:r>
      <w:proofErr w:type="spellEnd"/>
      <w:r w:rsidRPr="008E0600">
        <w:t>)</w:t>
      </w:r>
    </w:p>
    <w:p w14:paraId="43FD29CF" w14:textId="77777777" w:rsidR="00307F1A" w:rsidRPr="008E0600" w:rsidRDefault="00307F1A" w:rsidP="00307F1A">
      <w:pPr>
        <w:spacing w:after="0"/>
      </w:pPr>
    </w:p>
    <w:p w14:paraId="6239BC65" w14:textId="77777777" w:rsidR="00307F1A" w:rsidRPr="008E0600" w:rsidRDefault="00307F1A" w:rsidP="00307F1A">
      <w:pPr>
        <w:spacing w:after="0"/>
      </w:pPr>
      <w:r w:rsidRPr="008E0600">
        <w:t>####################  model  ################################</w:t>
      </w:r>
    </w:p>
    <w:p w14:paraId="5BFD527F" w14:textId="77777777" w:rsidR="00307F1A" w:rsidRPr="008E0600" w:rsidRDefault="00307F1A" w:rsidP="00307F1A">
      <w:pPr>
        <w:spacing w:after="0"/>
      </w:pPr>
      <w:r w:rsidRPr="008E0600">
        <w:t>code &lt;- '</w:t>
      </w:r>
    </w:p>
    <w:p w14:paraId="2052A9E1" w14:textId="77777777" w:rsidR="00307F1A" w:rsidRPr="008E0600" w:rsidRDefault="00307F1A" w:rsidP="00307F1A">
      <w:pPr>
        <w:spacing w:after="0"/>
      </w:pPr>
      <w:r w:rsidRPr="008E0600">
        <w:t>$PARAM CLA=0.933, VC=1.07, Q=1.1, VP=4.96, BIO=0.5, KA=0.209, CLSR=2.45, CLC1=0.197,</w:t>
      </w:r>
    </w:p>
    <w:p w14:paraId="1E4BEB1E" w14:textId="77777777" w:rsidR="00307F1A" w:rsidRPr="008E0600" w:rsidRDefault="00307F1A" w:rsidP="00307F1A">
      <w:pPr>
        <w:spacing w:after="0"/>
      </w:pPr>
      <w:r w:rsidRPr="008E0600">
        <w:t>KD1=1.01, BLSR=0.45, CLCR=9.39, KD2=0.285, BLCR=1.58, KIN1=4.196, KOUT1=0.0665, EMAX1=0.715,</w:t>
      </w:r>
    </w:p>
    <w:p w14:paraId="61879139" w14:textId="77777777" w:rsidR="00307F1A" w:rsidRPr="008E0600" w:rsidRDefault="00307F1A" w:rsidP="00307F1A">
      <w:pPr>
        <w:spacing w:after="0"/>
      </w:pPr>
      <w:r w:rsidRPr="008E0600">
        <w:t>ED501=0.353, KIN2=1.42, KOUT2=0.0308, EMAX2=0.7, ED502=7.06, DOSE=1</w:t>
      </w:r>
    </w:p>
    <w:p w14:paraId="28DB21CF" w14:textId="77777777" w:rsidR="00307F1A" w:rsidRPr="008E0600" w:rsidRDefault="00307F1A" w:rsidP="00307F1A">
      <w:pPr>
        <w:spacing w:after="0"/>
      </w:pPr>
    </w:p>
    <w:p w14:paraId="79ACBD77" w14:textId="77777777" w:rsidR="00307F1A" w:rsidRPr="008E0600" w:rsidRDefault="00307F1A" w:rsidP="00307F1A">
      <w:pPr>
        <w:spacing w:after="0"/>
      </w:pPr>
      <w:r w:rsidRPr="008E0600">
        <w:t>$CMT TAB, ABP, TSR, TCR, SC, EM, TREG</w:t>
      </w:r>
    </w:p>
    <w:p w14:paraId="72ED7211" w14:textId="77777777" w:rsidR="00307F1A" w:rsidRPr="008E0600" w:rsidRDefault="00307F1A" w:rsidP="00307F1A">
      <w:pPr>
        <w:spacing w:after="0"/>
      </w:pPr>
      <w:r w:rsidRPr="008E0600">
        <w:t>$SET delta=72</w:t>
      </w:r>
    </w:p>
    <w:p w14:paraId="1A3DEF7D" w14:textId="77777777" w:rsidR="00307F1A" w:rsidRPr="008E0600" w:rsidRDefault="00307F1A" w:rsidP="00307F1A">
      <w:pPr>
        <w:spacing w:after="0"/>
      </w:pPr>
      <w:r w:rsidRPr="008E0600">
        <w:t xml:space="preserve">$MAIN </w:t>
      </w:r>
    </w:p>
    <w:p w14:paraId="551944E2" w14:textId="77777777" w:rsidR="00307F1A" w:rsidRPr="008E0600" w:rsidRDefault="00307F1A" w:rsidP="00307F1A">
      <w:pPr>
        <w:spacing w:after="0"/>
      </w:pPr>
      <w:r w:rsidRPr="008E0600">
        <w:t>_F(1) = 1/0.15;</w:t>
      </w:r>
    </w:p>
    <w:p w14:paraId="45746DF7" w14:textId="77777777" w:rsidR="00307F1A" w:rsidRPr="008E0600" w:rsidRDefault="00307F1A" w:rsidP="00307F1A">
      <w:pPr>
        <w:spacing w:after="0"/>
      </w:pPr>
      <w:r w:rsidRPr="008E0600">
        <w:t>_F(5) = BIO*(1/0.15);</w:t>
      </w:r>
    </w:p>
    <w:p w14:paraId="1EAB6ABC" w14:textId="77777777" w:rsidR="00307F1A" w:rsidRPr="008E0600" w:rsidRDefault="00307F1A" w:rsidP="00307F1A">
      <w:pPr>
        <w:spacing w:after="0"/>
      </w:pPr>
      <w:r w:rsidRPr="008E0600">
        <w:t>double BLEM=KIN1/KOUT1;</w:t>
      </w:r>
    </w:p>
    <w:p w14:paraId="312A6525" w14:textId="77777777" w:rsidR="00307F1A" w:rsidRPr="008E0600" w:rsidRDefault="00307F1A" w:rsidP="00307F1A">
      <w:pPr>
        <w:spacing w:after="0"/>
      </w:pPr>
      <w:r w:rsidRPr="008E0600">
        <w:t>double BLTR=KIN2/KOUT2;</w:t>
      </w:r>
    </w:p>
    <w:p w14:paraId="427714C8" w14:textId="77777777" w:rsidR="00307F1A" w:rsidRPr="008E0600" w:rsidRDefault="00307F1A" w:rsidP="00307F1A">
      <w:pPr>
        <w:spacing w:after="0"/>
      </w:pPr>
      <w:r w:rsidRPr="008E0600">
        <w:t>double CLC2=CLCR;</w:t>
      </w:r>
    </w:p>
    <w:p w14:paraId="6D651C6A" w14:textId="77777777" w:rsidR="00307F1A" w:rsidRPr="008E0600" w:rsidRDefault="00307F1A" w:rsidP="00307F1A">
      <w:pPr>
        <w:spacing w:after="0"/>
      </w:pPr>
      <w:r w:rsidRPr="008E0600">
        <w:t>TSR_0 = BLSR;</w:t>
      </w:r>
    </w:p>
    <w:p w14:paraId="5AFFED97" w14:textId="77777777" w:rsidR="00307F1A" w:rsidRPr="008E0600" w:rsidRDefault="00307F1A" w:rsidP="00307F1A">
      <w:pPr>
        <w:spacing w:after="0"/>
      </w:pPr>
      <w:r w:rsidRPr="008E0600">
        <w:t>TCR_0 = BLCR;</w:t>
      </w:r>
    </w:p>
    <w:p w14:paraId="274AA707" w14:textId="77777777" w:rsidR="00307F1A" w:rsidRPr="008E0600" w:rsidRDefault="00307F1A" w:rsidP="00307F1A">
      <w:pPr>
        <w:spacing w:after="0"/>
      </w:pPr>
      <w:r w:rsidRPr="008E0600">
        <w:t>EM_0 = BLEM;</w:t>
      </w:r>
    </w:p>
    <w:p w14:paraId="75F683F8" w14:textId="77777777" w:rsidR="00307F1A" w:rsidRPr="008E0600" w:rsidRDefault="00307F1A" w:rsidP="00307F1A">
      <w:pPr>
        <w:spacing w:after="0"/>
      </w:pPr>
      <w:r w:rsidRPr="008E0600">
        <w:t>TREG_0 = BLTR;</w:t>
      </w:r>
    </w:p>
    <w:p w14:paraId="0D31A56D" w14:textId="77777777" w:rsidR="00307F1A" w:rsidRPr="008E0600" w:rsidRDefault="00307F1A" w:rsidP="00307F1A">
      <w:pPr>
        <w:spacing w:after="0"/>
      </w:pPr>
      <w:r w:rsidRPr="008E0600">
        <w:t>double KSY1=BLSR*CLSR;</w:t>
      </w:r>
    </w:p>
    <w:p w14:paraId="44A40277" w14:textId="77777777" w:rsidR="00307F1A" w:rsidRPr="008E0600" w:rsidRDefault="00307F1A" w:rsidP="00307F1A">
      <w:pPr>
        <w:spacing w:after="0"/>
      </w:pPr>
      <w:r w:rsidRPr="008E0600">
        <w:t>double KSY2=BLCR*CLCR;</w:t>
      </w:r>
    </w:p>
    <w:p w14:paraId="62FF6E16" w14:textId="77777777" w:rsidR="00307F1A" w:rsidRPr="008E0600" w:rsidRDefault="00307F1A" w:rsidP="00307F1A">
      <w:pPr>
        <w:spacing w:after="0"/>
      </w:pPr>
    </w:p>
    <w:p w14:paraId="7C2F408B" w14:textId="77777777" w:rsidR="00307F1A" w:rsidRPr="008E0600" w:rsidRDefault="00307F1A" w:rsidP="00307F1A">
      <w:pPr>
        <w:spacing w:after="0"/>
      </w:pPr>
      <w:r w:rsidRPr="008E0600">
        <w:t>$ODE</w:t>
      </w:r>
    </w:p>
    <w:p w14:paraId="3BCC0CAF" w14:textId="77777777" w:rsidR="00307F1A" w:rsidRPr="008E0600" w:rsidRDefault="00307F1A" w:rsidP="00307F1A">
      <w:pPr>
        <w:spacing w:after="0"/>
      </w:pPr>
      <w:r w:rsidRPr="008E0600">
        <w:t>double CPX1 = 0.5*((KD1*VC+TAB+TSR-CPX2)-sqrt(pow(KD1*VC+TAB+TSR-CPX2,2) -4*(TAB-CPX2)*TSR));</w:t>
      </w:r>
    </w:p>
    <w:p w14:paraId="1E0F568A" w14:textId="77777777" w:rsidR="00307F1A" w:rsidRPr="008E0600" w:rsidRDefault="00307F1A" w:rsidP="00307F1A">
      <w:pPr>
        <w:spacing w:after="0"/>
      </w:pPr>
      <w:r w:rsidRPr="008E0600">
        <w:t>double CPX2 = 0.5*((KD2*VC+TAB+TCR-CPX1)-sqrt(pow(KD2*VC+TAB+TCR-CPX1,2) -4*(TAB-CPX1)*TCR));</w:t>
      </w:r>
    </w:p>
    <w:p w14:paraId="4D77B21E" w14:textId="77777777" w:rsidR="00307F1A" w:rsidRPr="008E0600" w:rsidRDefault="00307F1A" w:rsidP="00307F1A">
      <w:pPr>
        <w:spacing w:after="0"/>
      </w:pPr>
      <w:r w:rsidRPr="008E0600">
        <w:t>double FAB = TAB-CPX1-CPX2;</w:t>
      </w:r>
    </w:p>
    <w:p w14:paraId="03F8F567" w14:textId="77777777" w:rsidR="00307F1A" w:rsidRPr="008E0600" w:rsidRDefault="00307F1A" w:rsidP="00307F1A">
      <w:pPr>
        <w:spacing w:after="0"/>
      </w:pPr>
      <w:r w:rsidRPr="008E0600">
        <w:t>double FSR = TSR-CPX1;</w:t>
      </w:r>
    </w:p>
    <w:p w14:paraId="00EB355B" w14:textId="77777777" w:rsidR="00307F1A" w:rsidRPr="008E0600" w:rsidRDefault="00307F1A" w:rsidP="00307F1A">
      <w:pPr>
        <w:spacing w:after="0"/>
      </w:pPr>
      <w:r w:rsidRPr="008E0600">
        <w:t>double FCR = TCR-CPX2;</w:t>
      </w:r>
    </w:p>
    <w:p w14:paraId="5A6A9BBB" w14:textId="77777777" w:rsidR="00307F1A" w:rsidRPr="008E0600" w:rsidRDefault="00307F1A" w:rsidP="00307F1A">
      <w:pPr>
        <w:spacing w:after="0"/>
      </w:pPr>
      <w:r w:rsidRPr="008E0600">
        <w:t>double EFFECT1= 1-(EMAX1*DOSE/(ED501+DOSE));</w:t>
      </w:r>
    </w:p>
    <w:p w14:paraId="46E52D33" w14:textId="77777777" w:rsidR="00307F1A" w:rsidRPr="008E0600" w:rsidRDefault="00307F1A" w:rsidP="00307F1A">
      <w:pPr>
        <w:spacing w:after="0"/>
      </w:pPr>
      <w:r w:rsidRPr="008E0600">
        <w:t>double EFFECT2= 1-(EMAX2*DOSE/(ED502+DOSE));</w:t>
      </w:r>
    </w:p>
    <w:p w14:paraId="6103E1C8" w14:textId="77777777" w:rsidR="00307F1A" w:rsidRPr="008E0600" w:rsidRDefault="00307F1A" w:rsidP="00307F1A">
      <w:pPr>
        <w:spacing w:after="0"/>
      </w:pPr>
    </w:p>
    <w:p w14:paraId="6CF990D7" w14:textId="77777777" w:rsidR="00307F1A" w:rsidRPr="008E0600" w:rsidRDefault="00307F1A" w:rsidP="00307F1A">
      <w:pPr>
        <w:spacing w:after="0"/>
      </w:pPr>
      <w:proofErr w:type="spellStart"/>
      <w:r w:rsidRPr="008E0600">
        <w:t>dxdt_TAB</w:t>
      </w:r>
      <w:proofErr w:type="spellEnd"/>
      <w:r w:rsidRPr="008E0600">
        <w:t xml:space="preserve"> = KA*SC +Q*(</w:t>
      </w:r>
      <w:proofErr w:type="spellStart"/>
      <w:r w:rsidRPr="008E0600">
        <w:t>ABP</w:t>
      </w:r>
      <w:proofErr w:type="spellEnd"/>
      <w:r w:rsidRPr="008E0600">
        <w:t>/VP -FAB/VC) -(CLA/VC)*FAB -(CLC1/VC)*CPX1 -(CLC2/VC)*CPX2;</w:t>
      </w:r>
    </w:p>
    <w:p w14:paraId="3D368A7B" w14:textId="77777777" w:rsidR="00307F1A" w:rsidRPr="008E0600" w:rsidRDefault="00307F1A" w:rsidP="00307F1A">
      <w:pPr>
        <w:spacing w:after="0"/>
      </w:pPr>
      <w:proofErr w:type="spellStart"/>
      <w:r w:rsidRPr="008E0600">
        <w:t>dxdt_ABP</w:t>
      </w:r>
      <w:proofErr w:type="spellEnd"/>
      <w:r w:rsidRPr="008E0600">
        <w:t xml:space="preserve"> = Q*(FAB/VC -</w:t>
      </w:r>
      <w:proofErr w:type="spellStart"/>
      <w:r w:rsidRPr="008E0600">
        <w:t>ABP</w:t>
      </w:r>
      <w:proofErr w:type="spellEnd"/>
      <w:r w:rsidRPr="008E0600">
        <w:t>/VP);</w:t>
      </w:r>
    </w:p>
    <w:p w14:paraId="706B6C9E" w14:textId="77777777" w:rsidR="00307F1A" w:rsidRPr="008E0600" w:rsidRDefault="00307F1A" w:rsidP="00307F1A">
      <w:pPr>
        <w:spacing w:after="0"/>
      </w:pPr>
      <w:proofErr w:type="spellStart"/>
      <w:r w:rsidRPr="008E0600">
        <w:lastRenderedPageBreak/>
        <w:t>dxdt_TSR</w:t>
      </w:r>
      <w:proofErr w:type="spellEnd"/>
      <w:r w:rsidRPr="008E0600">
        <w:t xml:space="preserve"> = </w:t>
      </w:r>
      <w:proofErr w:type="spellStart"/>
      <w:r w:rsidRPr="008E0600">
        <w:t>KSY1</w:t>
      </w:r>
      <w:proofErr w:type="spellEnd"/>
      <w:r w:rsidRPr="008E0600">
        <w:t xml:space="preserve"> -(</w:t>
      </w:r>
      <w:proofErr w:type="spellStart"/>
      <w:r w:rsidRPr="008E0600">
        <w:t>CLSR</w:t>
      </w:r>
      <w:proofErr w:type="spellEnd"/>
      <w:r w:rsidRPr="008E0600">
        <w:t>/VC)*</w:t>
      </w:r>
      <w:proofErr w:type="spellStart"/>
      <w:r w:rsidRPr="008E0600">
        <w:t>FSR</w:t>
      </w:r>
      <w:proofErr w:type="spellEnd"/>
      <w:r w:rsidRPr="008E0600">
        <w:t xml:space="preserve"> -(CLC1/VC)*CPX1;</w:t>
      </w:r>
    </w:p>
    <w:p w14:paraId="6432E4BB" w14:textId="77777777" w:rsidR="00307F1A" w:rsidRPr="008E0600" w:rsidRDefault="00307F1A" w:rsidP="00307F1A">
      <w:pPr>
        <w:spacing w:after="0"/>
      </w:pPr>
      <w:proofErr w:type="spellStart"/>
      <w:r w:rsidRPr="008E0600">
        <w:t>dxdt_TCR</w:t>
      </w:r>
      <w:proofErr w:type="spellEnd"/>
      <w:r w:rsidRPr="008E0600">
        <w:t xml:space="preserve"> = </w:t>
      </w:r>
      <w:proofErr w:type="spellStart"/>
      <w:r w:rsidRPr="008E0600">
        <w:t>KSY2</w:t>
      </w:r>
      <w:proofErr w:type="spellEnd"/>
      <w:r w:rsidRPr="008E0600">
        <w:t xml:space="preserve"> -(</w:t>
      </w:r>
      <w:proofErr w:type="spellStart"/>
      <w:r w:rsidRPr="008E0600">
        <w:t>CLCR</w:t>
      </w:r>
      <w:proofErr w:type="spellEnd"/>
      <w:r w:rsidRPr="008E0600">
        <w:t>/VC)*</w:t>
      </w:r>
      <w:proofErr w:type="spellStart"/>
      <w:r w:rsidRPr="008E0600">
        <w:t>FCR</w:t>
      </w:r>
      <w:proofErr w:type="spellEnd"/>
      <w:r w:rsidRPr="008E0600">
        <w:t xml:space="preserve"> -(CLC2/VC)*CPX2;</w:t>
      </w:r>
    </w:p>
    <w:p w14:paraId="0F7DB32D" w14:textId="77777777" w:rsidR="00307F1A" w:rsidRPr="008E0600" w:rsidRDefault="00307F1A" w:rsidP="00307F1A">
      <w:pPr>
        <w:spacing w:after="0"/>
      </w:pPr>
      <w:proofErr w:type="spellStart"/>
      <w:r w:rsidRPr="008E0600">
        <w:t>dxdt_SC</w:t>
      </w:r>
      <w:proofErr w:type="spellEnd"/>
      <w:r w:rsidRPr="008E0600">
        <w:t xml:space="preserve"> = -KA*SC;</w:t>
      </w:r>
    </w:p>
    <w:p w14:paraId="644F85A2" w14:textId="77777777" w:rsidR="00307F1A" w:rsidRPr="008E0600" w:rsidRDefault="00307F1A" w:rsidP="00307F1A">
      <w:pPr>
        <w:spacing w:after="0"/>
      </w:pPr>
      <w:proofErr w:type="spellStart"/>
      <w:r w:rsidRPr="008E0600">
        <w:t>dxdt_EM</w:t>
      </w:r>
      <w:proofErr w:type="spellEnd"/>
      <w:r w:rsidRPr="008E0600">
        <w:t xml:space="preserve"> = </w:t>
      </w:r>
      <w:proofErr w:type="spellStart"/>
      <w:r w:rsidRPr="008E0600">
        <w:t>KIN1</w:t>
      </w:r>
      <w:proofErr w:type="spellEnd"/>
      <w:r w:rsidRPr="008E0600">
        <w:t>*</w:t>
      </w:r>
      <w:proofErr w:type="spellStart"/>
      <w:r w:rsidRPr="008E0600">
        <w:t>EFFECT1</w:t>
      </w:r>
      <w:proofErr w:type="spellEnd"/>
      <w:r w:rsidRPr="008E0600">
        <w:t xml:space="preserve"> - KOUT1*EM ;</w:t>
      </w:r>
    </w:p>
    <w:p w14:paraId="59C69235" w14:textId="77777777" w:rsidR="00307F1A" w:rsidRPr="008E0600" w:rsidRDefault="00307F1A" w:rsidP="00307F1A">
      <w:pPr>
        <w:spacing w:after="0"/>
      </w:pPr>
      <w:proofErr w:type="spellStart"/>
      <w:r w:rsidRPr="008E0600">
        <w:t>dxdt_TREG</w:t>
      </w:r>
      <w:proofErr w:type="spellEnd"/>
      <w:r w:rsidRPr="008E0600">
        <w:t xml:space="preserve"> = </w:t>
      </w:r>
      <w:proofErr w:type="spellStart"/>
      <w:r w:rsidRPr="008E0600">
        <w:t>KIN2</w:t>
      </w:r>
      <w:proofErr w:type="spellEnd"/>
      <w:r w:rsidRPr="008E0600">
        <w:t>*</w:t>
      </w:r>
      <w:proofErr w:type="spellStart"/>
      <w:r w:rsidRPr="008E0600">
        <w:t>EFFECT2</w:t>
      </w:r>
      <w:proofErr w:type="spellEnd"/>
      <w:r w:rsidRPr="008E0600">
        <w:t xml:space="preserve"> - KOUT2*TREG;</w:t>
      </w:r>
    </w:p>
    <w:p w14:paraId="31E3ECD9" w14:textId="77777777" w:rsidR="00307F1A" w:rsidRPr="008E0600" w:rsidRDefault="00307F1A" w:rsidP="00307F1A">
      <w:pPr>
        <w:spacing w:after="0"/>
      </w:pPr>
    </w:p>
    <w:p w14:paraId="10020266" w14:textId="77777777" w:rsidR="00307F1A" w:rsidRPr="008E0600" w:rsidRDefault="00307F1A" w:rsidP="00307F1A">
      <w:pPr>
        <w:spacing w:after="0"/>
      </w:pPr>
      <w:r w:rsidRPr="008E0600">
        <w:t>$TABLE</w:t>
      </w:r>
    </w:p>
    <w:p w14:paraId="3822B40F" w14:textId="77777777" w:rsidR="00307F1A" w:rsidRPr="008E0600" w:rsidRDefault="00307F1A" w:rsidP="00307F1A">
      <w:pPr>
        <w:spacing w:after="0"/>
      </w:pPr>
      <w:r w:rsidRPr="008E0600">
        <w:t>double CTAB = 150*(TAB-CPX2)/VC;</w:t>
      </w:r>
    </w:p>
    <w:p w14:paraId="26627559" w14:textId="77777777" w:rsidR="00307F1A" w:rsidRPr="008E0600" w:rsidRDefault="00307F1A" w:rsidP="00307F1A">
      <w:pPr>
        <w:spacing w:after="0"/>
      </w:pPr>
      <w:r w:rsidRPr="008E0600">
        <w:t>double CFAB = 150*(TAB-CPX1-CPX2)/VC;</w:t>
      </w:r>
    </w:p>
    <w:p w14:paraId="2A3C9F44" w14:textId="77777777" w:rsidR="00307F1A" w:rsidRPr="008E0600" w:rsidRDefault="00307F1A" w:rsidP="00307F1A">
      <w:pPr>
        <w:spacing w:after="0"/>
      </w:pPr>
      <w:r w:rsidRPr="008E0600">
        <w:t>double CTSR = 30*TSR/VC;</w:t>
      </w:r>
    </w:p>
    <w:p w14:paraId="72B6B590" w14:textId="77777777" w:rsidR="00307F1A" w:rsidRPr="008E0600" w:rsidRDefault="00307F1A" w:rsidP="00307F1A">
      <w:pPr>
        <w:spacing w:after="0"/>
      </w:pPr>
      <w:r w:rsidRPr="008E0600">
        <w:t>double FREE = ((TCR-CPX2)/TCR)*100;</w:t>
      </w:r>
    </w:p>
    <w:p w14:paraId="6660488D" w14:textId="77777777" w:rsidR="00307F1A" w:rsidRPr="008E0600" w:rsidRDefault="00307F1A" w:rsidP="00307F1A">
      <w:pPr>
        <w:spacing w:after="0"/>
      </w:pPr>
      <w:r w:rsidRPr="008E0600">
        <w:t>double PCB_EM = ((EM-BLEM)/BLEM)*100;</w:t>
      </w:r>
    </w:p>
    <w:p w14:paraId="16CC3127" w14:textId="77777777" w:rsidR="00307F1A" w:rsidRPr="008E0600" w:rsidRDefault="00307F1A" w:rsidP="00307F1A">
      <w:pPr>
        <w:spacing w:after="0"/>
      </w:pPr>
      <w:r w:rsidRPr="008E0600">
        <w:t>double PCB_TREG = ((TREG-BLTR)/BLTR)*100;</w:t>
      </w:r>
    </w:p>
    <w:p w14:paraId="3286562C" w14:textId="77777777" w:rsidR="00307F1A" w:rsidRPr="008E0600" w:rsidRDefault="00307F1A" w:rsidP="00307F1A">
      <w:pPr>
        <w:spacing w:after="0"/>
      </w:pPr>
      <w:r w:rsidRPr="008E0600">
        <w:t>double CCPX2NM = CPX2/VC;</w:t>
      </w:r>
    </w:p>
    <w:p w14:paraId="66A4A7E1" w14:textId="77777777" w:rsidR="00307F1A" w:rsidRPr="008E0600" w:rsidRDefault="00307F1A" w:rsidP="00307F1A">
      <w:pPr>
        <w:spacing w:after="0"/>
      </w:pPr>
      <w:r w:rsidRPr="008E0600">
        <w:t>double CCPX1NM = CPX1/VC;</w:t>
      </w:r>
    </w:p>
    <w:p w14:paraId="55C95108" w14:textId="77777777" w:rsidR="00307F1A" w:rsidRPr="008E0600" w:rsidRDefault="00307F1A" w:rsidP="00307F1A">
      <w:pPr>
        <w:spacing w:after="0"/>
      </w:pPr>
      <w:r w:rsidRPr="008E0600">
        <w:t>double CTCRNM = TCR/VC;</w:t>
      </w:r>
    </w:p>
    <w:p w14:paraId="27368822" w14:textId="77777777" w:rsidR="00307F1A" w:rsidRPr="008E0600" w:rsidRDefault="00307F1A" w:rsidP="00307F1A">
      <w:pPr>
        <w:spacing w:after="0"/>
      </w:pPr>
      <w:r w:rsidRPr="008E0600">
        <w:t>double CTSRNM = TSR/VC;</w:t>
      </w:r>
    </w:p>
    <w:p w14:paraId="72114D3A" w14:textId="77777777" w:rsidR="00307F1A" w:rsidRPr="008E0600" w:rsidRDefault="00307F1A" w:rsidP="00307F1A">
      <w:pPr>
        <w:spacing w:after="0"/>
      </w:pPr>
      <w:r w:rsidRPr="008E0600">
        <w:t>double CTABNM = (TAB-CPX2)/VC;</w:t>
      </w:r>
    </w:p>
    <w:p w14:paraId="1CCC91D9" w14:textId="77777777" w:rsidR="00307F1A" w:rsidRPr="008E0600" w:rsidRDefault="00307F1A" w:rsidP="00307F1A">
      <w:pPr>
        <w:spacing w:after="0"/>
      </w:pPr>
      <w:r w:rsidRPr="008E0600">
        <w:t>double CFABNM = FAB/VC;</w:t>
      </w:r>
    </w:p>
    <w:p w14:paraId="6F03FB56" w14:textId="77777777" w:rsidR="00307F1A" w:rsidRPr="008E0600" w:rsidRDefault="00307F1A" w:rsidP="00307F1A">
      <w:pPr>
        <w:spacing w:after="0"/>
      </w:pPr>
      <w:r w:rsidRPr="008E0600">
        <w:t xml:space="preserve">double CFCRNM = FCR/VC; </w:t>
      </w:r>
    </w:p>
    <w:p w14:paraId="06CDF35A" w14:textId="77777777" w:rsidR="00307F1A" w:rsidRPr="008E0600" w:rsidRDefault="00307F1A" w:rsidP="00307F1A">
      <w:pPr>
        <w:spacing w:after="0"/>
      </w:pPr>
      <w:r w:rsidRPr="008E0600">
        <w:t>double RATIO1 = CTABNM/CCPX2NM;</w:t>
      </w:r>
    </w:p>
    <w:p w14:paraId="25FD86C2" w14:textId="77777777" w:rsidR="00307F1A" w:rsidRPr="008E0600" w:rsidRDefault="00307F1A" w:rsidP="00307F1A">
      <w:pPr>
        <w:spacing w:after="0"/>
      </w:pPr>
      <w:r w:rsidRPr="008E0600">
        <w:t>double RATIO2 = CTCRNM/CCPX2NM;</w:t>
      </w:r>
    </w:p>
    <w:p w14:paraId="0A2789C3" w14:textId="77777777" w:rsidR="00307F1A" w:rsidRPr="008E0600" w:rsidRDefault="00307F1A" w:rsidP="00307F1A">
      <w:pPr>
        <w:spacing w:after="0"/>
      </w:pPr>
    </w:p>
    <w:p w14:paraId="29DCA3AE" w14:textId="77777777" w:rsidR="00307F1A" w:rsidRPr="008E0600" w:rsidRDefault="00307F1A" w:rsidP="00307F1A">
      <w:pPr>
        <w:spacing w:after="0"/>
      </w:pPr>
      <w:r w:rsidRPr="008E0600">
        <w:t xml:space="preserve">$CAPTURE EM TREG CTAB CFAB CTSR FREE PCB_EM </w:t>
      </w:r>
    </w:p>
    <w:p w14:paraId="108019A3" w14:textId="77777777" w:rsidR="00307F1A" w:rsidRPr="008E0600" w:rsidRDefault="00307F1A" w:rsidP="00307F1A">
      <w:pPr>
        <w:spacing w:after="0"/>
      </w:pPr>
      <w:r w:rsidRPr="008E0600">
        <w:t>PCB_TREG CTCRNM CTSRNM CTABNM CCPX2NM CCPX1NM CFABNM CFCRNM RATIO1 RATIO2</w:t>
      </w:r>
    </w:p>
    <w:p w14:paraId="1D644A60" w14:textId="77777777" w:rsidR="00307F1A" w:rsidRPr="008E0600" w:rsidRDefault="00307F1A" w:rsidP="00307F1A">
      <w:pPr>
        <w:spacing w:after="0"/>
      </w:pPr>
    </w:p>
    <w:p w14:paraId="2B85F548" w14:textId="77777777" w:rsidR="00307F1A" w:rsidRPr="008E0600" w:rsidRDefault="00307F1A" w:rsidP="00307F1A">
      <w:pPr>
        <w:spacing w:after="0"/>
      </w:pPr>
      <w:r w:rsidRPr="008E0600">
        <w:t>'</w:t>
      </w:r>
    </w:p>
    <w:p w14:paraId="4D1F8BAB" w14:textId="77777777" w:rsidR="00307F1A" w:rsidRPr="008E0600" w:rsidRDefault="00307F1A" w:rsidP="00307F1A">
      <w:pPr>
        <w:spacing w:after="0"/>
      </w:pPr>
      <w:r w:rsidRPr="008E0600">
        <w:t>#######################################################################</w:t>
      </w:r>
    </w:p>
    <w:p w14:paraId="4E3E0805" w14:textId="77777777" w:rsidR="00307F1A" w:rsidRPr="008E0600" w:rsidRDefault="00307F1A" w:rsidP="00307F1A">
      <w:pPr>
        <w:spacing w:after="0"/>
      </w:pPr>
      <w:r w:rsidRPr="008E0600">
        <w:t># COMPILE MODELS</w:t>
      </w:r>
    </w:p>
    <w:p w14:paraId="3CC68D0C" w14:textId="77777777" w:rsidR="00307F1A" w:rsidRPr="008E0600" w:rsidRDefault="00307F1A" w:rsidP="00307F1A">
      <w:pPr>
        <w:spacing w:after="0"/>
      </w:pPr>
      <w:r w:rsidRPr="008E0600">
        <w:t>#######################################################################</w:t>
      </w:r>
    </w:p>
    <w:p w14:paraId="281DC80C" w14:textId="77777777" w:rsidR="00307F1A" w:rsidRPr="008E0600" w:rsidRDefault="00307F1A" w:rsidP="00307F1A">
      <w:pPr>
        <w:spacing w:after="0"/>
      </w:pPr>
    </w:p>
    <w:p w14:paraId="1990412A" w14:textId="77777777" w:rsidR="00307F1A" w:rsidRPr="008E0600" w:rsidRDefault="00307F1A" w:rsidP="00307F1A">
      <w:pPr>
        <w:spacing w:after="0"/>
      </w:pPr>
      <w:proofErr w:type="spellStart"/>
      <w:r w:rsidRPr="008E0600">
        <w:t>dir</w:t>
      </w:r>
      <w:proofErr w:type="spellEnd"/>
      <w:r w:rsidRPr="008E0600">
        <w:t>&lt;-</w:t>
      </w:r>
      <w:proofErr w:type="spellStart"/>
      <w:r w:rsidRPr="008E0600">
        <w:t>tempdir</w:t>
      </w:r>
      <w:proofErr w:type="spellEnd"/>
      <w:r w:rsidRPr="008E0600">
        <w:t>()</w:t>
      </w:r>
    </w:p>
    <w:p w14:paraId="4E20A2B4" w14:textId="77777777" w:rsidR="00307F1A" w:rsidRPr="008E0600" w:rsidRDefault="00307F1A" w:rsidP="00307F1A">
      <w:pPr>
        <w:spacing w:after="0"/>
      </w:pPr>
      <w:r w:rsidRPr="008E0600">
        <w:t xml:space="preserve">mod &lt;- </w:t>
      </w:r>
      <w:proofErr w:type="spellStart"/>
      <w:r w:rsidRPr="008E0600">
        <w:t>mread</w:t>
      </w:r>
      <w:proofErr w:type="spellEnd"/>
      <w:r w:rsidRPr="008E0600">
        <w:t>(code=code, model="</w:t>
      </w:r>
      <w:proofErr w:type="spellStart"/>
      <w:r w:rsidRPr="008E0600">
        <w:t>pkpd</w:t>
      </w:r>
      <w:proofErr w:type="spellEnd"/>
      <w:r w:rsidRPr="008E0600">
        <w:t>",</w:t>
      </w:r>
      <w:proofErr w:type="spellStart"/>
      <w:r w:rsidRPr="008E0600">
        <w:t>proj</w:t>
      </w:r>
      <w:proofErr w:type="spellEnd"/>
      <w:r w:rsidRPr="008E0600">
        <w:t>=</w:t>
      </w:r>
      <w:proofErr w:type="spellStart"/>
      <w:r w:rsidRPr="008E0600">
        <w:t>dir</w:t>
      </w:r>
      <w:proofErr w:type="spellEnd"/>
      <w:r w:rsidRPr="008E0600">
        <w:t xml:space="preserve">) # </w:t>
      </w:r>
    </w:p>
    <w:p w14:paraId="550EA0F1" w14:textId="77777777" w:rsidR="00307F1A" w:rsidRPr="008E0600" w:rsidRDefault="00307F1A" w:rsidP="00307F1A">
      <w:pPr>
        <w:spacing w:after="0"/>
      </w:pPr>
    </w:p>
    <w:p w14:paraId="2D411751" w14:textId="77777777" w:rsidR="00307F1A" w:rsidRPr="008E0600" w:rsidRDefault="00307F1A" w:rsidP="00307F1A">
      <w:pPr>
        <w:spacing w:after="0"/>
      </w:pPr>
      <w:r w:rsidRPr="008E0600">
        <w:t>#######################################################################</w:t>
      </w:r>
    </w:p>
    <w:p w14:paraId="35284921" w14:textId="77777777" w:rsidR="00307F1A" w:rsidRPr="008E0600" w:rsidRDefault="00307F1A" w:rsidP="00307F1A">
      <w:pPr>
        <w:spacing w:after="0"/>
      </w:pPr>
      <w:r w:rsidRPr="008E0600">
        <w:t xml:space="preserve"># SIMULATIONS ##  </w:t>
      </w:r>
    </w:p>
    <w:p w14:paraId="658A547F" w14:textId="77777777" w:rsidR="00307F1A" w:rsidRPr="008E0600" w:rsidRDefault="00307F1A" w:rsidP="00307F1A">
      <w:pPr>
        <w:spacing w:after="0"/>
      </w:pPr>
      <w:r w:rsidRPr="008E0600">
        <w:t>#######################################################################</w:t>
      </w:r>
    </w:p>
    <w:p w14:paraId="06D8805B" w14:textId="77777777" w:rsidR="00307F1A" w:rsidRPr="008E0600" w:rsidRDefault="00307F1A" w:rsidP="00307F1A">
      <w:pPr>
        <w:spacing w:after="0"/>
      </w:pPr>
    </w:p>
    <w:p w14:paraId="3AC0CBF8" w14:textId="77777777" w:rsidR="00307F1A" w:rsidRPr="008E0600" w:rsidRDefault="00307F1A" w:rsidP="00307F1A">
      <w:pPr>
        <w:spacing w:after="0"/>
      </w:pPr>
      <w:r w:rsidRPr="008E0600">
        <w:t>dose &lt;- c(1,3,6)</w:t>
      </w:r>
    </w:p>
    <w:p w14:paraId="115DC9AE" w14:textId="77777777" w:rsidR="00307F1A" w:rsidRPr="008E0600" w:rsidRDefault="00307F1A" w:rsidP="00307F1A">
      <w:pPr>
        <w:spacing w:after="0"/>
      </w:pPr>
      <w:proofErr w:type="spellStart"/>
      <w:r w:rsidRPr="008E0600">
        <w:t>wt</w:t>
      </w:r>
      <w:proofErr w:type="spellEnd"/>
      <w:r w:rsidRPr="008E0600">
        <w:t xml:space="preserve"> &lt;- 70</w:t>
      </w:r>
    </w:p>
    <w:p w14:paraId="560ED0DB" w14:textId="77777777" w:rsidR="00307F1A" w:rsidRPr="008E0600" w:rsidRDefault="00307F1A" w:rsidP="00307F1A">
      <w:pPr>
        <w:spacing w:after="0"/>
      </w:pPr>
    </w:p>
    <w:p w14:paraId="116F47B0" w14:textId="77777777" w:rsidR="00307F1A" w:rsidRPr="008E0600" w:rsidRDefault="00307F1A" w:rsidP="00307F1A">
      <w:pPr>
        <w:spacing w:after="0"/>
      </w:pPr>
      <w:r w:rsidRPr="008E0600">
        <w:t>mod &lt;- mod %&gt;% param(CLA=0.999, VC=1.1, VP=5.28,Q=1.1,BIO=0.5,KA=0.211,CLSR=2.24,</w:t>
      </w:r>
    </w:p>
    <w:p w14:paraId="751DF484" w14:textId="77777777" w:rsidR="00307F1A" w:rsidRPr="008E0600" w:rsidRDefault="00307F1A" w:rsidP="00307F1A">
      <w:pPr>
        <w:spacing w:after="0"/>
      </w:pPr>
      <w:r w:rsidRPr="008E0600">
        <w:lastRenderedPageBreak/>
        <w:t xml:space="preserve">                     CLC1=0.196,KD1=0.779,BLSR=0.45,CLCR=10.4,KD2=0.450,BLCR=1.37)</w:t>
      </w:r>
    </w:p>
    <w:p w14:paraId="193A5408" w14:textId="77777777" w:rsidR="00307F1A" w:rsidRPr="008E0600" w:rsidRDefault="00307F1A" w:rsidP="00307F1A">
      <w:pPr>
        <w:spacing w:after="0"/>
      </w:pPr>
    </w:p>
    <w:p w14:paraId="6DB675EB" w14:textId="77777777" w:rsidR="00307F1A" w:rsidRPr="008E0600" w:rsidRDefault="00307F1A" w:rsidP="00307F1A">
      <w:pPr>
        <w:spacing w:after="0"/>
      </w:pPr>
      <w:r w:rsidRPr="008E0600">
        <w:t>data&lt;-</w:t>
      </w:r>
      <w:proofErr w:type="spellStart"/>
      <w:r w:rsidRPr="008E0600">
        <w:t>data.frame</w:t>
      </w:r>
      <w:proofErr w:type="spellEnd"/>
      <w:r w:rsidRPr="008E0600">
        <w:t xml:space="preserve">(ID=1, </w:t>
      </w:r>
      <w:proofErr w:type="spellStart"/>
      <w:r w:rsidRPr="008E0600">
        <w:t>evid</w:t>
      </w:r>
      <w:proofErr w:type="spellEnd"/>
      <w:r w:rsidRPr="008E0600">
        <w:t xml:space="preserve">=1, time=0, </w:t>
      </w:r>
      <w:proofErr w:type="spellStart"/>
      <w:r w:rsidRPr="008E0600">
        <w:t>cmt</w:t>
      </w:r>
      <w:proofErr w:type="spellEnd"/>
      <w:r w:rsidRPr="008E0600">
        <w:t>=</w:t>
      </w:r>
      <w:proofErr w:type="spellStart"/>
      <w:r w:rsidRPr="008E0600">
        <w:t>5,amt</w:t>
      </w:r>
      <w:proofErr w:type="spellEnd"/>
      <w:r w:rsidRPr="008E0600">
        <w:t>=1*</w:t>
      </w:r>
      <w:proofErr w:type="spellStart"/>
      <w:r w:rsidRPr="008E0600">
        <w:t>wt,addl</w:t>
      </w:r>
      <w:proofErr w:type="spellEnd"/>
      <w:r w:rsidRPr="008E0600">
        <w:t>=</w:t>
      </w:r>
      <w:proofErr w:type="spellStart"/>
      <w:r w:rsidRPr="008E0600">
        <w:t>5,ii</w:t>
      </w:r>
      <w:proofErr w:type="spellEnd"/>
      <w:r w:rsidRPr="008E0600">
        <w:t>=</w:t>
      </w:r>
      <w:proofErr w:type="spellStart"/>
      <w:r w:rsidRPr="008E0600">
        <w:t>14,dose</w:t>
      </w:r>
      <w:proofErr w:type="spellEnd"/>
      <w:r w:rsidRPr="008E0600">
        <w:t>=1)</w:t>
      </w:r>
    </w:p>
    <w:p w14:paraId="0BD6AF5C" w14:textId="77777777" w:rsidR="00307F1A" w:rsidRPr="008E0600" w:rsidRDefault="00307F1A" w:rsidP="00307F1A">
      <w:pPr>
        <w:spacing w:after="0"/>
      </w:pPr>
      <w:proofErr w:type="spellStart"/>
      <w:r w:rsidRPr="008E0600">
        <w:t>sim1</w:t>
      </w:r>
      <w:proofErr w:type="spellEnd"/>
      <w:r w:rsidRPr="008E0600">
        <w:t xml:space="preserve">&lt;- mod %&gt;% </w:t>
      </w:r>
      <w:proofErr w:type="spellStart"/>
      <w:r w:rsidRPr="008E0600">
        <w:t>data_set</w:t>
      </w:r>
      <w:proofErr w:type="spellEnd"/>
      <w:r w:rsidRPr="008E0600">
        <w:t xml:space="preserve">(data) %&gt;% </w:t>
      </w:r>
      <w:proofErr w:type="spellStart"/>
      <w:r w:rsidRPr="008E0600">
        <w:t>carry.out</w:t>
      </w:r>
      <w:proofErr w:type="spellEnd"/>
      <w:r w:rsidRPr="008E0600">
        <w:t>(</w:t>
      </w:r>
      <w:proofErr w:type="spellStart"/>
      <w:r w:rsidRPr="008E0600">
        <w:t>evid,time,amt,dose,CTAB</w:t>
      </w:r>
      <w:proofErr w:type="spellEnd"/>
      <w:r w:rsidRPr="008E0600">
        <w:t>) %&gt;% update(start=</w:t>
      </w:r>
      <w:proofErr w:type="spellStart"/>
      <w:r w:rsidRPr="008E0600">
        <w:t>0,end</w:t>
      </w:r>
      <w:proofErr w:type="spellEnd"/>
      <w:r w:rsidRPr="008E0600">
        <w:t>=</w:t>
      </w:r>
      <w:proofErr w:type="spellStart"/>
      <w:r w:rsidRPr="008E0600">
        <w:t>70,delta</w:t>
      </w:r>
      <w:proofErr w:type="spellEnd"/>
      <w:r w:rsidRPr="008E0600">
        <w:t xml:space="preserve">=0.1) %&gt;% </w:t>
      </w:r>
      <w:proofErr w:type="spellStart"/>
      <w:r w:rsidRPr="008E0600">
        <w:t>mrgsim</w:t>
      </w:r>
      <w:proofErr w:type="spellEnd"/>
    </w:p>
    <w:p w14:paraId="461220FB" w14:textId="77777777" w:rsidR="00307F1A" w:rsidRPr="008E0600" w:rsidRDefault="00307F1A" w:rsidP="00307F1A">
      <w:pPr>
        <w:spacing w:after="0"/>
      </w:pPr>
      <w:proofErr w:type="spellStart"/>
      <w:r w:rsidRPr="008E0600">
        <w:t>sim1</w:t>
      </w:r>
      <w:proofErr w:type="spellEnd"/>
      <w:r w:rsidRPr="008E0600">
        <w:t>&lt;-</w:t>
      </w:r>
      <w:proofErr w:type="spellStart"/>
      <w:r w:rsidRPr="008E0600">
        <w:t>as.data.frame</w:t>
      </w:r>
      <w:proofErr w:type="spellEnd"/>
      <w:r w:rsidRPr="008E0600">
        <w:t>(</w:t>
      </w:r>
      <w:proofErr w:type="spellStart"/>
      <w:r w:rsidRPr="008E0600">
        <w:t>sim1</w:t>
      </w:r>
      <w:proofErr w:type="spellEnd"/>
      <w:r w:rsidRPr="008E0600">
        <w:t>)</w:t>
      </w:r>
    </w:p>
    <w:p w14:paraId="40881EBE" w14:textId="77777777" w:rsidR="00307F1A" w:rsidRPr="008E0600" w:rsidRDefault="00307F1A" w:rsidP="00307F1A">
      <w:pPr>
        <w:spacing w:after="0"/>
      </w:pPr>
      <w:proofErr w:type="spellStart"/>
      <w:r w:rsidRPr="008E0600">
        <w:t>sim1</w:t>
      </w:r>
      <w:proofErr w:type="spellEnd"/>
      <w:r w:rsidRPr="008E0600">
        <w:t>&lt;-subset(</w:t>
      </w:r>
      <w:proofErr w:type="spellStart"/>
      <w:r w:rsidRPr="008E0600">
        <w:t>sim1</w:t>
      </w:r>
      <w:proofErr w:type="spellEnd"/>
      <w:r w:rsidRPr="008E0600">
        <w:t xml:space="preserve">, </w:t>
      </w:r>
      <w:proofErr w:type="spellStart"/>
      <w:r w:rsidRPr="008E0600">
        <w:t>evid</w:t>
      </w:r>
      <w:proofErr w:type="spellEnd"/>
      <w:r w:rsidRPr="008E0600">
        <w:t>==0)</w:t>
      </w:r>
    </w:p>
    <w:p w14:paraId="41102588" w14:textId="77777777" w:rsidR="00307F1A" w:rsidRPr="008E0600" w:rsidRDefault="00307F1A" w:rsidP="00307F1A">
      <w:pPr>
        <w:spacing w:after="0"/>
      </w:pPr>
    </w:p>
    <w:p w14:paraId="237CA953" w14:textId="77777777" w:rsidR="00307F1A" w:rsidRPr="008E0600" w:rsidRDefault="00307F1A" w:rsidP="00307F1A">
      <w:pPr>
        <w:spacing w:after="0"/>
      </w:pPr>
      <w:r w:rsidRPr="008E0600">
        <w:t>mod1 &lt;- mod %&gt;% param(DOSE=3)</w:t>
      </w:r>
    </w:p>
    <w:p w14:paraId="0078A39B" w14:textId="77777777" w:rsidR="00307F1A" w:rsidRPr="008E0600" w:rsidRDefault="00307F1A" w:rsidP="00307F1A">
      <w:pPr>
        <w:spacing w:after="0"/>
      </w:pPr>
      <w:r w:rsidRPr="008E0600">
        <w:t>data&lt;-</w:t>
      </w:r>
      <w:proofErr w:type="spellStart"/>
      <w:r w:rsidRPr="008E0600">
        <w:t>data.frame</w:t>
      </w:r>
      <w:proofErr w:type="spellEnd"/>
      <w:r w:rsidRPr="008E0600">
        <w:t xml:space="preserve">(ID=2, </w:t>
      </w:r>
      <w:proofErr w:type="spellStart"/>
      <w:r w:rsidRPr="008E0600">
        <w:t>evid</w:t>
      </w:r>
      <w:proofErr w:type="spellEnd"/>
      <w:r w:rsidRPr="008E0600">
        <w:t xml:space="preserve">=1, time=0, </w:t>
      </w:r>
      <w:proofErr w:type="spellStart"/>
      <w:r w:rsidRPr="008E0600">
        <w:t>cmt</w:t>
      </w:r>
      <w:proofErr w:type="spellEnd"/>
      <w:r w:rsidRPr="008E0600">
        <w:t>=</w:t>
      </w:r>
      <w:proofErr w:type="spellStart"/>
      <w:r w:rsidRPr="008E0600">
        <w:t>5,amt</w:t>
      </w:r>
      <w:proofErr w:type="spellEnd"/>
      <w:r w:rsidRPr="008E0600">
        <w:t>=3*</w:t>
      </w:r>
      <w:proofErr w:type="spellStart"/>
      <w:r w:rsidRPr="008E0600">
        <w:t>wt,addl</w:t>
      </w:r>
      <w:proofErr w:type="spellEnd"/>
      <w:r w:rsidRPr="008E0600">
        <w:t>=</w:t>
      </w:r>
      <w:proofErr w:type="spellStart"/>
      <w:r w:rsidRPr="008E0600">
        <w:t>5,ii</w:t>
      </w:r>
      <w:proofErr w:type="spellEnd"/>
      <w:r w:rsidRPr="008E0600">
        <w:t>=</w:t>
      </w:r>
      <w:proofErr w:type="spellStart"/>
      <w:r w:rsidRPr="008E0600">
        <w:t>14,dose</w:t>
      </w:r>
      <w:proofErr w:type="spellEnd"/>
      <w:r w:rsidRPr="008E0600">
        <w:t>=3)</w:t>
      </w:r>
    </w:p>
    <w:p w14:paraId="2F292B9B" w14:textId="77777777" w:rsidR="00307F1A" w:rsidRPr="008E0600" w:rsidRDefault="00307F1A" w:rsidP="00307F1A">
      <w:pPr>
        <w:spacing w:after="0"/>
      </w:pPr>
      <w:proofErr w:type="spellStart"/>
      <w:r w:rsidRPr="008E0600">
        <w:t>sim2</w:t>
      </w:r>
      <w:proofErr w:type="spellEnd"/>
      <w:r w:rsidRPr="008E0600">
        <w:t xml:space="preserve">&lt;- </w:t>
      </w:r>
      <w:proofErr w:type="spellStart"/>
      <w:r w:rsidRPr="008E0600">
        <w:t>mod1</w:t>
      </w:r>
      <w:proofErr w:type="spellEnd"/>
      <w:r w:rsidRPr="008E0600">
        <w:t xml:space="preserve"> %&gt;% </w:t>
      </w:r>
      <w:proofErr w:type="spellStart"/>
      <w:r w:rsidRPr="008E0600">
        <w:t>data_set</w:t>
      </w:r>
      <w:proofErr w:type="spellEnd"/>
      <w:r w:rsidRPr="008E0600">
        <w:t xml:space="preserve">(data) %&gt;% </w:t>
      </w:r>
      <w:proofErr w:type="spellStart"/>
      <w:r w:rsidRPr="008E0600">
        <w:t>carry.out</w:t>
      </w:r>
      <w:proofErr w:type="spellEnd"/>
      <w:r w:rsidRPr="008E0600">
        <w:t>(</w:t>
      </w:r>
      <w:proofErr w:type="spellStart"/>
      <w:r w:rsidRPr="008E0600">
        <w:t>evid,time,amt,dose</w:t>
      </w:r>
      <w:proofErr w:type="spellEnd"/>
      <w:r w:rsidRPr="008E0600">
        <w:t>) %&gt;% update(start=</w:t>
      </w:r>
      <w:proofErr w:type="spellStart"/>
      <w:r w:rsidRPr="008E0600">
        <w:t>0,end</w:t>
      </w:r>
      <w:proofErr w:type="spellEnd"/>
      <w:r w:rsidRPr="008E0600">
        <w:t>=</w:t>
      </w:r>
      <w:proofErr w:type="spellStart"/>
      <w:r w:rsidRPr="008E0600">
        <w:t>70,delta</w:t>
      </w:r>
      <w:proofErr w:type="spellEnd"/>
      <w:r w:rsidRPr="008E0600">
        <w:t xml:space="preserve">=0.1) %&gt;% </w:t>
      </w:r>
      <w:proofErr w:type="spellStart"/>
      <w:r w:rsidRPr="008E0600">
        <w:t>mrgsim</w:t>
      </w:r>
      <w:proofErr w:type="spellEnd"/>
    </w:p>
    <w:p w14:paraId="597A98EC" w14:textId="77777777" w:rsidR="00307F1A" w:rsidRPr="008E0600" w:rsidRDefault="00307F1A" w:rsidP="00307F1A">
      <w:pPr>
        <w:spacing w:after="0"/>
      </w:pPr>
      <w:proofErr w:type="spellStart"/>
      <w:r w:rsidRPr="008E0600">
        <w:t>sim2</w:t>
      </w:r>
      <w:proofErr w:type="spellEnd"/>
      <w:r w:rsidRPr="008E0600">
        <w:t>&lt;-</w:t>
      </w:r>
      <w:proofErr w:type="spellStart"/>
      <w:r w:rsidRPr="008E0600">
        <w:t>as.data.frame</w:t>
      </w:r>
      <w:proofErr w:type="spellEnd"/>
      <w:r w:rsidRPr="008E0600">
        <w:t>(</w:t>
      </w:r>
      <w:proofErr w:type="spellStart"/>
      <w:r w:rsidRPr="008E0600">
        <w:t>sim2</w:t>
      </w:r>
      <w:proofErr w:type="spellEnd"/>
      <w:r w:rsidRPr="008E0600">
        <w:t>)</w:t>
      </w:r>
    </w:p>
    <w:p w14:paraId="4F49833E" w14:textId="77777777" w:rsidR="00307F1A" w:rsidRPr="008E0600" w:rsidRDefault="00307F1A" w:rsidP="00307F1A">
      <w:pPr>
        <w:spacing w:after="0"/>
      </w:pPr>
      <w:proofErr w:type="spellStart"/>
      <w:r w:rsidRPr="008E0600">
        <w:t>sim2</w:t>
      </w:r>
      <w:proofErr w:type="spellEnd"/>
      <w:r w:rsidRPr="008E0600">
        <w:t>&lt;-subset(</w:t>
      </w:r>
      <w:proofErr w:type="spellStart"/>
      <w:r w:rsidRPr="008E0600">
        <w:t>sim2</w:t>
      </w:r>
      <w:proofErr w:type="spellEnd"/>
      <w:r w:rsidRPr="008E0600">
        <w:t xml:space="preserve">, </w:t>
      </w:r>
      <w:proofErr w:type="spellStart"/>
      <w:r w:rsidRPr="008E0600">
        <w:t>evid</w:t>
      </w:r>
      <w:proofErr w:type="spellEnd"/>
      <w:r w:rsidRPr="008E0600">
        <w:t>==0)</w:t>
      </w:r>
    </w:p>
    <w:p w14:paraId="523CBA17" w14:textId="77777777" w:rsidR="00307F1A" w:rsidRPr="008E0600" w:rsidRDefault="00307F1A" w:rsidP="00307F1A">
      <w:pPr>
        <w:spacing w:after="0"/>
      </w:pPr>
    </w:p>
    <w:p w14:paraId="7EBBD2A7" w14:textId="77777777" w:rsidR="00307F1A" w:rsidRPr="008E0600" w:rsidRDefault="00307F1A" w:rsidP="00307F1A">
      <w:pPr>
        <w:spacing w:after="0"/>
      </w:pPr>
      <w:r w:rsidRPr="008E0600">
        <w:t>mod1 &lt;- mod %&gt;% param(DOSE=6)</w:t>
      </w:r>
    </w:p>
    <w:p w14:paraId="068D49C2" w14:textId="77777777" w:rsidR="00307F1A" w:rsidRPr="008E0600" w:rsidRDefault="00307F1A" w:rsidP="00307F1A">
      <w:pPr>
        <w:spacing w:after="0"/>
      </w:pPr>
      <w:r w:rsidRPr="008E0600">
        <w:t>data&lt;-</w:t>
      </w:r>
      <w:proofErr w:type="spellStart"/>
      <w:r w:rsidRPr="008E0600">
        <w:t>data.frame</w:t>
      </w:r>
      <w:proofErr w:type="spellEnd"/>
      <w:r w:rsidRPr="008E0600">
        <w:t xml:space="preserve">(ID=3, </w:t>
      </w:r>
      <w:proofErr w:type="spellStart"/>
      <w:r w:rsidRPr="008E0600">
        <w:t>evid</w:t>
      </w:r>
      <w:proofErr w:type="spellEnd"/>
      <w:r w:rsidRPr="008E0600">
        <w:t xml:space="preserve">=1, time=0, </w:t>
      </w:r>
      <w:proofErr w:type="spellStart"/>
      <w:r w:rsidRPr="008E0600">
        <w:t>cmt</w:t>
      </w:r>
      <w:proofErr w:type="spellEnd"/>
      <w:r w:rsidRPr="008E0600">
        <w:t>=</w:t>
      </w:r>
      <w:proofErr w:type="spellStart"/>
      <w:r w:rsidRPr="008E0600">
        <w:t>5,amt</w:t>
      </w:r>
      <w:proofErr w:type="spellEnd"/>
      <w:r w:rsidRPr="008E0600">
        <w:t>=6*</w:t>
      </w:r>
      <w:proofErr w:type="spellStart"/>
      <w:r w:rsidRPr="008E0600">
        <w:t>wt,addl</w:t>
      </w:r>
      <w:proofErr w:type="spellEnd"/>
      <w:r w:rsidRPr="008E0600">
        <w:t>=</w:t>
      </w:r>
      <w:proofErr w:type="spellStart"/>
      <w:r w:rsidRPr="008E0600">
        <w:t>5,ii</w:t>
      </w:r>
      <w:proofErr w:type="spellEnd"/>
      <w:r w:rsidRPr="008E0600">
        <w:t>=</w:t>
      </w:r>
      <w:proofErr w:type="spellStart"/>
      <w:r w:rsidRPr="008E0600">
        <w:t>14,dose</w:t>
      </w:r>
      <w:proofErr w:type="spellEnd"/>
      <w:r w:rsidRPr="008E0600">
        <w:t>=6)</w:t>
      </w:r>
    </w:p>
    <w:p w14:paraId="755338F7" w14:textId="77777777" w:rsidR="00307F1A" w:rsidRPr="008E0600" w:rsidRDefault="00307F1A" w:rsidP="00307F1A">
      <w:pPr>
        <w:spacing w:after="0"/>
      </w:pPr>
      <w:proofErr w:type="spellStart"/>
      <w:r w:rsidRPr="008E0600">
        <w:t>sim3</w:t>
      </w:r>
      <w:proofErr w:type="spellEnd"/>
      <w:r w:rsidRPr="008E0600">
        <w:t xml:space="preserve">&lt;- </w:t>
      </w:r>
      <w:proofErr w:type="spellStart"/>
      <w:r w:rsidRPr="008E0600">
        <w:t>mod1</w:t>
      </w:r>
      <w:proofErr w:type="spellEnd"/>
      <w:r w:rsidRPr="008E0600">
        <w:t xml:space="preserve"> %&gt;% </w:t>
      </w:r>
      <w:proofErr w:type="spellStart"/>
      <w:r w:rsidRPr="008E0600">
        <w:t>data_set</w:t>
      </w:r>
      <w:proofErr w:type="spellEnd"/>
      <w:r w:rsidRPr="008E0600">
        <w:t xml:space="preserve">(data) %&gt;% </w:t>
      </w:r>
      <w:proofErr w:type="spellStart"/>
      <w:r w:rsidRPr="008E0600">
        <w:t>carry.out</w:t>
      </w:r>
      <w:proofErr w:type="spellEnd"/>
      <w:r w:rsidRPr="008E0600">
        <w:t>(</w:t>
      </w:r>
      <w:proofErr w:type="spellStart"/>
      <w:r w:rsidRPr="008E0600">
        <w:t>evid,time,amt,dose</w:t>
      </w:r>
      <w:proofErr w:type="spellEnd"/>
      <w:r w:rsidRPr="008E0600">
        <w:t>) %&gt;% update(start=</w:t>
      </w:r>
      <w:proofErr w:type="spellStart"/>
      <w:r w:rsidRPr="008E0600">
        <w:t>0,end</w:t>
      </w:r>
      <w:proofErr w:type="spellEnd"/>
      <w:r w:rsidRPr="008E0600">
        <w:t>=</w:t>
      </w:r>
      <w:proofErr w:type="spellStart"/>
      <w:r w:rsidRPr="008E0600">
        <w:t>70,delta</w:t>
      </w:r>
      <w:proofErr w:type="spellEnd"/>
      <w:r w:rsidRPr="008E0600">
        <w:t xml:space="preserve">=0.1) %&gt;% </w:t>
      </w:r>
      <w:proofErr w:type="spellStart"/>
      <w:r w:rsidRPr="008E0600">
        <w:t>mrgsim</w:t>
      </w:r>
      <w:proofErr w:type="spellEnd"/>
    </w:p>
    <w:p w14:paraId="14BD635B" w14:textId="77777777" w:rsidR="00307F1A" w:rsidRPr="008E0600" w:rsidRDefault="00307F1A" w:rsidP="00307F1A">
      <w:pPr>
        <w:spacing w:after="0"/>
      </w:pPr>
      <w:proofErr w:type="spellStart"/>
      <w:r w:rsidRPr="008E0600">
        <w:t>sim3</w:t>
      </w:r>
      <w:proofErr w:type="spellEnd"/>
      <w:r w:rsidRPr="008E0600">
        <w:t>&lt;-</w:t>
      </w:r>
      <w:proofErr w:type="spellStart"/>
      <w:r w:rsidRPr="008E0600">
        <w:t>as.data.frame</w:t>
      </w:r>
      <w:proofErr w:type="spellEnd"/>
      <w:r w:rsidRPr="008E0600">
        <w:t>(</w:t>
      </w:r>
      <w:proofErr w:type="spellStart"/>
      <w:r w:rsidRPr="008E0600">
        <w:t>sim3</w:t>
      </w:r>
      <w:proofErr w:type="spellEnd"/>
      <w:r w:rsidRPr="008E0600">
        <w:t>)</w:t>
      </w:r>
    </w:p>
    <w:p w14:paraId="409944D8" w14:textId="77777777" w:rsidR="00307F1A" w:rsidRPr="008E0600" w:rsidRDefault="00307F1A" w:rsidP="00307F1A">
      <w:pPr>
        <w:spacing w:after="0"/>
      </w:pPr>
      <w:proofErr w:type="spellStart"/>
      <w:r w:rsidRPr="008E0600">
        <w:t>sim3</w:t>
      </w:r>
      <w:proofErr w:type="spellEnd"/>
      <w:r w:rsidRPr="008E0600">
        <w:t>&lt;-subset(</w:t>
      </w:r>
      <w:proofErr w:type="spellStart"/>
      <w:r w:rsidRPr="008E0600">
        <w:t>sim3</w:t>
      </w:r>
      <w:proofErr w:type="spellEnd"/>
      <w:r w:rsidRPr="008E0600">
        <w:t xml:space="preserve">, </w:t>
      </w:r>
      <w:proofErr w:type="spellStart"/>
      <w:r w:rsidRPr="008E0600">
        <w:t>evid</w:t>
      </w:r>
      <w:proofErr w:type="spellEnd"/>
      <w:r w:rsidRPr="008E0600">
        <w:t>==0)</w:t>
      </w:r>
    </w:p>
    <w:p w14:paraId="52F2E171" w14:textId="77777777" w:rsidR="00307F1A" w:rsidRPr="008E0600" w:rsidRDefault="00307F1A" w:rsidP="00307F1A">
      <w:pPr>
        <w:spacing w:after="0"/>
      </w:pPr>
    </w:p>
    <w:p w14:paraId="4ABF971F" w14:textId="77777777" w:rsidR="00307F1A" w:rsidRPr="008E0600" w:rsidRDefault="00307F1A" w:rsidP="00307F1A">
      <w:pPr>
        <w:spacing w:after="0"/>
      </w:pPr>
      <w:proofErr w:type="spellStart"/>
      <w:r w:rsidRPr="008E0600">
        <w:t>sim4</w:t>
      </w:r>
      <w:proofErr w:type="spellEnd"/>
      <w:r w:rsidRPr="008E0600">
        <w:t xml:space="preserve"> &lt;- </w:t>
      </w:r>
      <w:proofErr w:type="spellStart"/>
      <w:r w:rsidRPr="008E0600">
        <w:t>rbind</w:t>
      </w:r>
      <w:proofErr w:type="spellEnd"/>
      <w:r w:rsidRPr="008E0600">
        <w:t>(</w:t>
      </w:r>
      <w:proofErr w:type="spellStart"/>
      <w:r w:rsidRPr="008E0600">
        <w:t>sim1,sim2,sim3</w:t>
      </w:r>
      <w:proofErr w:type="spellEnd"/>
      <w:r w:rsidRPr="008E0600">
        <w:t>)</w:t>
      </w:r>
    </w:p>
    <w:p w14:paraId="33156FC2" w14:textId="77777777" w:rsidR="00307F1A" w:rsidRPr="008E0600" w:rsidRDefault="00307F1A" w:rsidP="00307F1A">
      <w:pPr>
        <w:spacing w:after="0"/>
      </w:pPr>
    </w:p>
    <w:p w14:paraId="586D23BE" w14:textId="77777777" w:rsidR="00307F1A" w:rsidRPr="008E0600" w:rsidRDefault="00307F1A" w:rsidP="00307F1A">
      <w:pPr>
        <w:spacing w:after="0"/>
      </w:pPr>
      <w:r w:rsidRPr="008E0600">
        <w:t>#PK#</w:t>
      </w:r>
    </w:p>
    <w:p w14:paraId="6E0107B0" w14:textId="77777777" w:rsidR="00307F1A" w:rsidRPr="008E0600" w:rsidRDefault="00307F1A" w:rsidP="00307F1A">
      <w:pPr>
        <w:spacing w:after="0"/>
      </w:pPr>
      <w:proofErr w:type="spellStart"/>
      <w:r w:rsidRPr="008E0600">
        <w:t>ggplot</w:t>
      </w:r>
      <w:proofErr w:type="spellEnd"/>
      <w:r w:rsidRPr="008E0600">
        <w:t>(</w:t>
      </w:r>
      <w:proofErr w:type="spellStart"/>
      <w:r w:rsidRPr="008E0600">
        <w:t>sim4,aes</w:t>
      </w:r>
      <w:proofErr w:type="spellEnd"/>
      <w:r w:rsidRPr="008E0600">
        <w:t>(x=</w:t>
      </w:r>
      <w:proofErr w:type="spellStart"/>
      <w:r w:rsidRPr="008E0600">
        <w:t>time,y</w:t>
      </w:r>
      <w:proofErr w:type="spellEnd"/>
      <w:r w:rsidRPr="008E0600">
        <w:t>=</w:t>
      </w:r>
      <w:proofErr w:type="spellStart"/>
      <w:r w:rsidRPr="008E0600">
        <w:t>CTAB,color</w:t>
      </w:r>
      <w:proofErr w:type="spellEnd"/>
      <w:r w:rsidRPr="008E0600">
        <w:t>=</w:t>
      </w:r>
      <w:proofErr w:type="spellStart"/>
      <w:r w:rsidRPr="008E0600">
        <w:t>as.factor</w:t>
      </w:r>
      <w:proofErr w:type="spellEnd"/>
      <w:r w:rsidRPr="008E0600">
        <w:t>(ID)))+</w:t>
      </w:r>
    </w:p>
    <w:p w14:paraId="3890D8B5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eom_line</w:t>
      </w:r>
      <w:proofErr w:type="spellEnd"/>
      <w:r w:rsidRPr="008E0600">
        <w:t>()+</w:t>
      </w:r>
    </w:p>
    <w:p w14:paraId="27D675A4" w14:textId="77777777" w:rsidR="00307F1A" w:rsidRPr="008E0600" w:rsidRDefault="00307F1A" w:rsidP="00307F1A">
      <w:pPr>
        <w:spacing w:after="0"/>
      </w:pPr>
      <w:r w:rsidRPr="008E0600">
        <w:t xml:space="preserve">  scale_y_log10(limits=c(0.1,100000))+</w:t>
      </w:r>
    </w:p>
    <w:p w14:paraId="696BDEE8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x_continuous</w:t>
      </w:r>
      <w:proofErr w:type="spellEnd"/>
      <w:r w:rsidRPr="008E0600">
        <w:t>(breaks=c(0,14,28,42,56,70,84))+</w:t>
      </w:r>
    </w:p>
    <w:p w14:paraId="6A534B50" w14:textId="77777777" w:rsidR="00307F1A" w:rsidRPr="008E0600" w:rsidRDefault="00307F1A" w:rsidP="00307F1A">
      <w:pPr>
        <w:spacing w:after="0"/>
      </w:pPr>
      <w:r w:rsidRPr="008E0600">
        <w:t xml:space="preserve">  #</w:t>
      </w:r>
      <w:proofErr w:type="spellStart"/>
      <w:r w:rsidRPr="008E0600">
        <w:t>geom_line</w:t>
      </w:r>
      <w:proofErr w:type="spellEnd"/>
      <w:r w:rsidRPr="008E0600">
        <w:t>(data=</w:t>
      </w:r>
      <w:proofErr w:type="spellStart"/>
      <w:r w:rsidRPr="008E0600">
        <w:t>sim,aes</w:t>
      </w:r>
      <w:proofErr w:type="spellEnd"/>
      <w:r w:rsidRPr="008E0600">
        <w:t>(x=</w:t>
      </w:r>
      <w:proofErr w:type="spellStart"/>
      <w:r w:rsidRPr="008E0600">
        <w:t>time,y</w:t>
      </w:r>
      <w:proofErr w:type="spellEnd"/>
      <w:r w:rsidRPr="008E0600">
        <w:t>=</w:t>
      </w:r>
      <w:proofErr w:type="spellStart"/>
      <w:r w:rsidRPr="008E0600">
        <w:t>CFAB</w:t>
      </w:r>
      <w:proofErr w:type="spellEnd"/>
      <w:r w:rsidRPr="008E0600">
        <w:t>),</w:t>
      </w:r>
      <w:proofErr w:type="spellStart"/>
      <w:r w:rsidRPr="008E0600">
        <w:t>linetype</w:t>
      </w:r>
      <w:proofErr w:type="spellEnd"/>
      <w:r w:rsidRPr="008E0600">
        <w:t>="dashed")+</w:t>
      </w:r>
    </w:p>
    <w:p w14:paraId="187D1E85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gtitle</w:t>
      </w:r>
      <w:proofErr w:type="spellEnd"/>
      <w:r w:rsidRPr="008E0600">
        <w:t>("PF-06342674")+</w:t>
      </w:r>
    </w:p>
    <w:p w14:paraId="1308A1B8" w14:textId="77777777" w:rsidR="00307F1A" w:rsidRPr="008E0600" w:rsidRDefault="00307F1A" w:rsidP="00307F1A">
      <w:pPr>
        <w:spacing w:after="0"/>
      </w:pPr>
      <w:r w:rsidRPr="008E0600">
        <w:t xml:space="preserve">  labs(y='Concentration (ng/mL)', x="Time (day)")+</w:t>
      </w:r>
    </w:p>
    <w:p w14:paraId="4D30DBAC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theme_bw</w:t>
      </w:r>
      <w:proofErr w:type="spellEnd"/>
      <w:r w:rsidRPr="008E0600">
        <w:t>()+</w:t>
      </w:r>
    </w:p>
    <w:p w14:paraId="6668286E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justification</w:t>
      </w:r>
      <w:proofErr w:type="spellEnd"/>
      <w:r w:rsidRPr="008E0600">
        <w:t xml:space="preserve">=c(1,0), </w:t>
      </w:r>
      <w:proofErr w:type="spellStart"/>
      <w:r w:rsidRPr="008E0600">
        <w:t>legend.position</w:t>
      </w:r>
      <w:proofErr w:type="spellEnd"/>
      <w:r w:rsidRPr="008E0600">
        <w:t>=c(1,0))+</w:t>
      </w:r>
    </w:p>
    <w:p w14:paraId="44E3E0B9" w14:textId="77777777" w:rsidR="00307F1A" w:rsidRPr="008E0600" w:rsidRDefault="00307F1A" w:rsidP="00307F1A">
      <w:pPr>
        <w:spacing w:after="0"/>
      </w:pPr>
      <w:r w:rsidRPr="008E0600">
        <w:t xml:space="preserve">  theme(</w:t>
      </w:r>
    </w:p>
    <w:p w14:paraId="7530EE19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axis.text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712B2D90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axis.title</w:t>
      </w:r>
      <w:proofErr w:type="spellEnd"/>
      <w:r w:rsidRPr="008E0600">
        <w:t xml:space="preserve">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207FF084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legend.text</w:t>
      </w:r>
      <w:proofErr w:type="spellEnd"/>
      <w:r w:rsidRPr="008E0600">
        <w:t>=</w:t>
      </w:r>
      <w:proofErr w:type="spellStart"/>
      <w:r w:rsidRPr="008E0600">
        <w:t>element_text</w:t>
      </w:r>
      <w:proofErr w:type="spellEnd"/>
      <w:r w:rsidRPr="008E0600">
        <w:t>(size=14))+</w:t>
      </w:r>
    </w:p>
    <w:p w14:paraId="673AAD86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plot.title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</w:t>
      </w:r>
      <w:proofErr w:type="spellStart"/>
      <w:r w:rsidRPr="008E0600">
        <w:t>hjust</w:t>
      </w:r>
      <w:proofErr w:type="spellEnd"/>
      <w:r w:rsidRPr="008E0600">
        <w:t xml:space="preserve"> = 0.5))+</w:t>
      </w:r>
    </w:p>
    <w:p w14:paraId="511FE903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position</w:t>
      </w:r>
      <w:proofErr w:type="spellEnd"/>
      <w:r w:rsidRPr="008E0600">
        <w:t>="none")+</w:t>
      </w:r>
    </w:p>
    <w:p w14:paraId="503AF12E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color_manual</w:t>
      </w:r>
      <w:proofErr w:type="spellEnd"/>
      <w:r w:rsidRPr="008E0600">
        <w:t>(name="</w:t>
      </w:r>
      <w:proofErr w:type="spellStart"/>
      <w:r w:rsidRPr="008E0600">
        <w:t>Q2W</w:t>
      </w:r>
      <w:proofErr w:type="spellEnd"/>
      <w:r w:rsidRPr="008E0600">
        <w:t xml:space="preserve"> Dose",</w:t>
      </w:r>
    </w:p>
    <w:p w14:paraId="00434A6E" w14:textId="77777777" w:rsidR="00307F1A" w:rsidRPr="008E0600" w:rsidRDefault="00307F1A" w:rsidP="00307F1A">
      <w:pPr>
        <w:spacing w:after="0"/>
      </w:pPr>
      <w:r w:rsidRPr="008E0600">
        <w:t xml:space="preserve">                     values=c("red", "</w:t>
      </w:r>
      <w:proofErr w:type="spellStart"/>
      <w:r w:rsidRPr="008E0600">
        <w:t>darkgreen</w:t>
      </w:r>
      <w:proofErr w:type="spellEnd"/>
      <w:r w:rsidRPr="008E0600">
        <w:t>","blue"),</w:t>
      </w:r>
    </w:p>
    <w:p w14:paraId="308B13D6" w14:textId="77777777" w:rsidR="00307F1A" w:rsidRPr="008E0600" w:rsidRDefault="00307F1A" w:rsidP="00307F1A">
      <w:pPr>
        <w:spacing w:after="0"/>
      </w:pPr>
      <w:r w:rsidRPr="008E0600">
        <w:lastRenderedPageBreak/>
        <w:t xml:space="preserve">                     breaks=c(1,2,3),</w:t>
      </w:r>
    </w:p>
    <w:p w14:paraId="6284C338" w14:textId="77777777" w:rsidR="00307F1A" w:rsidRPr="008E0600" w:rsidRDefault="00307F1A" w:rsidP="00307F1A">
      <w:pPr>
        <w:spacing w:after="0"/>
      </w:pPr>
      <w:r w:rsidRPr="008E0600">
        <w:t xml:space="preserve">                     labels=c("1 mg/kg", "3 mg/kg","6 mg/kg"))</w:t>
      </w:r>
    </w:p>
    <w:p w14:paraId="1A4238B4" w14:textId="77777777" w:rsidR="00307F1A" w:rsidRPr="008E0600" w:rsidRDefault="00307F1A" w:rsidP="00307F1A">
      <w:pPr>
        <w:spacing w:after="0"/>
      </w:pPr>
    </w:p>
    <w:p w14:paraId="79860071" w14:textId="77777777" w:rsidR="00307F1A" w:rsidRPr="008E0600" w:rsidRDefault="00307F1A" w:rsidP="00307F1A">
      <w:pPr>
        <w:spacing w:after="0"/>
      </w:pPr>
      <w:r w:rsidRPr="008E0600">
        <w:t>#sIL7R#</w:t>
      </w:r>
    </w:p>
    <w:p w14:paraId="24CBF1F4" w14:textId="77777777" w:rsidR="00307F1A" w:rsidRPr="008E0600" w:rsidRDefault="00307F1A" w:rsidP="00307F1A">
      <w:pPr>
        <w:spacing w:after="0"/>
      </w:pPr>
      <w:proofErr w:type="spellStart"/>
      <w:r w:rsidRPr="008E0600">
        <w:t>ggplot</w:t>
      </w:r>
      <w:proofErr w:type="spellEnd"/>
      <w:r w:rsidRPr="008E0600">
        <w:t>(</w:t>
      </w:r>
      <w:proofErr w:type="spellStart"/>
      <w:r w:rsidRPr="008E0600">
        <w:t>sim4,aes</w:t>
      </w:r>
      <w:proofErr w:type="spellEnd"/>
      <w:r w:rsidRPr="008E0600">
        <w:t>(x=</w:t>
      </w:r>
      <w:proofErr w:type="spellStart"/>
      <w:r w:rsidRPr="008E0600">
        <w:t>time,y</w:t>
      </w:r>
      <w:proofErr w:type="spellEnd"/>
      <w:r w:rsidRPr="008E0600">
        <w:t>=</w:t>
      </w:r>
      <w:proofErr w:type="spellStart"/>
      <w:r w:rsidRPr="008E0600">
        <w:t>CTSR,color</w:t>
      </w:r>
      <w:proofErr w:type="spellEnd"/>
      <w:r w:rsidRPr="008E0600">
        <w:t>=</w:t>
      </w:r>
      <w:proofErr w:type="spellStart"/>
      <w:r w:rsidRPr="008E0600">
        <w:t>as.factor</w:t>
      </w:r>
      <w:proofErr w:type="spellEnd"/>
      <w:r w:rsidRPr="008E0600">
        <w:t>(ID)))+</w:t>
      </w:r>
    </w:p>
    <w:p w14:paraId="3F0DDDB4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eom_line</w:t>
      </w:r>
      <w:proofErr w:type="spellEnd"/>
      <w:r w:rsidRPr="008E0600">
        <w:t>()+</w:t>
      </w:r>
    </w:p>
    <w:p w14:paraId="11FF27D9" w14:textId="77777777" w:rsidR="00307F1A" w:rsidRPr="008E0600" w:rsidRDefault="00307F1A" w:rsidP="00307F1A">
      <w:pPr>
        <w:spacing w:after="0"/>
      </w:pPr>
      <w:r w:rsidRPr="008E0600">
        <w:t xml:space="preserve">  #</w:t>
      </w:r>
      <w:proofErr w:type="spellStart"/>
      <w:r w:rsidRPr="008E0600">
        <w:t>scale_y_continuous</w:t>
      </w:r>
      <w:proofErr w:type="spellEnd"/>
      <w:r w:rsidRPr="008E0600">
        <w:t>(limits = c(0, 100))+</w:t>
      </w:r>
    </w:p>
    <w:p w14:paraId="04A86110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x_continuous</w:t>
      </w:r>
      <w:proofErr w:type="spellEnd"/>
      <w:r w:rsidRPr="008E0600">
        <w:t>(breaks=c(0,14,28,42,56,70,84))+</w:t>
      </w:r>
    </w:p>
    <w:p w14:paraId="4AA06340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gtitle</w:t>
      </w:r>
      <w:proofErr w:type="spellEnd"/>
      <w:r w:rsidRPr="008E0600">
        <w:t>(expression(paste("</w:t>
      </w:r>
      <w:proofErr w:type="spellStart"/>
      <w:r w:rsidRPr="008E0600">
        <w:t>sIL7R</w:t>
      </w:r>
      <w:proofErr w:type="spellEnd"/>
      <w:r w:rsidRPr="008E0600">
        <w:t>",alpha)))+</w:t>
      </w:r>
    </w:p>
    <w:p w14:paraId="060C702F" w14:textId="77777777" w:rsidR="00307F1A" w:rsidRPr="008E0600" w:rsidRDefault="00307F1A" w:rsidP="00307F1A">
      <w:pPr>
        <w:spacing w:after="0"/>
      </w:pPr>
      <w:r w:rsidRPr="008E0600">
        <w:t xml:space="preserve">  labs(y='Concentration (ng/mL)', x="Time (day)")+</w:t>
      </w:r>
    </w:p>
    <w:p w14:paraId="26387E10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theme_bw</w:t>
      </w:r>
      <w:proofErr w:type="spellEnd"/>
      <w:r w:rsidRPr="008E0600">
        <w:t>()+</w:t>
      </w:r>
    </w:p>
    <w:p w14:paraId="6048EE1F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justification</w:t>
      </w:r>
      <w:proofErr w:type="spellEnd"/>
      <w:r w:rsidRPr="008E0600">
        <w:t xml:space="preserve">=c(1,0), </w:t>
      </w:r>
      <w:proofErr w:type="spellStart"/>
      <w:r w:rsidRPr="008E0600">
        <w:t>legend.position</w:t>
      </w:r>
      <w:proofErr w:type="spellEnd"/>
      <w:r w:rsidRPr="008E0600">
        <w:t>=c(1,0))+</w:t>
      </w:r>
    </w:p>
    <w:p w14:paraId="68E411F2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plot.title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</w:t>
      </w:r>
      <w:proofErr w:type="spellStart"/>
      <w:r w:rsidRPr="008E0600">
        <w:t>hjust</w:t>
      </w:r>
      <w:proofErr w:type="spellEnd"/>
      <w:r w:rsidRPr="008E0600">
        <w:t xml:space="preserve"> = 0.5))+</w:t>
      </w:r>
    </w:p>
    <w:p w14:paraId="10916654" w14:textId="77777777" w:rsidR="00307F1A" w:rsidRPr="008E0600" w:rsidRDefault="00307F1A" w:rsidP="00307F1A">
      <w:pPr>
        <w:spacing w:after="0"/>
      </w:pPr>
      <w:r w:rsidRPr="008E0600">
        <w:t xml:space="preserve">  theme(</w:t>
      </w:r>
    </w:p>
    <w:p w14:paraId="350F7032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axis.text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2C4FF32D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axis.title</w:t>
      </w:r>
      <w:proofErr w:type="spellEnd"/>
      <w:r w:rsidRPr="008E0600">
        <w:t xml:space="preserve">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1230C3FE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legend.text</w:t>
      </w:r>
      <w:proofErr w:type="spellEnd"/>
      <w:r w:rsidRPr="008E0600">
        <w:t>=</w:t>
      </w:r>
      <w:proofErr w:type="spellStart"/>
      <w:r w:rsidRPr="008E0600">
        <w:t>element_text</w:t>
      </w:r>
      <w:proofErr w:type="spellEnd"/>
      <w:r w:rsidRPr="008E0600">
        <w:t>(size=14))+</w:t>
      </w:r>
    </w:p>
    <w:p w14:paraId="73DB950D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position</w:t>
      </w:r>
      <w:proofErr w:type="spellEnd"/>
      <w:r w:rsidRPr="008E0600">
        <w:t>="none")+</w:t>
      </w:r>
    </w:p>
    <w:p w14:paraId="49F21340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color_manual</w:t>
      </w:r>
      <w:proofErr w:type="spellEnd"/>
      <w:r w:rsidRPr="008E0600">
        <w:t>(name="</w:t>
      </w:r>
      <w:proofErr w:type="spellStart"/>
      <w:r w:rsidRPr="008E0600">
        <w:t>Q2W</w:t>
      </w:r>
      <w:proofErr w:type="spellEnd"/>
      <w:r w:rsidRPr="008E0600">
        <w:t xml:space="preserve"> Dose",</w:t>
      </w:r>
    </w:p>
    <w:p w14:paraId="66D95E15" w14:textId="77777777" w:rsidR="00307F1A" w:rsidRPr="008E0600" w:rsidRDefault="00307F1A" w:rsidP="00307F1A">
      <w:pPr>
        <w:spacing w:after="0"/>
      </w:pPr>
      <w:r w:rsidRPr="008E0600">
        <w:t xml:space="preserve">                     values=c("red", "</w:t>
      </w:r>
      <w:proofErr w:type="spellStart"/>
      <w:r w:rsidRPr="008E0600">
        <w:t>darkgreen</w:t>
      </w:r>
      <w:proofErr w:type="spellEnd"/>
      <w:r w:rsidRPr="008E0600">
        <w:t>","blue"),</w:t>
      </w:r>
    </w:p>
    <w:p w14:paraId="3BFB31AF" w14:textId="77777777" w:rsidR="00307F1A" w:rsidRPr="008E0600" w:rsidRDefault="00307F1A" w:rsidP="00307F1A">
      <w:pPr>
        <w:spacing w:after="0"/>
      </w:pPr>
      <w:r w:rsidRPr="008E0600">
        <w:t xml:space="preserve">                     breaks=c(1,2,3),</w:t>
      </w:r>
    </w:p>
    <w:p w14:paraId="2EADC930" w14:textId="77777777" w:rsidR="00307F1A" w:rsidRPr="008E0600" w:rsidRDefault="00307F1A" w:rsidP="00307F1A">
      <w:pPr>
        <w:spacing w:after="0"/>
      </w:pPr>
      <w:r w:rsidRPr="008E0600">
        <w:t xml:space="preserve">                     labels=c("1 mg/kg", "3 mg/kg","6 mg/kg"))</w:t>
      </w:r>
    </w:p>
    <w:p w14:paraId="5C0BFC45" w14:textId="77777777" w:rsidR="00307F1A" w:rsidRPr="008E0600" w:rsidRDefault="00307F1A" w:rsidP="00307F1A">
      <w:pPr>
        <w:spacing w:after="0"/>
      </w:pPr>
    </w:p>
    <w:p w14:paraId="52D9C7FE" w14:textId="77777777" w:rsidR="00307F1A" w:rsidRPr="008E0600" w:rsidRDefault="00307F1A" w:rsidP="00307F1A">
      <w:pPr>
        <w:spacing w:after="0"/>
      </w:pPr>
      <w:r w:rsidRPr="008E0600">
        <w:t>#Free RO#</w:t>
      </w:r>
    </w:p>
    <w:p w14:paraId="07DA4ED1" w14:textId="77777777" w:rsidR="00307F1A" w:rsidRPr="008E0600" w:rsidRDefault="00307F1A" w:rsidP="00307F1A">
      <w:pPr>
        <w:spacing w:after="0"/>
      </w:pPr>
      <w:proofErr w:type="spellStart"/>
      <w:r w:rsidRPr="008E0600">
        <w:t>ggplot</w:t>
      </w:r>
      <w:proofErr w:type="spellEnd"/>
      <w:r w:rsidRPr="008E0600">
        <w:t>(</w:t>
      </w:r>
      <w:proofErr w:type="spellStart"/>
      <w:r w:rsidRPr="008E0600">
        <w:t>sim4,aes</w:t>
      </w:r>
      <w:proofErr w:type="spellEnd"/>
      <w:r w:rsidRPr="008E0600">
        <w:t>(x=</w:t>
      </w:r>
      <w:proofErr w:type="spellStart"/>
      <w:r w:rsidRPr="008E0600">
        <w:t>time,y</w:t>
      </w:r>
      <w:proofErr w:type="spellEnd"/>
      <w:r w:rsidRPr="008E0600">
        <w:t>=</w:t>
      </w:r>
      <w:proofErr w:type="spellStart"/>
      <w:r w:rsidRPr="008E0600">
        <w:t>FREE,color</w:t>
      </w:r>
      <w:proofErr w:type="spellEnd"/>
      <w:r w:rsidRPr="008E0600">
        <w:t>=</w:t>
      </w:r>
      <w:proofErr w:type="spellStart"/>
      <w:r w:rsidRPr="008E0600">
        <w:t>as.factor</w:t>
      </w:r>
      <w:proofErr w:type="spellEnd"/>
      <w:r w:rsidRPr="008E0600">
        <w:t>(ID)))+</w:t>
      </w:r>
    </w:p>
    <w:p w14:paraId="5D0E5ED9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eom_line</w:t>
      </w:r>
      <w:proofErr w:type="spellEnd"/>
      <w:r w:rsidRPr="008E0600">
        <w:t>()+</w:t>
      </w:r>
    </w:p>
    <w:p w14:paraId="0B598A25" w14:textId="77777777" w:rsidR="00307F1A" w:rsidRPr="008E0600" w:rsidRDefault="00307F1A" w:rsidP="00307F1A">
      <w:pPr>
        <w:spacing w:after="0"/>
      </w:pPr>
      <w:r w:rsidRPr="008E0600">
        <w:t xml:space="preserve">  #</w:t>
      </w:r>
      <w:proofErr w:type="spellStart"/>
      <w:r w:rsidRPr="008E0600">
        <w:t>scale_y_continuous</w:t>
      </w:r>
      <w:proofErr w:type="spellEnd"/>
      <w:r w:rsidRPr="008E0600">
        <w:t>(limits = c(0, 100))+</w:t>
      </w:r>
    </w:p>
    <w:p w14:paraId="051562B8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x_continuous</w:t>
      </w:r>
      <w:proofErr w:type="spellEnd"/>
      <w:r w:rsidRPr="008E0600">
        <w:t>(breaks=c(0,14,28,42,56,70,84))+</w:t>
      </w:r>
    </w:p>
    <w:p w14:paraId="2078E5F1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gtitle</w:t>
      </w:r>
      <w:proofErr w:type="spellEnd"/>
      <w:r w:rsidRPr="008E0600">
        <w:t>("Free RO")+</w:t>
      </w:r>
    </w:p>
    <w:p w14:paraId="591A11C3" w14:textId="77777777" w:rsidR="00307F1A" w:rsidRPr="008E0600" w:rsidRDefault="00307F1A" w:rsidP="00307F1A">
      <w:pPr>
        <w:spacing w:after="0"/>
      </w:pPr>
      <w:r w:rsidRPr="008E0600">
        <w:t xml:space="preserve">  labs(y='Free Receptor Occupancy (%)', x="Time (day)")+</w:t>
      </w:r>
    </w:p>
    <w:p w14:paraId="58283D0E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theme_bw</w:t>
      </w:r>
      <w:proofErr w:type="spellEnd"/>
      <w:r w:rsidRPr="008E0600">
        <w:t>()+</w:t>
      </w:r>
    </w:p>
    <w:p w14:paraId="1ABB2C69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justification</w:t>
      </w:r>
      <w:proofErr w:type="spellEnd"/>
      <w:r w:rsidRPr="008E0600">
        <w:t xml:space="preserve">=c(1,1), </w:t>
      </w:r>
      <w:proofErr w:type="spellStart"/>
      <w:r w:rsidRPr="008E0600">
        <w:t>legend.position</w:t>
      </w:r>
      <w:proofErr w:type="spellEnd"/>
      <w:r w:rsidRPr="008E0600">
        <w:t>=c(1,1))+</w:t>
      </w:r>
    </w:p>
    <w:p w14:paraId="19A38852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plot.title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</w:t>
      </w:r>
      <w:proofErr w:type="spellStart"/>
      <w:r w:rsidRPr="008E0600">
        <w:t>hjust</w:t>
      </w:r>
      <w:proofErr w:type="spellEnd"/>
      <w:r w:rsidRPr="008E0600">
        <w:t xml:space="preserve"> = 0.5))+</w:t>
      </w:r>
    </w:p>
    <w:p w14:paraId="31B172E7" w14:textId="77777777" w:rsidR="00307F1A" w:rsidRPr="008E0600" w:rsidRDefault="00307F1A" w:rsidP="00307F1A">
      <w:pPr>
        <w:spacing w:after="0"/>
      </w:pPr>
      <w:r w:rsidRPr="008E0600">
        <w:t xml:space="preserve">  theme(</w:t>
      </w:r>
    </w:p>
    <w:p w14:paraId="7F91DBD6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axis.text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19AB8B5E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axis.title</w:t>
      </w:r>
      <w:proofErr w:type="spellEnd"/>
      <w:r w:rsidRPr="008E0600">
        <w:t xml:space="preserve">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650E5AE8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legend.text</w:t>
      </w:r>
      <w:proofErr w:type="spellEnd"/>
      <w:r w:rsidRPr="008E0600">
        <w:t>=</w:t>
      </w:r>
      <w:proofErr w:type="spellStart"/>
      <w:r w:rsidRPr="008E0600">
        <w:t>element_text</w:t>
      </w:r>
      <w:proofErr w:type="spellEnd"/>
      <w:r w:rsidRPr="008E0600">
        <w:t>(size=14))+</w:t>
      </w:r>
    </w:p>
    <w:p w14:paraId="72C2543D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position</w:t>
      </w:r>
      <w:proofErr w:type="spellEnd"/>
      <w:r w:rsidRPr="008E0600">
        <w:t>="none")+</w:t>
      </w:r>
    </w:p>
    <w:p w14:paraId="24269FD3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color_manual</w:t>
      </w:r>
      <w:proofErr w:type="spellEnd"/>
      <w:r w:rsidRPr="008E0600">
        <w:t>(name="</w:t>
      </w:r>
      <w:proofErr w:type="spellStart"/>
      <w:r w:rsidRPr="008E0600">
        <w:t>Q2W</w:t>
      </w:r>
      <w:proofErr w:type="spellEnd"/>
      <w:r w:rsidRPr="008E0600">
        <w:t xml:space="preserve"> Dose",</w:t>
      </w:r>
    </w:p>
    <w:p w14:paraId="78CE1846" w14:textId="77777777" w:rsidR="00307F1A" w:rsidRPr="008E0600" w:rsidRDefault="00307F1A" w:rsidP="00307F1A">
      <w:pPr>
        <w:spacing w:after="0"/>
      </w:pPr>
      <w:r w:rsidRPr="008E0600">
        <w:t xml:space="preserve">                     values=c("red", "</w:t>
      </w:r>
      <w:proofErr w:type="spellStart"/>
      <w:r w:rsidRPr="008E0600">
        <w:t>darkgreen</w:t>
      </w:r>
      <w:proofErr w:type="spellEnd"/>
      <w:r w:rsidRPr="008E0600">
        <w:t>","blue"),</w:t>
      </w:r>
    </w:p>
    <w:p w14:paraId="15861F3B" w14:textId="77777777" w:rsidR="00307F1A" w:rsidRPr="008E0600" w:rsidRDefault="00307F1A" w:rsidP="00307F1A">
      <w:pPr>
        <w:spacing w:after="0"/>
      </w:pPr>
      <w:r w:rsidRPr="008E0600">
        <w:t xml:space="preserve">                     breaks=c(1,2,3),</w:t>
      </w:r>
    </w:p>
    <w:p w14:paraId="5568E031" w14:textId="77777777" w:rsidR="00307F1A" w:rsidRPr="008E0600" w:rsidRDefault="00307F1A" w:rsidP="00307F1A">
      <w:pPr>
        <w:spacing w:after="0"/>
      </w:pPr>
      <w:r w:rsidRPr="008E0600">
        <w:t xml:space="preserve">                     labels=c("1 mg/kg", "3 mg/kg","6 mg/kg"))</w:t>
      </w:r>
    </w:p>
    <w:p w14:paraId="336D95C3" w14:textId="77777777" w:rsidR="00307F1A" w:rsidRPr="008E0600" w:rsidRDefault="00307F1A" w:rsidP="00307F1A">
      <w:pPr>
        <w:spacing w:after="0"/>
      </w:pPr>
    </w:p>
    <w:p w14:paraId="0E172B24" w14:textId="77777777" w:rsidR="00307F1A" w:rsidRPr="008E0600" w:rsidRDefault="00307F1A" w:rsidP="00307F1A">
      <w:pPr>
        <w:spacing w:after="0"/>
      </w:pPr>
      <w:r w:rsidRPr="00CF1006">
        <w:t>#EM/TREG#</w:t>
      </w:r>
    </w:p>
    <w:p w14:paraId="29DEBAA1" w14:textId="77777777" w:rsidR="00307F1A" w:rsidRPr="008E0600" w:rsidRDefault="00307F1A" w:rsidP="00307F1A">
      <w:pPr>
        <w:spacing w:after="0"/>
      </w:pPr>
      <w:proofErr w:type="spellStart"/>
      <w:r w:rsidRPr="008E0600">
        <w:t>ggplot</w:t>
      </w:r>
      <w:proofErr w:type="spellEnd"/>
      <w:r w:rsidRPr="008E0600">
        <w:t>(</w:t>
      </w:r>
      <w:proofErr w:type="spellStart"/>
      <w:r w:rsidRPr="008E0600">
        <w:t>sim4,aes</w:t>
      </w:r>
      <w:proofErr w:type="spellEnd"/>
      <w:r w:rsidRPr="008E0600">
        <w:t>(x=</w:t>
      </w:r>
      <w:proofErr w:type="spellStart"/>
      <w:r w:rsidRPr="008E0600">
        <w:t>time,y</w:t>
      </w:r>
      <w:proofErr w:type="spellEnd"/>
      <w:r w:rsidRPr="008E0600">
        <w:t>=</w:t>
      </w:r>
      <w:proofErr w:type="spellStart"/>
      <w:r w:rsidRPr="008E0600">
        <w:t>PCB_EM,color</w:t>
      </w:r>
      <w:proofErr w:type="spellEnd"/>
      <w:r w:rsidRPr="008E0600">
        <w:t>=</w:t>
      </w:r>
      <w:proofErr w:type="spellStart"/>
      <w:r w:rsidRPr="008E0600">
        <w:t>as.factor</w:t>
      </w:r>
      <w:proofErr w:type="spellEnd"/>
      <w:r w:rsidRPr="008E0600">
        <w:t>(ID)))+</w:t>
      </w:r>
    </w:p>
    <w:p w14:paraId="60AA6EF4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eom_line</w:t>
      </w:r>
      <w:proofErr w:type="spellEnd"/>
      <w:r w:rsidRPr="008E0600">
        <w:t>()+</w:t>
      </w:r>
    </w:p>
    <w:p w14:paraId="056F76E3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eom_line</w:t>
      </w:r>
      <w:proofErr w:type="spellEnd"/>
      <w:r w:rsidRPr="008E0600">
        <w:t>(data=</w:t>
      </w:r>
      <w:proofErr w:type="spellStart"/>
      <w:r w:rsidRPr="008E0600">
        <w:t>sim4,aes</w:t>
      </w:r>
      <w:proofErr w:type="spellEnd"/>
      <w:r w:rsidRPr="008E0600">
        <w:t>(x=</w:t>
      </w:r>
      <w:proofErr w:type="spellStart"/>
      <w:r w:rsidRPr="008E0600">
        <w:t>time,y</w:t>
      </w:r>
      <w:proofErr w:type="spellEnd"/>
      <w:r w:rsidRPr="008E0600">
        <w:t>=</w:t>
      </w:r>
      <w:proofErr w:type="spellStart"/>
      <w:r w:rsidRPr="008E0600">
        <w:t>PCB_TREG</w:t>
      </w:r>
      <w:proofErr w:type="spellEnd"/>
      <w:r w:rsidRPr="008E0600">
        <w:t>),</w:t>
      </w:r>
      <w:proofErr w:type="spellStart"/>
      <w:r w:rsidRPr="008E0600">
        <w:t>linetype</w:t>
      </w:r>
      <w:proofErr w:type="spellEnd"/>
      <w:r w:rsidRPr="008E0600">
        <w:t>="dashed")+</w:t>
      </w:r>
    </w:p>
    <w:p w14:paraId="203099B0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y_continuous</w:t>
      </w:r>
      <w:proofErr w:type="spellEnd"/>
      <w:r w:rsidRPr="008E0600">
        <w:t>(limits = c(-100, 0))+</w:t>
      </w:r>
    </w:p>
    <w:p w14:paraId="0384C9C3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x_continuous</w:t>
      </w:r>
      <w:proofErr w:type="spellEnd"/>
      <w:r w:rsidRPr="008E0600">
        <w:t>(breaks=c(0,14,28,42,56,70,84))+</w:t>
      </w:r>
    </w:p>
    <w:p w14:paraId="183CE2A2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gtitle</w:t>
      </w:r>
      <w:proofErr w:type="spellEnd"/>
      <w:r w:rsidRPr="008E0600">
        <w:t xml:space="preserve">("EM and </w:t>
      </w:r>
      <w:proofErr w:type="spellStart"/>
      <w:r w:rsidRPr="008E0600">
        <w:t>Treg</w:t>
      </w:r>
      <w:proofErr w:type="spellEnd"/>
      <w:r w:rsidRPr="008E0600">
        <w:t>")+</w:t>
      </w:r>
    </w:p>
    <w:p w14:paraId="72CF1B71" w14:textId="77777777" w:rsidR="00307F1A" w:rsidRPr="008E0600" w:rsidRDefault="00307F1A" w:rsidP="00307F1A">
      <w:pPr>
        <w:spacing w:after="0"/>
      </w:pPr>
      <w:r w:rsidRPr="008E0600">
        <w:t xml:space="preserve">  labs(y='Percent change from baseline (%)', x="Time (day)")+</w:t>
      </w:r>
    </w:p>
    <w:p w14:paraId="0E5CBFE8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theme_bw</w:t>
      </w:r>
      <w:proofErr w:type="spellEnd"/>
      <w:r w:rsidRPr="008E0600">
        <w:t>()+</w:t>
      </w:r>
    </w:p>
    <w:p w14:paraId="173AD285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justification</w:t>
      </w:r>
      <w:proofErr w:type="spellEnd"/>
      <w:r w:rsidRPr="008E0600">
        <w:t xml:space="preserve">=c(1,0), </w:t>
      </w:r>
      <w:proofErr w:type="spellStart"/>
      <w:r w:rsidRPr="008E0600">
        <w:t>legend.position</w:t>
      </w:r>
      <w:proofErr w:type="spellEnd"/>
      <w:r w:rsidRPr="008E0600">
        <w:t>=c(1,0))+</w:t>
      </w:r>
    </w:p>
    <w:p w14:paraId="46AAE460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plot.title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</w:t>
      </w:r>
      <w:proofErr w:type="spellStart"/>
      <w:r w:rsidRPr="008E0600">
        <w:t>hjust</w:t>
      </w:r>
      <w:proofErr w:type="spellEnd"/>
      <w:r w:rsidRPr="008E0600">
        <w:t xml:space="preserve"> = 0.5))+</w:t>
      </w:r>
    </w:p>
    <w:p w14:paraId="25080939" w14:textId="77777777" w:rsidR="00307F1A" w:rsidRPr="008E0600" w:rsidRDefault="00307F1A" w:rsidP="00307F1A">
      <w:pPr>
        <w:spacing w:after="0"/>
      </w:pPr>
      <w:r w:rsidRPr="008E0600">
        <w:t xml:space="preserve">  theme(</w:t>
      </w:r>
    </w:p>
    <w:p w14:paraId="40569B16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axis.text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55886A7D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axis.title</w:t>
      </w:r>
      <w:proofErr w:type="spellEnd"/>
      <w:r w:rsidRPr="008E0600">
        <w:t xml:space="preserve">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6D6A32E5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legend.text</w:t>
      </w:r>
      <w:proofErr w:type="spellEnd"/>
      <w:r w:rsidRPr="008E0600">
        <w:t>=</w:t>
      </w:r>
      <w:proofErr w:type="spellStart"/>
      <w:r w:rsidRPr="008E0600">
        <w:t>element_text</w:t>
      </w:r>
      <w:proofErr w:type="spellEnd"/>
      <w:r w:rsidRPr="008E0600">
        <w:t>(size=14))+</w:t>
      </w:r>
    </w:p>
    <w:p w14:paraId="1E2F7434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position</w:t>
      </w:r>
      <w:proofErr w:type="spellEnd"/>
      <w:r w:rsidRPr="008E0600">
        <w:t>="none")+</w:t>
      </w:r>
    </w:p>
    <w:p w14:paraId="1D89AFDB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color_manual</w:t>
      </w:r>
      <w:proofErr w:type="spellEnd"/>
      <w:r w:rsidRPr="008E0600">
        <w:t>(name="</w:t>
      </w:r>
      <w:proofErr w:type="spellStart"/>
      <w:r w:rsidRPr="008E0600">
        <w:t>Q2W</w:t>
      </w:r>
      <w:proofErr w:type="spellEnd"/>
      <w:r w:rsidRPr="008E0600">
        <w:t xml:space="preserve"> Dose",</w:t>
      </w:r>
    </w:p>
    <w:p w14:paraId="462C2A8B" w14:textId="77777777" w:rsidR="00307F1A" w:rsidRPr="008E0600" w:rsidRDefault="00307F1A" w:rsidP="00307F1A">
      <w:pPr>
        <w:spacing w:after="0"/>
      </w:pPr>
      <w:r w:rsidRPr="008E0600">
        <w:t xml:space="preserve">                     values=c("red", "</w:t>
      </w:r>
      <w:proofErr w:type="spellStart"/>
      <w:r w:rsidRPr="008E0600">
        <w:t>darkgreen</w:t>
      </w:r>
      <w:proofErr w:type="spellEnd"/>
      <w:r w:rsidRPr="008E0600">
        <w:t>","blue"),</w:t>
      </w:r>
    </w:p>
    <w:p w14:paraId="2768E300" w14:textId="77777777" w:rsidR="00307F1A" w:rsidRPr="008E0600" w:rsidRDefault="00307F1A" w:rsidP="00307F1A">
      <w:pPr>
        <w:spacing w:after="0"/>
      </w:pPr>
      <w:r w:rsidRPr="008E0600">
        <w:t xml:space="preserve">                     breaks=c(1,2,3),</w:t>
      </w:r>
    </w:p>
    <w:p w14:paraId="7DD93BEE" w14:textId="77777777" w:rsidR="00307F1A" w:rsidRPr="008E0600" w:rsidRDefault="00307F1A" w:rsidP="00307F1A">
      <w:pPr>
        <w:spacing w:after="0"/>
      </w:pPr>
      <w:r w:rsidRPr="008E0600">
        <w:t xml:space="preserve">                     labels=c("1 mg/kg", "3 mg/kg","6 mg/kg"))</w:t>
      </w:r>
    </w:p>
    <w:p w14:paraId="11DD1DDD" w14:textId="77777777" w:rsidR="00307F1A" w:rsidRPr="008E0600" w:rsidRDefault="00307F1A" w:rsidP="00307F1A">
      <w:pPr>
        <w:spacing w:after="0"/>
      </w:pPr>
    </w:p>
    <w:p w14:paraId="6ACF5943" w14:textId="77777777" w:rsidR="00307F1A" w:rsidRPr="008E0600" w:rsidRDefault="00307F1A" w:rsidP="00307F1A">
      <w:pPr>
        <w:spacing w:after="0"/>
      </w:pPr>
      <w:r w:rsidRPr="00CF1006">
        <w:t>#</w:t>
      </w:r>
      <w:proofErr w:type="spellStart"/>
      <w:r w:rsidRPr="00CF1006">
        <w:t>Treg</w:t>
      </w:r>
      <w:proofErr w:type="spellEnd"/>
      <w:r w:rsidRPr="00CF1006">
        <w:t>/EM ratio#</w:t>
      </w:r>
    </w:p>
    <w:p w14:paraId="2FA03F19" w14:textId="77777777" w:rsidR="00307F1A" w:rsidRPr="008E0600" w:rsidRDefault="00307F1A" w:rsidP="00307F1A">
      <w:pPr>
        <w:spacing w:after="0"/>
      </w:pPr>
      <w:r w:rsidRPr="008E0600">
        <w:t>sim4$ratio &lt;- sim4$TREG/sim4$EM</w:t>
      </w:r>
    </w:p>
    <w:p w14:paraId="31A18151" w14:textId="77777777" w:rsidR="00307F1A" w:rsidRPr="008E0600" w:rsidRDefault="00307F1A" w:rsidP="00307F1A">
      <w:pPr>
        <w:spacing w:after="0"/>
      </w:pPr>
      <w:proofErr w:type="spellStart"/>
      <w:r w:rsidRPr="008E0600">
        <w:t>ggplot</w:t>
      </w:r>
      <w:proofErr w:type="spellEnd"/>
      <w:r w:rsidRPr="008E0600">
        <w:t>(</w:t>
      </w:r>
      <w:proofErr w:type="spellStart"/>
      <w:r w:rsidRPr="008E0600">
        <w:t>sim4,aes</w:t>
      </w:r>
      <w:proofErr w:type="spellEnd"/>
      <w:r w:rsidRPr="008E0600">
        <w:t>(x=</w:t>
      </w:r>
      <w:proofErr w:type="spellStart"/>
      <w:r w:rsidRPr="008E0600">
        <w:t>time,y</w:t>
      </w:r>
      <w:proofErr w:type="spellEnd"/>
      <w:r w:rsidRPr="008E0600">
        <w:t>=</w:t>
      </w:r>
      <w:proofErr w:type="spellStart"/>
      <w:r w:rsidRPr="008E0600">
        <w:t>ratio,color</w:t>
      </w:r>
      <w:proofErr w:type="spellEnd"/>
      <w:r w:rsidRPr="008E0600">
        <w:t>=</w:t>
      </w:r>
      <w:proofErr w:type="spellStart"/>
      <w:r w:rsidRPr="008E0600">
        <w:t>as.factor</w:t>
      </w:r>
      <w:proofErr w:type="spellEnd"/>
      <w:r w:rsidRPr="008E0600">
        <w:t>(ID)))+</w:t>
      </w:r>
    </w:p>
    <w:p w14:paraId="1BEAD519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eom_line</w:t>
      </w:r>
      <w:proofErr w:type="spellEnd"/>
      <w:r w:rsidRPr="008E0600">
        <w:t>()+</w:t>
      </w:r>
    </w:p>
    <w:p w14:paraId="1AFDDD4D" w14:textId="77777777" w:rsidR="00307F1A" w:rsidRPr="008E0600" w:rsidRDefault="00307F1A" w:rsidP="00307F1A">
      <w:pPr>
        <w:spacing w:after="0"/>
      </w:pPr>
      <w:r w:rsidRPr="008E0600">
        <w:t xml:space="preserve">  #</w:t>
      </w:r>
      <w:proofErr w:type="spellStart"/>
      <w:r w:rsidRPr="008E0600">
        <w:t>scale_y_continuous</w:t>
      </w:r>
      <w:proofErr w:type="spellEnd"/>
      <w:r w:rsidRPr="008E0600">
        <w:t>(limits = c(0, -80))+</w:t>
      </w:r>
    </w:p>
    <w:p w14:paraId="181F95D0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x_continuous</w:t>
      </w:r>
      <w:proofErr w:type="spellEnd"/>
      <w:r w:rsidRPr="008E0600">
        <w:t>(breaks=c(0,14,28,42,56,70,84))+</w:t>
      </w:r>
    </w:p>
    <w:p w14:paraId="0EC300F1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ggtitle</w:t>
      </w:r>
      <w:proofErr w:type="spellEnd"/>
      <w:r w:rsidRPr="008E0600">
        <w:t>("</w:t>
      </w:r>
      <w:proofErr w:type="spellStart"/>
      <w:r w:rsidRPr="008E0600">
        <w:t>Treg</w:t>
      </w:r>
      <w:proofErr w:type="spellEnd"/>
      <w:r w:rsidRPr="008E0600">
        <w:t>/EM ratio")+</w:t>
      </w:r>
    </w:p>
    <w:p w14:paraId="6A07CFC0" w14:textId="77777777" w:rsidR="00307F1A" w:rsidRPr="008E0600" w:rsidRDefault="00307F1A" w:rsidP="00307F1A">
      <w:pPr>
        <w:spacing w:after="0"/>
      </w:pPr>
      <w:r w:rsidRPr="008E0600">
        <w:t xml:space="preserve">  labs(y='Absolute count </w:t>
      </w:r>
      <w:proofErr w:type="spellStart"/>
      <w:r w:rsidRPr="008E0600">
        <w:t>Treg</w:t>
      </w:r>
      <w:proofErr w:type="spellEnd"/>
      <w:r w:rsidRPr="008E0600">
        <w:t>/EM Ratio', x="Time (day)")+</w:t>
      </w:r>
    </w:p>
    <w:p w14:paraId="48B9ED6A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theme_bw</w:t>
      </w:r>
      <w:proofErr w:type="spellEnd"/>
      <w:r w:rsidRPr="008E0600">
        <w:t>()+</w:t>
      </w:r>
    </w:p>
    <w:p w14:paraId="1FD5CE3B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justification</w:t>
      </w:r>
      <w:proofErr w:type="spellEnd"/>
      <w:r w:rsidRPr="008E0600">
        <w:t xml:space="preserve">=c(1,0), </w:t>
      </w:r>
      <w:proofErr w:type="spellStart"/>
      <w:r w:rsidRPr="008E0600">
        <w:t>legend.position</w:t>
      </w:r>
      <w:proofErr w:type="spellEnd"/>
      <w:r w:rsidRPr="008E0600">
        <w:t>=c(1,0))+</w:t>
      </w:r>
    </w:p>
    <w:p w14:paraId="6855754A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plot.title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</w:t>
      </w:r>
      <w:proofErr w:type="spellStart"/>
      <w:r w:rsidRPr="008E0600">
        <w:t>hjust</w:t>
      </w:r>
      <w:proofErr w:type="spellEnd"/>
      <w:r w:rsidRPr="008E0600">
        <w:t xml:space="preserve"> = 0.5))+</w:t>
      </w:r>
    </w:p>
    <w:p w14:paraId="31817924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axis.text</w:t>
      </w:r>
      <w:proofErr w:type="spellEnd"/>
      <w:r w:rsidRPr="008E0600">
        <w:t xml:space="preserve"> 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4F112B13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axis.title</w:t>
      </w:r>
      <w:proofErr w:type="spellEnd"/>
      <w:r w:rsidRPr="008E0600">
        <w:t xml:space="preserve">= </w:t>
      </w:r>
      <w:proofErr w:type="spellStart"/>
      <w:r w:rsidRPr="008E0600">
        <w:t>element_text</w:t>
      </w:r>
      <w:proofErr w:type="spellEnd"/>
      <w:r w:rsidRPr="008E0600">
        <w:t>(size = 14),</w:t>
      </w:r>
    </w:p>
    <w:p w14:paraId="60AE5F4D" w14:textId="77777777" w:rsidR="00307F1A" w:rsidRPr="008E0600" w:rsidRDefault="00307F1A" w:rsidP="00307F1A">
      <w:pPr>
        <w:spacing w:after="0"/>
      </w:pPr>
      <w:r w:rsidRPr="008E0600">
        <w:t xml:space="preserve">    </w:t>
      </w:r>
      <w:proofErr w:type="spellStart"/>
      <w:r w:rsidRPr="008E0600">
        <w:t>legend.text</w:t>
      </w:r>
      <w:proofErr w:type="spellEnd"/>
      <w:r w:rsidRPr="008E0600">
        <w:t>=</w:t>
      </w:r>
      <w:proofErr w:type="spellStart"/>
      <w:r w:rsidRPr="008E0600">
        <w:t>element_text</w:t>
      </w:r>
      <w:proofErr w:type="spellEnd"/>
      <w:r w:rsidRPr="008E0600">
        <w:t>(size=14))+</w:t>
      </w:r>
    </w:p>
    <w:p w14:paraId="1C8B004A" w14:textId="77777777" w:rsidR="00307F1A" w:rsidRPr="008E0600" w:rsidRDefault="00307F1A" w:rsidP="00307F1A">
      <w:pPr>
        <w:spacing w:after="0"/>
      </w:pPr>
      <w:r w:rsidRPr="008E0600">
        <w:t xml:space="preserve">  theme(</w:t>
      </w:r>
      <w:proofErr w:type="spellStart"/>
      <w:r w:rsidRPr="008E0600">
        <w:t>legend.position</w:t>
      </w:r>
      <w:proofErr w:type="spellEnd"/>
      <w:r w:rsidRPr="008E0600">
        <w:t>="none")+</w:t>
      </w:r>
    </w:p>
    <w:p w14:paraId="1B96DF44" w14:textId="77777777" w:rsidR="00307F1A" w:rsidRPr="008E0600" w:rsidRDefault="00307F1A" w:rsidP="00307F1A">
      <w:pPr>
        <w:spacing w:after="0"/>
      </w:pPr>
      <w:r w:rsidRPr="008E0600">
        <w:t xml:space="preserve">  </w:t>
      </w:r>
      <w:proofErr w:type="spellStart"/>
      <w:r w:rsidRPr="008E0600">
        <w:t>scale_color_manual</w:t>
      </w:r>
      <w:proofErr w:type="spellEnd"/>
      <w:r w:rsidRPr="008E0600">
        <w:t>(name="</w:t>
      </w:r>
      <w:proofErr w:type="spellStart"/>
      <w:r w:rsidRPr="008E0600">
        <w:t>Q2W</w:t>
      </w:r>
      <w:proofErr w:type="spellEnd"/>
      <w:r w:rsidRPr="008E0600">
        <w:t xml:space="preserve"> Dose",</w:t>
      </w:r>
    </w:p>
    <w:p w14:paraId="05FFF904" w14:textId="77777777" w:rsidR="00307F1A" w:rsidRPr="008E0600" w:rsidRDefault="00307F1A" w:rsidP="00307F1A">
      <w:pPr>
        <w:spacing w:after="0"/>
      </w:pPr>
      <w:r w:rsidRPr="008E0600">
        <w:t xml:space="preserve">                     values=c("red", "</w:t>
      </w:r>
      <w:proofErr w:type="spellStart"/>
      <w:r w:rsidRPr="008E0600">
        <w:t>darkgreen</w:t>
      </w:r>
      <w:proofErr w:type="spellEnd"/>
      <w:r w:rsidRPr="008E0600">
        <w:t>","blue"),</w:t>
      </w:r>
    </w:p>
    <w:p w14:paraId="4800C29A" w14:textId="77777777" w:rsidR="00307F1A" w:rsidRPr="008E0600" w:rsidRDefault="00307F1A" w:rsidP="00307F1A">
      <w:pPr>
        <w:spacing w:after="0"/>
      </w:pPr>
      <w:r w:rsidRPr="008E0600">
        <w:t xml:space="preserve">                     breaks=c(1,2,3),</w:t>
      </w:r>
    </w:p>
    <w:p w14:paraId="4B89E417" w14:textId="3D0773F4" w:rsidR="00FD20CA" w:rsidRPr="00622654" w:rsidRDefault="00307F1A" w:rsidP="0044395E">
      <w:pPr>
        <w:spacing w:after="0"/>
        <w:rPr>
          <w:rFonts w:cstheme="minorHAnsi"/>
          <w:b/>
          <w:noProof/>
          <w:sz w:val="28"/>
        </w:rPr>
      </w:pPr>
      <w:r w:rsidRPr="008E0600">
        <w:t xml:space="preserve">                     labels=c("1 mg/kg", "3 mg/kg","6 mg/kg"))</w:t>
      </w:r>
    </w:p>
    <w:sectPr w:rsidR="00FD20CA" w:rsidRPr="00622654" w:rsidSect="00A2066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38362D" w14:textId="77777777" w:rsidR="00185B09" w:rsidRDefault="00185B09" w:rsidP="00CE2AD8">
      <w:pPr>
        <w:spacing w:after="0" w:line="240" w:lineRule="auto"/>
      </w:pPr>
      <w:r>
        <w:separator/>
      </w:r>
    </w:p>
  </w:endnote>
  <w:endnote w:type="continuationSeparator" w:id="0">
    <w:p w14:paraId="6AC1F311" w14:textId="77777777" w:rsidR="00185B09" w:rsidRDefault="00185B09" w:rsidP="00CE2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CE9A5" w14:textId="77777777" w:rsidR="00185B09" w:rsidRDefault="00185B09" w:rsidP="00CE2AD8">
      <w:pPr>
        <w:spacing w:after="0" w:line="240" w:lineRule="auto"/>
      </w:pPr>
      <w:r>
        <w:separator/>
      </w:r>
    </w:p>
  </w:footnote>
  <w:footnote w:type="continuationSeparator" w:id="0">
    <w:p w14:paraId="0BB76068" w14:textId="77777777" w:rsidR="00185B09" w:rsidRDefault="00185B09" w:rsidP="00CE2A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469F2"/>
    <w:multiLevelType w:val="hybridMultilevel"/>
    <w:tmpl w:val="8BE664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7220E0"/>
    <w:multiLevelType w:val="hybridMultilevel"/>
    <w:tmpl w:val="B3927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469EF"/>
    <w:multiLevelType w:val="hybridMultilevel"/>
    <w:tmpl w:val="97AC3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134C30"/>
    <w:multiLevelType w:val="hybridMultilevel"/>
    <w:tmpl w:val="3EB0762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5819050E"/>
    <w:multiLevelType w:val="hybridMultilevel"/>
    <w:tmpl w:val="2530E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6E130C"/>
    <w:multiLevelType w:val="hybridMultilevel"/>
    <w:tmpl w:val="BDA63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55481C"/>
    <w:multiLevelType w:val="hybridMultilevel"/>
    <w:tmpl w:val="3EE6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7321C4"/>
    <w:multiLevelType w:val="hybridMultilevel"/>
    <w:tmpl w:val="36748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46A8F"/>
    <w:multiLevelType w:val="hybridMultilevel"/>
    <w:tmpl w:val="8BF23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56C6"/>
    <w:rsid w:val="00002F21"/>
    <w:rsid w:val="0000367E"/>
    <w:rsid w:val="00003F3E"/>
    <w:rsid w:val="00005260"/>
    <w:rsid w:val="0000577D"/>
    <w:rsid w:val="0000666B"/>
    <w:rsid w:val="00010CE2"/>
    <w:rsid w:val="00010CE5"/>
    <w:rsid w:val="000110B0"/>
    <w:rsid w:val="00012838"/>
    <w:rsid w:val="000151B8"/>
    <w:rsid w:val="0001658F"/>
    <w:rsid w:val="000165BD"/>
    <w:rsid w:val="00016FD6"/>
    <w:rsid w:val="00017107"/>
    <w:rsid w:val="000174B6"/>
    <w:rsid w:val="00020FF1"/>
    <w:rsid w:val="00021639"/>
    <w:rsid w:val="0002295A"/>
    <w:rsid w:val="00023C4E"/>
    <w:rsid w:val="000261F7"/>
    <w:rsid w:val="00026B4C"/>
    <w:rsid w:val="00030485"/>
    <w:rsid w:val="00031223"/>
    <w:rsid w:val="00031DA7"/>
    <w:rsid w:val="0003290B"/>
    <w:rsid w:val="0004006A"/>
    <w:rsid w:val="00040366"/>
    <w:rsid w:val="00043FE7"/>
    <w:rsid w:val="000448B2"/>
    <w:rsid w:val="000449E6"/>
    <w:rsid w:val="00046C91"/>
    <w:rsid w:val="00047363"/>
    <w:rsid w:val="000509F8"/>
    <w:rsid w:val="00051222"/>
    <w:rsid w:val="00051317"/>
    <w:rsid w:val="000537C4"/>
    <w:rsid w:val="00053A84"/>
    <w:rsid w:val="000541E1"/>
    <w:rsid w:val="00054783"/>
    <w:rsid w:val="00055B65"/>
    <w:rsid w:val="000578B1"/>
    <w:rsid w:val="00060C83"/>
    <w:rsid w:val="000641BB"/>
    <w:rsid w:val="0006574E"/>
    <w:rsid w:val="00066293"/>
    <w:rsid w:val="00067631"/>
    <w:rsid w:val="00067DD0"/>
    <w:rsid w:val="00070264"/>
    <w:rsid w:val="00072555"/>
    <w:rsid w:val="00072E49"/>
    <w:rsid w:val="0007479A"/>
    <w:rsid w:val="00075E1D"/>
    <w:rsid w:val="0007624F"/>
    <w:rsid w:val="000765F3"/>
    <w:rsid w:val="0007784F"/>
    <w:rsid w:val="00077972"/>
    <w:rsid w:val="00080C20"/>
    <w:rsid w:val="00080D2C"/>
    <w:rsid w:val="0008333C"/>
    <w:rsid w:val="00084716"/>
    <w:rsid w:val="00084BF3"/>
    <w:rsid w:val="00085E1C"/>
    <w:rsid w:val="0009079F"/>
    <w:rsid w:val="000910EC"/>
    <w:rsid w:val="00091731"/>
    <w:rsid w:val="0009192B"/>
    <w:rsid w:val="0009387E"/>
    <w:rsid w:val="00094438"/>
    <w:rsid w:val="000953AD"/>
    <w:rsid w:val="000A0106"/>
    <w:rsid w:val="000A2336"/>
    <w:rsid w:val="000A4446"/>
    <w:rsid w:val="000A7A73"/>
    <w:rsid w:val="000B1316"/>
    <w:rsid w:val="000B3175"/>
    <w:rsid w:val="000B3572"/>
    <w:rsid w:val="000B3E88"/>
    <w:rsid w:val="000B4230"/>
    <w:rsid w:val="000B47CE"/>
    <w:rsid w:val="000B5641"/>
    <w:rsid w:val="000B5F86"/>
    <w:rsid w:val="000C18B8"/>
    <w:rsid w:val="000C25D8"/>
    <w:rsid w:val="000C2B54"/>
    <w:rsid w:val="000C5FEC"/>
    <w:rsid w:val="000C6598"/>
    <w:rsid w:val="000C694A"/>
    <w:rsid w:val="000C731B"/>
    <w:rsid w:val="000D1CFE"/>
    <w:rsid w:val="000D20D0"/>
    <w:rsid w:val="000D412E"/>
    <w:rsid w:val="000D436A"/>
    <w:rsid w:val="000D518E"/>
    <w:rsid w:val="000D7E65"/>
    <w:rsid w:val="000D7EE2"/>
    <w:rsid w:val="000E051C"/>
    <w:rsid w:val="000E0DA4"/>
    <w:rsid w:val="000E20EF"/>
    <w:rsid w:val="000E4D5F"/>
    <w:rsid w:val="000E50E9"/>
    <w:rsid w:val="000E5D3B"/>
    <w:rsid w:val="000E601B"/>
    <w:rsid w:val="000E7821"/>
    <w:rsid w:val="000F14CC"/>
    <w:rsid w:val="000F169E"/>
    <w:rsid w:val="000F178F"/>
    <w:rsid w:val="000F304C"/>
    <w:rsid w:val="000F46D5"/>
    <w:rsid w:val="000F6EA6"/>
    <w:rsid w:val="000F7BC4"/>
    <w:rsid w:val="0010034F"/>
    <w:rsid w:val="00100FCC"/>
    <w:rsid w:val="0010106B"/>
    <w:rsid w:val="00102083"/>
    <w:rsid w:val="00102588"/>
    <w:rsid w:val="00105D4C"/>
    <w:rsid w:val="0010601F"/>
    <w:rsid w:val="00106B13"/>
    <w:rsid w:val="00110106"/>
    <w:rsid w:val="00111259"/>
    <w:rsid w:val="00111618"/>
    <w:rsid w:val="00112ABD"/>
    <w:rsid w:val="00113447"/>
    <w:rsid w:val="00115202"/>
    <w:rsid w:val="00115686"/>
    <w:rsid w:val="0011645E"/>
    <w:rsid w:val="00116E56"/>
    <w:rsid w:val="00120F40"/>
    <w:rsid w:val="00121245"/>
    <w:rsid w:val="001229BC"/>
    <w:rsid w:val="00124AC3"/>
    <w:rsid w:val="00124FBD"/>
    <w:rsid w:val="0012617B"/>
    <w:rsid w:val="001264C5"/>
    <w:rsid w:val="00126843"/>
    <w:rsid w:val="0012740D"/>
    <w:rsid w:val="00127EDD"/>
    <w:rsid w:val="00131090"/>
    <w:rsid w:val="00131753"/>
    <w:rsid w:val="0014123C"/>
    <w:rsid w:val="00143EBD"/>
    <w:rsid w:val="0014447F"/>
    <w:rsid w:val="001469B1"/>
    <w:rsid w:val="00146B49"/>
    <w:rsid w:val="00150455"/>
    <w:rsid w:val="00151035"/>
    <w:rsid w:val="00152190"/>
    <w:rsid w:val="00153EC3"/>
    <w:rsid w:val="00154408"/>
    <w:rsid w:val="0015582C"/>
    <w:rsid w:val="001571F1"/>
    <w:rsid w:val="00165239"/>
    <w:rsid w:val="001653F9"/>
    <w:rsid w:val="001666B8"/>
    <w:rsid w:val="00166720"/>
    <w:rsid w:val="00166E47"/>
    <w:rsid w:val="00167295"/>
    <w:rsid w:val="001673E7"/>
    <w:rsid w:val="0016757B"/>
    <w:rsid w:val="001723E1"/>
    <w:rsid w:val="001729A6"/>
    <w:rsid w:val="001740F1"/>
    <w:rsid w:val="00177C50"/>
    <w:rsid w:val="00182561"/>
    <w:rsid w:val="00185090"/>
    <w:rsid w:val="00185B09"/>
    <w:rsid w:val="001864EA"/>
    <w:rsid w:val="0019030F"/>
    <w:rsid w:val="00191493"/>
    <w:rsid w:val="00191C44"/>
    <w:rsid w:val="001929B0"/>
    <w:rsid w:val="0019346A"/>
    <w:rsid w:val="001939D3"/>
    <w:rsid w:val="001952C3"/>
    <w:rsid w:val="00196A9C"/>
    <w:rsid w:val="00197876"/>
    <w:rsid w:val="001A067C"/>
    <w:rsid w:val="001A11FB"/>
    <w:rsid w:val="001A1238"/>
    <w:rsid w:val="001A2065"/>
    <w:rsid w:val="001A4FF2"/>
    <w:rsid w:val="001A7F9E"/>
    <w:rsid w:val="001B0491"/>
    <w:rsid w:val="001B1EE7"/>
    <w:rsid w:val="001B6D2F"/>
    <w:rsid w:val="001C081B"/>
    <w:rsid w:val="001C08D8"/>
    <w:rsid w:val="001C0C0E"/>
    <w:rsid w:val="001C0DFD"/>
    <w:rsid w:val="001C19F9"/>
    <w:rsid w:val="001C1E1A"/>
    <w:rsid w:val="001C3D76"/>
    <w:rsid w:val="001C4773"/>
    <w:rsid w:val="001C550B"/>
    <w:rsid w:val="001C5AE2"/>
    <w:rsid w:val="001D3B94"/>
    <w:rsid w:val="001D526F"/>
    <w:rsid w:val="001D69CD"/>
    <w:rsid w:val="001D7090"/>
    <w:rsid w:val="001E113A"/>
    <w:rsid w:val="001E14DF"/>
    <w:rsid w:val="001E2550"/>
    <w:rsid w:val="001E26A3"/>
    <w:rsid w:val="001E3E78"/>
    <w:rsid w:val="001F0552"/>
    <w:rsid w:val="001F06A6"/>
    <w:rsid w:val="001F08F4"/>
    <w:rsid w:val="001F0945"/>
    <w:rsid w:val="001F1F0C"/>
    <w:rsid w:val="001F3258"/>
    <w:rsid w:val="001F3EA2"/>
    <w:rsid w:val="001F47E7"/>
    <w:rsid w:val="001F5C7A"/>
    <w:rsid w:val="001F613E"/>
    <w:rsid w:val="001F72DA"/>
    <w:rsid w:val="00201BD4"/>
    <w:rsid w:val="00204D39"/>
    <w:rsid w:val="00210F4C"/>
    <w:rsid w:val="00211A7D"/>
    <w:rsid w:val="00214480"/>
    <w:rsid w:val="00214713"/>
    <w:rsid w:val="00214D2A"/>
    <w:rsid w:val="002163DD"/>
    <w:rsid w:val="0021681E"/>
    <w:rsid w:val="00217C47"/>
    <w:rsid w:val="00217ED9"/>
    <w:rsid w:val="0022008D"/>
    <w:rsid w:val="00221051"/>
    <w:rsid w:val="002213CF"/>
    <w:rsid w:val="00221732"/>
    <w:rsid w:val="00223092"/>
    <w:rsid w:val="00223D55"/>
    <w:rsid w:val="002247FE"/>
    <w:rsid w:val="00227532"/>
    <w:rsid w:val="00227F4D"/>
    <w:rsid w:val="002312E0"/>
    <w:rsid w:val="00231477"/>
    <w:rsid w:val="00232647"/>
    <w:rsid w:val="00241B87"/>
    <w:rsid w:val="00241BBC"/>
    <w:rsid w:val="00241FF9"/>
    <w:rsid w:val="0024445D"/>
    <w:rsid w:val="002449C2"/>
    <w:rsid w:val="00250A37"/>
    <w:rsid w:val="00250AE8"/>
    <w:rsid w:val="0025372F"/>
    <w:rsid w:val="00254CA9"/>
    <w:rsid w:val="00255061"/>
    <w:rsid w:val="002554CA"/>
    <w:rsid w:val="00255E42"/>
    <w:rsid w:val="00256260"/>
    <w:rsid w:val="00260A79"/>
    <w:rsid w:val="00260DA7"/>
    <w:rsid w:val="002624F7"/>
    <w:rsid w:val="00263500"/>
    <w:rsid w:val="00263A0B"/>
    <w:rsid w:val="00263F9E"/>
    <w:rsid w:val="00264E06"/>
    <w:rsid w:val="00264F5C"/>
    <w:rsid w:val="00266325"/>
    <w:rsid w:val="00266CAC"/>
    <w:rsid w:val="00266EB2"/>
    <w:rsid w:val="002671AE"/>
    <w:rsid w:val="00267B60"/>
    <w:rsid w:val="00271153"/>
    <w:rsid w:val="00273396"/>
    <w:rsid w:val="00273A47"/>
    <w:rsid w:val="002753EF"/>
    <w:rsid w:val="0027633E"/>
    <w:rsid w:val="00276839"/>
    <w:rsid w:val="0027715E"/>
    <w:rsid w:val="00277334"/>
    <w:rsid w:val="00277EFB"/>
    <w:rsid w:val="002843E6"/>
    <w:rsid w:val="00290212"/>
    <w:rsid w:val="0029095A"/>
    <w:rsid w:val="00292C42"/>
    <w:rsid w:val="00293A03"/>
    <w:rsid w:val="00294DC3"/>
    <w:rsid w:val="00295BC8"/>
    <w:rsid w:val="002A02C5"/>
    <w:rsid w:val="002A1405"/>
    <w:rsid w:val="002A2D3D"/>
    <w:rsid w:val="002A3768"/>
    <w:rsid w:val="002A6409"/>
    <w:rsid w:val="002A7183"/>
    <w:rsid w:val="002B14CB"/>
    <w:rsid w:val="002B1A0B"/>
    <w:rsid w:val="002B51AB"/>
    <w:rsid w:val="002B5DB1"/>
    <w:rsid w:val="002B6D80"/>
    <w:rsid w:val="002C02F0"/>
    <w:rsid w:val="002C0306"/>
    <w:rsid w:val="002C0D94"/>
    <w:rsid w:val="002C0EE8"/>
    <w:rsid w:val="002C1F74"/>
    <w:rsid w:val="002C3531"/>
    <w:rsid w:val="002C3589"/>
    <w:rsid w:val="002C43EB"/>
    <w:rsid w:val="002C472A"/>
    <w:rsid w:val="002C7227"/>
    <w:rsid w:val="002D15B0"/>
    <w:rsid w:val="002D3B66"/>
    <w:rsid w:val="002D3BD3"/>
    <w:rsid w:val="002D5C55"/>
    <w:rsid w:val="002D69FD"/>
    <w:rsid w:val="002D6D8A"/>
    <w:rsid w:val="002D6E8C"/>
    <w:rsid w:val="002D7D85"/>
    <w:rsid w:val="002E108A"/>
    <w:rsid w:val="002E306F"/>
    <w:rsid w:val="002E3486"/>
    <w:rsid w:val="002E73AB"/>
    <w:rsid w:val="002E7EC8"/>
    <w:rsid w:val="002F3131"/>
    <w:rsid w:val="002F6B99"/>
    <w:rsid w:val="00300B42"/>
    <w:rsid w:val="0030128F"/>
    <w:rsid w:val="003043AA"/>
    <w:rsid w:val="003045E1"/>
    <w:rsid w:val="00304A8C"/>
    <w:rsid w:val="00304C56"/>
    <w:rsid w:val="00305820"/>
    <w:rsid w:val="00307800"/>
    <w:rsid w:val="00307F1A"/>
    <w:rsid w:val="003119E3"/>
    <w:rsid w:val="003135D1"/>
    <w:rsid w:val="00314C77"/>
    <w:rsid w:val="00316624"/>
    <w:rsid w:val="0032213E"/>
    <w:rsid w:val="003226AB"/>
    <w:rsid w:val="003237B2"/>
    <w:rsid w:val="003238BB"/>
    <w:rsid w:val="00323AA9"/>
    <w:rsid w:val="00325630"/>
    <w:rsid w:val="003258FF"/>
    <w:rsid w:val="0032753E"/>
    <w:rsid w:val="00330910"/>
    <w:rsid w:val="003365FD"/>
    <w:rsid w:val="00340D96"/>
    <w:rsid w:val="003422E1"/>
    <w:rsid w:val="00344B17"/>
    <w:rsid w:val="00344E18"/>
    <w:rsid w:val="00345523"/>
    <w:rsid w:val="0034676D"/>
    <w:rsid w:val="00347BBE"/>
    <w:rsid w:val="003519C3"/>
    <w:rsid w:val="0035216B"/>
    <w:rsid w:val="00353E89"/>
    <w:rsid w:val="00354777"/>
    <w:rsid w:val="00356A60"/>
    <w:rsid w:val="0035713D"/>
    <w:rsid w:val="00360D07"/>
    <w:rsid w:val="0036222A"/>
    <w:rsid w:val="00363590"/>
    <w:rsid w:val="00363710"/>
    <w:rsid w:val="00363DA4"/>
    <w:rsid w:val="00365D9B"/>
    <w:rsid w:val="00367830"/>
    <w:rsid w:val="00373D93"/>
    <w:rsid w:val="00376400"/>
    <w:rsid w:val="00376BAC"/>
    <w:rsid w:val="003775ED"/>
    <w:rsid w:val="0037764F"/>
    <w:rsid w:val="003776E7"/>
    <w:rsid w:val="00380A96"/>
    <w:rsid w:val="0038141C"/>
    <w:rsid w:val="003818BA"/>
    <w:rsid w:val="003832CC"/>
    <w:rsid w:val="0039284E"/>
    <w:rsid w:val="0039446F"/>
    <w:rsid w:val="003945C6"/>
    <w:rsid w:val="00394BB9"/>
    <w:rsid w:val="0039640B"/>
    <w:rsid w:val="0039741A"/>
    <w:rsid w:val="0039754F"/>
    <w:rsid w:val="003A594D"/>
    <w:rsid w:val="003A59B2"/>
    <w:rsid w:val="003A697F"/>
    <w:rsid w:val="003A6B07"/>
    <w:rsid w:val="003A6D6D"/>
    <w:rsid w:val="003B0105"/>
    <w:rsid w:val="003B1D95"/>
    <w:rsid w:val="003B21AD"/>
    <w:rsid w:val="003B30A3"/>
    <w:rsid w:val="003B4031"/>
    <w:rsid w:val="003B44B9"/>
    <w:rsid w:val="003B5775"/>
    <w:rsid w:val="003B6130"/>
    <w:rsid w:val="003B624B"/>
    <w:rsid w:val="003C18DD"/>
    <w:rsid w:val="003C38D7"/>
    <w:rsid w:val="003C70BA"/>
    <w:rsid w:val="003C78D0"/>
    <w:rsid w:val="003D0584"/>
    <w:rsid w:val="003D08CF"/>
    <w:rsid w:val="003D18E0"/>
    <w:rsid w:val="003D2ABB"/>
    <w:rsid w:val="003D3133"/>
    <w:rsid w:val="003D36CA"/>
    <w:rsid w:val="003D4CD4"/>
    <w:rsid w:val="003D5250"/>
    <w:rsid w:val="003D55B0"/>
    <w:rsid w:val="003D5FEA"/>
    <w:rsid w:val="003E2DE2"/>
    <w:rsid w:val="003E3372"/>
    <w:rsid w:val="003E5EED"/>
    <w:rsid w:val="003E78DE"/>
    <w:rsid w:val="003E7C28"/>
    <w:rsid w:val="003F1F92"/>
    <w:rsid w:val="003F33AD"/>
    <w:rsid w:val="003F4AF0"/>
    <w:rsid w:val="003F5AD8"/>
    <w:rsid w:val="003F5C45"/>
    <w:rsid w:val="003F6049"/>
    <w:rsid w:val="0040014D"/>
    <w:rsid w:val="004018A8"/>
    <w:rsid w:val="00401C58"/>
    <w:rsid w:val="00402B2F"/>
    <w:rsid w:val="00402F51"/>
    <w:rsid w:val="00403DAE"/>
    <w:rsid w:val="0040474C"/>
    <w:rsid w:val="00404C27"/>
    <w:rsid w:val="0040533E"/>
    <w:rsid w:val="00412AA5"/>
    <w:rsid w:val="00412C0F"/>
    <w:rsid w:val="004169BE"/>
    <w:rsid w:val="00416EE7"/>
    <w:rsid w:val="00417C9C"/>
    <w:rsid w:val="0042022D"/>
    <w:rsid w:val="0042142F"/>
    <w:rsid w:val="00423BF7"/>
    <w:rsid w:val="0042463B"/>
    <w:rsid w:val="00425BBC"/>
    <w:rsid w:val="004314DE"/>
    <w:rsid w:val="00432A90"/>
    <w:rsid w:val="004356B5"/>
    <w:rsid w:val="00436E08"/>
    <w:rsid w:val="00440046"/>
    <w:rsid w:val="00440845"/>
    <w:rsid w:val="00441A61"/>
    <w:rsid w:val="004434B3"/>
    <w:rsid w:val="0044388F"/>
    <w:rsid w:val="0044395E"/>
    <w:rsid w:val="004440DB"/>
    <w:rsid w:val="004441FD"/>
    <w:rsid w:val="0044542B"/>
    <w:rsid w:val="00445555"/>
    <w:rsid w:val="00446B05"/>
    <w:rsid w:val="00446C7B"/>
    <w:rsid w:val="00446E26"/>
    <w:rsid w:val="00450F67"/>
    <w:rsid w:val="00450FBC"/>
    <w:rsid w:val="00452D2F"/>
    <w:rsid w:val="00453BC5"/>
    <w:rsid w:val="00464A1D"/>
    <w:rsid w:val="00465649"/>
    <w:rsid w:val="00465A66"/>
    <w:rsid w:val="00467A7F"/>
    <w:rsid w:val="00467B7C"/>
    <w:rsid w:val="00467C44"/>
    <w:rsid w:val="00470F74"/>
    <w:rsid w:val="00472DE6"/>
    <w:rsid w:val="0047500D"/>
    <w:rsid w:val="0047676B"/>
    <w:rsid w:val="00477D8F"/>
    <w:rsid w:val="00480EC0"/>
    <w:rsid w:val="004819BF"/>
    <w:rsid w:val="00481BBE"/>
    <w:rsid w:val="004824EB"/>
    <w:rsid w:val="0048257A"/>
    <w:rsid w:val="004836EA"/>
    <w:rsid w:val="00483B08"/>
    <w:rsid w:val="0048526B"/>
    <w:rsid w:val="00485ECC"/>
    <w:rsid w:val="00486065"/>
    <w:rsid w:val="00486F1B"/>
    <w:rsid w:val="004902AB"/>
    <w:rsid w:val="00497395"/>
    <w:rsid w:val="004A2FD8"/>
    <w:rsid w:val="004A5F60"/>
    <w:rsid w:val="004A65C5"/>
    <w:rsid w:val="004A731E"/>
    <w:rsid w:val="004A790C"/>
    <w:rsid w:val="004B088E"/>
    <w:rsid w:val="004B1134"/>
    <w:rsid w:val="004B418A"/>
    <w:rsid w:val="004B5C1B"/>
    <w:rsid w:val="004C0A53"/>
    <w:rsid w:val="004C206F"/>
    <w:rsid w:val="004C2840"/>
    <w:rsid w:val="004C49C5"/>
    <w:rsid w:val="004C5A7C"/>
    <w:rsid w:val="004C5B93"/>
    <w:rsid w:val="004C5CA5"/>
    <w:rsid w:val="004C7020"/>
    <w:rsid w:val="004C7B50"/>
    <w:rsid w:val="004D1F2A"/>
    <w:rsid w:val="004D2257"/>
    <w:rsid w:val="004D2B06"/>
    <w:rsid w:val="004D2BE7"/>
    <w:rsid w:val="004D4130"/>
    <w:rsid w:val="004D6685"/>
    <w:rsid w:val="004D6A30"/>
    <w:rsid w:val="004D785D"/>
    <w:rsid w:val="004D7DDD"/>
    <w:rsid w:val="004E25F7"/>
    <w:rsid w:val="004E2701"/>
    <w:rsid w:val="004E3977"/>
    <w:rsid w:val="004E710E"/>
    <w:rsid w:val="004F01F9"/>
    <w:rsid w:val="004F1297"/>
    <w:rsid w:val="004F4129"/>
    <w:rsid w:val="004F60CB"/>
    <w:rsid w:val="004F6EB0"/>
    <w:rsid w:val="004F7D47"/>
    <w:rsid w:val="00500025"/>
    <w:rsid w:val="00500335"/>
    <w:rsid w:val="00501A29"/>
    <w:rsid w:val="00502784"/>
    <w:rsid w:val="0050291D"/>
    <w:rsid w:val="00502EEC"/>
    <w:rsid w:val="00503EE1"/>
    <w:rsid w:val="00503EF1"/>
    <w:rsid w:val="00506560"/>
    <w:rsid w:val="005109E5"/>
    <w:rsid w:val="00515AF0"/>
    <w:rsid w:val="00522E5E"/>
    <w:rsid w:val="00526617"/>
    <w:rsid w:val="0052732E"/>
    <w:rsid w:val="0053196F"/>
    <w:rsid w:val="00534886"/>
    <w:rsid w:val="0053523A"/>
    <w:rsid w:val="005358C8"/>
    <w:rsid w:val="005363D9"/>
    <w:rsid w:val="00541CE9"/>
    <w:rsid w:val="0054473F"/>
    <w:rsid w:val="00547B4A"/>
    <w:rsid w:val="0055314D"/>
    <w:rsid w:val="00557A22"/>
    <w:rsid w:val="00561B40"/>
    <w:rsid w:val="005621E9"/>
    <w:rsid w:val="005621F5"/>
    <w:rsid w:val="00562D8B"/>
    <w:rsid w:val="005640BB"/>
    <w:rsid w:val="0056490E"/>
    <w:rsid w:val="00565D9B"/>
    <w:rsid w:val="00573F35"/>
    <w:rsid w:val="00580104"/>
    <w:rsid w:val="00581EB7"/>
    <w:rsid w:val="005828E3"/>
    <w:rsid w:val="00582CEF"/>
    <w:rsid w:val="00583D63"/>
    <w:rsid w:val="00586896"/>
    <w:rsid w:val="00587684"/>
    <w:rsid w:val="005876AD"/>
    <w:rsid w:val="00590922"/>
    <w:rsid w:val="00592154"/>
    <w:rsid w:val="00592E97"/>
    <w:rsid w:val="0059413C"/>
    <w:rsid w:val="00596A7C"/>
    <w:rsid w:val="0059764E"/>
    <w:rsid w:val="0059785A"/>
    <w:rsid w:val="005A01D8"/>
    <w:rsid w:val="005A1068"/>
    <w:rsid w:val="005A1E86"/>
    <w:rsid w:val="005A2446"/>
    <w:rsid w:val="005A2B54"/>
    <w:rsid w:val="005A58B5"/>
    <w:rsid w:val="005A6026"/>
    <w:rsid w:val="005B147A"/>
    <w:rsid w:val="005B1838"/>
    <w:rsid w:val="005B2B5A"/>
    <w:rsid w:val="005B2E7C"/>
    <w:rsid w:val="005B3932"/>
    <w:rsid w:val="005B4E5E"/>
    <w:rsid w:val="005B5302"/>
    <w:rsid w:val="005B654E"/>
    <w:rsid w:val="005C028A"/>
    <w:rsid w:val="005C2F39"/>
    <w:rsid w:val="005C2F61"/>
    <w:rsid w:val="005C36CA"/>
    <w:rsid w:val="005C3D49"/>
    <w:rsid w:val="005C5CB7"/>
    <w:rsid w:val="005C6290"/>
    <w:rsid w:val="005C647D"/>
    <w:rsid w:val="005C6F76"/>
    <w:rsid w:val="005C70B3"/>
    <w:rsid w:val="005D06EA"/>
    <w:rsid w:val="005D1B99"/>
    <w:rsid w:val="005D2260"/>
    <w:rsid w:val="005D2576"/>
    <w:rsid w:val="005D2BEF"/>
    <w:rsid w:val="005D5AA2"/>
    <w:rsid w:val="005D61C6"/>
    <w:rsid w:val="005D7D37"/>
    <w:rsid w:val="005E0131"/>
    <w:rsid w:val="005E1099"/>
    <w:rsid w:val="005E5370"/>
    <w:rsid w:val="005E7707"/>
    <w:rsid w:val="005F07F7"/>
    <w:rsid w:val="005F0CFA"/>
    <w:rsid w:val="005F1AA1"/>
    <w:rsid w:val="005F3B86"/>
    <w:rsid w:val="005F6381"/>
    <w:rsid w:val="0060123F"/>
    <w:rsid w:val="00602136"/>
    <w:rsid w:val="0060232E"/>
    <w:rsid w:val="006025F6"/>
    <w:rsid w:val="006027D6"/>
    <w:rsid w:val="00603E32"/>
    <w:rsid w:val="00604361"/>
    <w:rsid w:val="006043C4"/>
    <w:rsid w:val="00604CDA"/>
    <w:rsid w:val="0060628E"/>
    <w:rsid w:val="00606580"/>
    <w:rsid w:val="00607C66"/>
    <w:rsid w:val="00607CD1"/>
    <w:rsid w:val="00613C80"/>
    <w:rsid w:val="0061604C"/>
    <w:rsid w:val="00616214"/>
    <w:rsid w:val="006209D5"/>
    <w:rsid w:val="00620C37"/>
    <w:rsid w:val="00622654"/>
    <w:rsid w:val="00623298"/>
    <w:rsid w:val="00623C5F"/>
    <w:rsid w:val="006249F1"/>
    <w:rsid w:val="00627ED9"/>
    <w:rsid w:val="00630609"/>
    <w:rsid w:val="00631832"/>
    <w:rsid w:val="00631FAC"/>
    <w:rsid w:val="00632859"/>
    <w:rsid w:val="00634BCB"/>
    <w:rsid w:val="0063583A"/>
    <w:rsid w:val="00637A2B"/>
    <w:rsid w:val="00642CF7"/>
    <w:rsid w:val="006465F2"/>
    <w:rsid w:val="006516DC"/>
    <w:rsid w:val="00654751"/>
    <w:rsid w:val="0065493C"/>
    <w:rsid w:val="00654B19"/>
    <w:rsid w:val="00655B6B"/>
    <w:rsid w:val="00655BA6"/>
    <w:rsid w:val="006577EF"/>
    <w:rsid w:val="00666257"/>
    <w:rsid w:val="00670114"/>
    <w:rsid w:val="00670827"/>
    <w:rsid w:val="00672EF7"/>
    <w:rsid w:val="00674FB1"/>
    <w:rsid w:val="00675985"/>
    <w:rsid w:val="00675BAE"/>
    <w:rsid w:val="00677568"/>
    <w:rsid w:val="0067766A"/>
    <w:rsid w:val="00677870"/>
    <w:rsid w:val="006802A4"/>
    <w:rsid w:val="0068089D"/>
    <w:rsid w:val="00681357"/>
    <w:rsid w:val="00684819"/>
    <w:rsid w:val="00684F30"/>
    <w:rsid w:val="00685CEB"/>
    <w:rsid w:val="00686F72"/>
    <w:rsid w:val="006913A3"/>
    <w:rsid w:val="006964A9"/>
    <w:rsid w:val="00696FBB"/>
    <w:rsid w:val="006A08B8"/>
    <w:rsid w:val="006A6D67"/>
    <w:rsid w:val="006A73E6"/>
    <w:rsid w:val="006B094A"/>
    <w:rsid w:val="006B0BE4"/>
    <w:rsid w:val="006B3203"/>
    <w:rsid w:val="006B3CA1"/>
    <w:rsid w:val="006B42A4"/>
    <w:rsid w:val="006B7F3E"/>
    <w:rsid w:val="006C0692"/>
    <w:rsid w:val="006C1CCD"/>
    <w:rsid w:val="006C29AF"/>
    <w:rsid w:val="006C6E9F"/>
    <w:rsid w:val="006D063D"/>
    <w:rsid w:val="006D273D"/>
    <w:rsid w:val="006D374F"/>
    <w:rsid w:val="006D4045"/>
    <w:rsid w:val="006D5A60"/>
    <w:rsid w:val="006D6274"/>
    <w:rsid w:val="006D65D2"/>
    <w:rsid w:val="006D6729"/>
    <w:rsid w:val="006D73EF"/>
    <w:rsid w:val="006E05D4"/>
    <w:rsid w:val="006E12F0"/>
    <w:rsid w:val="006E147F"/>
    <w:rsid w:val="006E4CA4"/>
    <w:rsid w:val="006E4FF8"/>
    <w:rsid w:val="006E5603"/>
    <w:rsid w:val="006E57A3"/>
    <w:rsid w:val="006F1F9B"/>
    <w:rsid w:val="006F2493"/>
    <w:rsid w:val="006F36F7"/>
    <w:rsid w:val="006F4048"/>
    <w:rsid w:val="006F5C61"/>
    <w:rsid w:val="0070059B"/>
    <w:rsid w:val="00704C05"/>
    <w:rsid w:val="00707831"/>
    <w:rsid w:val="00710A2E"/>
    <w:rsid w:val="00710BDF"/>
    <w:rsid w:val="007144A7"/>
    <w:rsid w:val="00715486"/>
    <w:rsid w:val="00717670"/>
    <w:rsid w:val="00717B88"/>
    <w:rsid w:val="00717CB1"/>
    <w:rsid w:val="0072087D"/>
    <w:rsid w:val="007208C3"/>
    <w:rsid w:val="0072234D"/>
    <w:rsid w:val="00724EC1"/>
    <w:rsid w:val="0072563F"/>
    <w:rsid w:val="0072699C"/>
    <w:rsid w:val="00726D8F"/>
    <w:rsid w:val="0073236D"/>
    <w:rsid w:val="007332F3"/>
    <w:rsid w:val="00733609"/>
    <w:rsid w:val="00733F8F"/>
    <w:rsid w:val="00735655"/>
    <w:rsid w:val="00735A85"/>
    <w:rsid w:val="00735F11"/>
    <w:rsid w:val="00735F58"/>
    <w:rsid w:val="00736AE9"/>
    <w:rsid w:val="00736B52"/>
    <w:rsid w:val="00740B91"/>
    <w:rsid w:val="007415EE"/>
    <w:rsid w:val="00746D59"/>
    <w:rsid w:val="007477A7"/>
    <w:rsid w:val="007506A7"/>
    <w:rsid w:val="0075138B"/>
    <w:rsid w:val="007547E6"/>
    <w:rsid w:val="00756169"/>
    <w:rsid w:val="00760FF9"/>
    <w:rsid w:val="00761770"/>
    <w:rsid w:val="0076303A"/>
    <w:rsid w:val="0076467D"/>
    <w:rsid w:val="0076623C"/>
    <w:rsid w:val="007672CA"/>
    <w:rsid w:val="007677D1"/>
    <w:rsid w:val="007726E1"/>
    <w:rsid w:val="00773377"/>
    <w:rsid w:val="00775D91"/>
    <w:rsid w:val="007761EC"/>
    <w:rsid w:val="00777D11"/>
    <w:rsid w:val="00780A4F"/>
    <w:rsid w:val="00780F36"/>
    <w:rsid w:val="007811F0"/>
    <w:rsid w:val="00781D63"/>
    <w:rsid w:val="0078264B"/>
    <w:rsid w:val="00783BBD"/>
    <w:rsid w:val="00786304"/>
    <w:rsid w:val="00786DD1"/>
    <w:rsid w:val="007879F2"/>
    <w:rsid w:val="00790F9F"/>
    <w:rsid w:val="00792F31"/>
    <w:rsid w:val="00793404"/>
    <w:rsid w:val="007935F4"/>
    <w:rsid w:val="0079620C"/>
    <w:rsid w:val="007971C8"/>
    <w:rsid w:val="0079790F"/>
    <w:rsid w:val="007A42F8"/>
    <w:rsid w:val="007A7277"/>
    <w:rsid w:val="007A7EC6"/>
    <w:rsid w:val="007B2505"/>
    <w:rsid w:val="007B2BC3"/>
    <w:rsid w:val="007B3DD3"/>
    <w:rsid w:val="007B3E27"/>
    <w:rsid w:val="007B4542"/>
    <w:rsid w:val="007B5136"/>
    <w:rsid w:val="007B6F5E"/>
    <w:rsid w:val="007B7427"/>
    <w:rsid w:val="007C0216"/>
    <w:rsid w:val="007C05A7"/>
    <w:rsid w:val="007C0AC3"/>
    <w:rsid w:val="007C14A4"/>
    <w:rsid w:val="007C2DB2"/>
    <w:rsid w:val="007C4A20"/>
    <w:rsid w:val="007C58CF"/>
    <w:rsid w:val="007C6200"/>
    <w:rsid w:val="007C7278"/>
    <w:rsid w:val="007C75AA"/>
    <w:rsid w:val="007D1002"/>
    <w:rsid w:val="007D1214"/>
    <w:rsid w:val="007D18B3"/>
    <w:rsid w:val="007D29BF"/>
    <w:rsid w:val="007D481C"/>
    <w:rsid w:val="007D524D"/>
    <w:rsid w:val="007D5D58"/>
    <w:rsid w:val="007E2C90"/>
    <w:rsid w:val="007E3102"/>
    <w:rsid w:val="007E447D"/>
    <w:rsid w:val="007E478A"/>
    <w:rsid w:val="007E646C"/>
    <w:rsid w:val="007E7BEC"/>
    <w:rsid w:val="007F115D"/>
    <w:rsid w:val="007F149B"/>
    <w:rsid w:val="007F1731"/>
    <w:rsid w:val="007F64AF"/>
    <w:rsid w:val="00801DC1"/>
    <w:rsid w:val="00802866"/>
    <w:rsid w:val="008039EE"/>
    <w:rsid w:val="00803C17"/>
    <w:rsid w:val="008055EA"/>
    <w:rsid w:val="008077D9"/>
    <w:rsid w:val="00811314"/>
    <w:rsid w:val="00812414"/>
    <w:rsid w:val="00813ED0"/>
    <w:rsid w:val="00821629"/>
    <w:rsid w:val="008227E1"/>
    <w:rsid w:val="00823916"/>
    <w:rsid w:val="00823ACE"/>
    <w:rsid w:val="00826EA7"/>
    <w:rsid w:val="0082735A"/>
    <w:rsid w:val="008278A4"/>
    <w:rsid w:val="008278D9"/>
    <w:rsid w:val="0083267D"/>
    <w:rsid w:val="00832E38"/>
    <w:rsid w:val="00833428"/>
    <w:rsid w:val="00833739"/>
    <w:rsid w:val="0083593D"/>
    <w:rsid w:val="00837370"/>
    <w:rsid w:val="00837BEC"/>
    <w:rsid w:val="00840046"/>
    <w:rsid w:val="00842034"/>
    <w:rsid w:val="00842776"/>
    <w:rsid w:val="0084648F"/>
    <w:rsid w:val="00850957"/>
    <w:rsid w:val="00850AD6"/>
    <w:rsid w:val="00850EEB"/>
    <w:rsid w:val="0085309D"/>
    <w:rsid w:val="0085364A"/>
    <w:rsid w:val="008557B8"/>
    <w:rsid w:val="00860779"/>
    <w:rsid w:val="0086255F"/>
    <w:rsid w:val="00863447"/>
    <w:rsid w:val="00863749"/>
    <w:rsid w:val="00864469"/>
    <w:rsid w:val="00866FC9"/>
    <w:rsid w:val="0087021E"/>
    <w:rsid w:val="00871676"/>
    <w:rsid w:val="00874183"/>
    <w:rsid w:val="008756C6"/>
    <w:rsid w:val="008763DA"/>
    <w:rsid w:val="00876EE2"/>
    <w:rsid w:val="00880CD9"/>
    <w:rsid w:val="00880D6B"/>
    <w:rsid w:val="008816D7"/>
    <w:rsid w:val="00883784"/>
    <w:rsid w:val="00883B69"/>
    <w:rsid w:val="0088691F"/>
    <w:rsid w:val="00887421"/>
    <w:rsid w:val="00887B4C"/>
    <w:rsid w:val="0089284D"/>
    <w:rsid w:val="00892E77"/>
    <w:rsid w:val="008939AB"/>
    <w:rsid w:val="00897079"/>
    <w:rsid w:val="008970C0"/>
    <w:rsid w:val="008971E1"/>
    <w:rsid w:val="008976F7"/>
    <w:rsid w:val="008A3872"/>
    <w:rsid w:val="008A4C6A"/>
    <w:rsid w:val="008A6817"/>
    <w:rsid w:val="008B1974"/>
    <w:rsid w:val="008B49CF"/>
    <w:rsid w:val="008B4ADC"/>
    <w:rsid w:val="008B5B0B"/>
    <w:rsid w:val="008B71E3"/>
    <w:rsid w:val="008C0C40"/>
    <w:rsid w:val="008C0F8A"/>
    <w:rsid w:val="008C6091"/>
    <w:rsid w:val="008C6CDF"/>
    <w:rsid w:val="008D0E79"/>
    <w:rsid w:val="008D33FA"/>
    <w:rsid w:val="008D35A0"/>
    <w:rsid w:val="008D42E5"/>
    <w:rsid w:val="008D4641"/>
    <w:rsid w:val="008D4DAA"/>
    <w:rsid w:val="008D57FB"/>
    <w:rsid w:val="008D5A53"/>
    <w:rsid w:val="008D6683"/>
    <w:rsid w:val="008D6FA2"/>
    <w:rsid w:val="008D7B8B"/>
    <w:rsid w:val="008E0600"/>
    <w:rsid w:val="008E0CA6"/>
    <w:rsid w:val="008E2A33"/>
    <w:rsid w:val="008E2BB2"/>
    <w:rsid w:val="008E2BCC"/>
    <w:rsid w:val="008E4C9F"/>
    <w:rsid w:val="008E5814"/>
    <w:rsid w:val="008E5DD8"/>
    <w:rsid w:val="008F17A9"/>
    <w:rsid w:val="008F1EC2"/>
    <w:rsid w:val="008F254D"/>
    <w:rsid w:val="008F551D"/>
    <w:rsid w:val="008F7177"/>
    <w:rsid w:val="0090193E"/>
    <w:rsid w:val="009027C6"/>
    <w:rsid w:val="009050AA"/>
    <w:rsid w:val="0090573B"/>
    <w:rsid w:val="00905A77"/>
    <w:rsid w:val="00906469"/>
    <w:rsid w:val="00906944"/>
    <w:rsid w:val="009076BA"/>
    <w:rsid w:val="00907AB1"/>
    <w:rsid w:val="00907F68"/>
    <w:rsid w:val="00910009"/>
    <w:rsid w:val="009124C2"/>
    <w:rsid w:val="00913520"/>
    <w:rsid w:val="0092041A"/>
    <w:rsid w:val="0092096B"/>
    <w:rsid w:val="00920DE5"/>
    <w:rsid w:val="00921524"/>
    <w:rsid w:val="00923C32"/>
    <w:rsid w:val="00924F99"/>
    <w:rsid w:val="00925A9C"/>
    <w:rsid w:val="0093011D"/>
    <w:rsid w:val="00930426"/>
    <w:rsid w:val="00930FD8"/>
    <w:rsid w:val="00933363"/>
    <w:rsid w:val="00933C78"/>
    <w:rsid w:val="00934B0C"/>
    <w:rsid w:val="00934BEF"/>
    <w:rsid w:val="00941A8D"/>
    <w:rsid w:val="00942246"/>
    <w:rsid w:val="00942D1B"/>
    <w:rsid w:val="009441C9"/>
    <w:rsid w:val="009442FD"/>
    <w:rsid w:val="00950631"/>
    <w:rsid w:val="00950A4B"/>
    <w:rsid w:val="00950E45"/>
    <w:rsid w:val="009512FD"/>
    <w:rsid w:val="009529CA"/>
    <w:rsid w:val="00952FD3"/>
    <w:rsid w:val="00953050"/>
    <w:rsid w:val="0095367D"/>
    <w:rsid w:val="00953F9D"/>
    <w:rsid w:val="00961144"/>
    <w:rsid w:val="009637C3"/>
    <w:rsid w:val="00963C98"/>
    <w:rsid w:val="009657D3"/>
    <w:rsid w:val="0096695B"/>
    <w:rsid w:val="00966A65"/>
    <w:rsid w:val="00966BDA"/>
    <w:rsid w:val="0096783E"/>
    <w:rsid w:val="009700F2"/>
    <w:rsid w:val="00971593"/>
    <w:rsid w:val="009717DF"/>
    <w:rsid w:val="00974338"/>
    <w:rsid w:val="00974C38"/>
    <w:rsid w:val="0098131A"/>
    <w:rsid w:val="009818FA"/>
    <w:rsid w:val="0098256C"/>
    <w:rsid w:val="009828C0"/>
    <w:rsid w:val="00983608"/>
    <w:rsid w:val="0098484B"/>
    <w:rsid w:val="00984AF9"/>
    <w:rsid w:val="009851CA"/>
    <w:rsid w:val="00986323"/>
    <w:rsid w:val="00986950"/>
    <w:rsid w:val="00986BBC"/>
    <w:rsid w:val="00987744"/>
    <w:rsid w:val="009877F8"/>
    <w:rsid w:val="00990060"/>
    <w:rsid w:val="00994DA8"/>
    <w:rsid w:val="00994FCE"/>
    <w:rsid w:val="009952C8"/>
    <w:rsid w:val="00996A7A"/>
    <w:rsid w:val="00997459"/>
    <w:rsid w:val="00997CC7"/>
    <w:rsid w:val="009A35B5"/>
    <w:rsid w:val="009A36CB"/>
    <w:rsid w:val="009A3E7A"/>
    <w:rsid w:val="009A4195"/>
    <w:rsid w:val="009A68A4"/>
    <w:rsid w:val="009B3141"/>
    <w:rsid w:val="009B354D"/>
    <w:rsid w:val="009B3B4E"/>
    <w:rsid w:val="009B3F67"/>
    <w:rsid w:val="009B4AEF"/>
    <w:rsid w:val="009B6592"/>
    <w:rsid w:val="009B65F6"/>
    <w:rsid w:val="009B770F"/>
    <w:rsid w:val="009C1425"/>
    <w:rsid w:val="009C183D"/>
    <w:rsid w:val="009C1EC7"/>
    <w:rsid w:val="009C3160"/>
    <w:rsid w:val="009C32E8"/>
    <w:rsid w:val="009C358F"/>
    <w:rsid w:val="009D005F"/>
    <w:rsid w:val="009D053C"/>
    <w:rsid w:val="009D14E4"/>
    <w:rsid w:val="009D24E8"/>
    <w:rsid w:val="009D2FBF"/>
    <w:rsid w:val="009D4208"/>
    <w:rsid w:val="009D5549"/>
    <w:rsid w:val="009D7E42"/>
    <w:rsid w:val="009E09FC"/>
    <w:rsid w:val="009E0E7D"/>
    <w:rsid w:val="009E11A9"/>
    <w:rsid w:val="009E5949"/>
    <w:rsid w:val="009E6646"/>
    <w:rsid w:val="009F052F"/>
    <w:rsid w:val="009F1834"/>
    <w:rsid w:val="009F3DE5"/>
    <w:rsid w:val="009F4DE5"/>
    <w:rsid w:val="009F7046"/>
    <w:rsid w:val="009F73CE"/>
    <w:rsid w:val="009F7C11"/>
    <w:rsid w:val="00A00A89"/>
    <w:rsid w:val="00A01EFB"/>
    <w:rsid w:val="00A025AD"/>
    <w:rsid w:val="00A02C7E"/>
    <w:rsid w:val="00A02D1D"/>
    <w:rsid w:val="00A033E4"/>
    <w:rsid w:val="00A038C5"/>
    <w:rsid w:val="00A04830"/>
    <w:rsid w:val="00A069EA"/>
    <w:rsid w:val="00A10784"/>
    <w:rsid w:val="00A10AF5"/>
    <w:rsid w:val="00A10B4F"/>
    <w:rsid w:val="00A126F3"/>
    <w:rsid w:val="00A1587C"/>
    <w:rsid w:val="00A1591C"/>
    <w:rsid w:val="00A16058"/>
    <w:rsid w:val="00A161B9"/>
    <w:rsid w:val="00A165E8"/>
    <w:rsid w:val="00A17E8E"/>
    <w:rsid w:val="00A2000F"/>
    <w:rsid w:val="00A20668"/>
    <w:rsid w:val="00A21108"/>
    <w:rsid w:val="00A214CD"/>
    <w:rsid w:val="00A21713"/>
    <w:rsid w:val="00A21B89"/>
    <w:rsid w:val="00A223AA"/>
    <w:rsid w:val="00A22799"/>
    <w:rsid w:val="00A232F4"/>
    <w:rsid w:val="00A241DA"/>
    <w:rsid w:val="00A25332"/>
    <w:rsid w:val="00A254DF"/>
    <w:rsid w:val="00A263AE"/>
    <w:rsid w:val="00A26F6A"/>
    <w:rsid w:val="00A3134C"/>
    <w:rsid w:val="00A33EF1"/>
    <w:rsid w:val="00A36708"/>
    <w:rsid w:val="00A36AB8"/>
    <w:rsid w:val="00A37088"/>
    <w:rsid w:val="00A41C0F"/>
    <w:rsid w:val="00A4471B"/>
    <w:rsid w:val="00A44D0F"/>
    <w:rsid w:val="00A46730"/>
    <w:rsid w:val="00A517BF"/>
    <w:rsid w:val="00A51C2B"/>
    <w:rsid w:val="00A52A5C"/>
    <w:rsid w:val="00A53DAA"/>
    <w:rsid w:val="00A570DE"/>
    <w:rsid w:val="00A579CA"/>
    <w:rsid w:val="00A617ED"/>
    <w:rsid w:val="00A638D6"/>
    <w:rsid w:val="00A63A1E"/>
    <w:rsid w:val="00A65C6A"/>
    <w:rsid w:val="00A6601A"/>
    <w:rsid w:val="00A66B9F"/>
    <w:rsid w:val="00A70347"/>
    <w:rsid w:val="00A70C94"/>
    <w:rsid w:val="00A747F7"/>
    <w:rsid w:val="00A75F2F"/>
    <w:rsid w:val="00A81D29"/>
    <w:rsid w:val="00A84015"/>
    <w:rsid w:val="00A856E0"/>
    <w:rsid w:val="00A87C81"/>
    <w:rsid w:val="00A90234"/>
    <w:rsid w:val="00A915A9"/>
    <w:rsid w:val="00A933A8"/>
    <w:rsid w:val="00A93C13"/>
    <w:rsid w:val="00A94EF8"/>
    <w:rsid w:val="00A96B38"/>
    <w:rsid w:val="00A96F82"/>
    <w:rsid w:val="00A97E50"/>
    <w:rsid w:val="00AA0A62"/>
    <w:rsid w:val="00AA402F"/>
    <w:rsid w:val="00AA4C39"/>
    <w:rsid w:val="00AB01DC"/>
    <w:rsid w:val="00AB0681"/>
    <w:rsid w:val="00AB1967"/>
    <w:rsid w:val="00AB2A33"/>
    <w:rsid w:val="00AB68CE"/>
    <w:rsid w:val="00AB7431"/>
    <w:rsid w:val="00AB7BB8"/>
    <w:rsid w:val="00AC34B5"/>
    <w:rsid w:val="00AC41CC"/>
    <w:rsid w:val="00AC5A62"/>
    <w:rsid w:val="00AC5C56"/>
    <w:rsid w:val="00AC5D7E"/>
    <w:rsid w:val="00AC6D48"/>
    <w:rsid w:val="00AD01E4"/>
    <w:rsid w:val="00AD0FFB"/>
    <w:rsid w:val="00AD28B1"/>
    <w:rsid w:val="00AD456B"/>
    <w:rsid w:val="00AD703C"/>
    <w:rsid w:val="00AE0BC7"/>
    <w:rsid w:val="00AE347E"/>
    <w:rsid w:val="00AE3DB8"/>
    <w:rsid w:val="00AE4570"/>
    <w:rsid w:val="00AE5F2D"/>
    <w:rsid w:val="00AE77B9"/>
    <w:rsid w:val="00AF1DE5"/>
    <w:rsid w:val="00AF45E6"/>
    <w:rsid w:val="00AF57D6"/>
    <w:rsid w:val="00AF66C7"/>
    <w:rsid w:val="00B00AC5"/>
    <w:rsid w:val="00B0151A"/>
    <w:rsid w:val="00B03A60"/>
    <w:rsid w:val="00B03E1A"/>
    <w:rsid w:val="00B05104"/>
    <w:rsid w:val="00B07CEA"/>
    <w:rsid w:val="00B07EED"/>
    <w:rsid w:val="00B10340"/>
    <w:rsid w:val="00B13851"/>
    <w:rsid w:val="00B1455F"/>
    <w:rsid w:val="00B16722"/>
    <w:rsid w:val="00B17B86"/>
    <w:rsid w:val="00B20015"/>
    <w:rsid w:val="00B205E3"/>
    <w:rsid w:val="00B20F78"/>
    <w:rsid w:val="00B22FAC"/>
    <w:rsid w:val="00B24505"/>
    <w:rsid w:val="00B2599C"/>
    <w:rsid w:val="00B3023C"/>
    <w:rsid w:val="00B34CFC"/>
    <w:rsid w:val="00B35288"/>
    <w:rsid w:val="00B403AD"/>
    <w:rsid w:val="00B421BD"/>
    <w:rsid w:val="00B42586"/>
    <w:rsid w:val="00B43533"/>
    <w:rsid w:val="00B4354F"/>
    <w:rsid w:val="00B44F45"/>
    <w:rsid w:val="00B45743"/>
    <w:rsid w:val="00B465D2"/>
    <w:rsid w:val="00B50607"/>
    <w:rsid w:val="00B5084B"/>
    <w:rsid w:val="00B52071"/>
    <w:rsid w:val="00B53A2D"/>
    <w:rsid w:val="00B55B1D"/>
    <w:rsid w:val="00B562C2"/>
    <w:rsid w:val="00B56CB2"/>
    <w:rsid w:val="00B5788D"/>
    <w:rsid w:val="00B625FD"/>
    <w:rsid w:val="00B6315F"/>
    <w:rsid w:val="00B6329D"/>
    <w:rsid w:val="00B642A5"/>
    <w:rsid w:val="00B65946"/>
    <w:rsid w:val="00B65975"/>
    <w:rsid w:val="00B67044"/>
    <w:rsid w:val="00B710FC"/>
    <w:rsid w:val="00B7121C"/>
    <w:rsid w:val="00B7212E"/>
    <w:rsid w:val="00B72759"/>
    <w:rsid w:val="00B742AC"/>
    <w:rsid w:val="00B752B6"/>
    <w:rsid w:val="00B7570B"/>
    <w:rsid w:val="00B75C98"/>
    <w:rsid w:val="00B76728"/>
    <w:rsid w:val="00B77B50"/>
    <w:rsid w:val="00B8440E"/>
    <w:rsid w:val="00B85A47"/>
    <w:rsid w:val="00B91A1A"/>
    <w:rsid w:val="00B921F7"/>
    <w:rsid w:val="00B94D41"/>
    <w:rsid w:val="00B95795"/>
    <w:rsid w:val="00B96250"/>
    <w:rsid w:val="00B96B46"/>
    <w:rsid w:val="00B96C78"/>
    <w:rsid w:val="00B96DBF"/>
    <w:rsid w:val="00BA1B4D"/>
    <w:rsid w:val="00BA4036"/>
    <w:rsid w:val="00BA49E9"/>
    <w:rsid w:val="00BA5B00"/>
    <w:rsid w:val="00BA674E"/>
    <w:rsid w:val="00BB1549"/>
    <w:rsid w:val="00BB348C"/>
    <w:rsid w:val="00BB59F0"/>
    <w:rsid w:val="00BB5E8E"/>
    <w:rsid w:val="00BB62E7"/>
    <w:rsid w:val="00BB6D81"/>
    <w:rsid w:val="00BB6E50"/>
    <w:rsid w:val="00BC05E2"/>
    <w:rsid w:val="00BC1835"/>
    <w:rsid w:val="00BC42DE"/>
    <w:rsid w:val="00BC56CA"/>
    <w:rsid w:val="00BD0C8E"/>
    <w:rsid w:val="00BD18C0"/>
    <w:rsid w:val="00BD1F98"/>
    <w:rsid w:val="00BD2E24"/>
    <w:rsid w:val="00BD3882"/>
    <w:rsid w:val="00BD649B"/>
    <w:rsid w:val="00BD7C2B"/>
    <w:rsid w:val="00BE115D"/>
    <w:rsid w:val="00BE1F00"/>
    <w:rsid w:val="00BE3263"/>
    <w:rsid w:val="00BE4125"/>
    <w:rsid w:val="00BE412F"/>
    <w:rsid w:val="00BE5AF8"/>
    <w:rsid w:val="00BE62C6"/>
    <w:rsid w:val="00BE7CD1"/>
    <w:rsid w:val="00BE7E82"/>
    <w:rsid w:val="00BF04D6"/>
    <w:rsid w:val="00BF175C"/>
    <w:rsid w:val="00BF1D06"/>
    <w:rsid w:val="00BF2B57"/>
    <w:rsid w:val="00BF71AE"/>
    <w:rsid w:val="00BF7739"/>
    <w:rsid w:val="00BF7CA2"/>
    <w:rsid w:val="00C0005E"/>
    <w:rsid w:val="00C01290"/>
    <w:rsid w:val="00C02C4A"/>
    <w:rsid w:val="00C02CA8"/>
    <w:rsid w:val="00C02EFD"/>
    <w:rsid w:val="00C03BE4"/>
    <w:rsid w:val="00C04D12"/>
    <w:rsid w:val="00C05FF9"/>
    <w:rsid w:val="00C13B96"/>
    <w:rsid w:val="00C14954"/>
    <w:rsid w:val="00C14AC5"/>
    <w:rsid w:val="00C172E8"/>
    <w:rsid w:val="00C1787A"/>
    <w:rsid w:val="00C17CFE"/>
    <w:rsid w:val="00C17FD8"/>
    <w:rsid w:val="00C20263"/>
    <w:rsid w:val="00C238C0"/>
    <w:rsid w:val="00C23FE1"/>
    <w:rsid w:val="00C24553"/>
    <w:rsid w:val="00C24F4A"/>
    <w:rsid w:val="00C27832"/>
    <w:rsid w:val="00C27E05"/>
    <w:rsid w:val="00C31D29"/>
    <w:rsid w:val="00C3423A"/>
    <w:rsid w:val="00C35CC6"/>
    <w:rsid w:val="00C36178"/>
    <w:rsid w:val="00C442E8"/>
    <w:rsid w:val="00C47423"/>
    <w:rsid w:val="00C508F2"/>
    <w:rsid w:val="00C50AF4"/>
    <w:rsid w:val="00C54AAC"/>
    <w:rsid w:val="00C54F9F"/>
    <w:rsid w:val="00C55B21"/>
    <w:rsid w:val="00C55D03"/>
    <w:rsid w:val="00C56346"/>
    <w:rsid w:val="00C60CFC"/>
    <w:rsid w:val="00C64E13"/>
    <w:rsid w:val="00C66498"/>
    <w:rsid w:val="00C73429"/>
    <w:rsid w:val="00C73BF0"/>
    <w:rsid w:val="00C74209"/>
    <w:rsid w:val="00C75C5B"/>
    <w:rsid w:val="00C761D6"/>
    <w:rsid w:val="00C770DA"/>
    <w:rsid w:val="00C77667"/>
    <w:rsid w:val="00C7798F"/>
    <w:rsid w:val="00C77A4C"/>
    <w:rsid w:val="00C801F8"/>
    <w:rsid w:val="00C81A22"/>
    <w:rsid w:val="00C84CD3"/>
    <w:rsid w:val="00C8687E"/>
    <w:rsid w:val="00C90183"/>
    <w:rsid w:val="00C90741"/>
    <w:rsid w:val="00C907A1"/>
    <w:rsid w:val="00C929B1"/>
    <w:rsid w:val="00C946A8"/>
    <w:rsid w:val="00C949CE"/>
    <w:rsid w:val="00CA5072"/>
    <w:rsid w:val="00CA6A22"/>
    <w:rsid w:val="00CB023E"/>
    <w:rsid w:val="00CB02CC"/>
    <w:rsid w:val="00CB06A6"/>
    <w:rsid w:val="00CB11EC"/>
    <w:rsid w:val="00CB22B1"/>
    <w:rsid w:val="00CB57CC"/>
    <w:rsid w:val="00CB5C36"/>
    <w:rsid w:val="00CB6098"/>
    <w:rsid w:val="00CB64D5"/>
    <w:rsid w:val="00CB75D3"/>
    <w:rsid w:val="00CC0B80"/>
    <w:rsid w:val="00CC1C7A"/>
    <w:rsid w:val="00CC2040"/>
    <w:rsid w:val="00CC2A7B"/>
    <w:rsid w:val="00CC6A69"/>
    <w:rsid w:val="00CD0084"/>
    <w:rsid w:val="00CD0F7A"/>
    <w:rsid w:val="00CD244A"/>
    <w:rsid w:val="00CD3E50"/>
    <w:rsid w:val="00CD40F1"/>
    <w:rsid w:val="00CD63DD"/>
    <w:rsid w:val="00CD685E"/>
    <w:rsid w:val="00CD71F0"/>
    <w:rsid w:val="00CE0132"/>
    <w:rsid w:val="00CE0C9A"/>
    <w:rsid w:val="00CE2AD8"/>
    <w:rsid w:val="00CE442D"/>
    <w:rsid w:val="00CF1006"/>
    <w:rsid w:val="00CF1591"/>
    <w:rsid w:val="00CF1A97"/>
    <w:rsid w:val="00CF3230"/>
    <w:rsid w:val="00CF3364"/>
    <w:rsid w:val="00CF5FE0"/>
    <w:rsid w:val="00D005C6"/>
    <w:rsid w:val="00D02032"/>
    <w:rsid w:val="00D02131"/>
    <w:rsid w:val="00D04EE6"/>
    <w:rsid w:val="00D05508"/>
    <w:rsid w:val="00D05F23"/>
    <w:rsid w:val="00D06CCC"/>
    <w:rsid w:val="00D0738D"/>
    <w:rsid w:val="00D07887"/>
    <w:rsid w:val="00D07919"/>
    <w:rsid w:val="00D10807"/>
    <w:rsid w:val="00D13D6A"/>
    <w:rsid w:val="00D160ED"/>
    <w:rsid w:val="00D1701E"/>
    <w:rsid w:val="00D247B5"/>
    <w:rsid w:val="00D251C3"/>
    <w:rsid w:val="00D2662D"/>
    <w:rsid w:val="00D267C4"/>
    <w:rsid w:val="00D323D2"/>
    <w:rsid w:val="00D32E5D"/>
    <w:rsid w:val="00D34894"/>
    <w:rsid w:val="00D36ECC"/>
    <w:rsid w:val="00D41B86"/>
    <w:rsid w:val="00D444C7"/>
    <w:rsid w:val="00D454F6"/>
    <w:rsid w:val="00D458D8"/>
    <w:rsid w:val="00D45C7F"/>
    <w:rsid w:val="00D45F28"/>
    <w:rsid w:val="00D5055D"/>
    <w:rsid w:val="00D50E83"/>
    <w:rsid w:val="00D515D7"/>
    <w:rsid w:val="00D547B6"/>
    <w:rsid w:val="00D54F72"/>
    <w:rsid w:val="00D573BD"/>
    <w:rsid w:val="00D60A17"/>
    <w:rsid w:val="00D61AB5"/>
    <w:rsid w:val="00D61B69"/>
    <w:rsid w:val="00D628E7"/>
    <w:rsid w:val="00D6336F"/>
    <w:rsid w:val="00D6571A"/>
    <w:rsid w:val="00D668F8"/>
    <w:rsid w:val="00D740DC"/>
    <w:rsid w:val="00D74DF8"/>
    <w:rsid w:val="00D7715C"/>
    <w:rsid w:val="00D77B8F"/>
    <w:rsid w:val="00D806DB"/>
    <w:rsid w:val="00D82880"/>
    <w:rsid w:val="00D83129"/>
    <w:rsid w:val="00D837B4"/>
    <w:rsid w:val="00D837D1"/>
    <w:rsid w:val="00D83FDE"/>
    <w:rsid w:val="00D84610"/>
    <w:rsid w:val="00D846FA"/>
    <w:rsid w:val="00D85565"/>
    <w:rsid w:val="00D85D81"/>
    <w:rsid w:val="00D8678C"/>
    <w:rsid w:val="00D86F70"/>
    <w:rsid w:val="00D9034E"/>
    <w:rsid w:val="00D90ECC"/>
    <w:rsid w:val="00D920DA"/>
    <w:rsid w:val="00D93E8E"/>
    <w:rsid w:val="00D943A7"/>
    <w:rsid w:val="00D954F5"/>
    <w:rsid w:val="00D979D9"/>
    <w:rsid w:val="00DA2A4A"/>
    <w:rsid w:val="00DB1BA1"/>
    <w:rsid w:val="00DB4ED9"/>
    <w:rsid w:val="00DB5C59"/>
    <w:rsid w:val="00DC0C93"/>
    <w:rsid w:val="00DC1C2B"/>
    <w:rsid w:val="00DC499D"/>
    <w:rsid w:val="00DC66FD"/>
    <w:rsid w:val="00DC671D"/>
    <w:rsid w:val="00DC68CF"/>
    <w:rsid w:val="00DD0212"/>
    <w:rsid w:val="00DD48EC"/>
    <w:rsid w:val="00DD4AE9"/>
    <w:rsid w:val="00DD7C0B"/>
    <w:rsid w:val="00DE0724"/>
    <w:rsid w:val="00DE0839"/>
    <w:rsid w:val="00DE0D88"/>
    <w:rsid w:val="00DE164D"/>
    <w:rsid w:val="00DE2B9B"/>
    <w:rsid w:val="00DE452C"/>
    <w:rsid w:val="00DE6586"/>
    <w:rsid w:val="00DE6D1F"/>
    <w:rsid w:val="00DE7368"/>
    <w:rsid w:val="00DE7C20"/>
    <w:rsid w:val="00DF23C3"/>
    <w:rsid w:val="00DF2437"/>
    <w:rsid w:val="00DF7D2C"/>
    <w:rsid w:val="00E040D3"/>
    <w:rsid w:val="00E057B5"/>
    <w:rsid w:val="00E06AEE"/>
    <w:rsid w:val="00E06F9E"/>
    <w:rsid w:val="00E12127"/>
    <w:rsid w:val="00E12C45"/>
    <w:rsid w:val="00E13622"/>
    <w:rsid w:val="00E139BE"/>
    <w:rsid w:val="00E14212"/>
    <w:rsid w:val="00E14ACB"/>
    <w:rsid w:val="00E21D00"/>
    <w:rsid w:val="00E22395"/>
    <w:rsid w:val="00E22CEB"/>
    <w:rsid w:val="00E22E62"/>
    <w:rsid w:val="00E2368F"/>
    <w:rsid w:val="00E25D8E"/>
    <w:rsid w:val="00E27996"/>
    <w:rsid w:val="00E31C16"/>
    <w:rsid w:val="00E31D91"/>
    <w:rsid w:val="00E32D91"/>
    <w:rsid w:val="00E337A8"/>
    <w:rsid w:val="00E339E4"/>
    <w:rsid w:val="00E35057"/>
    <w:rsid w:val="00E3697D"/>
    <w:rsid w:val="00E412F4"/>
    <w:rsid w:val="00E41F51"/>
    <w:rsid w:val="00E420D1"/>
    <w:rsid w:val="00E42838"/>
    <w:rsid w:val="00E42C7B"/>
    <w:rsid w:val="00E445CE"/>
    <w:rsid w:val="00E4489D"/>
    <w:rsid w:val="00E454CE"/>
    <w:rsid w:val="00E51273"/>
    <w:rsid w:val="00E51F31"/>
    <w:rsid w:val="00E52E0F"/>
    <w:rsid w:val="00E53536"/>
    <w:rsid w:val="00E5489A"/>
    <w:rsid w:val="00E55256"/>
    <w:rsid w:val="00E56324"/>
    <w:rsid w:val="00E60C45"/>
    <w:rsid w:val="00E63AC7"/>
    <w:rsid w:val="00E6584E"/>
    <w:rsid w:val="00E66402"/>
    <w:rsid w:val="00E6684B"/>
    <w:rsid w:val="00E67822"/>
    <w:rsid w:val="00E6784A"/>
    <w:rsid w:val="00E70787"/>
    <w:rsid w:val="00E7105D"/>
    <w:rsid w:val="00E717CA"/>
    <w:rsid w:val="00E72FCB"/>
    <w:rsid w:val="00E74A89"/>
    <w:rsid w:val="00E754E0"/>
    <w:rsid w:val="00E75F9C"/>
    <w:rsid w:val="00E8042F"/>
    <w:rsid w:val="00E84C36"/>
    <w:rsid w:val="00E85631"/>
    <w:rsid w:val="00E85ED7"/>
    <w:rsid w:val="00E8665B"/>
    <w:rsid w:val="00E90935"/>
    <w:rsid w:val="00E90DCC"/>
    <w:rsid w:val="00E911ED"/>
    <w:rsid w:val="00E923AE"/>
    <w:rsid w:val="00E9287D"/>
    <w:rsid w:val="00E95C61"/>
    <w:rsid w:val="00EA13F5"/>
    <w:rsid w:val="00EA3AC6"/>
    <w:rsid w:val="00EA5F4D"/>
    <w:rsid w:val="00EA6E99"/>
    <w:rsid w:val="00EA7DD9"/>
    <w:rsid w:val="00EB08E9"/>
    <w:rsid w:val="00EB0F0E"/>
    <w:rsid w:val="00EB341C"/>
    <w:rsid w:val="00EB54F4"/>
    <w:rsid w:val="00EB614A"/>
    <w:rsid w:val="00EB7926"/>
    <w:rsid w:val="00EC10CD"/>
    <w:rsid w:val="00EC1A11"/>
    <w:rsid w:val="00EC2A0F"/>
    <w:rsid w:val="00EC56B5"/>
    <w:rsid w:val="00EC61D7"/>
    <w:rsid w:val="00EC6EF4"/>
    <w:rsid w:val="00ED0523"/>
    <w:rsid w:val="00ED0528"/>
    <w:rsid w:val="00ED0920"/>
    <w:rsid w:val="00ED1E49"/>
    <w:rsid w:val="00ED214A"/>
    <w:rsid w:val="00ED4EF7"/>
    <w:rsid w:val="00ED627F"/>
    <w:rsid w:val="00ED76AB"/>
    <w:rsid w:val="00ED7814"/>
    <w:rsid w:val="00EE0269"/>
    <w:rsid w:val="00EE0E6F"/>
    <w:rsid w:val="00EE2E1F"/>
    <w:rsid w:val="00EE417D"/>
    <w:rsid w:val="00EE41BD"/>
    <w:rsid w:val="00EE4FE4"/>
    <w:rsid w:val="00EE5522"/>
    <w:rsid w:val="00EE622E"/>
    <w:rsid w:val="00EE765A"/>
    <w:rsid w:val="00EF08DB"/>
    <w:rsid w:val="00EF222F"/>
    <w:rsid w:val="00EF3574"/>
    <w:rsid w:val="00EF5FAD"/>
    <w:rsid w:val="00EF64BC"/>
    <w:rsid w:val="00EF7A9C"/>
    <w:rsid w:val="00F00EB6"/>
    <w:rsid w:val="00F016C1"/>
    <w:rsid w:val="00F018D0"/>
    <w:rsid w:val="00F01F58"/>
    <w:rsid w:val="00F027E3"/>
    <w:rsid w:val="00F031EB"/>
    <w:rsid w:val="00F038A1"/>
    <w:rsid w:val="00F03AEF"/>
    <w:rsid w:val="00F04A1F"/>
    <w:rsid w:val="00F04F3D"/>
    <w:rsid w:val="00F0749B"/>
    <w:rsid w:val="00F07C27"/>
    <w:rsid w:val="00F12AAE"/>
    <w:rsid w:val="00F14B35"/>
    <w:rsid w:val="00F14D28"/>
    <w:rsid w:val="00F16838"/>
    <w:rsid w:val="00F2022A"/>
    <w:rsid w:val="00F20559"/>
    <w:rsid w:val="00F22AAC"/>
    <w:rsid w:val="00F24537"/>
    <w:rsid w:val="00F245BE"/>
    <w:rsid w:val="00F24E81"/>
    <w:rsid w:val="00F309F9"/>
    <w:rsid w:val="00F31885"/>
    <w:rsid w:val="00F31F00"/>
    <w:rsid w:val="00F323B8"/>
    <w:rsid w:val="00F33A67"/>
    <w:rsid w:val="00F3625E"/>
    <w:rsid w:val="00F43FD8"/>
    <w:rsid w:val="00F44BEF"/>
    <w:rsid w:val="00F528D6"/>
    <w:rsid w:val="00F53725"/>
    <w:rsid w:val="00F53854"/>
    <w:rsid w:val="00F54C33"/>
    <w:rsid w:val="00F55C42"/>
    <w:rsid w:val="00F56782"/>
    <w:rsid w:val="00F6287C"/>
    <w:rsid w:val="00F62EC0"/>
    <w:rsid w:val="00F6314D"/>
    <w:rsid w:val="00F65EEE"/>
    <w:rsid w:val="00F702E5"/>
    <w:rsid w:val="00F72325"/>
    <w:rsid w:val="00F73970"/>
    <w:rsid w:val="00F74CC4"/>
    <w:rsid w:val="00F766AF"/>
    <w:rsid w:val="00F81511"/>
    <w:rsid w:val="00F829F0"/>
    <w:rsid w:val="00F83F7A"/>
    <w:rsid w:val="00F868BB"/>
    <w:rsid w:val="00F91AEE"/>
    <w:rsid w:val="00F9242D"/>
    <w:rsid w:val="00F937FF"/>
    <w:rsid w:val="00F938A5"/>
    <w:rsid w:val="00F95B83"/>
    <w:rsid w:val="00F97B58"/>
    <w:rsid w:val="00FA25C3"/>
    <w:rsid w:val="00FA41E3"/>
    <w:rsid w:val="00FA493B"/>
    <w:rsid w:val="00FA56BB"/>
    <w:rsid w:val="00FA632E"/>
    <w:rsid w:val="00FA72D0"/>
    <w:rsid w:val="00FA75AC"/>
    <w:rsid w:val="00FB4B55"/>
    <w:rsid w:val="00FB6172"/>
    <w:rsid w:val="00FB72A0"/>
    <w:rsid w:val="00FC0A6C"/>
    <w:rsid w:val="00FC1299"/>
    <w:rsid w:val="00FC1D58"/>
    <w:rsid w:val="00FD0B90"/>
    <w:rsid w:val="00FD0C4A"/>
    <w:rsid w:val="00FD2022"/>
    <w:rsid w:val="00FD2096"/>
    <w:rsid w:val="00FD20CA"/>
    <w:rsid w:val="00FD71C8"/>
    <w:rsid w:val="00FE1B55"/>
    <w:rsid w:val="00FE31CF"/>
    <w:rsid w:val="00FE38C6"/>
    <w:rsid w:val="00FE505C"/>
    <w:rsid w:val="00FE5B3C"/>
    <w:rsid w:val="00FE6587"/>
    <w:rsid w:val="00FE6A85"/>
    <w:rsid w:val="00FE7FA9"/>
    <w:rsid w:val="00FF1CB9"/>
    <w:rsid w:val="00FF27F7"/>
    <w:rsid w:val="00FF66EA"/>
    <w:rsid w:val="00FF7120"/>
    <w:rsid w:val="00FF7304"/>
    <w:rsid w:val="00FF78B1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AE3C2"/>
  <w15:docId w15:val="{37D7670C-0DDF-4176-8788-B29438AB9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2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2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4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A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AC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E6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20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2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AD8"/>
  </w:style>
  <w:style w:type="paragraph" w:styleId="Footer">
    <w:name w:val="footer"/>
    <w:basedOn w:val="Normal"/>
    <w:link w:val="FooterChar"/>
    <w:uiPriority w:val="99"/>
    <w:unhideWhenUsed/>
    <w:rsid w:val="00CE2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AD8"/>
  </w:style>
  <w:style w:type="character" w:styleId="PlaceholderText">
    <w:name w:val="Placeholder Text"/>
    <w:basedOn w:val="DefaultParagraphFont"/>
    <w:uiPriority w:val="99"/>
    <w:semiHidden/>
    <w:rsid w:val="00D74DF8"/>
    <w:rPr>
      <w:color w:val="808080"/>
    </w:rPr>
  </w:style>
  <w:style w:type="paragraph" w:customStyle="1" w:styleId="Paragraph">
    <w:name w:val="Paragraph"/>
    <w:link w:val="ParagraphChar"/>
    <w:qFormat/>
    <w:rsid w:val="005B5302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5B5302"/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5B5302"/>
    <w:rPr>
      <w:color w:val="FF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39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39EE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039EE"/>
  </w:style>
  <w:style w:type="paragraph" w:customStyle="1" w:styleId="EndNoteBibliographyTitle">
    <w:name w:val="EndNote Bibliography Title"/>
    <w:basedOn w:val="Normal"/>
    <w:link w:val="EndNoteBibliographyTitleChar"/>
    <w:rsid w:val="003A6D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D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6D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6D6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7766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54783"/>
    <w:rPr>
      <w:i/>
      <w:iCs/>
    </w:rPr>
  </w:style>
  <w:style w:type="character" w:styleId="Strong">
    <w:name w:val="Strong"/>
    <w:basedOn w:val="DefaultParagraphFont"/>
    <w:uiPriority w:val="22"/>
    <w:qFormat/>
    <w:rsid w:val="00054783"/>
    <w:rPr>
      <w:b/>
      <w:bCs/>
    </w:rPr>
  </w:style>
  <w:style w:type="paragraph" w:styleId="Revision">
    <w:name w:val="Revision"/>
    <w:hidden/>
    <w:uiPriority w:val="99"/>
    <w:semiHidden/>
    <w:rsid w:val="00D005C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C0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1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2691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171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20" Type="http://schemas.openxmlformats.org/officeDocument/2006/relationships/image" Target="media/image13.png"/><Relationship Id="rId41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0D7AC-1600-4C00-8A49-332C3DD52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2610</Words>
  <Characters>1487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ason</dc:creator>
  <cp:keywords/>
  <dc:description/>
  <cp:lastModifiedBy>Williams, Jason</cp:lastModifiedBy>
  <cp:revision>2</cp:revision>
  <cp:lastPrinted>2019-09-13T20:23:00Z</cp:lastPrinted>
  <dcterms:created xsi:type="dcterms:W3CDTF">2019-10-06T23:50:00Z</dcterms:created>
  <dcterms:modified xsi:type="dcterms:W3CDTF">2019-10-06T23:50:00Z</dcterms:modified>
</cp:coreProperties>
</file>